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88B9269" w14:textId="2C100395" w:rsidR="00AA2DD8" w:rsidRPr="000054B3" w:rsidRDefault="009159C2" w:rsidP="00613669">
      <w:pPr>
        <w:jc w:val="center"/>
        <w:rPr>
          <w:b/>
          <w:bCs/>
          <w:color w:val="000000" w:themeColor="text1"/>
          <w:sz w:val="36"/>
          <w:szCs w:val="36"/>
        </w:rPr>
      </w:pPr>
      <w:r w:rsidRPr="000054B3">
        <w:rPr>
          <w:b/>
          <w:bCs/>
          <w:color w:val="000000" w:themeColor="text1"/>
          <w:sz w:val="36"/>
          <w:szCs w:val="36"/>
        </w:rPr>
        <w:t>Supplementary Materials</w:t>
      </w:r>
    </w:p>
    <w:p w14:paraId="27B19D95" w14:textId="77777777" w:rsidR="00011844" w:rsidRPr="000054B3" w:rsidRDefault="00011844">
      <w:pPr>
        <w:rPr>
          <w:color w:val="000000" w:themeColor="text1"/>
          <w:sz w:val="20"/>
          <w:szCs w:val="20"/>
        </w:rPr>
      </w:pPr>
    </w:p>
    <w:p w14:paraId="77BAFDFB" w14:textId="2B73AB42" w:rsidR="007C1109" w:rsidRPr="000054B3" w:rsidRDefault="00E55429" w:rsidP="00C4548E">
      <w:pPr>
        <w:spacing w:line="360" w:lineRule="auto"/>
        <w:rPr>
          <w:b/>
          <w:bCs/>
          <w:i/>
          <w:iCs/>
          <w:color w:val="000000" w:themeColor="text1"/>
          <w:sz w:val="24"/>
          <w:szCs w:val="24"/>
        </w:rPr>
      </w:pPr>
      <w:r w:rsidRPr="000054B3">
        <w:rPr>
          <w:color w:val="000000" w:themeColor="text1"/>
          <w:sz w:val="24"/>
          <w:szCs w:val="24"/>
        </w:rPr>
        <w:t xml:space="preserve">This document provides supplementary materials for the manuscript titled: </w:t>
      </w:r>
      <w:r w:rsidRPr="000054B3">
        <w:rPr>
          <w:b/>
          <w:bCs/>
          <w:i/>
          <w:iCs/>
          <w:color w:val="000000" w:themeColor="text1"/>
          <w:sz w:val="24"/>
          <w:szCs w:val="24"/>
        </w:rPr>
        <w:t>"Multimodal Colour Modulation for Cognitive Enhancement in Intelligent Rehabilitation: A Systematic Review and Translational Guidance".</w:t>
      </w:r>
    </w:p>
    <w:p w14:paraId="554F5319" w14:textId="77777777" w:rsidR="00785FD4" w:rsidRPr="000054B3" w:rsidRDefault="00785FD4" w:rsidP="00C4548E">
      <w:pPr>
        <w:spacing w:line="360" w:lineRule="auto"/>
        <w:rPr>
          <w:b/>
          <w:bCs/>
          <w:i/>
          <w:iCs/>
          <w:color w:val="000000" w:themeColor="text1"/>
          <w:sz w:val="24"/>
          <w:szCs w:val="24"/>
        </w:rPr>
      </w:pPr>
    </w:p>
    <w:p w14:paraId="430E974F" w14:textId="3E63356C" w:rsidR="00BD1EF3" w:rsidRPr="00EC5133" w:rsidRDefault="008636F0" w:rsidP="008636F0">
      <w:pPr>
        <w:spacing w:line="360" w:lineRule="auto"/>
        <w:rPr>
          <w:rFonts w:hint="eastAsia"/>
          <w:noProof/>
          <w:color w:val="0070C0"/>
          <w:sz w:val="22"/>
          <w:szCs w:val="22"/>
          <w:lang w:val="en-US"/>
        </w:rPr>
      </w:pPr>
      <w:r w:rsidRPr="008636F0">
        <w:rPr>
          <w:color w:val="000000" w:themeColor="text1"/>
          <w:sz w:val="24"/>
          <w:szCs w:val="24"/>
        </w:rPr>
        <w:t xml:space="preserve">This supplementary document provides the search overview, risk-of-bias materials, and bibliographic cross-reference information that directly support the main text. Extended extraction, population stratification, engineering-reporting, structured directional synthesis, qualitative evidence profile, and full search-documentation files are available in </w:t>
      </w:r>
      <w:r w:rsidR="00EC5133" w:rsidRPr="00EC5133">
        <w:rPr>
          <w:color w:val="000000" w:themeColor="text1"/>
          <w:sz w:val="24"/>
          <w:szCs w:val="24"/>
        </w:rPr>
        <w:t xml:space="preserve">Zenodo at </w:t>
      </w:r>
      <w:hyperlink r:id="rId5" w:tgtFrame="_new" w:history="1">
        <w:r w:rsidR="00EC5133" w:rsidRPr="00EC5133">
          <w:rPr>
            <w:color w:val="000000" w:themeColor="text1"/>
            <w:sz w:val="24"/>
            <w:szCs w:val="24"/>
          </w:rPr>
          <w:t>https://doi.org/10.5281/zenodo.18985161</w:t>
        </w:r>
      </w:hyperlink>
      <w:r w:rsidR="00EC5133" w:rsidRPr="00EC5133">
        <w:rPr>
          <w:color w:val="000000" w:themeColor="text1"/>
          <w:sz w:val="24"/>
          <w:szCs w:val="24"/>
        </w:rPr>
        <w:t xml:space="preserve"> as DataR1 to DataR6, respectively.</w:t>
      </w:r>
    </w:p>
    <w:p w14:paraId="0088D561" w14:textId="77777777" w:rsidR="008636F0" w:rsidRPr="000054B3" w:rsidRDefault="008636F0">
      <w:pPr>
        <w:rPr>
          <w:color w:val="000000" w:themeColor="text1"/>
          <w:sz w:val="20"/>
          <w:szCs w:val="20"/>
        </w:rPr>
      </w:pPr>
    </w:p>
    <w:p w14:paraId="3CD9B7F6" w14:textId="611BEADE" w:rsidR="006565B9" w:rsidRPr="000054B3" w:rsidRDefault="00BD1EF3" w:rsidP="00C4548E">
      <w:pPr>
        <w:spacing w:line="360" w:lineRule="auto"/>
        <w:rPr>
          <w:b/>
          <w:bCs/>
          <w:color w:val="000000" w:themeColor="text1"/>
          <w:sz w:val="28"/>
          <w:szCs w:val="28"/>
          <w:lang w:val="en-US"/>
        </w:rPr>
      </w:pPr>
      <w:r w:rsidRPr="000054B3">
        <w:rPr>
          <w:b/>
          <w:bCs/>
          <w:color w:val="000000" w:themeColor="text1"/>
          <w:sz w:val="28"/>
          <w:szCs w:val="28"/>
          <w:lang w:val="en-US"/>
        </w:rPr>
        <w:t xml:space="preserve">1. </w:t>
      </w:r>
      <w:r w:rsidR="006565B9" w:rsidRPr="000054B3">
        <w:rPr>
          <w:b/>
          <w:bCs/>
          <w:color w:val="000000" w:themeColor="text1"/>
          <w:sz w:val="28"/>
          <w:szCs w:val="28"/>
        </w:rPr>
        <w:t>Primary and supplementary validation search strategies</w:t>
      </w:r>
    </w:p>
    <w:p w14:paraId="577CC3CF" w14:textId="6A1D0AD9" w:rsidR="006565B9" w:rsidRPr="000054B3" w:rsidRDefault="002A7CB6" w:rsidP="00C4548E">
      <w:pPr>
        <w:spacing w:line="360" w:lineRule="auto"/>
        <w:rPr>
          <w:color w:val="000000" w:themeColor="text1"/>
          <w:sz w:val="24"/>
          <w:szCs w:val="24"/>
        </w:rPr>
      </w:pPr>
      <w:r w:rsidRPr="000054B3">
        <w:rPr>
          <w:color w:val="000000" w:themeColor="text1"/>
          <w:sz w:val="24"/>
          <w:szCs w:val="24"/>
        </w:rPr>
        <w:t>The primary search was concept-driven and focused on colour-cognition studies indexed in Web of Science, Scopus, and PubMed, with Google Scholar citation tracking used to extend retrieval around key records. A supplementary validation search was subsequently conducted to test the coverage of the primary search and reduce potential retrieval bias arising from modality-specific terms</w:t>
      </w:r>
      <w:r w:rsidR="006565B9" w:rsidRPr="000054B3">
        <w:rPr>
          <w:color w:val="000000" w:themeColor="text1"/>
          <w:sz w:val="24"/>
          <w:szCs w:val="24"/>
        </w:rPr>
        <w:t>. Database-specific syntax was adapted as required. Unlike the primary search, the supplementary validation search did not require multimodal or sensor terms. A concise overview of both search layers is provided in Supplementary Table S1, and the full database-specific search documentation is deposited in the public repository as DataR6.</w:t>
      </w:r>
    </w:p>
    <w:p w14:paraId="3D630E9A" w14:textId="77777777" w:rsidR="006565B9" w:rsidRPr="000054B3" w:rsidRDefault="006565B9" w:rsidP="00465A1F">
      <w:pPr>
        <w:rPr>
          <w:color w:val="000000" w:themeColor="text1"/>
          <w:sz w:val="20"/>
          <w:szCs w:val="20"/>
          <w:lang w:val="en-US"/>
        </w:rPr>
      </w:pPr>
    </w:p>
    <w:p w14:paraId="0E42863D" w14:textId="77777777" w:rsidR="0027193B" w:rsidRPr="000054B3" w:rsidRDefault="0027193B">
      <w:pPr>
        <w:rPr>
          <w:color w:val="000000" w:themeColor="text1"/>
          <w:sz w:val="22"/>
          <w:szCs w:val="22"/>
        </w:rPr>
      </w:pPr>
      <w:r w:rsidRPr="000054B3">
        <w:rPr>
          <w:b/>
          <w:bCs/>
          <w:color w:val="000000" w:themeColor="text1"/>
          <w:sz w:val="22"/>
          <w:szCs w:val="22"/>
        </w:rPr>
        <w:t>Supplementary Table S1.</w:t>
      </w:r>
      <w:r w:rsidRPr="000054B3">
        <w:rPr>
          <w:color w:val="000000" w:themeColor="text1"/>
          <w:sz w:val="22"/>
          <w:szCs w:val="22"/>
        </w:rPr>
        <w:t xml:space="preserve"> Search overview and concise database search summary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86"/>
        <w:gridCol w:w="1124"/>
        <w:gridCol w:w="1843"/>
        <w:gridCol w:w="2693"/>
        <w:gridCol w:w="1360"/>
      </w:tblGrid>
      <w:tr w:rsidR="000054B3" w:rsidRPr="000054B3" w14:paraId="4EBC492C" w14:textId="77777777" w:rsidTr="00D00870">
        <w:trPr>
          <w:tblHeader/>
          <w:tblCellSpacing w:w="15" w:type="dxa"/>
        </w:trPr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C1C5852" w14:textId="77777777" w:rsidR="00D00870" w:rsidRPr="000054B3" w:rsidRDefault="00D00870" w:rsidP="00D00870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054B3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Search layer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674FD95" w14:textId="77777777" w:rsidR="00D00870" w:rsidRPr="000054B3" w:rsidRDefault="00D00870" w:rsidP="00D00870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054B3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Databases</w:t>
            </w:r>
          </w:p>
        </w:tc>
        <w:tc>
          <w:tcPr>
            <w:tcW w:w="181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1311505" w14:textId="77777777" w:rsidR="00D00870" w:rsidRPr="000054B3" w:rsidRDefault="00D00870" w:rsidP="00D00870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054B3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Concept blocks</w:t>
            </w:r>
          </w:p>
        </w:tc>
        <w:tc>
          <w:tcPr>
            <w:tcW w:w="266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3003D21" w14:textId="77777777" w:rsidR="00D00870" w:rsidRPr="000054B3" w:rsidRDefault="00D00870" w:rsidP="00D00870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054B3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Restrictions / notes</w:t>
            </w:r>
          </w:p>
        </w:tc>
        <w:tc>
          <w:tcPr>
            <w:tcW w:w="131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B35EC70" w14:textId="77777777" w:rsidR="00D00870" w:rsidRPr="000054B3" w:rsidRDefault="00D00870" w:rsidP="00D00870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054B3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Full documentation location</w:t>
            </w:r>
          </w:p>
        </w:tc>
      </w:tr>
      <w:tr w:rsidR="000054B3" w:rsidRPr="000054B3" w14:paraId="130F0769" w14:textId="77777777" w:rsidTr="00D00870">
        <w:trPr>
          <w:tblCellSpacing w:w="15" w:type="dxa"/>
        </w:trPr>
        <w:tc>
          <w:tcPr>
            <w:tcW w:w="1241" w:type="dxa"/>
            <w:tcBorders>
              <w:bottom w:val="single" w:sz="4" w:space="0" w:color="auto"/>
            </w:tcBorders>
            <w:vAlign w:val="center"/>
            <w:hideMark/>
          </w:tcPr>
          <w:p w14:paraId="284FF793" w14:textId="77777777" w:rsidR="00D00870" w:rsidRPr="000054B3" w:rsidRDefault="00D00870" w:rsidP="00D00870">
            <w:pPr>
              <w:jc w:val="left"/>
              <w:rPr>
                <w:color w:val="000000" w:themeColor="text1"/>
                <w:sz w:val="20"/>
                <w:szCs w:val="20"/>
                <w:lang w:val="en-US"/>
              </w:rPr>
            </w:pPr>
            <w:r w:rsidRPr="000054B3">
              <w:rPr>
                <w:color w:val="000000" w:themeColor="text1"/>
                <w:sz w:val="20"/>
                <w:szCs w:val="20"/>
                <w:lang w:val="en-US"/>
              </w:rPr>
              <w:t>Primary concept-driven search</w:t>
            </w:r>
          </w:p>
        </w:tc>
        <w:tc>
          <w:tcPr>
            <w:tcW w:w="1094" w:type="dxa"/>
            <w:tcBorders>
              <w:bottom w:val="single" w:sz="4" w:space="0" w:color="auto"/>
            </w:tcBorders>
            <w:vAlign w:val="center"/>
            <w:hideMark/>
          </w:tcPr>
          <w:p w14:paraId="1ED98D09" w14:textId="143B7112" w:rsidR="00D00870" w:rsidRPr="000054B3" w:rsidRDefault="00162DD6" w:rsidP="00D00870">
            <w:pPr>
              <w:jc w:val="left"/>
              <w:rPr>
                <w:color w:val="000000" w:themeColor="text1"/>
                <w:sz w:val="20"/>
                <w:szCs w:val="20"/>
                <w:lang w:val="en-US"/>
              </w:rPr>
            </w:pPr>
            <w:r w:rsidRPr="000054B3">
              <w:rPr>
                <w:color w:val="000000" w:themeColor="text1"/>
                <w:sz w:val="20"/>
                <w:szCs w:val="20"/>
              </w:rPr>
              <w:t xml:space="preserve">Web of Science, Scopus, PubMed, </w:t>
            </w:r>
            <w:r w:rsidRPr="000054B3">
              <w:rPr>
                <w:color w:val="000000" w:themeColor="text1"/>
                <w:sz w:val="20"/>
                <w:szCs w:val="20"/>
              </w:rPr>
              <w:lastRenderedPageBreak/>
              <w:t>plus Google Scholar citation tracking</w:t>
            </w:r>
          </w:p>
        </w:tc>
        <w:tc>
          <w:tcPr>
            <w:tcW w:w="1813" w:type="dxa"/>
            <w:tcBorders>
              <w:bottom w:val="single" w:sz="4" w:space="0" w:color="auto"/>
            </w:tcBorders>
            <w:vAlign w:val="center"/>
            <w:hideMark/>
          </w:tcPr>
          <w:p w14:paraId="1B044273" w14:textId="77777777" w:rsidR="00D00870" w:rsidRPr="000054B3" w:rsidRDefault="00D00870" w:rsidP="00D00870">
            <w:pPr>
              <w:jc w:val="left"/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0054B3">
              <w:rPr>
                <w:color w:val="000000" w:themeColor="text1"/>
                <w:sz w:val="20"/>
                <w:szCs w:val="20"/>
                <w:lang w:val="en-US"/>
              </w:rPr>
              <w:lastRenderedPageBreak/>
              <w:t>Colour</w:t>
            </w:r>
            <w:proofErr w:type="spellEnd"/>
            <w:r w:rsidRPr="000054B3">
              <w:rPr>
                <w:color w:val="000000" w:themeColor="text1"/>
                <w:sz w:val="20"/>
                <w:szCs w:val="20"/>
                <w:lang w:val="en-US"/>
              </w:rPr>
              <w:t xml:space="preserve"> manipulation terms; cognition- or task-related terms; translational and </w:t>
            </w:r>
            <w:r w:rsidRPr="000054B3">
              <w:rPr>
                <w:color w:val="000000" w:themeColor="text1"/>
                <w:sz w:val="20"/>
                <w:szCs w:val="20"/>
                <w:lang w:val="en-US"/>
              </w:rPr>
              <w:lastRenderedPageBreak/>
              <w:t>modality-related terms aligned with the original concept-driven review scope</w:t>
            </w:r>
          </w:p>
        </w:tc>
        <w:tc>
          <w:tcPr>
            <w:tcW w:w="2663" w:type="dxa"/>
            <w:tcBorders>
              <w:bottom w:val="single" w:sz="4" w:space="0" w:color="auto"/>
            </w:tcBorders>
            <w:vAlign w:val="center"/>
            <w:hideMark/>
          </w:tcPr>
          <w:p w14:paraId="0D7607C1" w14:textId="77777777" w:rsidR="00D00870" w:rsidRPr="000054B3" w:rsidRDefault="00D00870" w:rsidP="00D00870">
            <w:pPr>
              <w:jc w:val="left"/>
              <w:rPr>
                <w:color w:val="000000" w:themeColor="text1"/>
                <w:sz w:val="20"/>
                <w:szCs w:val="20"/>
                <w:lang w:val="en-US"/>
              </w:rPr>
            </w:pPr>
            <w:r w:rsidRPr="000054B3">
              <w:rPr>
                <w:color w:val="000000" w:themeColor="text1"/>
                <w:sz w:val="20"/>
                <w:szCs w:val="20"/>
                <w:lang w:val="en-US"/>
              </w:rPr>
              <w:lastRenderedPageBreak/>
              <w:t xml:space="preserve">Peer-reviewed empirical studies; database-specific syntax adapted as required; multimodal or sensor-related framing retained </w:t>
            </w:r>
            <w:r w:rsidRPr="000054B3">
              <w:rPr>
                <w:color w:val="000000" w:themeColor="text1"/>
                <w:sz w:val="20"/>
                <w:szCs w:val="20"/>
                <w:lang w:val="en-US"/>
              </w:rPr>
              <w:lastRenderedPageBreak/>
              <w:t>in accordance with the original review design</w:t>
            </w:r>
          </w:p>
        </w:tc>
        <w:tc>
          <w:tcPr>
            <w:tcW w:w="1315" w:type="dxa"/>
            <w:tcBorders>
              <w:bottom w:val="single" w:sz="4" w:space="0" w:color="auto"/>
            </w:tcBorders>
            <w:vAlign w:val="center"/>
            <w:hideMark/>
          </w:tcPr>
          <w:p w14:paraId="04141FA7" w14:textId="77777777" w:rsidR="00D00870" w:rsidRPr="000054B3" w:rsidRDefault="00D00870" w:rsidP="00D00870">
            <w:pPr>
              <w:jc w:val="left"/>
              <w:rPr>
                <w:color w:val="000000" w:themeColor="text1"/>
                <w:sz w:val="20"/>
                <w:szCs w:val="20"/>
                <w:lang w:val="en-US"/>
              </w:rPr>
            </w:pPr>
            <w:r w:rsidRPr="000054B3">
              <w:rPr>
                <w:color w:val="000000" w:themeColor="text1"/>
                <w:sz w:val="20"/>
                <w:szCs w:val="20"/>
                <w:lang w:val="en-US"/>
              </w:rPr>
              <w:lastRenderedPageBreak/>
              <w:t>Public repository, DataR6</w:t>
            </w:r>
          </w:p>
        </w:tc>
      </w:tr>
      <w:tr w:rsidR="000054B3" w:rsidRPr="000054B3" w14:paraId="02920FEA" w14:textId="77777777" w:rsidTr="00D00870">
        <w:trPr>
          <w:tblCellSpacing w:w="15" w:type="dxa"/>
        </w:trPr>
        <w:tc>
          <w:tcPr>
            <w:tcW w:w="1241" w:type="dxa"/>
            <w:tcBorders>
              <w:bottom w:val="single" w:sz="4" w:space="0" w:color="auto"/>
            </w:tcBorders>
            <w:vAlign w:val="center"/>
            <w:hideMark/>
          </w:tcPr>
          <w:p w14:paraId="429C1465" w14:textId="77777777" w:rsidR="00D00870" w:rsidRPr="000054B3" w:rsidRDefault="00D00870" w:rsidP="00D00870">
            <w:pPr>
              <w:jc w:val="left"/>
              <w:rPr>
                <w:color w:val="000000" w:themeColor="text1"/>
                <w:sz w:val="20"/>
                <w:szCs w:val="20"/>
                <w:lang w:val="en-US"/>
              </w:rPr>
            </w:pPr>
            <w:r w:rsidRPr="000054B3">
              <w:rPr>
                <w:color w:val="000000" w:themeColor="text1"/>
                <w:sz w:val="20"/>
                <w:szCs w:val="20"/>
                <w:lang w:val="en-US"/>
              </w:rPr>
              <w:t>Supplementary validation search</w:t>
            </w:r>
          </w:p>
        </w:tc>
        <w:tc>
          <w:tcPr>
            <w:tcW w:w="1094" w:type="dxa"/>
            <w:tcBorders>
              <w:bottom w:val="single" w:sz="4" w:space="0" w:color="auto"/>
            </w:tcBorders>
            <w:vAlign w:val="center"/>
            <w:hideMark/>
          </w:tcPr>
          <w:p w14:paraId="78C74AF1" w14:textId="77777777" w:rsidR="00D00870" w:rsidRPr="000054B3" w:rsidRDefault="00D00870" w:rsidP="00D00870">
            <w:pPr>
              <w:jc w:val="left"/>
              <w:rPr>
                <w:color w:val="000000" w:themeColor="text1"/>
                <w:sz w:val="20"/>
                <w:szCs w:val="20"/>
                <w:lang w:val="en-US"/>
              </w:rPr>
            </w:pPr>
            <w:r w:rsidRPr="000054B3">
              <w:rPr>
                <w:color w:val="000000" w:themeColor="text1"/>
                <w:sz w:val="20"/>
                <w:szCs w:val="20"/>
                <w:lang w:val="en-US"/>
              </w:rPr>
              <w:t>Web of Science, Scopus, PubMed, APA PsycINFO, IEEE Xplore</w:t>
            </w:r>
          </w:p>
        </w:tc>
        <w:tc>
          <w:tcPr>
            <w:tcW w:w="1813" w:type="dxa"/>
            <w:tcBorders>
              <w:bottom w:val="single" w:sz="4" w:space="0" w:color="auto"/>
            </w:tcBorders>
            <w:vAlign w:val="center"/>
            <w:hideMark/>
          </w:tcPr>
          <w:p w14:paraId="1093011B" w14:textId="71B42C69" w:rsidR="00D00870" w:rsidRPr="000054B3" w:rsidRDefault="00C41939" w:rsidP="00D00870">
            <w:pPr>
              <w:jc w:val="left"/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0054B3">
              <w:rPr>
                <w:color w:val="000000" w:themeColor="text1"/>
                <w:sz w:val="20"/>
                <w:szCs w:val="20"/>
                <w:lang w:val="en-US"/>
              </w:rPr>
              <w:t>colour</w:t>
            </w:r>
            <w:proofErr w:type="spellEnd"/>
            <w:r w:rsidRPr="000054B3">
              <w:rPr>
                <w:color w:val="000000" w:themeColor="text1"/>
                <w:sz w:val="20"/>
                <w:szCs w:val="20"/>
                <w:lang w:val="en-US"/>
              </w:rPr>
              <w:t>-related contextual terms</w:t>
            </w:r>
            <w:r w:rsidR="00D00870" w:rsidRPr="000054B3">
              <w:rPr>
                <w:color w:val="000000" w:themeColor="text1"/>
                <w:sz w:val="20"/>
                <w:szCs w:val="20"/>
                <w:lang w:val="en-US"/>
              </w:rPr>
              <w:t>; major cognitive task-family terms; performance or outcome terms</w:t>
            </w:r>
          </w:p>
        </w:tc>
        <w:tc>
          <w:tcPr>
            <w:tcW w:w="2663" w:type="dxa"/>
            <w:tcBorders>
              <w:bottom w:val="single" w:sz="4" w:space="0" w:color="auto"/>
            </w:tcBorders>
            <w:vAlign w:val="center"/>
            <w:hideMark/>
          </w:tcPr>
          <w:p w14:paraId="729E1E88" w14:textId="77777777" w:rsidR="00D00870" w:rsidRPr="000054B3" w:rsidRDefault="00D00870" w:rsidP="00D00870">
            <w:pPr>
              <w:jc w:val="left"/>
              <w:rPr>
                <w:color w:val="000000" w:themeColor="text1"/>
                <w:sz w:val="20"/>
                <w:szCs w:val="20"/>
                <w:lang w:val="en-US"/>
              </w:rPr>
            </w:pPr>
            <w:r w:rsidRPr="000054B3">
              <w:rPr>
                <w:color w:val="000000" w:themeColor="text1"/>
                <w:sz w:val="20"/>
                <w:szCs w:val="20"/>
                <w:lang w:val="en-US"/>
              </w:rPr>
              <w:t>Designed as a coverage check on the primary search; expanded task-family retrieval; multimodal or sensor terms were not required; grey literature, trial registries, and secondary syntheses were not incorporated into the formal search framework</w:t>
            </w:r>
          </w:p>
        </w:tc>
        <w:tc>
          <w:tcPr>
            <w:tcW w:w="1315" w:type="dxa"/>
            <w:tcBorders>
              <w:bottom w:val="single" w:sz="4" w:space="0" w:color="auto"/>
            </w:tcBorders>
            <w:vAlign w:val="center"/>
            <w:hideMark/>
          </w:tcPr>
          <w:p w14:paraId="37062A50" w14:textId="77777777" w:rsidR="00D00870" w:rsidRPr="000054B3" w:rsidRDefault="00D00870" w:rsidP="00D00870">
            <w:pPr>
              <w:jc w:val="left"/>
              <w:rPr>
                <w:color w:val="000000" w:themeColor="text1"/>
                <w:sz w:val="20"/>
                <w:szCs w:val="20"/>
                <w:lang w:val="en-US"/>
              </w:rPr>
            </w:pPr>
            <w:r w:rsidRPr="000054B3">
              <w:rPr>
                <w:color w:val="000000" w:themeColor="text1"/>
                <w:sz w:val="20"/>
                <w:szCs w:val="20"/>
                <w:lang w:val="en-US"/>
              </w:rPr>
              <w:t>Public repository, DataR6</w:t>
            </w:r>
          </w:p>
        </w:tc>
      </w:tr>
    </w:tbl>
    <w:p w14:paraId="60093C38" w14:textId="7F5B4C80" w:rsidR="003C368A" w:rsidRPr="000054B3" w:rsidRDefault="003C368A" w:rsidP="003C368A">
      <w:pPr>
        <w:rPr>
          <w:color w:val="000000" w:themeColor="text1"/>
          <w:sz w:val="20"/>
          <w:szCs w:val="20"/>
        </w:rPr>
      </w:pPr>
      <w:r w:rsidRPr="000054B3">
        <w:rPr>
          <w:b/>
          <w:bCs/>
          <w:color w:val="000000" w:themeColor="text1"/>
          <w:sz w:val="20"/>
          <w:szCs w:val="20"/>
        </w:rPr>
        <w:t>Note.</w:t>
      </w:r>
      <w:r w:rsidRPr="000054B3">
        <w:rPr>
          <w:color w:val="000000" w:themeColor="text1"/>
          <w:sz w:val="20"/>
          <w:szCs w:val="20"/>
        </w:rPr>
        <w:t xml:space="preserve"> </w:t>
      </w:r>
      <w:r w:rsidR="00D00870" w:rsidRPr="000054B3">
        <w:rPr>
          <w:color w:val="000000" w:themeColor="text1"/>
          <w:sz w:val="20"/>
          <w:szCs w:val="20"/>
        </w:rPr>
        <w:t>This table provides a concise overview of the two search layers used in the review. Full database-specific search strings, syntax adaptations, and search documentation are deposited in the public repository as DataR6.</w:t>
      </w:r>
    </w:p>
    <w:p w14:paraId="41B4357C" w14:textId="77777777" w:rsidR="0000663C" w:rsidRPr="000054B3" w:rsidRDefault="0000663C">
      <w:pPr>
        <w:rPr>
          <w:b/>
          <w:bCs/>
          <w:color w:val="000000" w:themeColor="text1"/>
          <w:sz w:val="20"/>
          <w:szCs w:val="20"/>
        </w:rPr>
      </w:pPr>
    </w:p>
    <w:p w14:paraId="20F1CCF2" w14:textId="77777777" w:rsidR="00BB36A8" w:rsidRPr="000054B3" w:rsidRDefault="00BB36A8">
      <w:pPr>
        <w:rPr>
          <w:color w:val="000000" w:themeColor="text1"/>
          <w:sz w:val="20"/>
          <w:szCs w:val="20"/>
        </w:rPr>
      </w:pPr>
    </w:p>
    <w:p w14:paraId="258B5408" w14:textId="790D4C8E" w:rsidR="001E591C" w:rsidRPr="000054B3" w:rsidRDefault="00FA7BF3" w:rsidP="00911599">
      <w:pPr>
        <w:rPr>
          <w:b/>
          <w:bCs/>
          <w:color w:val="000000" w:themeColor="text1"/>
          <w:sz w:val="28"/>
          <w:szCs w:val="28"/>
        </w:rPr>
      </w:pPr>
      <w:r w:rsidRPr="000054B3">
        <w:rPr>
          <w:b/>
          <w:bCs/>
          <w:color w:val="000000" w:themeColor="text1"/>
          <w:sz w:val="28"/>
          <w:szCs w:val="28"/>
        </w:rPr>
        <w:t xml:space="preserve">2. </w:t>
      </w:r>
      <w:r w:rsidR="001E591C" w:rsidRPr="000054B3">
        <w:rPr>
          <w:b/>
          <w:bCs/>
          <w:color w:val="000000" w:themeColor="text1"/>
          <w:sz w:val="28"/>
          <w:szCs w:val="28"/>
        </w:rPr>
        <w:t>Risk of Bias Assessment</w:t>
      </w:r>
    </w:p>
    <w:p w14:paraId="09EE10CA" w14:textId="76EC5204" w:rsidR="005C7C0C" w:rsidRPr="000054B3" w:rsidRDefault="003A6DD6" w:rsidP="00F91E82">
      <w:pPr>
        <w:spacing w:line="360" w:lineRule="auto"/>
        <w:rPr>
          <w:color w:val="000000" w:themeColor="text1"/>
          <w:sz w:val="24"/>
          <w:szCs w:val="24"/>
        </w:rPr>
      </w:pPr>
      <w:r w:rsidRPr="003A6DD6">
        <w:rPr>
          <w:color w:val="000000" w:themeColor="text1"/>
          <w:sz w:val="24"/>
          <w:szCs w:val="24"/>
        </w:rPr>
        <w:t xml:space="preserve">A formal risk-of-bias assessment was conducted for the 75 empirical studies included in the synthesis. Owing to study-design heterogeneity, different appraisal tools were applied as appropriate: </w:t>
      </w:r>
      <w:proofErr w:type="spellStart"/>
      <w:r w:rsidRPr="003A6DD6">
        <w:rPr>
          <w:color w:val="000000" w:themeColor="text1"/>
          <w:sz w:val="24"/>
          <w:szCs w:val="24"/>
        </w:rPr>
        <w:t>RoB</w:t>
      </w:r>
      <w:proofErr w:type="spellEnd"/>
      <w:r w:rsidRPr="003A6DD6">
        <w:rPr>
          <w:color w:val="000000" w:themeColor="text1"/>
          <w:sz w:val="24"/>
          <w:szCs w:val="24"/>
        </w:rPr>
        <w:t xml:space="preserve"> 2 for randomised controlled trials (n = 14), ROBINS-I for non-randomised intervention-type studies, including within-subject and quasi-experimental designs involving active colour-modulation conditions without randomised parallel allocation (n = 44), the Newcastle-Ottawa Scale for observational studies (n = 15), and JBI Critical Appraisal Tools for other designs (n = 2).</w:t>
      </w:r>
    </w:p>
    <w:p w14:paraId="49DD5808" w14:textId="77777777" w:rsidR="00FA7BF3" w:rsidRPr="000054B3" w:rsidRDefault="00FA7BF3">
      <w:pPr>
        <w:rPr>
          <w:b/>
          <w:bCs/>
          <w:color w:val="000000" w:themeColor="text1"/>
          <w:sz w:val="20"/>
          <w:szCs w:val="20"/>
        </w:rPr>
      </w:pPr>
    </w:p>
    <w:p w14:paraId="579F8DF8" w14:textId="7F9AE017" w:rsidR="00DB7A85" w:rsidRPr="000054B3" w:rsidRDefault="00465A1F">
      <w:pPr>
        <w:rPr>
          <w:color w:val="000000" w:themeColor="text1"/>
          <w:sz w:val="22"/>
          <w:szCs w:val="22"/>
        </w:rPr>
      </w:pPr>
      <w:r w:rsidRPr="000054B3">
        <w:rPr>
          <w:b/>
          <w:bCs/>
          <w:color w:val="000000" w:themeColor="text1"/>
          <w:sz w:val="22"/>
          <w:szCs w:val="22"/>
        </w:rPr>
        <w:t>Supplementary Table S</w:t>
      </w:r>
      <w:r w:rsidR="00FA7BF3" w:rsidRPr="000054B3">
        <w:rPr>
          <w:rFonts w:hint="eastAsia"/>
          <w:b/>
          <w:bCs/>
          <w:color w:val="000000" w:themeColor="text1"/>
          <w:sz w:val="22"/>
          <w:szCs w:val="22"/>
        </w:rPr>
        <w:t>2</w:t>
      </w:r>
      <w:r w:rsidRPr="000054B3">
        <w:rPr>
          <w:b/>
          <w:bCs/>
          <w:color w:val="000000" w:themeColor="text1"/>
          <w:sz w:val="22"/>
          <w:szCs w:val="22"/>
        </w:rPr>
        <w:t>.</w:t>
      </w:r>
      <w:r w:rsidRPr="000054B3">
        <w:rPr>
          <w:color w:val="000000" w:themeColor="text1"/>
          <w:sz w:val="22"/>
          <w:szCs w:val="22"/>
        </w:rPr>
        <w:t xml:space="preserve"> Summary of Risk of Bias Assessment for Each Included Study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09"/>
        <w:gridCol w:w="1174"/>
        <w:gridCol w:w="1925"/>
        <w:gridCol w:w="801"/>
        <w:gridCol w:w="2538"/>
        <w:gridCol w:w="1349"/>
      </w:tblGrid>
      <w:tr w:rsidR="000054B3" w:rsidRPr="000054B3" w14:paraId="2C6F7C60" w14:textId="77777777" w:rsidTr="00404010"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72012C17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b/>
                <w:bCs/>
                <w:color w:val="000000" w:themeColor="text1"/>
                <w:kern w:val="0"/>
                <w:sz w:val="18"/>
                <w:szCs w:val="18"/>
              </w:rPr>
              <w:t>Ref#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32056A10" w14:textId="1BDDC685" w:rsidR="005E0CB1" w:rsidRPr="000054B3" w:rsidRDefault="00112FA3" w:rsidP="009F637B">
            <w:pPr>
              <w:widowControl/>
              <w:spacing w:line="240" w:lineRule="exact"/>
              <w:jc w:val="left"/>
              <w:rPr>
                <w:rFonts w:eastAsia="DengXi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b/>
                <w:bCs/>
                <w:color w:val="000000" w:themeColor="text1"/>
                <w:kern w:val="0"/>
                <w:sz w:val="18"/>
                <w:szCs w:val="18"/>
              </w:rPr>
              <w:t>Author(s), year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14C2BD75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b/>
                <w:bCs/>
                <w:color w:val="000000" w:themeColor="text1"/>
                <w:kern w:val="0"/>
                <w:sz w:val="18"/>
                <w:szCs w:val="18"/>
              </w:rPr>
              <w:t>Study Design</w:t>
            </w:r>
          </w:p>
        </w:tc>
        <w:tc>
          <w:tcPr>
            <w:tcW w:w="742" w:type="dxa"/>
            <w:shd w:val="clear" w:color="auto" w:fill="D9D9D9" w:themeFill="background1" w:themeFillShade="D9"/>
            <w:noWrap/>
            <w:vAlign w:val="center"/>
            <w:hideMark/>
          </w:tcPr>
          <w:p w14:paraId="0DEAFC96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b/>
                <w:bCs/>
                <w:color w:val="000000" w:themeColor="text1"/>
                <w:kern w:val="0"/>
                <w:sz w:val="18"/>
                <w:szCs w:val="18"/>
              </w:rPr>
              <w:t>Tool</w:t>
            </w:r>
          </w:p>
        </w:tc>
        <w:tc>
          <w:tcPr>
            <w:tcW w:w="3076" w:type="dxa"/>
            <w:shd w:val="clear" w:color="auto" w:fill="D9D9D9" w:themeFill="background1" w:themeFillShade="D9"/>
            <w:noWrap/>
            <w:vAlign w:val="center"/>
            <w:hideMark/>
          </w:tcPr>
          <w:p w14:paraId="0AE8BA1F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b/>
                <w:bCs/>
                <w:color w:val="000000" w:themeColor="text1"/>
                <w:kern w:val="0"/>
                <w:sz w:val="18"/>
                <w:szCs w:val="18"/>
              </w:rPr>
              <w:t>Assessment Summary / Justification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1D38F082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b/>
                <w:bCs/>
                <w:color w:val="000000" w:themeColor="text1"/>
                <w:kern w:val="0"/>
                <w:sz w:val="18"/>
                <w:szCs w:val="18"/>
              </w:rPr>
              <w:t>Overall Judgment</w:t>
            </w:r>
          </w:p>
        </w:tc>
      </w:tr>
      <w:tr w:rsidR="000054B3" w:rsidRPr="000054B3" w14:paraId="278BFBB9" w14:textId="77777777" w:rsidTr="00404010"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033DD9" w14:textId="77777777" w:rsidR="005E0CB1" w:rsidRPr="000054B3" w:rsidRDefault="005E0CB1" w:rsidP="009F637B">
            <w:pPr>
              <w:widowControl/>
              <w:spacing w:line="240" w:lineRule="exact"/>
              <w:jc w:val="righ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36898E8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Payedar-Ardakani</w:t>
            </w:r>
            <w:proofErr w:type="spellEnd"/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 xml:space="preserve"> et al. (202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BEC569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Within-subject Exp.</w:t>
            </w: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07A831C7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ROBINS-I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5A8A5098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  <w:lang w:val="en-US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Moderate risk: Order randomized, but potential for time-varying confounders (fatigue/learning)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42C4FE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Moderate Risk</w:t>
            </w:r>
          </w:p>
        </w:tc>
      </w:tr>
      <w:tr w:rsidR="000054B3" w:rsidRPr="000054B3" w14:paraId="74216CF3" w14:textId="77777777" w:rsidTr="00404010"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44AB91" w14:textId="77777777" w:rsidR="005E0CB1" w:rsidRPr="000054B3" w:rsidRDefault="005E0CB1" w:rsidP="009F637B">
            <w:pPr>
              <w:widowControl/>
              <w:spacing w:line="240" w:lineRule="exact"/>
              <w:jc w:val="righ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576BED5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Jue</w:t>
            </w:r>
            <w:proofErr w:type="spellEnd"/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 xml:space="preserve"> &amp; Kwon (201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83AD18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RCT</w:t>
            </w: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71946900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RoB</w:t>
            </w:r>
            <w:proofErr w:type="spellEnd"/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 xml:space="preserve"> 2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658D2BCB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Some concerns: Randomization method not detailed; blinding impossible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D60241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Some concerns</w:t>
            </w:r>
          </w:p>
        </w:tc>
      </w:tr>
      <w:tr w:rsidR="000054B3" w:rsidRPr="000054B3" w14:paraId="48F43B7F" w14:textId="77777777" w:rsidTr="00404010"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5D915A" w14:textId="77777777" w:rsidR="005E0CB1" w:rsidRPr="000054B3" w:rsidRDefault="005E0CB1" w:rsidP="009F637B">
            <w:pPr>
              <w:widowControl/>
              <w:spacing w:line="240" w:lineRule="exact"/>
              <w:jc w:val="righ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lastRenderedPageBreak/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D9DF2E7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Dianat</w:t>
            </w:r>
            <w:proofErr w:type="spellEnd"/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 xml:space="preserve"> et al. (201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7C4D26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Observational</w:t>
            </w: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0EA8A4B7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NOS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76C3C855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Fair sample selection but no control for key confounders. (6/9 stars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E96C80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Fair Quality</w:t>
            </w:r>
          </w:p>
        </w:tc>
      </w:tr>
      <w:tr w:rsidR="000054B3" w:rsidRPr="000054B3" w14:paraId="269D5682" w14:textId="77777777" w:rsidTr="00404010"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9B5E89" w14:textId="77777777" w:rsidR="005E0CB1" w:rsidRPr="000054B3" w:rsidRDefault="005E0CB1" w:rsidP="009F637B">
            <w:pPr>
              <w:widowControl/>
              <w:spacing w:line="240" w:lineRule="exact"/>
              <w:jc w:val="righ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F86A115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Plass</w:t>
            </w:r>
            <w:proofErr w:type="spellEnd"/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 xml:space="preserve"> et al. (201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DE915F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RCT</w:t>
            </w: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477BD52F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RoB</w:t>
            </w:r>
            <w:proofErr w:type="spellEnd"/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 xml:space="preserve"> 2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74AE46A9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Some concerns: Randomization details lacking; blinding impossible; post-hoc data exclusion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D9B263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Some concerns</w:t>
            </w:r>
          </w:p>
        </w:tc>
      </w:tr>
      <w:tr w:rsidR="000054B3" w:rsidRPr="000054B3" w14:paraId="187E3C0F" w14:textId="77777777" w:rsidTr="00404010"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0C8B32" w14:textId="77777777" w:rsidR="005E0CB1" w:rsidRPr="000054B3" w:rsidRDefault="005E0CB1" w:rsidP="009F637B">
            <w:pPr>
              <w:widowControl/>
              <w:spacing w:line="240" w:lineRule="exact"/>
              <w:jc w:val="righ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544F26D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Rouw</w:t>
            </w:r>
            <w:proofErr w:type="spellEnd"/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 xml:space="preserve"> &amp; Scholte (201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1523C7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Observational</w:t>
            </w: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430A5D83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NOS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7FB24AB8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Groups are naturally occurring; comparability is not controlled for. (6/9 stars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E976C4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Fair Quality</w:t>
            </w:r>
          </w:p>
        </w:tc>
      </w:tr>
      <w:tr w:rsidR="000054B3" w:rsidRPr="000054B3" w14:paraId="6138E679" w14:textId="77777777" w:rsidTr="00404010"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D2D2DB" w14:textId="77777777" w:rsidR="005E0CB1" w:rsidRPr="000054B3" w:rsidRDefault="005E0CB1" w:rsidP="009F637B">
            <w:pPr>
              <w:widowControl/>
              <w:spacing w:line="240" w:lineRule="exact"/>
              <w:jc w:val="righ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BEFF95E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Daniels et al. (202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3E74E0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Within-subject Exp.</w:t>
            </w: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1716742B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ROBINS-I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53735157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Moderate risk: Carryover effects between sound conditions are possible; no pre-registration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044788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Moderate Risk</w:t>
            </w:r>
          </w:p>
        </w:tc>
      </w:tr>
      <w:tr w:rsidR="000054B3" w:rsidRPr="000054B3" w14:paraId="3F5B2412" w14:textId="77777777" w:rsidTr="00404010"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EEA764" w14:textId="77777777" w:rsidR="005E0CB1" w:rsidRPr="000054B3" w:rsidRDefault="005E0CB1" w:rsidP="009F637B">
            <w:pPr>
              <w:widowControl/>
              <w:spacing w:line="240" w:lineRule="exact"/>
              <w:jc w:val="righ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49895B4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Stasenko</w:t>
            </w:r>
            <w:proofErr w:type="spellEnd"/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 xml:space="preserve"> et al. (201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B3BCDB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Case Study</w:t>
            </w: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46610CAD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JBI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14303113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High-quality, detailed report meeting all criteria for a case study. (8/8 items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D772C8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Good Quality</w:t>
            </w:r>
          </w:p>
        </w:tc>
      </w:tr>
      <w:tr w:rsidR="000054B3" w:rsidRPr="000054B3" w14:paraId="22E789C9" w14:textId="77777777" w:rsidTr="00404010"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838FF8" w14:textId="77777777" w:rsidR="005E0CB1" w:rsidRPr="000054B3" w:rsidRDefault="005E0CB1" w:rsidP="009F637B">
            <w:pPr>
              <w:widowControl/>
              <w:spacing w:line="240" w:lineRule="exact"/>
              <w:jc w:val="righ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036F73C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Vila-López &amp; Küster-</w:t>
            </w:r>
            <w:proofErr w:type="spellStart"/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Boluda</w:t>
            </w:r>
            <w:proofErr w:type="spellEnd"/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 xml:space="preserve"> (201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B77FFA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RCT (Crossover)</w:t>
            </w: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55B58916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RoB</w:t>
            </w:r>
            <w:proofErr w:type="spellEnd"/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 xml:space="preserve"> 2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30590728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Some concerns: Blinding impossible; no pre-registration mentioned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744E2A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Some concerns</w:t>
            </w:r>
          </w:p>
        </w:tc>
      </w:tr>
      <w:tr w:rsidR="000054B3" w:rsidRPr="000054B3" w14:paraId="2B6A6263" w14:textId="77777777" w:rsidTr="00404010"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9DA668" w14:textId="77777777" w:rsidR="005E0CB1" w:rsidRPr="000054B3" w:rsidRDefault="005E0CB1" w:rsidP="009F637B">
            <w:pPr>
              <w:widowControl/>
              <w:spacing w:line="240" w:lineRule="exact"/>
              <w:jc w:val="righ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605BB12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Martin et al. (201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E692D6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Qualitative Study</w:t>
            </w: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1C9BC16F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JBI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1E5880D0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Strong methodological congruence and clear analytical process. (10/10 items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527BF6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Good Quality</w:t>
            </w:r>
          </w:p>
        </w:tc>
      </w:tr>
      <w:tr w:rsidR="000054B3" w:rsidRPr="000054B3" w14:paraId="629577AC" w14:textId="77777777" w:rsidTr="00404010"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4D3786" w14:textId="77777777" w:rsidR="005E0CB1" w:rsidRPr="000054B3" w:rsidRDefault="005E0CB1" w:rsidP="009F637B">
            <w:pPr>
              <w:widowControl/>
              <w:spacing w:line="240" w:lineRule="exact"/>
              <w:jc w:val="righ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C57D510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Hagmann</w:t>
            </w:r>
            <w:proofErr w:type="spellEnd"/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 xml:space="preserve"> et al. (201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95A84B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Observational</w:t>
            </w: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68662B25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NOS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32922BD8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Good case-control matching on key variables (age, IQ). (8/9 stars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A8CB8C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Good Quality</w:t>
            </w:r>
          </w:p>
        </w:tc>
      </w:tr>
      <w:tr w:rsidR="000054B3" w:rsidRPr="000054B3" w14:paraId="62A950BD" w14:textId="77777777" w:rsidTr="00404010"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1CFC12" w14:textId="77777777" w:rsidR="005E0CB1" w:rsidRPr="000054B3" w:rsidRDefault="005E0CB1" w:rsidP="009F637B">
            <w:pPr>
              <w:widowControl/>
              <w:spacing w:line="240" w:lineRule="exact"/>
              <w:jc w:val="righ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1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1FEF84F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Hartstein et al. (201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88CA42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RCT</w:t>
            </w: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33C444D5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RoB</w:t>
            </w:r>
            <w:proofErr w:type="spellEnd"/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 xml:space="preserve"> 2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0B9166CA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Some concerns: Post-hoc exclusion of participants; randomization details lacking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210AD4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Some concerns</w:t>
            </w:r>
          </w:p>
        </w:tc>
      </w:tr>
      <w:tr w:rsidR="000054B3" w:rsidRPr="000054B3" w14:paraId="4497B1F6" w14:textId="77777777" w:rsidTr="00404010"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8B47D1" w14:textId="77777777" w:rsidR="005E0CB1" w:rsidRPr="000054B3" w:rsidRDefault="005E0CB1" w:rsidP="009F637B">
            <w:pPr>
              <w:widowControl/>
              <w:spacing w:line="240" w:lineRule="exact"/>
              <w:jc w:val="righ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E4ED8A5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Zhang et al. (202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DA02DC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Observational</w:t>
            </w: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53ACB8B8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NOS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24373BFE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Good sample selection but limited control over confounding variables. (6/9 stars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054E3F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Fair Quality</w:t>
            </w:r>
          </w:p>
        </w:tc>
      </w:tr>
      <w:tr w:rsidR="000054B3" w:rsidRPr="000054B3" w14:paraId="5726BF00" w14:textId="77777777" w:rsidTr="00404010"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92F393" w14:textId="77777777" w:rsidR="005E0CB1" w:rsidRPr="000054B3" w:rsidRDefault="005E0CB1" w:rsidP="009F637B">
            <w:pPr>
              <w:widowControl/>
              <w:spacing w:line="240" w:lineRule="exact"/>
              <w:jc w:val="righ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1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29713A3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Hu et al. (202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D927C3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Observational</w:t>
            </w: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7DD72B9E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NOS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42B14D0D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Clear case/control definitions and good comparability on age. (7/9 stars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E5C0EB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Good Quality</w:t>
            </w:r>
          </w:p>
        </w:tc>
      </w:tr>
      <w:tr w:rsidR="000054B3" w:rsidRPr="000054B3" w14:paraId="7BD0BC64" w14:textId="77777777" w:rsidTr="00404010"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7A55B8" w14:textId="77777777" w:rsidR="005E0CB1" w:rsidRPr="000054B3" w:rsidRDefault="005E0CB1" w:rsidP="009F637B">
            <w:pPr>
              <w:widowControl/>
              <w:spacing w:line="240" w:lineRule="exact"/>
              <w:jc w:val="righ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1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4372AD7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Heuer &amp; Rolfs (202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736062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Within-subject Exp.</w:t>
            </w: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6C45671E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ROBINS-I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3D91C9BB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Moderate risk: Order effects are a potential confounder, though trial order was randomized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F4F110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Moderate Risk</w:t>
            </w:r>
          </w:p>
        </w:tc>
      </w:tr>
      <w:tr w:rsidR="000054B3" w:rsidRPr="000054B3" w14:paraId="2BD52EC6" w14:textId="77777777" w:rsidTr="00404010"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D83068" w14:textId="77777777" w:rsidR="005E0CB1" w:rsidRPr="000054B3" w:rsidRDefault="005E0CB1" w:rsidP="009F637B">
            <w:pPr>
              <w:widowControl/>
              <w:spacing w:line="240" w:lineRule="exact"/>
              <w:jc w:val="righ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1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DC5C4CC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Xia et al. (201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1B96BC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RCT</w:t>
            </w: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18726EDC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RoB</w:t>
            </w:r>
            <w:proofErr w:type="spellEnd"/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 xml:space="preserve"> 2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7913A91D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Some concerns: Blinding impossible; post-hoc data exclusion based on performance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4BAA69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Some concerns</w:t>
            </w:r>
          </w:p>
        </w:tc>
      </w:tr>
      <w:tr w:rsidR="000054B3" w:rsidRPr="000054B3" w14:paraId="318BE1A6" w14:textId="77777777" w:rsidTr="00404010"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70375A" w14:textId="77777777" w:rsidR="005E0CB1" w:rsidRPr="000054B3" w:rsidRDefault="005E0CB1" w:rsidP="009F637B">
            <w:pPr>
              <w:widowControl/>
              <w:spacing w:line="240" w:lineRule="exact"/>
              <w:jc w:val="righ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80844DF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Mittelstädt</w:t>
            </w:r>
            <w:proofErr w:type="spellEnd"/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 xml:space="preserve"> et al. (201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46FC4D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RCT (Crossover)</w:t>
            </w: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5E49CEEB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RoB</w:t>
            </w:r>
            <w:proofErr w:type="spellEnd"/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 xml:space="preserve"> 2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5093E902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Some concerns: Blinding of perceptual task is impossible; no pre-registration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5ED12F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Some concerns</w:t>
            </w:r>
          </w:p>
        </w:tc>
      </w:tr>
      <w:tr w:rsidR="000054B3" w:rsidRPr="000054B3" w14:paraId="120B7575" w14:textId="77777777" w:rsidTr="00404010"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5C7485" w14:textId="77777777" w:rsidR="005E0CB1" w:rsidRPr="000054B3" w:rsidRDefault="005E0CB1" w:rsidP="009F637B">
            <w:pPr>
              <w:widowControl/>
              <w:spacing w:line="240" w:lineRule="exact"/>
              <w:jc w:val="righ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1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BEEFCA4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Duan et al. (201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5EEFC1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Within-subject Exp.</w:t>
            </w: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67208039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ROBINS-I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64E404FD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Moderate risk: Potential for learning/fatigue effects; no pre-registration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A04889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Moderate Risk</w:t>
            </w:r>
          </w:p>
        </w:tc>
      </w:tr>
      <w:tr w:rsidR="000054B3" w:rsidRPr="000054B3" w14:paraId="4EE0E6E3" w14:textId="77777777" w:rsidTr="00404010"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A5BA22" w14:textId="77777777" w:rsidR="005E0CB1" w:rsidRPr="000054B3" w:rsidRDefault="005E0CB1" w:rsidP="009F637B">
            <w:pPr>
              <w:widowControl/>
              <w:spacing w:line="240" w:lineRule="exact"/>
              <w:jc w:val="righ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1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CE27FC5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Xia et al. (202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4C851A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Within-subject Exp.</w:t>
            </w: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2A9B1CCD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ROBINS-I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1BAC9C99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Moderate risk: Potential for learning/fatigue effects; no pre-registration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004EEE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Moderate Risk</w:t>
            </w:r>
          </w:p>
        </w:tc>
      </w:tr>
      <w:tr w:rsidR="000054B3" w:rsidRPr="000054B3" w14:paraId="738953E0" w14:textId="77777777" w:rsidTr="00404010"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0677EB" w14:textId="77777777" w:rsidR="005E0CB1" w:rsidRPr="000054B3" w:rsidRDefault="005E0CB1" w:rsidP="009F637B">
            <w:pPr>
              <w:widowControl/>
              <w:spacing w:line="240" w:lineRule="exact"/>
              <w:jc w:val="righ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1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43349F7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Xia et al. (202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A9492B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Within-subject Exp.</w:t>
            </w: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7F68D88C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ROBINS-I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74488292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Moderate risk: Potential for learning/fatigue effects; no pre-registration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C603B7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Moderate Risk</w:t>
            </w:r>
          </w:p>
        </w:tc>
      </w:tr>
      <w:tr w:rsidR="000054B3" w:rsidRPr="000054B3" w14:paraId="17EDBE10" w14:textId="77777777" w:rsidTr="00404010"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63B4C1" w14:textId="77777777" w:rsidR="005E0CB1" w:rsidRPr="000054B3" w:rsidRDefault="005E0CB1" w:rsidP="009F637B">
            <w:pPr>
              <w:widowControl/>
              <w:spacing w:line="240" w:lineRule="exact"/>
              <w:jc w:val="righ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lastRenderedPageBreak/>
              <w:t>2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A1A3E08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Makovski</w:t>
            </w:r>
            <w:proofErr w:type="spellEnd"/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 xml:space="preserve"> et al. (201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CAA4BB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RCT</w:t>
            </w: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781E5C04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RoB</w:t>
            </w:r>
            <w:proofErr w:type="spellEnd"/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 xml:space="preserve"> 2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3FBD0D99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Some concerns: Post-hoc data exclusion based on accuracy; randomization details lacking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BF8212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Some concerns</w:t>
            </w:r>
          </w:p>
        </w:tc>
      </w:tr>
      <w:tr w:rsidR="000054B3" w:rsidRPr="000054B3" w14:paraId="5E5D67E6" w14:textId="77777777" w:rsidTr="00404010"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A13745" w14:textId="77777777" w:rsidR="005E0CB1" w:rsidRPr="000054B3" w:rsidRDefault="005E0CB1" w:rsidP="009F637B">
            <w:pPr>
              <w:widowControl/>
              <w:spacing w:line="240" w:lineRule="exact"/>
              <w:jc w:val="righ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2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1D2022C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Årdal</w:t>
            </w:r>
            <w:proofErr w:type="spellEnd"/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 xml:space="preserve"> &amp; </w:t>
            </w:r>
            <w:proofErr w:type="spellStart"/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Hammar</w:t>
            </w:r>
            <w:proofErr w:type="spellEnd"/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 xml:space="preserve"> (201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AA1CFD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Observational</w:t>
            </w: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0926E8EF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NOS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34C2D631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Prospective cohort design with clear follow-up, but some loss to follow-up. (7/9 stars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9FE693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Good Quality</w:t>
            </w:r>
          </w:p>
        </w:tc>
      </w:tr>
      <w:tr w:rsidR="000054B3" w:rsidRPr="000054B3" w14:paraId="4160B553" w14:textId="77777777" w:rsidTr="00404010"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67BBDF" w14:textId="77777777" w:rsidR="005E0CB1" w:rsidRPr="000054B3" w:rsidRDefault="005E0CB1" w:rsidP="009F637B">
            <w:pPr>
              <w:widowControl/>
              <w:spacing w:line="240" w:lineRule="exact"/>
              <w:jc w:val="righ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2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69F2144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Diachenko</w:t>
            </w:r>
            <w:proofErr w:type="spellEnd"/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 xml:space="preserve"> et al. (202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CC23F2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Non-randomized Exp.</w:t>
            </w: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0F8BA028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ROBINS-I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7A8BDC92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High risk: Non-random assignment of pre-existing groups (classes) introduces high risk of confounding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99CD2A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High Risk</w:t>
            </w:r>
          </w:p>
        </w:tc>
      </w:tr>
      <w:tr w:rsidR="000054B3" w:rsidRPr="000054B3" w14:paraId="7A22429E" w14:textId="77777777" w:rsidTr="00404010"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190EAA" w14:textId="77777777" w:rsidR="005E0CB1" w:rsidRPr="000054B3" w:rsidRDefault="005E0CB1" w:rsidP="009F637B">
            <w:pPr>
              <w:widowControl/>
              <w:spacing w:line="240" w:lineRule="exact"/>
              <w:jc w:val="righ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2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A545D9B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Wang et al. (202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97F8F3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Within-subject Exp.</w:t>
            </w: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0E363C80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ROBINS-I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51BBB325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Moderate risk due to potential time-varying confounders and lack of pre-registration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D47892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Moderate Risk</w:t>
            </w:r>
          </w:p>
        </w:tc>
      </w:tr>
      <w:tr w:rsidR="000054B3" w:rsidRPr="000054B3" w14:paraId="17F11775" w14:textId="77777777" w:rsidTr="00404010"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628F7A" w14:textId="77777777" w:rsidR="005E0CB1" w:rsidRPr="000054B3" w:rsidRDefault="005E0CB1" w:rsidP="009F637B">
            <w:pPr>
              <w:widowControl/>
              <w:spacing w:line="240" w:lineRule="exact"/>
              <w:jc w:val="righ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2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326FA56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Zhang et al. (202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5E85DE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Within-subject Exp.</w:t>
            </w: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5A425A35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ROBINS-I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3E8B84D0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Moderate risk due to potential time-varying confounders and lack of pre-registration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72E613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Moderate Risk</w:t>
            </w:r>
          </w:p>
        </w:tc>
      </w:tr>
      <w:tr w:rsidR="000054B3" w:rsidRPr="000054B3" w14:paraId="01F7EE5E" w14:textId="77777777" w:rsidTr="00404010"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1DB1F5" w14:textId="77777777" w:rsidR="005E0CB1" w:rsidRPr="000054B3" w:rsidRDefault="005E0CB1" w:rsidP="009F637B">
            <w:pPr>
              <w:widowControl/>
              <w:spacing w:line="240" w:lineRule="exact"/>
              <w:jc w:val="righ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2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940BE4C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Ho et al. (201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D14F95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Within-subject Exp.</w:t>
            </w: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3FE70F80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ROBINS-I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1E4A6B75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Moderate risk due to potential time-varying confounders and lack of pre-registration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0925B2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Moderate Risk</w:t>
            </w:r>
          </w:p>
        </w:tc>
      </w:tr>
      <w:tr w:rsidR="000054B3" w:rsidRPr="000054B3" w14:paraId="1F9227A8" w14:textId="77777777" w:rsidTr="00404010"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803151" w14:textId="77777777" w:rsidR="005E0CB1" w:rsidRPr="000054B3" w:rsidRDefault="005E0CB1" w:rsidP="009F637B">
            <w:pPr>
              <w:widowControl/>
              <w:spacing w:line="240" w:lineRule="exact"/>
              <w:jc w:val="righ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2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3F0A781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Li et al. (202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56B763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Within-subject Exp.</w:t>
            </w: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23C61B4C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ROBINS-I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0211ED48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Moderate risk due to potential time-varying confounders and lack of pre-registration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C89F41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Moderate Risk</w:t>
            </w:r>
          </w:p>
        </w:tc>
      </w:tr>
      <w:tr w:rsidR="000054B3" w:rsidRPr="000054B3" w14:paraId="11F561ED" w14:textId="77777777" w:rsidTr="00404010"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08147E" w14:textId="77777777" w:rsidR="005E0CB1" w:rsidRPr="000054B3" w:rsidRDefault="005E0CB1" w:rsidP="009F637B">
            <w:pPr>
              <w:widowControl/>
              <w:spacing w:line="240" w:lineRule="exact"/>
              <w:jc w:val="righ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2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2070E5F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Kress et al. (201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BF423B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RCT</w:t>
            </w: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1B5CA49B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RoB</w:t>
            </w:r>
            <w:proofErr w:type="spellEnd"/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 xml:space="preserve"> 2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4C23999C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 xml:space="preserve">Some concerns: Blinding impossible; data exclusion based on </w:t>
            </w:r>
            <w:proofErr w:type="spellStart"/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behavior</w:t>
            </w:r>
            <w:proofErr w:type="spellEnd"/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C8E492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Some concerns</w:t>
            </w:r>
          </w:p>
        </w:tc>
      </w:tr>
      <w:tr w:rsidR="000054B3" w:rsidRPr="000054B3" w14:paraId="26EF0B01" w14:textId="77777777" w:rsidTr="00404010"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BA6D02" w14:textId="77777777" w:rsidR="005E0CB1" w:rsidRPr="000054B3" w:rsidRDefault="005E0CB1" w:rsidP="009F637B">
            <w:pPr>
              <w:widowControl/>
              <w:spacing w:line="240" w:lineRule="exact"/>
              <w:jc w:val="righ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2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3F4AA23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Lee &amp; Chen (202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2FD456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Within-subject Exp.</w:t>
            </w: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71F1B5FD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ROBINS-I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60DFA770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Moderate risk due to potential time-varying confounders and lack of pre-registration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276F8A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Moderate Risk</w:t>
            </w:r>
          </w:p>
        </w:tc>
      </w:tr>
      <w:tr w:rsidR="000054B3" w:rsidRPr="000054B3" w14:paraId="10DAF68B" w14:textId="77777777" w:rsidTr="00404010"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85E13B" w14:textId="77777777" w:rsidR="005E0CB1" w:rsidRPr="000054B3" w:rsidRDefault="005E0CB1" w:rsidP="009F637B">
            <w:pPr>
              <w:widowControl/>
              <w:spacing w:line="240" w:lineRule="exact"/>
              <w:jc w:val="righ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2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A1E734C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Lian et al. (202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39DC70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Observational</w:t>
            </w: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4FCA8682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NOS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2797108E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Good case-control matching; objective outcome measure (eye-tracking). (8/9 stars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62DD91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Good Quality</w:t>
            </w:r>
          </w:p>
        </w:tc>
      </w:tr>
      <w:tr w:rsidR="000054B3" w:rsidRPr="000054B3" w14:paraId="1AB3B18E" w14:textId="77777777" w:rsidTr="00404010"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30F76E" w14:textId="77777777" w:rsidR="005E0CB1" w:rsidRPr="000054B3" w:rsidRDefault="005E0CB1" w:rsidP="009F637B">
            <w:pPr>
              <w:widowControl/>
              <w:spacing w:line="240" w:lineRule="exact"/>
              <w:jc w:val="righ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3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09114FF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Wang &amp; Cho (202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DF52E7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Within-subject Exp.</w:t>
            </w: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6A7C40B5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ROBINS-I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3BCB42F6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Moderate risk: Order randomized, but potential for time-varying confounders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D49DB9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Moderate Risk</w:t>
            </w:r>
          </w:p>
        </w:tc>
      </w:tr>
      <w:tr w:rsidR="000054B3" w:rsidRPr="000054B3" w14:paraId="10668B53" w14:textId="77777777" w:rsidTr="00404010"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AF44E9" w14:textId="77777777" w:rsidR="005E0CB1" w:rsidRPr="000054B3" w:rsidRDefault="005E0CB1" w:rsidP="009F637B">
            <w:pPr>
              <w:widowControl/>
              <w:spacing w:line="240" w:lineRule="exact"/>
              <w:jc w:val="righ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3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0F3A4EB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Huettig</w:t>
            </w:r>
            <w:proofErr w:type="spellEnd"/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 xml:space="preserve"> et al. (202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0A9208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Within-subject Exp.</w:t>
            </w: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4690FB65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ROBINS-I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43093E43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Moderate risk: Potential for learning/fatigue effects across task domains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A671BF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Moderate Risk</w:t>
            </w:r>
          </w:p>
        </w:tc>
      </w:tr>
      <w:tr w:rsidR="000054B3" w:rsidRPr="000054B3" w14:paraId="1B356ED4" w14:textId="77777777" w:rsidTr="00404010"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FBA7F3" w14:textId="77777777" w:rsidR="005E0CB1" w:rsidRPr="000054B3" w:rsidRDefault="005E0CB1" w:rsidP="009F637B">
            <w:pPr>
              <w:widowControl/>
              <w:spacing w:line="240" w:lineRule="exact"/>
              <w:jc w:val="righ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3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966E2FA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Ooms</w:t>
            </w:r>
            <w:proofErr w:type="spellEnd"/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 xml:space="preserve"> et al. (201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1E7885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Observational</w:t>
            </w: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5B026F24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NOS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076E966B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Compares pre-existing groups (novice/expert) without controlling for confounders. (5/9 stars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8D2E49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Fair Quality</w:t>
            </w:r>
          </w:p>
        </w:tc>
      </w:tr>
      <w:tr w:rsidR="000054B3" w:rsidRPr="000054B3" w14:paraId="6F893084" w14:textId="77777777" w:rsidTr="00404010"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E9795B" w14:textId="77777777" w:rsidR="005E0CB1" w:rsidRPr="000054B3" w:rsidRDefault="005E0CB1" w:rsidP="009F637B">
            <w:pPr>
              <w:widowControl/>
              <w:spacing w:line="240" w:lineRule="exact"/>
              <w:jc w:val="righ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3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6E176B1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Lindquist et al. (202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934E06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Within-subject Exp.</w:t>
            </w: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28252169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ROBINS-I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337F7BD5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Moderate risk due to potential time-varying confounders and lack of pre-registration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BE672E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Moderate Risk</w:t>
            </w:r>
          </w:p>
        </w:tc>
      </w:tr>
      <w:tr w:rsidR="000054B3" w:rsidRPr="000054B3" w14:paraId="4688554D" w14:textId="77777777" w:rsidTr="00404010"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172BDD" w14:textId="77777777" w:rsidR="005E0CB1" w:rsidRPr="000054B3" w:rsidRDefault="005E0CB1" w:rsidP="009F637B">
            <w:pPr>
              <w:widowControl/>
              <w:spacing w:line="240" w:lineRule="exact"/>
              <w:jc w:val="righ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3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CFABD7C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Min et al. (202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443628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Within-subject Exp.</w:t>
            </w: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65DE7CF6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ROBINS-I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236CE0CE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Moderate risk due to potential time-varying confounders and lack of pre-registration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F906D8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Moderate Risk</w:t>
            </w:r>
          </w:p>
        </w:tc>
      </w:tr>
      <w:tr w:rsidR="000054B3" w:rsidRPr="000054B3" w14:paraId="38BD99C7" w14:textId="77777777" w:rsidTr="00404010"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3D33BA" w14:textId="77777777" w:rsidR="005E0CB1" w:rsidRPr="000054B3" w:rsidRDefault="005E0CB1" w:rsidP="009F637B">
            <w:pPr>
              <w:widowControl/>
              <w:spacing w:line="240" w:lineRule="exact"/>
              <w:jc w:val="righ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3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1F64EBA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Takahashi et al. (202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36D51D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Within-subject Exp.</w:t>
            </w: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0F9AA570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ROBINS-I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3AC97362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Moderate risk due to potential time-varying confounders and lack of pre-registration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5C4B32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Moderate Risk</w:t>
            </w:r>
          </w:p>
        </w:tc>
      </w:tr>
      <w:tr w:rsidR="000054B3" w:rsidRPr="000054B3" w14:paraId="09272DED" w14:textId="77777777" w:rsidTr="00404010"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C12E40" w14:textId="77777777" w:rsidR="005E0CB1" w:rsidRPr="000054B3" w:rsidRDefault="005E0CB1" w:rsidP="009F637B">
            <w:pPr>
              <w:widowControl/>
              <w:spacing w:line="240" w:lineRule="exact"/>
              <w:jc w:val="righ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3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A18279C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Chai &amp; Tang (202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B48E20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Within-subject Exp.</w:t>
            </w: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28BD1E3E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ROBINS-I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7A3E0856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Moderate risk due to potential time-varying confounders and lack of pre-registration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D2C6F3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Moderate Risk</w:t>
            </w:r>
          </w:p>
        </w:tc>
      </w:tr>
      <w:tr w:rsidR="000054B3" w:rsidRPr="000054B3" w14:paraId="2430B840" w14:textId="77777777" w:rsidTr="00404010"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1981D0" w14:textId="77777777" w:rsidR="005E0CB1" w:rsidRPr="000054B3" w:rsidRDefault="005E0CB1" w:rsidP="009F637B">
            <w:pPr>
              <w:widowControl/>
              <w:spacing w:line="240" w:lineRule="exact"/>
              <w:jc w:val="righ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3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095E28D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Sarangi et al. (202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211AD5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Within-subject Exp.</w:t>
            </w: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0E0F2E88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ROBINS-I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7778C004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Moderate risk due to potential time-varying confounders and lack of pre-registration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6B4486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Moderate Risk</w:t>
            </w:r>
          </w:p>
        </w:tc>
      </w:tr>
      <w:tr w:rsidR="000054B3" w:rsidRPr="000054B3" w14:paraId="69B7815F" w14:textId="77777777" w:rsidTr="00404010"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19348E" w14:textId="77777777" w:rsidR="005E0CB1" w:rsidRPr="000054B3" w:rsidRDefault="005E0CB1" w:rsidP="009F637B">
            <w:pPr>
              <w:widowControl/>
              <w:spacing w:line="240" w:lineRule="exact"/>
              <w:jc w:val="righ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lastRenderedPageBreak/>
              <w:t>3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E022C76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Chai et al. (201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7094E4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Within-subject Exp.</w:t>
            </w: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4E0CC991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ROBINS-I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5B9D983D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Moderate risk due to potential time-varying confounders and lack of pre-registration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E650D3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Moderate Risk</w:t>
            </w:r>
          </w:p>
        </w:tc>
      </w:tr>
      <w:tr w:rsidR="000054B3" w:rsidRPr="000054B3" w14:paraId="3B4EF5EB" w14:textId="77777777" w:rsidTr="00404010"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EB07BB" w14:textId="77777777" w:rsidR="005E0CB1" w:rsidRPr="000054B3" w:rsidRDefault="005E0CB1" w:rsidP="009F637B">
            <w:pPr>
              <w:widowControl/>
              <w:spacing w:line="240" w:lineRule="exact"/>
              <w:jc w:val="righ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3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6947231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Hasegawa et al. (202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ED92CC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Within-subject Exp.</w:t>
            </w: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70258382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ROBINS-I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6A33058A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Moderate risk due to potential time-varying confounders and lack of pre-registration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686DF4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Moderate Risk</w:t>
            </w:r>
          </w:p>
        </w:tc>
      </w:tr>
      <w:tr w:rsidR="000054B3" w:rsidRPr="000054B3" w14:paraId="77E92869" w14:textId="77777777" w:rsidTr="00404010"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3D0EC3" w14:textId="77777777" w:rsidR="005E0CB1" w:rsidRPr="000054B3" w:rsidRDefault="005E0CB1" w:rsidP="009F637B">
            <w:pPr>
              <w:widowControl/>
              <w:spacing w:line="240" w:lineRule="exact"/>
              <w:jc w:val="righ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4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46C393D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M. Zhang et al. (202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DCB04E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Within-subject Exp.</w:t>
            </w: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5B645D54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ROBINS-I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345D33D0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Moderate risk due to potential time-varying confounders and lack of pre-registration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99734C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Moderate Risk</w:t>
            </w:r>
          </w:p>
        </w:tc>
      </w:tr>
      <w:tr w:rsidR="000054B3" w:rsidRPr="000054B3" w14:paraId="3DCC45FE" w14:textId="77777777" w:rsidTr="00404010"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C04373" w14:textId="77777777" w:rsidR="005E0CB1" w:rsidRPr="000054B3" w:rsidRDefault="005E0CB1" w:rsidP="009F637B">
            <w:pPr>
              <w:widowControl/>
              <w:spacing w:line="240" w:lineRule="exact"/>
              <w:jc w:val="righ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4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8E85DA1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Jin et al. (202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5CD4EF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Within-subject Exp.</w:t>
            </w: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3561C0CC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ROBINS-I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022E2223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Moderate risk due to potential time-varying confounders and lack of pre-registration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E04BE4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Moderate Risk</w:t>
            </w:r>
          </w:p>
        </w:tc>
      </w:tr>
      <w:tr w:rsidR="000054B3" w:rsidRPr="000054B3" w14:paraId="5DDBDF77" w14:textId="77777777" w:rsidTr="00404010"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A5FBC9" w14:textId="77777777" w:rsidR="005E0CB1" w:rsidRPr="000054B3" w:rsidRDefault="005E0CB1" w:rsidP="009F637B">
            <w:pPr>
              <w:widowControl/>
              <w:spacing w:line="240" w:lineRule="exact"/>
              <w:jc w:val="righ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4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AB9380B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Liu et al. (202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A7D8AA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RCT</w:t>
            </w: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582F9CFE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RoB</w:t>
            </w:r>
            <w:proofErr w:type="spellEnd"/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 xml:space="preserve"> 2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35A68EB2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Some concerns: Randomization details lacking; age is also an observational factor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BD1502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Some concerns</w:t>
            </w:r>
          </w:p>
        </w:tc>
      </w:tr>
      <w:tr w:rsidR="000054B3" w:rsidRPr="000054B3" w14:paraId="6CE215F8" w14:textId="77777777" w:rsidTr="00404010"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18CE17" w14:textId="77777777" w:rsidR="005E0CB1" w:rsidRPr="000054B3" w:rsidRDefault="005E0CB1" w:rsidP="009F637B">
            <w:pPr>
              <w:widowControl/>
              <w:spacing w:line="240" w:lineRule="exact"/>
              <w:jc w:val="righ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4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DA73DD7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Fang et al. (202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FC5A1D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Within-subject Exp.</w:t>
            </w: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4319F1DD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ROBINS-I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55607144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Moderate risk due to potential time-varying confounders and lack of pre-registration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E63091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Moderate Risk</w:t>
            </w:r>
          </w:p>
        </w:tc>
      </w:tr>
      <w:tr w:rsidR="000054B3" w:rsidRPr="000054B3" w14:paraId="6F9F377E" w14:textId="77777777" w:rsidTr="00404010"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71CF7E" w14:textId="77777777" w:rsidR="005E0CB1" w:rsidRPr="000054B3" w:rsidRDefault="005E0CB1" w:rsidP="009F637B">
            <w:pPr>
              <w:widowControl/>
              <w:spacing w:line="240" w:lineRule="exact"/>
              <w:jc w:val="righ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4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131ED1E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Lewandowska</w:t>
            </w:r>
            <w:proofErr w:type="spellEnd"/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 xml:space="preserve"> &amp; Olejnik-</w:t>
            </w:r>
            <w:proofErr w:type="spellStart"/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Krugly</w:t>
            </w:r>
            <w:proofErr w:type="spellEnd"/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 xml:space="preserve"> (202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62514A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RCT</w:t>
            </w: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1DD58955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RoB</w:t>
            </w:r>
            <w:proofErr w:type="spellEnd"/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 xml:space="preserve"> 2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24025414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Some concerns: Randomization details lacking; blinding impossible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6040B6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Some concerns</w:t>
            </w:r>
          </w:p>
        </w:tc>
      </w:tr>
      <w:tr w:rsidR="000054B3" w:rsidRPr="000054B3" w14:paraId="130EE51B" w14:textId="77777777" w:rsidTr="00404010"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20D183" w14:textId="77777777" w:rsidR="005E0CB1" w:rsidRPr="000054B3" w:rsidRDefault="005E0CB1" w:rsidP="009F637B">
            <w:pPr>
              <w:widowControl/>
              <w:spacing w:line="240" w:lineRule="exact"/>
              <w:jc w:val="righ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4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8126847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Wang et al. (202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3755E5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Within-subject Exp.</w:t>
            </w: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56E6ED75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ROBINS-I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74309557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Moderate risk due to potential time-varying confounders and lack of pre-registration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DE23C5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Moderate Risk</w:t>
            </w:r>
          </w:p>
        </w:tc>
      </w:tr>
      <w:tr w:rsidR="000054B3" w:rsidRPr="000054B3" w14:paraId="7FCCA488" w14:textId="77777777" w:rsidTr="00404010"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77FA8D" w14:textId="77777777" w:rsidR="005E0CB1" w:rsidRPr="000054B3" w:rsidRDefault="005E0CB1" w:rsidP="009F637B">
            <w:pPr>
              <w:widowControl/>
              <w:spacing w:line="240" w:lineRule="exact"/>
              <w:jc w:val="righ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4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ED3C079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Xu et al. (202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8BC636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Non-randomized Exp.</w:t>
            </w: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793FE0CD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ROBINS-I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22A01ADA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 xml:space="preserve">Moderate risk: Gender is an observational factor; </w:t>
            </w:r>
            <w:proofErr w:type="spellStart"/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color</w:t>
            </w:r>
            <w:proofErr w:type="spellEnd"/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 xml:space="preserve"> is within-subject. Potential confounding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32D2C4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Moderate Risk</w:t>
            </w:r>
          </w:p>
        </w:tc>
      </w:tr>
      <w:tr w:rsidR="000054B3" w:rsidRPr="000054B3" w14:paraId="136C85D8" w14:textId="77777777" w:rsidTr="00404010"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D0F4DB" w14:textId="77777777" w:rsidR="005E0CB1" w:rsidRPr="000054B3" w:rsidRDefault="005E0CB1" w:rsidP="009F637B">
            <w:pPr>
              <w:widowControl/>
              <w:spacing w:line="240" w:lineRule="exact"/>
              <w:jc w:val="righ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4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34E74B7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Xu et al. (202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E04D52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Observational</w:t>
            </w: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2F032F83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NOS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28427D92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Compares gender groups; lacks control for potential confounders. (5/9 stars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D820BC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Fair Quality</w:t>
            </w:r>
          </w:p>
        </w:tc>
      </w:tr>
      <w:tr w:rsidR="000054B3" w:rsidRPr="000054B3" w14:paraId="463A796B" w14:textId="77777777" w:rsidTr="00404010"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577620" w14:textId="77777777" w:rsidR="005E0CB1" w:rsidRPr="000054B3" w:rsidRDefault="005E0CB1" w:rsidP="009F637B">
            <w:pPr>
              <w:widowControl/>
              <w:spacing w:line="240" w:lineRule="exact"/>
              <w:jc w:val="righ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4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75B8E7A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Semin et al. (201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75CAE5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Observational</w:t>
            </w: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27F56E3D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NOS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0D92D2BC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Compares gender groups; lacks control for potential confounders. (5/9 stars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AB2F17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Fair Quality</w:t>
            </w:r>
          </w:p>
        </w:tc>
      </w:tr>
      <w:tr w:rsidR="000054B3" w:rsidRPr="000054B3" w14:paraId="5A88D598" w14:textId="77777777" w:rsidTr="00404010"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50E592" w14:textId="77777777" w:rsidR="005E0CB1" w:rsidRPr="000054B3" w:rsidRDefault="005E0CB1" w:rsidP="009F637B">
            <w:pPr>
              <w:widowControl/>
              <w:spacing w:line="240" w:lineRule="exact"/>
              <w:jc w:val="righ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4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683FADD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Matzen</w:t>
            </w:r>
            <w:proofErr w:type="spellEnd"/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 xml:space="preserve"> et al. (202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3BCE8C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Within-subject Exp.</w:t>
            </w: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316F97AB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ROBINS-I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211A478D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Moderate risk due to potential time-varying confounders and lack of pre-registration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37AA31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Moderate Risk</w:t>
            </w:r>
          </w:p>
        </w:tc>
      </w:tr>
      <w:tr w:rsidR="000054B3" w:rsidRPr="000054B3" w14:paraId="0CCDE7B3" w14:textId="77777777" w:rsidTr="00404010"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77001C" w14:textId="77777777" w:rsidR="005E0CB1" w:rsidRPr="000054B3" w:rsidRDefault="005E0CB1" w:rsidP="009F637B">
            <w:pPr>
              <w:widowControl/>
              <w:spacing w:line="240" w:lineRule="exact"/>
              <w:jc w:val="righ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5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64C0E7C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Li et al. (202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D47C7E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RCT (Crossover)</w:t>
            </w: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68B8D89E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RoB</w:t>
            </w:r>
            <w:proofErr w:type="spellEnd"/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 xml:space="preserve"> 2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165B265A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Some concerns: Blinding difficult; randomization details lacking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DB1553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Some concerns</w:t>
            </w:r>
          </w:p>
        </w:tc>
      </w:tr>
      <w:tr w:rsidR="000054B3" w:rsidRPr="000054B3" w14:paraId="26F06763" w14:textId="77777777" w:rsidTr="00404010"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3E69A3" w14:textId="77777777" w:rsidR="005E0CB1" w:rsidRPr="000054B3" w:rsidRDefault="005E0CB1" w:rsidP="009F637B">
            <w:pPr>
              <w:widowControl/>
              <w:spacing w:line="240" w:lineRule="exact"/>
              <w:jc w:val="righ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5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F67611D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Wu et al. (202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0579A3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Within-subject Exp.</w:t>
            </w: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791855D3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ROBINS-I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35A18A58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Moderate risk due to potential time-varying confounders and lack of pre-registration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453434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Moderate Risk</w:t>
            </w:r>
          </w:p>
        </w:tc>
      </w:tr>
      <w:tr w:rsidR="000054B3" w:rsidRPr="000054B3" w14:paraId="1F69D32B" w14:textId="77777777" w:rsidTr="00404010"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BB1927" w14:textId="77777777" w:rsidR="005E0CB1" w:rsidRPr="000054B3" w:rsidRDefault="005E0CB1" w:rsidP="009F637B">
            <w:pPr>
              <w:widowControl/>
              <w:spacing w:line="240" w:lineRule="exact"/>
              <w:jc w:val="righ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5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7C0E55A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Baudry</w:t>
            </w:r>
            <w:proofErr w:type="spellEnd"/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 xml:space="preserve"> &amp; Gaillard (201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2B9506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Observational</w:t>
            </w: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2900CD3D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NOS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1ECE70A2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 xml:space="preserve">Compares age groups and </w:t>
            </w:r>
            <w:proofErr w:type="gramStart"/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tasks;</w:t>
            </w:r>
            <w:proofErr w:type="gramEnd"/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 xml:space="preserve"> limited control for confounders. (6/9 stars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C3B7A9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Fair Quality</w:t>
            </w:r>
          </w:p>
        </w:tc>
      </w:tr>
      <w:tr w:rsidR="000054B3" w:rsidRPr="000054B3" w14:paraId="449B8B44" w14:textId="77777777" w:rsidTr="00404010"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D6ED5E" w14:textId="77777777" w:rsidR="005E0CB1" w:rsidRPr="000054B3" w:rsidRDefault="005E0CB1" w:rsidP="009F637B">
            <w:pPr>
              <w:widowControl/>
              <w:spacing w:line="240" w:lineRule="exact"/>
              <w:jc w:val="righ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5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55CF356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Kalantari et al. (202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EFE8F5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Within-subject Exp.</w:t>
            </w: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63C8DA1D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ROBINS-I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2B6485F2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Moderate risk due to potential time-varying confounders and lack of pre-registration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734E9C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Moderate Risk</w:t>
            </w:r>
          </w:p>
        </w:tc>
      </w:tr>
      <w:tr w:rsidR="000054B3" w:rsidRPr="000054B3" w14:paraId="32822C89" w14:textId="77777777" w:rsidTr="00404010"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3A8C51" w14:textId="77777777" w:rsidR="005E0CB1" w:rsidRPr="000054B3" w:rsidRDefault="005E0CB1" w:rsidP="009F637B">
            <w:pPr>
              <w:widowControl/>
              <w:spacing w:line="240" w:lineRule="exact"/>
              <w:jc w:val="righ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5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725C662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Lim et al. (202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3877F8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Observational</w:t>
            </w: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045F1AD2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NOS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4F94A6D5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Case-control design (Bipolar vs HC) with good group comparability. (7/9 stars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D10A3B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Good Quality</w:t>
            </w:r>
          </w:p>
        </w:tc>
      </w:tr>
      <w:tr w:rsidR="000054B3" w:rsidRPr="000054B3" w14:paraId="60C0AC40" w14:textId="77777777" w:rsidTr="00404010"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F358F7" w14:textId="77777777" w:rsidR="005E0CB1" w:rsidRPr="000054B3" w:rsidRDefault="005E0CB1" w:rsidP="009F637B">
            <w:pPr>
              <w:widowControl/>
              <w:spacing w:line="240" w:lineRule="exact"/>
              <w:jc w:val="righ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5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0A8C35E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Bao et al. (202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5B9323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Within-subject Exp.</w:t>
            </w: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05288315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ROBINS-I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7E3961A4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Moderate risk due to potential time-varying confounders and lack of pre-registration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63C670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Moderate Risk</w:t>
            </w:r>
          </w:p>
        </w:tc>
      </w:tr>
      <w:tr w:rsidR="000054B3" w:rsidRPr="000054B3" w14:paraId="10925F30" w14:textId="77777777" w:rsidTr="00404010"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9CECF0" w14:textId="77777777" w:rsidR="005E0CB1" w:rsidRPr="000054B3" w:rsidRDefault="005E0CB1" w:rsidP="009F637B">
            <w:pPr>
              <w:widowControl/>
              <w:spacing w:line="240" w:lineRule="exact"/>
              <w:jc w:val="righ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lastRenderedPageBreak/>
              <w:t>5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13A9D49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Nissen et al. (202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B0DB27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Non-randomized Exp.</w:t>
            </w: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2BD434A5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ROBINS-I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06F470BE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 xml:space="preserve">Moderate risk: Gender is an observational factor; </w:t>
            </w:r>
            <w:proofErr w:type="spellStart"/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color</w:t>
            </w:r>
            <w:proofErr w:type="spellEnd"/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 xml:space="preserve"> is within-subject. Potential confounding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95D17C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Moderate Risk</w:t>
            </w:r>
          </w:p>
        </w:tc>
      </w:tr>
      <w:tr w:rsidR="000054B3" w:rsidRPr="000054B3" w14:paraId="01C4E68A" w14:textId="77777777" w:rsidTr="00404010"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5A5F72" w14:textId="77777777" w:rsidR="005E0CB1" w:rsidRPr="000054B3" w:rsidRDefault="005E0CB1" w:rsidP="009F637B">
            <w:pPr>
              <w:widowControl/>
              <w:spacing w:line="240" w:lineRule="exact"/>
              <w:jc w:val="righ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5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80C7C4B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Folgieri</w:t>
            </w:r>
            <w:proofErr w:type="spellEnd"/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 xml:space="preserve"> et al. (201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0927F4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Within-subject Exp.</w:t>
            </w: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644EAC42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ROBINS-I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39333A1E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Moderate risk due to potential time-varying confounders and lack of pre-registration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495814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Moderate Risk</w:t>
            </w:r>
          </w:p>
        </w:tc>
      </w:tr>
      <w:tr w:rsidR="000054B3" w:rsidRPr="000054B3" w14:paraId="5EF608B2" w14:textId="77777777" w:rsidTr="00404010"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CCE591" w14:textId="77777777" w:rsidR="005E0CB1" w:rsidRPr="000054B3" w:rsidRDefault="005E0CB1" w:rsidP="009F637B">
            <w:pPr>
              <w:widowControl/>
              <w:spacing w:line="240" w:lineRule="exact"/>
              <w:jc w:val="righ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5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48FD6AD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Jiang et al. (202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2B83F0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RCT</w:t>
            </w: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697166E7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RoB</w:t>
            </w:r>
            <w:proofErr w:type="spellEnd"/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 xml:space="preserve"> 2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3E858828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Some concerns: Small sample size per group; randomization details lacking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C53103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Some concerns</w:t>
            </w:r>
          </w:p>
        </w:tc>
      </w:tr>
      <w:tr w:rsidR="000054B3" w:rsidRPr="000054B3" w14:paraId="5A4551C4" w14:textId="77777777" w:rsidTr="00404010"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B86EE1" w14:textId="77777777" w:rsidR="005E0CB1" w:rsidRPr="000054B3" w:rsidRDefault="005E0CB1" w:rsidP="009F637B">
            <w:pPr>
              <w:widowControl/>
              <w:spacing w:line="240" w:lineRule="exact"/>
              <w:jc w:val="righ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5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1827BE5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Hawes et al. (201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D79E9E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RCT</w:t>
            </w: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3BECBD23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RoB</w:t>
            </w:r>
            <w:proofErr w:type="spellEnd"/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 xml:space="preserve"> 2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0420AD5D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Some concerns: Blinding impossible; randomization details lacking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A78925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Some concerns</w:t>
            </w:r>
          </w:p>
        </w:tc>
      </w:tr>
      <w:tr w:rsidR="000054B3" w:rsidRPr="000054B3" w14:paraId="4AF0B7A8" w14:textId="77777777" w:rsidTr="00404010"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5EB9AD" w14:textId="77777777" w:rsidR="005E0CB1" w:rsidRPr="000054B3" w:rsidRDefault="005E0CB1" w:rsidP="009F637B">
            <w:pPr>
              <w:widowControl/>
              <w:spacing w:line="240" w:lineRule="exact"/>
              <w:jc w:val="righ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6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D05E3C9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Kuzinas</w:t>
            </w:r>
            <w:proofErr w:type="spellEnd"/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 xml:space="preserve"> et al. (201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0069DE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Within-subject Exp.</w:t>
            </w: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78EA26F0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ROBINS-I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49E4B55B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Moderate risk due to potential time-varying confounders and lack of pre-registration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0E3AC0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Moderate Risk</w:t>
            </w:r>
          </w:p>
        </w:tc>
      </w:tr>
      <w:tr w:rsidR="000054B3" w:rsidRPr="000054B3" w14:paraId="00F20E91" w14:textId="77777777" w:rsidTr="00404010"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C2950E" w14:textId="77777777" w:rsidR="005E0CB1" w:rsidRPr="000054B3" w:rsidRDefault="005E0CB1" w:rsidP="009F637B">
            <w:pPr>
              <w:widowControl/>
              <w:spacing w:line="240" w:lineRule="exact"/>
              <w:jc w:val="righ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6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6DCF894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 xml:space="preserve">Wilms &amp; </w:t>
            </w:r>
            <w:proofErr w:type="spellStart"/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Oberfeld</w:t>
            </w:r>
            <w:proofErr w:type="spellEnd"/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 xml:space="preserve"> (201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390BF9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Within-subject Exp.</w:t>
            </w: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658D30DD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ROBINS-I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74986D37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Moderate risk due to potential time-varying confounders and lack of pre-registration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A2DC81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Moderate Risk</w:t>
            </w:r>
          </w:p>
        </w:tc>
      </w:tr>
      <w:tr w:rsidR="000054B3" w:rsidRPr="000054B3" w14:paraId="4B8B845D" w14:textId="77777777" w:rsidTr="00404010"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259203" w14:textId="77777777" w:rsidR="005E0CB1" w:rsidRPr="000054B3" w:rsidRDefault="005E0CB1" w:rsidP="009F637B">
            <w:pPr>
              <w:widowControl/>
              <w:spacing w:line="240" w:lineRule="exact"/>
              <w:jc w:val="righ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6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95F65EA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Jakovljević</w:t>
            </w:r>
            <w:proofErr w:type="spellEnd"/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 xml:space="preserve"> et al. (202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D5ABBB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Observational</w:t>
            </w: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2F2A0A2A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NOS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7AD4AFF1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Case-control design (Dyslexia vs HC) with good group matching. (8/9 stars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6EA3B7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Good Quality</w:t>
            </w:r>
          </w:p>
        </w:tc>
      </w:tr>
      <w:tr w:rsidR="000054B3" w:rsidRPr="000054B3" w14:paraId="72CF41E7" w14:textId="77777777" w:rsidTr="00404010"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61B84E" w14:textId="77777777" w:rsidR="005E0CB1" w:rsidRPr="000054B3" w:rsidRDefault="005E0CB1" w:rsidP="009F637B">
            <w:pPr>
              <w:widowControl/>
              <w:spacing w:line="240" w:lineRule="exact"/>
              <w:jc w:val="righ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6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9E85DFB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Laxton</w:t>
            </w:r>
            <w:proofErr w:type="spellEnd"/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 xml:space="preserve"> et al. (202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6A3144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Within-subject Exp.</w:t>
            </w: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5EF0B154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ROBINS-I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52CFC320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Moderate risk due to potential time-varying confounders and lack of pre-registration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7D73C7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Moderate Risk</w:t>
            </w:r>
          </w:p>
        </w:tc>
      </w:tr>
      <w:tr w:rsidR="000054B3" w:rsidRPr="000054B3" w14:paraId="71A7959F" w14:textId="77777777" w:rsidTr="00404010"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2025FE" w14:textId="77777777" w:rsidR="005E0CB1" w:rsidRPr="000054B3" w:rsidRDefault="005E0CB1" w:rsidP="009F637B">
            <w:pPr>
              <w:widowControl/>
              <w:spacing w:line="240" w:lineRule="exact"/>
              <w:jc w:val="righ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6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05E4A7B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Lasauskaite</w:t>
            </w:r>
            <w:proofErr w:type="spellEnd"/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 xml:space="preserve"> &amp; </w:t>
            </w:r>
            <w:proofErr w:type="spellStart"/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Cajochen</w:t>
            </w:r>
            <w:proofErr w:type="spellEnd"/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 xml:space="preserve"> (201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5C15EB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RCT</w:t>
            </w: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63C1ABEA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RoB</w:t>
            </w:r>
            <w:proofErr w:type="spellEnd"/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 xml:space="preserve"> 2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17ED1E28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Some concerns: Randomization details lacking; blinding difficult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AA9874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Some concerns</w:t>
            </w:r>
          </w:p>
        </w:tc>
      </w:tr>
      <w:tr w:rsidR="000054B3" w:rsidRPr="000054B3" w14:paraId="78DBB35F" w14:textId="77777777" w:rsidTr="00404010"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23DBCA" w14:textId="77777777" w:rsidR="005E0CB1" w:rsidRPr="000054B3" w:rsidRDefault="005E0CB1" w:rsidP="009F637B">
            <w:pPr>
              <w:widowControl/>
              <w:spacing w:line="240" w:lineRule="exact"/>
              <w:jc w:val="righ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6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BB3A4EF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Mauderer</w:t>
            </w:r>
            <w:proofErr w:type="spellEnd"/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 xml:space="preserve"> et al. (201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CB226B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Within-subject Exp.</w:t>
            </w: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5CF4222F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ROBINS-I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1CD05193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Moderate risk due to potential time-varying confounders and lack of pre-registration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D62879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Moderate Risk</w:t>
            </w:r>
          </w:p>
        </w:tc>
      </w:tr>
      <w:tr w:rsidR="000054B3" w:rsidRPr="000054B3" w14:paraId="0BE6224C" w14:textId="77777777" w:rsidTr="00404010"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7D48A9" w14:textId="77777777" w:rsidR="005E0CB1" w:rsidRPr="000054B3" w:rsidRDefault="005E0CB1" w:rsidP="009F637B">
            <w:pPr>
              <w:widowControl/>
              <w:spacing w:line="240" w:lineRule="exact"/>
              <w:jc w:val="righ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6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4594CB2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Machner</w:t>
            </w:r>
            <w:proofErr w:type="spellEnd"/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 xml:space="preserve"> et al. (202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DFFF37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Within-subject Exp.</w:t>
            </w: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7C4E9D72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ROBINS-I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6EFB0EA7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Moderate risk due to potential time-varying confounders and lack of pre-registration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6E209E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Moderate Risk</w:t>
            </w:r>
          </w:p>
        </w:tc>
      </w:tr>
      <w:tr w:rsidR="000054B3" w:rsidRPr="000054B3" w14:paraId="6362A37C" w14:textId="77777777" w:rsidTr="00404010"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BE695F" w14:textId="77777777" w:rsidR="005E0CB1" w:rsidRPr="000054B3" w:rsidRDefault="005E0CB1" w:rsidP="009F637B">
            <w:pPr>
              <w:widowControl/>
              <w:spacing w:line="240" w:lineRule="exact"/>
              <w:jc w:val="righ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6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1DD17FD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 xml:space="preserve">Kunkel </w:t>
            </w:r>
            <w:proofErr w:type="spellStart"/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genannt</w:t>
            </w:r>
            <w:proofErr w:type="spellEnd"/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 xml:space="preserve"> Bode et al. (202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EDFA69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Observational</w:t>
            </w: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79AC5C24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NOS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6457D4A6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Cross-sectional design with statistical control for some confounders. (7/9 stars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85E303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Good Quality</w:t>
            </w:r>
          </w:p>
        </w:tc>
      </w:tr>
      <w:tr w:rsidR="000054B3" w:rsidRPr="000054B3" w14:paraId="1CB67260" w14:textId="77777777" w:rsidTr="00404010"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26AB21" w14:textId="77777777" w:rsidR="005E0CB1" w:rsidRPr="000054B3" w:rsidRDefault="005E0CB1" w:rsidP="009F637B">
            <w:pPr>
              <w:widowControl/>
              <w:spacing w:line="240" w:lineRule="exact"/>
              <w:jc w:val="righ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6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87FFE16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Shen et al. (202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435774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Within-subject Exp.</w:t>
            </w: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0F7EBF3B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ROBINS-I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0C7AF5DB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Moderate risk due to potential time-varying confounders and lack of pre-registration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36931C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Moderate Risk</w:t>
            </w:r>
          </w:p>
        </w:tc>
      </w:tr>
      <w:tr w:rsidR="000054B3" w:rsidRPr="000054B3" w14:paraId="7E6AABF4" w14:textId="77777777" w:rsidTr="00404010"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4E9CE7" w14:textId="77777777" w:rsidR="005E0CB1" w:rsidRPr="000054B3" w:rsidRDefault="005E0CB1" w:rsidP="009F637B">
            <w:pPr>
              <w:widowControl/>
              <w:spacing w:line="240" w:lineRule="exact"/>
              <w:jc w:val="righ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6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8E5FD18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Wang et al. (201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2B5DE2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Within-subject Exp.</w:t>
            </w: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2CBD6A9D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ROBINS-I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79AFD5C2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Moderate risk due to potential time-varying confounders and lack of pre-registration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A873AD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Moderate Risk</w:t>
            </w:r>
          </w:p>
        </w:tc>
      </w:tr>
      <w:tr w:rsidR="000054B3" w:rsidRPr="000054B3" w14:paraId="172401C8" w14:textId="77777777" w:rsidTr="00404010"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53B65C" w14:textId="77777777" w:rsidR="005E0CB1" w:rsidRPr="000054B3" w:rsidRDefault="005E0CB1" w:rsidP="009F637B">
            <w:pPr>
              <w:widowControl/>
              <w:spacing w:line="240" w:lineRule="exact"/>
              <w:jc w:val="righ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7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F87D7E3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Pan et al. (202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7211F4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Within-subject Exp.</w:t>
            </w: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3827AC76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ROBINS-I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650FF724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Moderate risk due to potential time-varying confounders and lack of pre-registration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891CD6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Moderate Risk</w:t>
            </w:r>
          </w:p>
        </w:tc>
      </w:tr>
      <w:tr w:rsidR="000054B3" w:rsidRPr="000054B3" w14:paraId="37DB8702" w14:textId="77777777" w:rsidTr="00404010"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65066F" w14:textId="77777777" w:rsidR="005E0CB1" w:rsidRPr="000054B3" w:rsidRDefault="005E0CB1" w:rsidP="009F637B">
            <w:pPr>
              <w:widowControl/>
              <w:spacing w:line="240" w:lineRule="exact"/>
              <w:jc w:val="righ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7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DB4B3AE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Zhou et al. (201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5DEE82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Observational</w:t>
            </w:r>
          </w:p>
        </w:tc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3693B1F7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NOS</w:t>
            </w:r>
          </w:p>
        </w:tc>
        <w:tc>
          <w:tcPr>
            <w:tcW w:w="3076" w:type="dxa"/>
            <w:shd w:val="clear" w:color="auto" w:fill="auto"/>
            <w:noWrap/>
            <w:vAlign w:val="center"/>
            <w:hideMark/>
          </w:tcPr>
          <w:p w14:paraId="5B1F282C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Case-control design (Dyslexia vs HC) with good group matching. (8/9 stars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54F8D9" w14:textId="77777777" w:rsidR="005E0CB1" w:rsidRPr="000054B3" w:rsidRDefault="005E0CB1" w:rsidP="009F637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Good Quality</w:t>
            </w:r>
          </w:p>
        </w:tc>
      </w:tr>
      <w:tr w:rsidR="000054B3" w:rsidRPr="000054B3" w14:paraId="7BA0B5A6" w14:textId="77777777" w:rsidTr="00404010">
        <w:tc>
          <w:tcPr>
            <w:tcW w:w="0" w:type="auto"/>
            <w:shd w:val="clear" w:color="auto" w:fill="auto"/>
            <w:noWrap/>
            <w:vAlign w:val="center"/>
          </w:tcPr>
          <w:p w14:paraId="38026D69" w14:textId="59C16C15" w:rsidR="00404010" w:rsidRPr="000054B3" w:rsidRDefault="00404010" w:rsidP="00404010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7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2C31E8" w14:textId="6C5C528B" w:rsidR="00404010" w:rsidRPr="000054B3" w:rsidRDefault="00404010" w:rsidP="00404010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Lee &amp; Kim (202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A83662D" w14:textId="2CD7946F" w:rsidR="00404010" w:rsidRPr="000054B3" w:rsidRDefault="00404010" w:rsidP="00404010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Within-subject Exp.</w:t>
            </w:r>
          </w:p>
        </w:tc>
        <w:tc>
          <w:tcPr>
            <w:tcW w:w="742" w:type="dxa"/>
            <w:shd w:val="clear" w:color="auto" w:fill="auto"/>
            <w:noWrap/>
            <w:vAlign w:val="center"/>
          </w:tcPr>
          <w:p w14:paraId="2DF39E78" w14:textId="65663C6A" w:rsidR="00404010" w:rsidRPr="000054B3" w:rsidRDefault="00404010" w:rsidP="00404010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ROBINS-I</w:t>
            </w:r>
          </w:p>
        </w:tc>
        <w:tc>
          <w:tcPr>
            <w:tcW w:w="3076" w:type="dxa"/>
            <w:shd w:val="clear" w:color="auto" w:fill="auto"/>
            <w:noWrap/>
            <w:vAlign w:val="center"/>
          </w:tcPr>
          <w:p w14:paraId="76133E6D" w14:textId="6E2B8E16" w:rsidR="00404010" w:rsidRPr="000054B3" w:rsidRDefault="009D40BB" w:rsidP="00404010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Moderate risk due to repeated-measures exposure and possible time-related confounding; objective task outcome, but blinding was not feasible.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B4EDDD2" w14:textId="18114152" w:rsidR="00404010" w:rsidRPr="000054B3" w:rsidRDefault="00404010" w:rsidP="00404010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Moderate Risk</w:t>
            </w:r>
          </w:p>
        </w:tc>
      </w:tr>
      <w:tr w:rsidR="000054B3" w:rsidRPr="000054B3" w14:paraId="7391F273" w14:textId="77777777" w:rsidTr="00404010">
        <w:tc>
          <w:tcPr>
            <w:tcW w:w="0" w:type="auto"/>
            <w:shd w:val="clear" w:color="auto" w:fill="auto"/>
            <w:noWrap/>
            <w:vAlign w:val="center"/>
          </w:tcPr>
          <w:p w14:paraId="0FCB134F" w14:textId="410F09E2" w:rsidR="00404010" w:rsidRPr="000054B3" w:rsidRDefault="00404010" w:rsidP="00404010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7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B067F5" w14:textId="78FAF059" w:rsidR="00404010" w:rsidRPr="000054B3" w:rsidRDefault="00404010" w:rsidP="00404010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Zhu et al. (201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6910CEE" w14:textId="4DE390F3" w:rsidR="00404010" w:rsidRPr="000054B3" w:rsidRDefault="00404010" w:rsidP="00404010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Mixed design lab experiment</w:t>
            </w:r>
          </w:p>
        </w:tc>
        <w:tc>
          <w:tcPr>
            <w:tcW w:w="742" w:type="dxa"/>
            <w:shd w:val="clear" w:color="auto" w:fill="auto"/>
            <w:noWrap/>
            <w:vAlign w:val="center"/>
          </w:tcPr>
          <w:p w14:paraId="55A9C1BA" w14:textId="2E3C9577" w:rsidR="00404010" w:rsidRPr="000054B3" w:rsidRDefault="00404010" w:rsidP="00404010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ROBINS-I</w:t>
            </w:r>
          </w:p>
        </w:tc>
        <w:tc>
          <w:tcPr>
            <w:tcW w:w="3076" w:type="dxa"/>
            <w:shd w:val="clear" w:color="auto" w:fill="auto"/>
            <w:noWrap/>
            <w:vAlign w:val="center"/>
          </w:tcPr>
          <w:p w14:paraId="6C79F068" w14:textId="479725B8" w:rsidR="00404010" w:rsidRPr="000054B3" w:rsidRDefault="009D40BB" w:rsidP="00404010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 xml:space="preserve">Moderate risk due to possible residual confounding across </w:t>
            </w: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lastRenderedPageBreak/>
              <w:t>sessions or time of day; controlled laboratory protocol, but blinding was not feasible.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D08BEF1" w14:textId="36147076" w:rsidR="00404010" w:rsidRPr="000054B3" w:rsidRDefault="00404010" w:rsidP="00404010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lastRenderedPageBreak/>
              <w:t>Moderate Risk</w:t>
            </w:r>
          </w:p>
        </w:tc>
      </w:tr>
      <w:tr w:rsidR="000054B3" w:rsidRPr="000054B3" w14:paraId="2A8077C7" w14:textId="77777777" w:rsidTr="00404010">
        <w:tc>
          <w:tcPr>
            <w:tcW w:w="0" w:type="auto"/>
            <w:shd w:val="clear" w:color="auto" w:fill="auto"/>
            <w:noWrap/>
            <w:vAlign w:val="center"/>
          </w:tcPr>
          <w:p w14:paraId="60E2D7F4" w14:textId="1D7FC6C4" w:rsidR="00404010" w:rsidRPr="000054B3" w:rsidRDefault="00404010" w:rsidP="00404010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7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83A732" w14:textId="49F90CE4" w:rsidR="00404010" w:rsidRPr="000054B3" w:rsidRDefault="00404010" w:rsidP="00404010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Ru et al. (201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AB21729" w14:textId="72706FCD" w:rsidR="00404010" w:rsidRPr="000054B3" w:rsidRDefault="00404010" w:rsidP="00404010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Mixed design lab experiment</w:t>
            </w:r>
          </w:p>
        </w:tc>
        <w:tc>
          <w:tcPr>
            <w:tcW w:w="742" w:type="dxa"/>
            <w:shd w:val="clear" w:color="auto" w:fill="auto"/>
            <w:noWrap/>
            <w:vAlign w:val="center"/>
          </w:tcPr>
          <w:p w14:paraId="2D2F4C3F" w14:textId="5E7DF7AB" w:rsidR="00404010" w:rsidRPr="000054B3" w:rsidRDefault="00404010" w:rsidP="00404010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ROBINS-I</w:t>
            </w:r>
          </w:p>
        </w:tc>
        <w:tc>
          <w:tcPr>
            <w:tcW w:w="3076" w:type="dxa"/>
            <w:shd w:val="clear" w:color="auto" w:fill="auto"/>
            <w:noWrap/>
            <w:vAlign w:val="center"/>
          </w:tcPr>
          <w:p w14:paraId="0A8CEA40" w14:textId="131BDE4A" w:rsidR="00404010" w:rsidRPr="000054B3" w:rsidRDefault="009D40BB" w:rsidP="00404010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Moderate risk due to mixed within/between-subject exposure and possible residual confounding; randomised assignment and calibrated lighting were reported, but blinding was not feasible.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B03592A" w14:textId="290CFFE7" w:rsidR="00404010" w:rsidRPr="000054B3" w:rsidRDefault="00404010" w:rsidP="00404010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Moderate Risk</w:t>
            </w:r>
          </w:p>
        </w:tc>
      </w:tr>
      <w:tr w:rsidR="00404010" w:rsidRPr="000054B3" w14:paraId="0CDF08B2" w14:textId="77777777" w:rsidTr="00404010">
        <w:tc>
          <w:tcPr>
            <w:tcW w:w="0" w:type="auto"/>
            <w:shd w:val="clear" w:color="auto" w:fill="auto"/>
            <w:noWrap/>
            <w:vAlign w:val="center"/>
          </w:tcPr>
          <w:p w14:paraId="09897D38" w14:textId="635D4032" w:rsidR="00404010" w:rsidRPr="000054B3" w:rsidRDefault="00404010" w:rsidP="00404010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7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957727" w14:textId="0B74AC76" w:rsidR="00404010" w:rsidRPr="000054B3" w:rsidRDefault="00404010" w:rsidP="00404010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Yu &amp; Ouyang (202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308FAA5" w14:textId="1608ECBB" w:rsidR="00404010" w:rsidRPr="000054B3" w:rsidRDefault="00404010" w:rsidP="00404010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Within-subject Exp.</w:t>
            </w:r>
          </w:p>
        </w:tc>
        <w:tc>
          <w:tcPr>
            <w:tcW w:w="742" w:type="dxa"/>
            <w:shd w:val="clear" w:color="auto" w:fill="auto"/>
            <w:noWrap/>
            <w:vAlign w:val="center"/>
          </w:tcPr>
          <w:p w14:paraId="1A845FF0" w14:textId="6F6E8ECF" w:rsidR="00404010" w:rsidRPr="000054B3" w:rsidRDefault="00404010" w:rsidP="00404010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ROBINS-I</w:t>
            </w:r>
          </w:p>
        </w:tc>
        <w:tc>
          <w:tcPr>
            <w:tcW w:w="3076" w:type="dxa"/>
            <w:shd w:val="clear" w:color="auto" w:fill="auto"/>
            <w:noWrap/>
            <w:vAlign w:val="center"/>
          </w:tcPr>
          <w:p w14:paraId="6361456A" w14:textId="5B280856" w:rsidR="00404010" w:rsidRPr="000054B3" w:rsidRDefault="009D40BB" w:rsidP="00404010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Moderate risk due to repeated testing and possible order effects; objective performance and eye-tracking outcomes were used, but blinding was not feasible.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5B0DB6F" w14:textId="0DD27A54" w:rsidR="00404010" w:rsidRPr="000054B3" w:rsidRDefault="00404010" w:rsidP="00404010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Moderate Risk</w:t>
            </w:r>
          </w:p>
        </w:tc>
      </w:tr>
    </w:tbl>
    <w:p w14:paraId="02D940DB" w14:textId="77777777" w:rsidR="009F637B" w:rsidRPr="000054B3" w:rsidRDefault="009F637B">
      <w:pPr>
        <w:rPr>
          <w:b/>
          <w:bCs/>
          <w:color w:val="000000" w:themeColor="text1"/>
          <w:sz w:val="20"/>
          <w:szCs w:val="20"/>
        </w:rPr>
      </w:pPr>
    </w:p>
    <w:p w14:paraId="731EBF07" w14:textId="2C3E9A56" w:rsidR="00FA7BF3" w:rsidRPr="000054B3" w:rsidRDefault="00FA7BF3" w:rsidP="00F91E82">
      <w:pPr>
        <w:spacing w:line="360" w:lineRule="auto"/>
        <w:rPr>
          <w:color w:val="000000" w:themeColor="text1"/>
          <w:sz w:val="24"/>
          <w:szCs w:val="24"/>
        </w:rPr>
      </w:pPr>
      <w:r w:rsidRPr="000054B3">
        <w:rPr>
          <w:color w:val="000000" w:themeColor="text1"/>
          <w:sz w:val="24"/>
          <w:szCs w:val="24"/>
        </w:rPr>
        <w:t>Supplementary Table S</w:t>
      </w:r>
      <w:r w:rsidRPr="000054B3">
        <w:rPr>
          <w:rFonts w:hint="eastAsia"/>
          <w:color w:val="000000" w:themeColor="text1"/>
          <w:sz w:val="24"/>
          <w:szCs w:val="24"/>
        </w:rPr>
        <w:t>3</w:t>
      </w:r>
      <w:r w:rsidRPr="000054B3">
        <w:rPr>
          <w:color w:val="000000" w:themeColor="text1"/>
          <w:sz w:val="24"/>
          <w:szCs w:val="24"/>
        </w:rPr>
        <w:t xml:space="preserve"> provides a visual summary of the detailed study-level risk-of-bias judgements. This plot complements the summary appraisal reported in Supplementary Table S</w:t>
      </w:r>
      <w:r w:rsidRPr="000054B3">
        <w:rPr>
          <w:rFonts w:hint="eastAsia"/>
          <w:color w:val="000000" w:themeColor="text1"/>
          <w:sz w:val="24"/>
          <w:szCs w:val="24"/>
        </w:rPr>
        <w:t>2</w:t>
      </w:r>
      <w:r w:rsidRPr="000054B3">
        <w:rPr>
          <w:color w:val="000000" w:themeColor="text1"/>
          <w:sz w:val="24"/>
          <w:szCs w:val="24"/>
        </w:rPr>
        <w:t xml:space="preserve"> and supports the interpretation of certainty constraints discussed in the main text.</w:t>
      </w:r>
    </w:p>
    <w:p w14:paraId="545B9D48" w14:textId="77777777" w:rsidR="00FA7BF3" w:rsidRPr="000054B3" w:rsidRDefault="00FA7BF3">
      <w:pPr>
        <w:rPr>
          <w:b/>
          <w:bCs/>
          <w:color w:val="000000" w:themeColor="text1"/>
          <w:sz w:val="20"/>
          <w:szCs w:val="20"/>
        </w:rPr>
      </w:pPr>
    </w:p>
    <w:p w14:paraId="4C3923F7" w14:textId="09942307" w:rsidR="003A5BAE" w:rsidRPr="000054B3" w:rsidRDefault="00465A1F">
      <w:pPr>
        <w:rPr>
          <w:color w:val="000000" w:themeColor="text1"/>
          <w:sz w:val="22"/>
          <w:szCs w:val="22"/>
        </w:rPr>
      </w:pPr>
      <w:r w:rsidRPr="000054B3">
        <w:rPr>
          <w:b/>
          <w:bCs/>
          <w:color w:val="000000" w:themeColor="text1"/>
          <w:sz w:val="22"/>
          <w:szCs w:val="22"/>
        </w:rPr>
        <w:t>Supplementary Table S</w:t>
      </w:r>
      <w:r w:rsidR="00FA7BF3" w:rsidRPr="000054B3">
        <w:rPr>
          <w:rFonts w:hint="eastAsia"/>
          <w:b/>
          <w:bCs/>
          <w:color w:val="000000" w:themeColor="text1"/>
          <w:sz w:val="22"/>
          <w:szCs w:val="22"/>
        </w:rPr>
        <w:t>3</w:t>
      </w:r>
      <w:r w:rsidRPr="000054B3">
        <w:rPr>
          <w:b/>
          <w:bCs/>
          <w:color w:val="000000" w:themeColor="text1"/>
          <w:sz w:val="22"/>
          <w:szCs w:val="22"/>
        </w:rPr>
        <w:t>.</w:t>
      </w:r>
      <w:r w:rsidR="00283441" w:rsidRPr="000054B3">
        <w:rPr>
          <w:rFonts w:hint="eastAsia"/>
          <w:color w:val="000000" w:themeColor="text1"/>
          <w:sz w:val="22"/>
          <w:szCs w:val="22"/>
        </w:rPr>
        <w:t xml:space="preserve"> </w:t>
      </w:r>
      <w:r w:rsidRPr="000054B3">
        <w:rPr>
          <w:color w:val="000000" w:themeColor="text1"/>
          <w:sz w:val="22"/>
          <w:szCs w:val="22"/>
        </w:rPr>
        <w:t>Detailed Risk of Bias Judgments – Traffic Light Plot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51"/>
        <w:gridCol w:w="899"/>
        <w:gridCol w:w="1327"/>
        <w:gridCol w:w="1484"/>
        <w:gridCol w:w="989"/>
        <w:gridCol w:w="804"/>
        <w:gridCol w:w="1261"/>
        <w:gridCol w:w="1081"/>
      </w:tblGrid>
      <w:tr w:rsidR="000054B3" w:rsidRPr="000054B3" w14:paraId="4235CE48" w14:textId="77777777" w:rsidTr="00314FBC"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7C58493E" w14:textId="77777777" w:rsidR="00F53773" w:rsidRPr="000054B3" w:rsidRDefault="00F53773" w:rsidP="009F637B">
            <w:pPr>
              <w:widowControl/>
              <w:spacing w:line="240" w:lineRule="exact"/>
              <w:jc w:val="left"/>
              <w:rPr>
                <w:rFonts w:eastAsia="DengXi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b/>
                <w:bCs/>
                <w:color w:val="000000" w:themeColor="text1"/>
                <w:kern w:val="0"/>
                <w:sz w:val="18"/>
                <w:szCs w:val="18"/>
              </w:rPr>
              <w:t>Ref #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61FED9D7" w14:textId="5E842114" w:rsidR="00F53773" w:rsidRPr="000054B3" w:rsidRDefault="00112FA3" w:rsidP="009F637B">
            <w:pPr>
              <w:widowControl/>
              <w:spacing w:line="240" w:lineRule="exact"/>
              <w:jc w:val="left"/>
              <w:rPr>
                <w:rFonts w:eastAsia="DengXi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b/>
                <w:bCs/>
                <w:color w:val="000000" w:themeColor="text1"/>
                <w:kern w:val="0"/>
                <w:sz w:val="18"/>
                <w:szCs w:val="18"/>
              </w:rPr>
              <w:t>Author(s), year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08F7F2C9" w14:textId="77777777" w:rsidR="00F53773" w:rsidRPr="000054B3" w:rsidRDefault="00F53773" w:rsidP="009F637B">
            <w:pPr>
              <w:widowControl/>
              <w:spacing w:line="240" w:lineRule="exact"/>
              <w:jc w:val="left"/>
              <w:rPr>
                <w:rFonts w:eastAsia="DengXi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b/>
                <w:bCs/>
                <w:color w:val="000000" w:themeColor="text1"/>
                <w:kern w:val="0"/>
                <w:sz w:val="18"/>
                <w:szCs w:val="18"/>
              </w:rPr>
              <w:t>Selection/Randomization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2B29CF27" w14:textId="77777777" w:rsidR="00F53773" w:rsidRPr="000054B3" w:rsidRDefault="00F53773" w:rsidP="009F637B">
            <w:pPr>
              <w:widowControl/>
              <w:spacing w:line="240" w:lineRule="exact"/>
              <w:jc w:val="left"/>
              <w:rPr>
                <w:rFonts w:eastAsia="DengXi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b/>
                <w:bCs/>
                <w:color w:val="000000" w:themeColor="text1"/>
                <w:kern w:val="0"/>
                <w:sz w:val="18"/>
                <w:szCs w:val="18"/>
              </w:rPr>
              <w:t>Confounding/Comparability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7DFCE59A" w14:textId="77777777" w:rsidR="00F53773" w:rsidRPr="000054B3" w:rsidRDefault="00F53773" w:rsidP="009F637B">
            <w:pPr>
              <w:widowControl/>
              <w:spacing w:line="240" w:lineRule="exact"/>
              <w:jc w:val="left"/>
              <w:rPr>
                <w:rFonts w:eastAsia="DengXi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b/>
                <w:bCs/>
                <w:color w:val="000000" w:themeColor="text1"/>
                <w:kern w:val="0"/>
                <w:sz w:val="18"/>
                <w:szCs w:val="18"/>
              </w:rPr>
              <w:t>Intervention Bias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6A014E5D" w14:textId="77777777" w:rsidR="00F53773" w:rsidRPr="000054B3" w:rsidRDefault="00F53773" w:rsidP="009F637B">
            <w:pPr>
              <w:widowControl/>
              <w:spacing w:line="240" w:lineRule="exact"/>
              <w:jc w:val="left"/>
              <w:rPr>
                <w:rFonts w:eastAsia="DengXi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b/>
                <w:bCs/>
                <w:color w:val="000000" w:themeColor="text1"/>
                <w:kern w:val="0"/>
                <w:sz w:val="18"/>
                <w:szCs w:val="18"/>
              </w:rPr>
              <w:t>Missing Data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4F282492" w14:textId="77777777" w:rsidR="00F53773" w:rsidRPr="000054B3" w:rsidRDefault="00F53773" w:rsidP="009F637B">
            <w:pPr>
              <w:widowControl/>
              <w:spacing w:line="240" w:lineRule="exact"/>
              <w:jc w:val="left"/>
              <w:rPr>
                <w:rFonts w:eastAsia="DengXi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b/>
                <w:bCs/>
                <w:color w:val="000000" w:themeColor="text1"/>
                <w:kern w:val="0"/>
                <w:sz w:val="18"/>
                <w:szCs w:val="18"/>
              </w:rPr>
              <w:t>Outcome Measurement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520FC643" w14:textId="77777777" w:rsidR="00F53773" w:rsidRPr="000054B3" w:rsidRDefault="00F53773" w:rsidP="009F637B">
            <w:pPr>
              <w:widowControl/>
              <w:spacing w:line="240" w:lineRule="exact"/>
              <w:jc w:val="left"/>
              <w:rPr>
                <w:rFonts w:eastAsia="DengXi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b/>
                <w:bCs/>
                <w:color w:val="000000" w:themeColor="text1"/>
                <w:kern w:val="0"/>
                <w:sz w:val="18"/>
                <w:szCs w:val="18"/>
              </w:rPr>
              <w:t>Selective Reporting</w:t>
            </w:r>
          </w:p>
        </w:tc>
      </w:tr>
      <w:tr w:rsidR="000054B3" w:rsidRPr="000054B3" w14:paraId="1705BC6B" w14:textId="77777777" w:rsidTr="005E0CB1"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37871C" w14:textId="77777777" w:rsidR="00190D6B" w:rsidRPr="000054B3" w:rsidRDefault="00190D6B" w:rsidP="00190D6B">
            <w:pPr>
              <w:widowControl/>
              <w:spacing w:line="240" w:lineRule="exact"/>
              <w:jc w:val="righ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E4706AD" w14:textId="77777777" w:rsidR="00190D6B" w:rsidRPr="000054B3" w:rsidRDefault="00190D6B" w:rsidP="00190D6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Payedar-Ardakani</w:t>
            </w:r>
            <w:proofErr w:type="spellEnd"/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 xml:space="preserve"> et al. (202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D7FBF4" w14:textId="2823C633" w:rsidR="00190D6B" w:rsidRPr="000054B3" w:rsidRDefault="008628C1" w:rsidP="00190D6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E9A911" w14:textId="0079E6E7" w:rsidR="00190D6B" w:rsidRPr="000054B3" w:rsidRDefault="00E45BE7" w:rsidP="00190D6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07BA76" w14:textId="0A012B6D" w:rsidR="00190D6B" w:rsidRPr="000054B3" w:rsidRDefault="00DB20C8" w:rsidP="00190D6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🟢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88E6B5" w14:textId="2AFF7BC8" w:rsidR="00190D6B" w:rsidRPr="000054B3" w:rsidRDefault="00190D6B" w:rsidP="00190D6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🟢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077D2E" w14:textId="6F3181A1" w:rsidR="00190D6B" w:rsidRPr="000054B3" w:rsidRDefault="00190D6B" w:rsidP="00190D6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🟢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5A15DE" w14:textId="24B48382" w:rsidR="00190D6B" w:rsidRPr="000054B3" w:rsidRDefault="00190D6B" w:rsidP="00190D6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🟡</w:t>
            </w:r>
          </w:p>
        </w:tc>
      </w:tr>
      <w:tr w:rsidR="000054B3" w:rsidRPr="000054B3" w14:paraId="448D2D17" w14:textId="77777777" w:rsidTr="005E0CB1"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1A1562" w14:textId="77777777" w:rsidR="00190D6B" w:rsidRPr="000054B3" w:rsidRDefault="00190D6B" w:rsidP="00190D6B">
            <w:pPr>
              <w:widowControl/>
              <w:spacing w:line="240" w:lineRule="exact"/>
              <w:jc w:val="righ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DB33980" w14:textId="77777777" w:rsidR="00190D6B" w:rsidRPr="000054B3" w:rsidRDefault="00190D6B" w:rsidP="00190D6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Jue</w:t>
            </w:r>
            <w:proofErr w:type="spellEnd"/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 xml:space="preserve"> &amp; Kwon (201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B1C8BA" w14:textId="1A86D657" w:rsidR="00190D6B" w:rsidRPr="000054B3" w:rsidRDefault="008628C1" w:rsidP="00190D6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6E709F" w14:textId="573E8E83" w:rsidR="00190D6B" w:rsidRPr="000054B3" w:rsidRDefault="00DE36EB" w:rsidP="00190D6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🟢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E35090" w14:textId="3E0EE744" w:rsidR="00190D6B" w:rsidRPr="000054B3" w:rsidRDefault="00AA4B44" w:rsidP="00190D6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96851E" w14:textId="78D0C75C" w:rsidR="00190D6B" w:rsidRPr="000054B3" w:rsidRDefault="00190D6B" w:rsidP="00190D6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🟢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7DC3D0" w14:textId="1068C48A" w:rsidR="00190D6B" w:rsidRPr="000054B3" w:rsidRDefault="00190D6B" w:rsidP="00190D6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🟢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CDDC68" w14:textId="113AEF43" w:rsidR="00190D6B" w:rsidRPr="000054B3" w:rsidRDefault="00190D6B" w:rsidP="00190D6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🟡</w:t>
            </w:r>
          </w:p>
        </w:tc>
      </w:tr>
      <w:tr w:rsidR="000054B3" w:rsidRPr="000054B3" w14:paraId="6FD6B8FD" w14:textId="77777777" w:rsidTr="005E0CB1"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07A4BE" w14:textId="77777777" w:rsidR="00190D6B" w:rsidRPr="000054B3" w:rsidRDefault="00190D6B" w:rsidP="00190D6B">
            <w:pPr>
              <w:widowControl/>
              <w:spacing w:line="240" w:lineRule="exact"/>
              <w:jc w:val="righ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B48019C" w14:textId="77777777" w:rsidR="00190D6B" w:rsidRPr="000054B3" w:rsidRDefault="00190D6B" w:rsidP="00190D6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Dianat</w:t>
            </w:r>
            <w:proofErr w:type="spellEnd"/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 xml:space="preserve"> et al. (201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72AFCA" w14:textId="098BB128" w:rsidR="00190D6B" w:rsidRPr="000054B3" w:rsidRDefault="008628C1" w:rsidP="00190D6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🟢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CEA470" w14:textId="29995A6C" w:rsidR="00190D6B" w:rsidRPr="000054B3" w:rsidRDefault="00A76F93" w:rsidP="00190D6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🔴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871E2D" w14:textId="212DB4CC" w:rsidR="00190D6B" w:rsidRPr="000054B3" w:rsidRDefault="00DB20C8" w:rsidP="00190D6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🟢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9D74BE" w14:textId="640BE133" w:rsidR="00190D6B" w:rsidRPr="000054B3" w:rsidRDefault="00190D6B" w:rsidP="00190D6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🟢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949967" w14:textId="64AB504B" w:rsidR="00190D6B" w:rsidRPr="000054B3" w:rsidRDefault="00190D6B" w:rsidP="00190D6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🟢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CDF256" w14:textId="2F3DBC31" w:rsidR="00190D6B" w:rsidRPr="000054B3" w:rsidRDefault="00190D6B" w:rsidP="00190D6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🟡</w:t>
            </w:r>
          </w:p>
        </w:tc>
      </w:tr>
      <w:tr w:rsidR="000054B3" w:rsidRPr="000054B3" w14:paraId="33B0ABCB" w14:textId="77777777" w:rsidTr="005E0CB1"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83A365" w14:textId="77777777" w:rsidR="00EB60C1" w:rsidRPr="000054B3" w:rsidRDefault="00EB60C1" w:rsidP="00EB60C1">
            <w:pPr>
              <w:widowControl/>
              <w:spacing w:line="240" w:lineRule="exact"/>
              <w:jc w:val="righ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420194F" w14:textId="77777777" w:rsidR="00EB60C1" w:rsidRPr="000054B3" w:rsidRDefault="00EB60C1" w:rsidP="00EB60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Plass</w:t>
            </w:r>
            <w:proofErr w:type="spellEnd"/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 xml:space="preserve"> et al. (201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77A757" w14:textId="02BEDA80" w:rsidR="00EB60C1" w:rsidRPr="000054B3" w:rsidRDefault="008628C1" w:rsidP="00EB60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5BA4EC" w14:textId="695EB7C9" w:rsidR="00EB60C1" w:rsidRPr="000054B3" w:rsidRDefault="00DE36EB" w:rsidP="00EB60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🟢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D2D65E" w14:textId="720F5D98" w:rsidR="00EB60C1" w:rsidRPr="000054B3" w:rsidRDefault="00AA4B44" w:rsidP="00EB60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768573" w14:textId="4A1E7408" w:rsidR="00EB60C1" w:rsidRPr="000054B3" w:rsidRDefault="00AA4B44" w:rsidP="00EB60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EA7A8B" w14:textId="3FD6EE99" w:rsidR="00EB60C1" w:rsidRPr="000054B3" w:rsidRDefault="00EB60C1" w:rsidP="00EB60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🟢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6C2ABF" w14:textId="5D680C62" w:rsidR="00EB60C1" w:rsidRPr="000054B3" w:rsidRDefault="00EB60C1" w:rsidP="00EB60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🟡</w:t>
            </w:r>
          </w:p>
        </w:tc>
      </w:tr>
      <w:tr w:rsidR="000054B3" w:rsidRPr="000054B3" w14:paraId="60B3A60F" w14:textId="77777777" w:rsidTr="005E0CB1"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BB4C63" w14:textId="77777777" w:rsidR="00DB20C8" w:rsidRPr="000054B3" w:rsidRDefault="00DB20C8" w:rsidP="00DB20C8">
            <w:pPr>
              <w:widowControl/>
              <w:spacing w:line="240" w:lineRule="exact"/>
              <w:jc w:val="righ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B6E29EF" w14:textId="77777777" w:rsidR="00DB20C8" w:rsidRPr="000054B3" w:rsidRDefault="00DB20C8" w:rsidP="00DB20C8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Rouw</w:t>
            </w:r>
            <w:proofErr w:type="spellEnd"/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 xml:space="preserve"> &amp; Scholte (201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4BA9F6" w14:textId="64A4D828" w:rsidR="00DB20C8" w:rsidRPr="000054B3" w:rsidRDefault="008628C1" w:rsidP="00DB20C8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🟢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C4310A" w14:textId="038F4A5B" w:rsidR="00DB20C8" w:rsidRPr="000054B3" w:rsidRDefault="00A76F93" w:rsidP="00DB20C8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🔴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9A0AF9" w14:textId="180FE7AB" w:rsidR="00DB20C8" w:rsidRPr="000054B3" w:rsidRDefault="00DB20C8" w:rsidP="00DB20C8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🟢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A3D117" w14:textId="533FE138" w:rsidR="00DB20C8" w:rsidRPr="000054B3" w:rsidRDefault="00DB20C8" w:rsidP="00DB20C8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🟢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994902" w14:textId="24B5DA13" w:rsidR="00DB20C8" w:rsidRPr="000054B3" w:rsidRDefault="00DB20C8" w:rsidP="00DB20C8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🟢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92898D" w14:textId="29AA8097" w:rsidR="00DB20C8" w:rsidRPr="000054B3" w:rsidRDefault="00DB20C8" w:rsidP="00DB20C8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🟡</w:t>
            </w:r>
          </w:p>
        </w:tc>
      </w:tr>
      <w:tr w:rsidR="000054B3" w:rsidRPr="000054B3" w14:paraId="64FAC3B9" w14:textId="77777777" w:rsidTr="005E0CB1"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F6845C" w14:textId="77777777" w:rsidR="00DB20C8" w:rsidRPr="000054B3" w:rsidRDefault="00DB20C8" w:rsidP="00DB20C8">
            <w:pPr>
              <w:widowControl/>
              <w:spacing w:line="240" w:lineRule="exact"/>
              <w:jc w:val="righ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A40A161" w14:textId="77777777" w:rsidR="00DB20C8" w:rsidRPr="000054B3" w:rsidRDefault="00DB20C8" w:rsidP="00DB20C8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Daniels et al. (202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7BC58E" w14:textId="38B32369" w:rsidR="00DB20C8" w:rsidRPr="000054B3" w:rsidRDefault="008628C1" w:rsidP="00DB20C8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569EB7" w14:textId="7757D412" w:rsidR="00DB20C8" w:rsidRPr="000054B3" w:rsidRDefault="00E45BE7" w:rsidP="00DB20C8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13D348" w14:textId="2709BB7C" w:rsidR="00DB20C8" w:rsidRPr="000054B3" w:rsidRDefault="00DB20C8" w:rsidP="00DB20C8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🟢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9D5449" w14:textId="7CDCBBE9" w:rsidR="00DB20C8" w:rsidRPr="000054B3" w:rsidRDefault="00DB20C8" w:rsidP="00DB20C8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🟢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B75A46" w14:textId="7BA7A55C" w:rsidR="00DB20C8" w:rsidRPr="000054B3" w:rsidRDefault="00DB20C8" w:rsidP="00DB20C8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🟢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0EFC89" w14:textId="5193DB33" w:rsidR="00DB20C8" w:rsidRPr="000054B3" w:rsidRDefault="00DB20C8" w:rsidP="00DB20C8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🟡</w:t>
            </w:r>
          </w:p>
        </w:tc>
      </w:tr>
      <w:tr w:rsidR="000054B3" w:rsidRPr="000054B3" w14:paraId="261BB85F" w14:textId="77777777" w:rsidTr="005E0CB1"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3373A4" w14:textId="77777777" w:rsidR="00DE36EB" w:rsidRPr="000054B3" w:rsidRDefault="00DE36EB" w:rsidP="00DE36EB">
            <w:pPr>
              <w:widowControl/>
              <w:spacing w:line="240" w:lineRule="exact"/>
              <w:jc w:val="righ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7E80F7A" w14:textId="77777777" w:rsidR="00DE36EB" w:rsidRPr="000054B3" w:rsidRDefault="00DE36EB" w:rsidP="00DE36E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Stasenko</w:t>
            </w:r>
            <w:proofErr w:type="spellEnd"/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 xml:space="preserve"> et al. (201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A69E4D" w14:textId="16D3DE57" w:rsidR="00DE36EB" w:rsidRPr="000054B3" w:rsidRDefault="008628C1" w:rsidP="00DE36E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13DECB" w14:textId="3858B70D" w:rsidR="00DE36EB" w:rsidRPr="000054B3" w:rsidRDefault="00DE36EB" w:rsidP="00DE36E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🟢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56DE06" w14:textId="0F98CE66" w:rsidR="00DE36EB" w:rsidRPr="000054B3" w:rsidRDefault="00DE36EB" w:rsidP="00DE36E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906293" w14:textId="1953B22D" w:rsidR="00DE36EB" w:rsidRPr="000054B3" w:rsidRDefault="00DE36EB" w:rsidP="00DE36E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🟢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22656F" w14:textId="64C856A1" w:rsidR="00DE36EB" w:rsidRPr="000054B3" w:rsidRDefault="00DE36EB" w:rsidP="00DE36E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🟢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9A50D4" w14:textId="1717E00C" w:rsidR="00DE36EB" w:rsidRPr="000054B3" w:rsidRDefault="00DE36EB" w:rsidP="00DE36E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🟡</w:t>
            </w:r>
          </w:p>
        </w:tc>
      </w:tr>
      <w:tr w:rsidR="000054B3" w:rsidRPr="000054B3" w14:paraId="71747E30" w14:textId="77777777" w:rsidTr="005E0CB1"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7CE8CF" w14:textId="77777777" w:rsidR="008628C1" w:rsidRPr="000054B3" w:rsidRDefault="008628C1" w:rsidP="008628C1">
            <w:pPr>
              <w:widowControl/>
              <w:spacing w:line="240" w:lineRule="exact"/>
              <w:jc w:val="righ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2FC0DF0" w14:textId="77777777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Vila-López &amp; Küster-</w:t>
            </w:r>
            <w:proofErr w:type="spellStart"/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lastRenderedPageBreak/>
              <w:t>Boluda</w:t>
            </w:r>
            <w:proofErr w:type="spellEnd"/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 xml:space="preserve"> (201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AF87A1" w14:textId="2A7D7500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lastRenderedPageBreak/>
              <w:t>🟢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F3045A" w14:textId="69369DD8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🟢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FADADE" w14:textId="5CE31BA7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AB5F53" w14:textId="3D147859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🟢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74C37A" w14:textId="2850D5F9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🟢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7BEE5F" w14:textId="7A63CFA6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🟡</w:t>
            </w:r>
          </w:p>
        </w:tc>
      </w:tr>
      <w:tr w:rsidR="000054B3" w:rsidRPr="000054B3" w14:paraId="6E8403B0" w14:textId="77777777" w:rsidTr="005E0CB1"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19E2D0" w14:textId="77777777" w:rsidR="008628C1" w:rsidRPr="000054B3" w:rsidRDefault="008628C1" w:rsidP="008628C1">
            <w:pPr>
              <w:widowControl/>
              <w:spacing w:line="240" w:lineRule="exact"/>
              <w:jc w:val="righ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51F0448" w14:textId="77777777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Martin et al. (201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F3F2E9" w14:textId="1B325B56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🟢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BA8353" w14:textId="42247F6C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🟢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4CE736" w14:textId="5A07EA5B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4ED736" w14:textId="6E2DAB00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🟢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A30F3B" w14:textId="6019C6E5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🟢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8C1164" w14:textId="50CBEE8A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🟡</w:t>
            </w:r>
          </w:p>
        </w:tc>
      </w:tr>
      <w:tr w:rsidR="000054B3" w:rsidRPr="000054B3" w14:paraId="62A0ACFF" w14:textId="77777777" w:rsidTr="005E0CB1"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8E7963" w14:textId="77777777" w:rsidR="008628C1" w:rsidRPr="000054B3" w:rsidRDefault="008628C1" w:rsidP="008628C1">
            <w:pPr>
              <w:widowControl/>
              <w:spacing w:line="240" w:lineRule="exact"/>
              <w:jc w:val="righ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9D3ADF2" w14:textId="77777777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Hagmann</w:t>
            </w:r>
            <w:proofErr w:type="spellEnd"/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 xml:space="preserve"> et al. (201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C4F4BB" w14:textId="2D958853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🟢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ED7F48" w14:textId="7C88BFC5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389C5D" w14:textId="06521648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🟢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D35FE6" w14:textId="2B271CCB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🟢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12B24C" w14:textId="312277E6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🟢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4F1335" w14:textId="3BA0C091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  <w:lang w:val="en-US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🟢</w:t>
            </w:r>
          </w:p>
        </w:tc>
      </w:tr>
      <w:tr w:rsidR="000054B3" w:rsidRPr="000054B3" w14:paraId="4AF93A24" w14:textId="77777777" w:rsidTr="005E0CB1"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199D2F" w14:textId="77777777" w:rsidR="00EB60C1" w:rsidRPr="000054B3" w:rsidRDefault="00EB60C1" w:rsidP="00EB60C1">
            <w:pPr>
              <w:widowControl/>
              <w:spacing w:line="240" w:lineRule="exact"/>
              <w:jc w:val="righ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1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6AFF926" w14:textId="77777777" w:rsidR="00EB60C1" w:rsidRPr="000054B3" w:rsidRDefault="00EB60C1" w:rsidP="00EB60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Hartstein et al. (201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F62848" w14:textId="40775A20" w:rsidR="00EB60C1" w:rsidRPr="000054B3" w:rsidRDefault="008628C1" w:rsidP="00EB60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742734" w14:textId="05091C2C" w:rsidR="00EB60C1" w:rsidRPr="000054B3" w:rsidRDefault="00DE36EB" w:rsidP="00EB60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🟢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10AF97" w14:textId="0325ED17" w:rsidR="00EB60C1" w:rsidRPr="000054B3" w:rsidRDefault="00AA4B44" w:rsidP="00EB60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2CE216" w14:textId="614183AD" w:rsidR="00EB60C1" w:rsidRPr="000054B3" w:rsidRDefault="00914C5F" w:rsidP="00EB60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EA429A" w14:textId="4DE40B64" w:rsidR="00EB60C1" w:rsidRPr="000054B3" w:rsidRDefault="00EB60C1" w:rsidP="00EB60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🟢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09FB44" w14:textId="57E75428" w:rsidR="00EB60C1" w:rsidRPr="000054B3" w:rsidRDefault="00EB60C1" w:rsidP="00EB60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🟡</w:t>
            </w:r>
          </w:p>
        </w:tc>
      </w:tr>
      <w:tr w:rsidR="000054B3" w:rsidRPr="000054B3" w14:paraId="655AA31C" w14:textId="77777777" w:rsidTr="005E0CB1"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385A22" w14:textId="77777777" w:rsidR="008628C1" w:rsidRPr="000054B3" w:rsidRDefault="008628C1" w:rsidP="008628C1">
            <w:pPr>
              <w:widowControl/>
              <w:spacing w:line="240" w:lineRule="exact"/>
              <w:jc w:val="righ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AE6A923" w14:textId="77777777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Zhang et al. (202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F374F1" w14:textId="04871327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🟢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D9F121" w14:textId="11D30977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🔴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0465F0" w14:textId="30F87607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🟢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C7980D" w14:textId="2D57B09B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🟢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213245" w14:textId="51A66732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🟢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924B2B" w14:textId="39857935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🟡</w:t>
            </w:r>
          </w:p>
        </w:tc>
      </w:tr>
      <w:tr w:rsidR="000054B3" w:rsidRPr="000054B3" w14:paraId="17E218E9" w14:textId="77777777" w:rsidTr="005E0CB1"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3057FD" w14:textId="77777777" w:rsidR="008628C1" w:rsidRPr="000054B3" w:rsidRDefault="008628C1" w:rsidP="008628C1">
            <w:pPr>
              <w:widowControl/>
              <w:spacing w:line="240" w:lineRule="exact"/>
              <w:jc w:val="righ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1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6AC778E" w14:textId="77777777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Hu et al. (202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73329D" w14:textId="2695F89B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🟢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699B6E" w14:textId="3012854F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7CC877" w14:textId="6B8754E2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🟢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2360A9" w14:textId="74E9E5C6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🟢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400EA9" w14:textId="44277B10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🟢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7F2603" w14:textId="008E252A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🟡</w:t>
            </w:r>
          </w:p>
        </w:tc>
      </w:tr>
      <w:tr w:rsidR="000054B3" w:rsidRPr="000054B3" w14:paraId="280E3A0D" w14:textId="77777777" w:rsidTr="005E0CB1"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E251A0" w14:textId="77777777" w:rsidR="008628C1" w:rsidRPr="000054B3" w:rsidRDefault="008628C1" w:rsidP="008628C1">
            <w:pPr>
              <w:widowControl/>
              <w:spacing w:line="240" w:lineRule="exact"/>
              <w:jc w:val="righ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1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0623CB2" w14:textId="77777777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Heuer &amp; Rolfs (202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BF3CC5" w14:textId="1F133715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8B560B" w14:textId="406B3A08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709CDE" w14:textId="706C921F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🟢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3EC551" w14:textId="209FD7D4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🟢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249801" w14:textId="20BB8FA3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🟢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E84790" w14:textId="3FF9E219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🟡</w:t>
            </w:r>
          </w:p>
        </w:tc>
      </w:tr>
      <w:tr w:rsidR="000054B3" w:rsidRPr="000054B3" w14:paraId="5E39FA6C" w14:textId="77777777" w:rsidTr="005E0CB1"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D5DD4A" w14:textId="77777777" w:rsidR="008628C1" w:rsidRPr="000054B3" w:rsidRDefault="008628C1" w:rsidP="008628C1">
            <w:pPr>
              <w:widowControl/>
              <w:spacing w:line="240" w:lineRule="exact"/>
              <w:jc w:val="righ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1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B972E2E" w14:textId="77777777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Xia et al. (201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D393CB" w14:textId="6AB3CAB8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D9C0F7" w14:textId="1A46EF03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🟢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CCA4FE" w14:textId="1F261BA1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E24EE9" w14:textId="3E0EDFB0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FA01AE" w14:textId="57963AD5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🟢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1F6386" w14:textId="3B721DCE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🟡</w:t>
            </w:r>
          </w:p>
        </w:tc>
      </w:tr>
      <w:tr w:rsidR="000054B3" w:rsidRPr="000054B3" w14:paraId="45F98776" w14:textId="77777777" w:rsidTr="005E0CB1"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48ECE7" w14:textId="77777777" w:rsidR="00DE36EB" w:rsidRPr="000054B3" w:rsidRDefault="00DE36EB" w:rsidP="00DE36EB">
            <w:pPr>
              <w:widowControl/>
              <w:spacing w:line="240" w:lineRule="exact"/>
              <w:jc w:val="righ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5B55ACC" w14:textId="77777777" w:rsidR="00DE36EB" w:rsidRPr="000054B3" w:rsidRDefault="00DE36EB" w:rsidP="00DE36E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Mittelstädt</w:t>
            </w:r>
            <w:proofErr w:type="spellEnd"/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 xml:space="preserve"> et al. (201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6907C4" w14:textId="74EEF918" w:rsidR="00DE36EB" w:rsidRPr="000054B3" w:rsidRDefault="008628C1" w:rsidP="00DE36E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🟢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5BEB3A" w14:textId="34BA7573" w:rsidR="00DE36EB" w:rsidRPr="000054B3" w:rsidRDefault="00DE36EB" w:rsidP="00DE36E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🟢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5C0808" w14:textId="2ABBCF89" w:rsidR="00DE36EB" w:rsidRPr="000054B3" w:rsidRDefault="00DE36EB" w:rsidP="00DE36E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ACED67" w14:textId="4C1D4525" w:rsidR="00DE36EB" w:rsidRPr="000054B3" w:rsidRDefault="00DE36EB" w:rsidP="00DE36E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🟢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1C61BB" w14:textId="1686EC8C" w:rsidR="00DE36EB" w:rsidRPr="000054B3" w:rsidRDefault="00DE36EB" w:rsidP="00DE36E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🟢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DE308D" w14:textId="04497352" w:rsidR="00DE36EB" w:rsidRPr="000054B3" w:rsidRDefault="00DE36EB" w:rsidP="00DE36E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🟡</w:t>
            </w:r>
          </w:p>
        </w:tc>
      </w:tr>
      <w:tr w:rsidR="000054B3" w:rsidRPr="000054B3" w14:paraId="7C90D3AA" w14:textId="77777777" w:rsidTr="005E0CB1"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CE8579" w14:textId="77777777" w:rsidR="008628C1" w:rsidRPr="000054B3" w:rsidRDefault="008628C1" w:rsidP="008628C1">
            <w:pPr>
              <w:widowControl/>
              <w:spacing w:line="240" w:lineRule="exact"/>
              <w:jc w:val="righ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1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DE330FF" w14:textId="77777777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Duan et al. (201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DB8FC2" w14:textId="499DBABC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26FF9C" w14:textId="296656F2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28E05B" w14:textId="7590CD53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🟢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33F759" w14:textId="6715D83C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🟢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A4E793" w14:textId="72525DA0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🟢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54CEDE" w14:textId="0BE106AC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🟡</w:t>
            </w:r>
          </w:p>
        </w:tc>
      </w:tr>
      <w:tr w:rsidR="000054B3" w:rsidRPr="000054B3" w14:paraId="6C1F157B" w14:textId="77777777" w:rsidTr="005E0CB1"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1529BA" w14:textId="77777777" w:rsidR="008628C1" w:rsidRPr="000054B3" w:rsidRDefault="008628C1" w:rsidP="008628C1">
            <w:pPr>
              <w:widowControl/>
              <w:spacing w:line="240" w:lineRule="exact"/>
              <w:jc w:val="righ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1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5EE9FE8" w14:textId="77777777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Xia et al. (202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79713B" w14:textId="16175C1B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F9B821" w14:textId="7C8BEAC9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199FB5" w14:textId="07696BB7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🟢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10B4CD" w14:textId="694C49FF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🟢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F4F258" w14:textId="68A4E2F0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🟢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01D398" w14:textId="203FB762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🟡</w:t>
            </w:r>
          </w:p>
        </w:tc>
      </w:tr>
      <w:tr w:rsidR="000054B3" w:rsidRPr="000054B3" w14:paraId="40AAB42D" w14:textId="77777777" w:rsidTr="005E0CB1"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87F06A" w14:textId="77777777" w:rsidR="008628C1" w:rsidRPr="000054B3" w:rsidRDefault="008628C1" w:rsidP="008628C1">
            <w:pPr>
              <w:widowControl/>
              <w:spacing w:line="240" w:lineRule="exact"/>
              <w:jc w:val="righ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1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D1EFF88" w14:textId="77777777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Xia et al. (202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3DC2F9" w14:textId="268B4F8C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6D97A2" w14:textId="0B721F68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5EFF23" w14:textId="68B28835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🟢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6EC107" w14:textId="09573E28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🟢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EFDED1" w14:textId="3DB7965C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🟢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43D763" w14:textId="4463C8F9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🟡</w:t>
            </w:r>
          </w:p>
        </w:tc>
      </w:tr>
      <w:tr w:rsidR="000054B3" w:rsidRPr="000054B3" w14:paraId="56184E1E" w14:textId="77777777" w:rsidTr="005E0CB1"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CEF990" w14:textId="77777777" w:rsidR="00DB20C8" w:rsidRPr="000054B3" w:rsidRDefault="00DB20C8" w:rsidP="00DB20C8">
            <w:pPr>
              <w:widowControl/>
              <w:spacing w:line="240" w:lineRule="exact"/>
              <w:jc w:val="righ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2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248F3A2" w14:textId="77777777" w:rsidR="00DB20C8" w:rsidRPr="000054B3" w:rsidRDefault="00DB20C8" w:rsidP="00DB20C8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Makovski</w:t>
            </w:r>
            <w:proofErr w:type="spellEnd"/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 xml:space="preserve"> et al. (201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B78476" w14:textId="1F09A257" w:rsidR="00DB20C8" w:rsidRPr="000054B3" w:rsidRDefault="008628C1" w:rsidP="00DB20C8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619162" w14:textId="7231CB06" w:rsidR="00DB20C8" w:rsidRPr="000054B3" w:rsidRDefault="00DE36EB" w:rsidP="00DB20C8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🟢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1359CE" w14:textId="05E14887" w:rsidR="00DB20C8" w:rsidRPr="000054B3" w:rsidRDefault="00DB20C8" w:rsidP="00DB20C8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🟢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6921AF" w14:textId="724109C6" w:rsidR="00DB20C8" w:rsidRPr="000054B3" w:rsidRDefault="00DB20C8" w:rsidP="00DB20C8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3DF4FE" w14:textId="528AE57C" w:rsidR="00DB20C8" w:rsidRPr="000054B3" w:rsidRDefault="00DB20C8" w:rsidP="00DB20C8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🟢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EC7383" w14:textId="00B91FE0" w:rsidR="00DB20C8" w:rsidRPr="000054B3" w:rsidRDefault="00DB20C8" w:rsidP="00DB20C8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🟡</w:t>
            </w:r>
          </w:p>
        </w:tc>
      </w:tr>
      <w:tr w:rsidR="000054B3" w:rsidRPr="000054B3" w14:paraId="1FAA4EA7" w14:textId="77777777" w:rsidTr="005E0CB1"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79B374" w14:textId="77777777" w:rsidR="00DB20C8" w:rsidRPr="000054B3" w:rsidRDefault="00DB20C8" w:rsidP="00DB20C8">
            <w:pPr>
              <w:widowControl/>
              <w:spacing w:line="240" w:lineRule="exact"/>
              <w:jc w:val="righ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2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0E6722F" w14:textId="77777777" w:rsidR="00DB20C8" w:rsidRPr="000054B3" w:rsidRDefault="00DB20C8" w:rsidP="00DB20C8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Årdal</w:t>
            </w:r>
            <w:proofErr w:type="spellEnd"/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 xml:space="preserve"> &amp; </w:t>
            </w:r>
            <w:proofErr w:type="spellStart"/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Hammar</w:t>
            </w:r>
            <w:proofErr w:type="spellEnd"/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 xml:space="preserve"> (201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B75774" w14:textId="15DE532D" w:rsidR="00DB20C8" w:rsidRPr="000054B3" w:rsidRDefault="008628C1" w:rsidP="00DB20C8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🟢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A2E9F1" w14:textId="6F7DFA76" w:rsidR="00DB20C8" w:rsidRPr="000054B3" w:rsidRDefault="00E45BE7" w:rsidP="00DB20C8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F56C24" w14:textId="01B3FB26" w:rsidR="00DB20C8" w:rsidRPr="000054B3" w:rsidRDefault="00DB20C8" w:rsidP="00DB20C8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🟢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424D48" w14:textId="71F0ACE4" w:rsidR="00DB20C8" w:rsidRPr="000054B3" w:rsidRDefault="00DB20C8" w:rsidP="00DB20C8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9BC9CD" w14:textId="53B68887" w:rsidR="00DB20C8" w:rsidRPr="000054B3" w:rsidRDefault="00DB20C8" w:rsidP="00DB20C8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🟢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99A70D" w14:textId="37A6C3FD" w:rsidR="00DB20C8" w:rsidRPr="000054B3" w:rsidRDefault="00DB20C8" w:rsidP="00DB20C8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🟡</w:t>
            </w:r>
          </w:p>
        </w:tc>
      </w:tr>
      <w:tr w:rsidR="000054B3" w:rsidRPr="000054B3" w14:paraId="3FBE1A6A" w14:textId="77777777" w:rsidTr="005E0CB1"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982798" w14:textId="77777777" w:rsidR="00190D6B" w:rsidRPr="000054B3" w:rsidRDefault="00190D6B" w:rsidP="00190D6B">
            <w:pPr>
              <w:widowControl/>
              <w:spacing w:line="240" w:lineRule="exact"/>
              <w:jc w:val="righ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2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F33E4A2" w14:textId="77777777" w:rsidR="00190D6B" w:rsidRPr="000054B3" w:rsidRDefault="00190D6B" w:rsidP="00190D6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Diachenko</w:t>
            </w:r>
            <w:proofErr w:type="spellEnd"/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 xml:space="preserve"> et al. (202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D702B3" w14:textId="4A08225E" w:rsidR="00190D6B" w:rsidRPr="000054B3" w:rsidRDefault="00A76F93" w:rsidP="00190D6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🔴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8F83CA" w14:textId="1C16DC08" w:rsidR="00190D6B" w:rsidRPr="000054B3" w:rsidRDefault="00A76F93" w:rsidP="00190D6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🔴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BFB266" w14:textId="0BC0123A" w:rsidR="00190D6B" w:rsidRPr="000054B3" w:rsidRDefault="00AA4B44" w:rsidP="00190D6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2BE0FA" w14:textId="7B1032CE" w:rsidR="00190D6B" w:rsidRPr="000054B3" w:rsidRDefault="00190D6B" w:rsidP="00190D6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🟢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629C34" w14:textId="52936AE7" w:rsidR="00190D6B" w:rsidRPr="000054B3" w:rsidRDefault="00190D6B" w:rsidP="00190D6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🟢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0F5860" w14:textId="52D16527" w:rsidR="00190D6B" w:rsidRPr="000054B3" w:rsidRDefault="00190D6B" w:rsidP="00190D6B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🟡</w:t>
            </w:r>
          </w:p>
        </w:tc>
      </w:tr>
      <w:tr w:rsidR="000054B3" w:rsidRPr="000054B3" w14:paraId="1F0A5F2A" w14:textId="77777777" w:rsidTr="005E0CB1"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082F8B" w14:textId="77777777" w:rsidR="008628C1" w:rsidRPr="000054B3" w:rsidRDefault="008628C1" w:rsidP="008628C1">
            <w:pPr>
              <w:widowControl/>
              <w:spacing w:line="240" w:lineRule="exact"/>
              <w:jc w:val="righ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2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414DBF0" w14:textId="77777777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Wang et al. (202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464401" w14:textId="5FE4A2B9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ABAE95" w14:textId="1B26B56A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556A44" w14:textId="2310EA2D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🟢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DA67E6" w14:textId="5E27287C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🟢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D0E169" w14:textId="4B45944A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🟢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64407B" w14:textId="32C9980B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🟡</w:t>
            </w:r>
          </w:p>
        </w:tc>
      </w:tr>
      <w:tr w:rsidR="000054B3" w:rsidRPr="000054B3" w14:paraId="58B867D5" w14:textId="77777777" w:rsidTr="005E0CB1"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F195BD" w14:textId="77777777" w:rsidR="008628C1" w:rsidRPr="000054B3" w:rsidRDefault="008628C1" w:rsidP="008628C1">
            <w:pPr>
              <w:widowControl/>
              <w:spacing w:line="240" w:lineRule="exact"/>
              <w:jc w:val="righ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2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E0A5871" w14:textId="77777777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Zhang et al. (202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EFA65D" w14:textId="7502BCC6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CE2A48" w14:textId="24641FF3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38E697" w14:textId="70316A21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🟢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F33847" w14:textId="35E9C520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🟢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C2B438" w14:textId="6687D60C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🟢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887334" w14:textId="63D483F4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🟡</w:t>
            </w:r>
          </w:p>
        </w:tc>
      </w:tr>
      <w:tr w:rsidR="000054B3" w:rsidRPr="000054B3" w14:paraId="360BD828" w14:textId="77777777" w:rsidTr="005E0CB1"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743D55" w14:textId="77777777" w:rsidR="008628C1" w:rsidRPr="000054B3" w:rsidRDefault="008628C1" w:rsidP="008628C1">
            <w:pPr>
              <w:widowControl/>
              <w:spacing w:line="240" w:lineRule="exact"/>
              <w:jc w:val="righ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2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761AF62" w14:textId="77777777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Ho et al. (201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9223B6" w14:textId="781755FE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70C02E" w14:textId="6A747CBB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896DFD" w14:textId="42C14B7A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🟢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4D757A" w14:textId="75A33DA8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🟢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A098D2" w14:textId="11C67226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🟢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137F69" w14:textId="592951C5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🟡</w:t>
            </w:r>
          </w:p>
        </w:tc>
      </w:tr>
      <w:tr w:rsidR="000054B3" w:rsidRPr="000054B3" w14:paraId="3456C37F" w14:textId="77777777" w:rsidTr="005E0CB1"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70377E" w14:textId="77777777" w:rsidR="008628C1" w:rsidRPr="000054B3" w:rsidRDefault="008628C1" w:rsidP="008628C1">
            <w:pPr>
              <w:widowControl/>
              <w:spacing w:line="240" w:lineRule="exact"/>
              <w:jc w:val="righ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2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F0DC920" w14:textId="77777777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Li et al. (202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E976C4" w14:textId="001BC720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7E0222" w14:textId="289C7D5D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24D6BF" w14:textId="2A2935B2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🟢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4F5C18" w14:textId="06ADCF5C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🟢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8CBE1D" w14:textId="5AFF194C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🟢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663D9E" w14:textId="3961CF35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🟡</w:t>
            </w:r>
          </w:p>
        </w:tc>
      </w:tr>
      <w:tr w:rsidR="000054B3" w:rsidRPr="000054B3" w14:paraId="0A20C084" w14:textId="77777777" w:rsidTr="005E0CB1"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96A497" w14:textId="77777777" w:rsidR="008628C1" w:rsidRPr="000054B3" w:rsidRDefault="008628C1" w:rsidP="008628C1">
            <w:pPr>
              <w:widowControl/>
              <w:spacing w:line="240" w:lineRule="exact"/>
              <w:jc w:val="righ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2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13543AB" w14:textId="77777777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Kress et al. (201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71D8E8" w14:textId="7BD9E33C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9AF155" w14:textId="5BCE459D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🟢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29146E" w14:textId="12420BC3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01B5E5" w14:textId="380AA9EB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AC0EA6" w14:textId="7E3AAF19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🟢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BAC4E8" w14:textId="3A030B8D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🟡</w:t>
            </w:r>
          </w:p>
        </w:tc>
      </w:tr>
      <w:tr w:rsidR="000054B3" w:rsidRPr="000054B3" w14:paraId="37B7A218" w14:textId="77777777" w:rsidTr="005E0CB1"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863F54" w14:textId="77777777" w:rsidR="008628C1" w:rsidRPr="000054B3" w:rsidRDefault="008628C1" w:rsidP="008628C1">
            <w:pPr>
              <w:widowControl/>
              <w:spacing w:line="240" w:lineRule="exact"/>
              <w:jc w:val="righ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2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A3835E9" w14:textId="77777777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Lee &amp; Chen (202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78EE8E" w14:textId="2F56BC81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649F4B" w14:textId="46E30B65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3FD4B2" w14:textId="46660E5D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🟢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CF58FA" w14:textId="554225CD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🟢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953E04" w14:textId="69C56F2F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🟢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791F6E" w14:textId="7F91277C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🟡</w:t>
            </w:r>
          </w:p>
        </w:tc>
      </w:tr>
      <w:tr w:rsidR="000054B3" w:rsidRPr="000054B3" w14:paraId="2F2CE9BA" w14:textId="77777777" w:rsidTr="005E0CB1"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D23230" w14:textId="77777777" w:rsidR="00E45BE7" w:rsidRPr="000054B3" w:rsidRDefault="00E45BE7" w:rsidP="00E45BE7">
            <w:pPr>
              <w:widowControl/>
              <w:spacing w:line="240" w:lineRule="exact"/>
              <w:jc w:val="righ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lastRenderedPageBreak/>
              <w:t>2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CDC0926" w14:textId="77777777" w:rsidR="00E45BE7" w:rsidRPr="000054B3" w:rsidRDefault="00E45BE7" w:rsidP="00E45BE7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Lian et al. (202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57A2A3" w14:textId="16078133" w:rsidR="00E45BE7" w:rsidRPr="000054B3" w:rsidRDefault="008628C1" w:rsidP="00E45BE7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🟢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072B04" w14:textId="1A04CBD6" w:rsidR="00E45BE7" w:rsidRPr="000054B3" w:rsidRDefault="00E45BE7" w:rsidP="00E45BE7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0A368F" w14:textId="7C66A33A" w:rsidR="00E45BE7" w:rsidRPr="000054B3" w:rsidRDefault="00E45BE7" w:rsidP="00E45BE7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🟢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DBDA66" w14:textId="55D86334" w:rsidR="00E45BE7" w:rsidRPr="000054B3" w:rsidRDefault="00E45BE7" w:rsidP="00E45BE7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🟢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565BB7" w14:textId="0638B22C" w:rsidR="00E45BE7" w:rsidRPr="000054B3" w:rsidRDefault="00E45BE7" w:rsidP="00E45BE7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🟢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093B18" w14:textId="7B2B2D42" w:rsidR="00E45BE7" w:rsidRPr="000054B3" w:rsidRDefault="00E45BE7" w:rsidP="00E45BE7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🟡</w:t>
            </w:r>
          </w:p>
        </w:tc>
      </w:tr>
      <w:tr w:rsidR="000054B3" w:rsidRPr="000054B3" w14:paraId="54F06F52" w14:textId="77777777" w:rsidTr="005E0CB1"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0F4E86" w14:textId="77777777" w:rsidR="008628C1" w:rsidRPr="000054B3" w:rsidRDefault="008628C1" w:rsidP="008628C1">
            <w:pPr>
              <w:widowControl/>
              <w:spacing w:line="240" w:lineRule="exact"/>
              <w:jc w:val="righ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3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B444F3D" w14:textId="77777777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Wang &amp; Cho (202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A0817E" w14:textId="50ED0B99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94B0AA" w14:textId="0F2A4823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4A4731" w14:textId="39F219C3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🟢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9A100C" w14:textId="08C0724E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🟢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666FC1" w14:textId="5CA60537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🟢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DA1F53" w14:textId="01B7AFBD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🟡</w:t>
            </w:r>
          </w:p>
        </w:tc>
      </w:tr>
      <w:tr w:rsidR="000054B3" w:rsidRPr="000054B3" w14:paraId="56E741E6" w14:textId="77777777" w:rsidTr="005E0CB1"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EB7129" w14:textId="77777777" w:rsidR="008628C1" w:rsidRPr="000054B3" w:rsidRDefault="008628C1" w:rsidP="008628C1">
            <w:pPr>
              <w:widowControl/>
              <w:spacing w:line="240" w:lineRule="exact"/>
              <w:jc w:val="righ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3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160F99A" w14:textId="77777777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Huettig</w:t>
            </w:r>
            <w:proofErr w:type="spellEnd"/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 xml:space="preserve"> et al. (202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545C43" w14:textId="08EE175F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6475F1" w14:textId="70F9A5D1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0D8546" w14:textId="1C7A9ACE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🟢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BECFD5" w14:textId="13B28E17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🟢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37EC88" w14:textId="20F3D350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🟢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79E230" w14:textId="163A460A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🟡</w:t>
            </w:r>
          </w:p>
        </w:tc>
      </w:tr>
      <w:tr w:rsidR="000054B3" w:rsidRPr="000054B3" w14:paraId="3730776F" w14:textId="77777777" w:rsidTr="005E0CB1"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D7F511" w14:textId="77777777" w:rsidR="00DB20C8" w:rsidRPr="000054B3" w:rsidRDefault="00DB20C8" w:rsidP="00DB20C8">
            <w:pPr>
              <w:widowControl/>
              <w:spacing w:line="240" w:lineRule="exact"/>
              <w:jc w:val="righ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3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7E13EDA" w14:textId="77777777" w:rsidR="00DB20C8" w:rsidRPr="000054B3" w:rsidRDefault="00DB20C8" w:rsidP="00DB20C8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Ooms</w:t>
            </w:r>
            <w:proofErr w:type="spellEnd"/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 xml:space="preserve"> et al. (201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351B73" w14:textId="03F3A4F5" w:rsidR="00DB20C8" w:rsidRPr="000054B3" w:rsidRDefault="008628C1" w:rsidP="00DB20C8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🟢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6AB928" w14:textId="0053A7D0" w:rsidR="00DB20C8" w:rsidRPr="000054B3" w:rsidRDefault="00A76F93" w:rsidP="00DB20C8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🔴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4E1E13" w14:textId="3A4E030D" w:rsidR="00DB20C8" w:rsidRPr="000054B3" w:rsidRDefault="00DB20C8" w:rsidP="00DB20C8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🟢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E4CA57" w14:textId="3F546C34" w:rsidR="00DB20C8" w:rsidRPr="000054B3" w:rsidRDefault="00DB20C8" w:rsidP="00DB20C8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🟢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336D28" w14:textId="6F7C17C1" w:rsidR="00DB20C8" w:rsidRPr="000054B3" w:rsidRDefault="00DB20C8" w:rsidP="00DB20C8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🟢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EF738C" w14:textId="3EF27891" w:rsidR="00DB20C8" w:rsidRPr="000054B3" w:rsidRDefault="00DB20C8" w:rsidP="00DB20C8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🟡</w:t>
            </w:r>
          </w:p>
        </w:tc>
      </w:tr>
      <w:tr w:rsidR="000054B3" w:rsidRPr="000054B3" w14:paraId="09333897" w14:textId="77777777" w:rsidTr="005E0CB1"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62B24B" w14:textId="77777777" w:rsidR="008628C1" w:rsidRPr="000054B3" w:rsidRDefault="008628C1" w:rsidP="008628C1">
            <w:pPr>
              <w:widowControl/>
              <w:spacing w:line="240" w:lineRule="exact"/>
              <w:jc w:val="righ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3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A5ED757" w14:textId="77777777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Lindquist et al. (202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77F441" w14:textId="077ABA8C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E23EAD" w14:textId="7D73602C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8B3D41" w14:textId="3C5C12D7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🟢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B9A840" w14:textId="1FEBDB4D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🟢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787D96" w14:textId="000FA840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🟢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76BCBA" w14:textId="10474E21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🟡</w:t>
            </w:r>
          </w:p>
        </w:tc>
      </w:tr>
      <w:tr w:rsidR="000054B3" w:rsidRPr="000054B3" w14:paraId="4DEBD9A6" w14:textId="77777777" w:rsidTr="005E0CB1"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0EA67E" w14:textId="77777777" w:rsidR="008628C1" w:rsidRPr="000054B3" w:rsidRDefault="008628C1" w:rsidP="008628C1">
            <w:pPr>
              <w:widowControl/>
              <w:spacing w:line="240" w:lineRule="exact"/>
              <w:jc w:val="righ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3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615D4A4" w14:textId="77777777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Min et al. (202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8B5925" w14:textId="38E5FD40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E79173" w14:textId="23F9E07D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C3944F" w14:textId="777C3B24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🟢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1D88FE" w14:textId="25813F4A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🟢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1D6080" w14:textId="48B1BB8E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🟢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0BDB60" w14:textId="2C3365F1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🟡</w:t>
            </w:r>
          </w:p>
        </w:tc>
      </w:tr>
      <w:tr w:rsidR="000054B3" w:rsidRPr="000054B3" w14:paraId="0D1CA57C" w14:textId="77777777" w:rsidTr="005E0CB1"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09A518" w14:textId="77777777" w:rsidR="008628C1" w:rsidRPr="000054B3" w:rsidRDefault="008628C1" w:rsidP="008628C1">
            <w:pPr>
              <w:widowControl/>
              <w:spacing w:line="240" w:lineRule="exact"/>
              <w:jc w:val="righ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3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90F8A38" w14:textId="77777777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Takahashi et al. (202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3673F6" w14:textId="7E800262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0B9A9A" w14:textId="79AF89EF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36F7EA" w14:textId="39B53621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🟢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D18A0C" w14:textId="638234C7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🟢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A9D77C" w14:textId="59C9F753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🟢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BC83E4" w14:textId="3DF14D78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🟡</w:t>
            </w:r>
          </w:p>
        </w:tc>
      </w:tr>
      <w:tr w:rsidR="000054B3" w:rsidRPr="000054B3" w14:paraId="6E968173" w14:textId="77777777" w:rsidTr="005E0CB1"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054FDB" w14:textId="77777777" w:rsidR="008628C1" w:rsidRPr="000054B3" w:rsidRDefault="008628C1" w:rsidP="008628C1">
            <w:pPr>
              <w:widowControl/>
              <w:spacing w:line="240" w:lineRule="exact"/>
              <w:jc w:val="righ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3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9D534D0" w14:textId="77777777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Chai &amp; Tang (202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57E880" w14:textId="613B8080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7F67A5" w14:textId="15B5F17C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B7E30F" w14:textId="76890015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🟢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8E802E" w14:textId="5EBEA2BE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🟢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D8345C" w14:textId="1AC417D1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🟢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5D8A7C" w14:textId="44236B29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🟡</w:t>
            </w:r>
          </w:p>
        </w:tc>
      </w:tr>
      <w:tr w:rsidR="000054B3" w:rsidRPr="000054B3" w14:paraId="27CC5195" w14:textId="77777777" w:rsidTr="005E0CB1"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F100C8" w14:textId="77777777" w:rsidR="008628C1" w:rsidRPr="000054B3" w:rsidRDefault="008628C1" w:rsidP="008628C1">
            <w:pPr>
              <w:widowControl/>
              <w:spacing w:line="240" w:lineRule="exact"/>
              <w:jc w:val="righ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3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EB7B0A1" w14:textId="77777777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Sarangi et al. (202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FFDE45" w14:textId="7CD39B63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FE9F01" w14:textId="485FA291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26F46F" w14:textId="0A0845ED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🟢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7BFE98" w14:textId="1E6400C4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🟢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E2F6DE" w14:textId="748CC3CE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🟢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2580D5" w14:textId="3D5209D0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🟡</w:t>
            </w:r>
          </w:p>
        </w:tc>
      </w:tr>
      <w:tr w:rsidR="000054B3" w:rsidRPr="000054B3" w14:paraId="1848D2A8" w14:textId="77777777" w:rsidTr="005E0CB1"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6291AD" w14:textId="77777777" w:rsidR="008628C1" w:rsidRPr="000054B3" w:rsidRDefault="008628C1" w:rsidP="008628C1">
            <w:pPr>
              <w:widowControl/>
              <w:spacing w:line="240" w:lineRule="exact"/>
              <w:jc w:val="righ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3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47B7DCE" w14:textId="77777777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Chai et al. (201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960728" w14:textId="7348F9AA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9D294E" w14:textId="646F8E97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46496A" w14:textId="19E130D9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🟢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7B2FB3" w14:textId="694067A3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🟢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E1D376" w14:textId="643EE14C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🟢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7A2776" w14:textId="71EB8BCF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🟡</w:t>
            </w:r>
          </w:p>
        </w:tc>
      </w:tr>
      <w:tr w:rsidR="000054B3" w:rsidRPr="000054B3" w14:paraId="5B716C66" w14:textId="77777777" w:rsidTr="005E0CB1"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C62304" w14:textId="77777777" w:rsidR="008628C1" w:rsidRPr="000054B3" w:rsidRDefault="008628C1" w:rsidP="008628C1">
            <w:pPr>
              <w:widowControl/>
              <w:spacing w:line="240" w:lineRule="exact"/>
              <w:jc w:val="righ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3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83A1BD5" w14:textId="77777777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Hasegawa et al. (202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4A89E2" w14:textId="597302D7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984BDD" w14:textId="655105CC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A32FEF" w14:textId="12963611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🟢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72A4B6" w14:textId="0E57145B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🟢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25BF7F" w14:textId="101C156C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🟢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303BC3" w14:textId="0D678C30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🟡</w:t>
            </w:r>
          </w:p>
        </w:tc>
      </w:tr>
      <w:tr w:rsidR="000054B3" w:rsidRPr="000054B3" w14:paraId="04AD1FA0" w14:textId="77777777" w:rsidTr="005E0CB1"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58669D" w14:textId="77777777" w:rsidR="008628C1" w:rsidRPr="000054B3" w:rsidRDefault="008628C1" w:rsidP="008628C1">
            <w:pPr>
              <w:widowControl/>
              <w:spacing w:line="240" w:lineRule="exact"/>
              <w:jc w:val="righ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4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F655B8B" w14:textId="77777777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M. Zhang et al. (202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75BA6A" w14:textId="4DCB69DA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7D42F4" w14:textId="09514C77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7E91A9" w14:textId="79347438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🟢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A6E65F" w14:textId="576DAADA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🟢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E0AC84" w14:textId="4B2FC9BF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🟢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473445" w14:textId="621C69AC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🟡</w:t>
            </w:r>
          </w:p>
        </w:tc>
      </w:tr>
      <w:tr w:rsidR="000054B3" w:rsidRPr="000054B3" w14:paraId="1F3ED507" w14:textId="77777777" w:rsidTr="005E0CB1"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A2E777" w14:textId="77777777" w:rsidR="008628C1" w:rsidRPr="000054B3" w:rsidRDefault="008628C1" w:rsidP="008628C1">
            <w:pPr>
              <w:widowControl/>
              <w:spacing w:line="240" w:lineRule="exact"/>
              <w:jc w:val="righ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4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4966566" w14:textId="77777777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Jin et al. (202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BCB122" w14:textId="54FA4828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E41160" w14:textId="04ED619F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7B4B8E" w14:textId="0CAF4A56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🟢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0E6734" w14:textId="36740E24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🟢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9A2B9A" w14:textId="66DE3610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🟢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879A7F" w14:textId="116C1C83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🟡</w:t>
            </w:r>
          </w:p>
        </w:tc>
      </w:tr>
      <w:tr w:rsidR="000054B3" w:rsidRPr="000054B3" w14:paraId="6331DE4A" w14:textId="77777777" w:rsidTr="005E0CB1"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7F2DAE" w14:textId="77777777" w:rsidR="008628C1" w:rsidRPr="000054B3" w:rsidRDefault="008628C1" w:rsidP="008628C1">
            <w:pPr>
              <w:widowControl/>
              <w:spacing w:line="240" w:lineRule="exact"/>
              <w:jc w:val="righ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4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20858A2" w14:textId="77777777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Liu et al. (202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3D1253" w14:textId="74C22D46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F4BAF7" w14:textId="63B90EEE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B57423" w14:textId="023532FF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355DD2" w14:textId="05182877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🟢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5D2BE9" w14:textId="4FADBDD9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🟢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6A75B0" w14:textId="7F1B4016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🟡</w:t>
            </w:r>
          </w:p>
        </w:tc>
      </w:tr>
      <w:tr w:rsidR="000054B3" w:rsidRPr="000054B3" w14:paraId="6CAE3836" w14:textId="77777777" w:rsidTr="005E0CB1"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29B8AB" w14:textId="77777777" w:rsidR="008628C1" w:rsidRPr="000054B3" w:rsidRDefault="008628C1" w:rsidP="008628C1">
            <w:pPr>
              <w:widowControl/>
              <w:spacing w:line="240" w:lineRule="exact"/>
              <w:jc w:val="righ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4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A9E2E4B" w14:textId="77777777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Fang et al. (202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62D99A" w14:textId="0B45A6E1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42A111" w14:textId="10A6E2F8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29E4E4" w14:textId="6E2275D2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🟢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3ECA5B" w14:textId="29901135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🟢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E5E27F" w14:textId="0E0C5D36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🟢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2EE905" w14:textId="048B9BBF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🟡</w:t>
            </w:r>
          </w:p>
        </w:tc>
      </w:tr>
      <w:tr w:rsidR="000054B3" w:rsidRPr="000054B3" w14:paraId="3ADF9BD9" w14:textId="77777777" w:rsidTr="005E0CB1"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AF4FD3" w14:textId="77777777" w:rsidR="008628C1" w:rsidRPr="000054B3" w:rsidRDefault="008628C1" w:rsidP="008628C1">
            <w:pPr>
              <w:widowControl/>
              <w:spacing w:line="240" w:lineRule="exact"/>
              <w:jc w:val="righ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4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A96342F" w14:textId="77777777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Lewandowska</w:t>
            </w:r>
            <w:proofErr w:type="spellEnd"/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 xml:space="preserve"> &amp; Olejnik-</w:t>
            </w:r>
            <w:proofErr w:type="spellStart"/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Krugly</w:t>
            </w:r>
            <w:proofErr w:type="spellEnd"/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 xml:space="preserve"> (202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5CC384" w14:textId="1ABA4AB8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C593FE" w14:textId="3A3385E3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🟢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CB4679" w14:textId="58095017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5B6992" w14:textId="21CA7AEC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🟢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EDE92C" w14:textId="6F10066E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🟢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16FC74" w14:textId="64907FA2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🟡</w:t>
            </w:r>
          </w:p>
        </w:tc>
      </w:tr>
      <w:tr w:rsidR="000054B3" w:rsidRPr="000054B3" w14:paraId="45BFDE6C" w14:textId="77777777" w:rsidTr="005E0CB1"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6AA608" w14:textId="77777777" w:rsidR="008628C1" w:rsidRPr="000054B3" w:rsidRDefault="008628C1" w:rsidP="008628C1">
            <w:pPr>
              <w:widowControl/>
              <w:spacing w:line="240" w:lineRule="exact"/>
              <w:jc w:val="righ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4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9703E59" w14:textId="77777777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Wang et al. (202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14B413" w14:textId="31ECF675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4D0B46" w14:textId="31751A32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B67C7B" w14:textId="24B91616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🟢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D264DB" w14:textId="2CE28954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🟢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740E29" w14:textId="5662085F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🟢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500441" w14:textId="63ED31AC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🟡</w:t>
            </w:r>
          </w:p>
        </w:tc>
      </w:tr>
      <w:tr w:rsidR="000054B3" w:rsidRPr="000054B3" w14:paraId="7DACA289" w14:textId="77777777" w:rsidTr="005E0CB1"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C4A089" w14:textId="77777777" w:rsidR="008628C1" w:rsidRPr="000054B3" w:rsidRDefault="008628C1" w:rsidP="008628C1">
            <w:pPr>
              <w:widowControl/>
              <w:spacing w:line="240" w:lineRule="exact"/>
              <w:jc w:val="righ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4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E4F96AA" w14:textId="77777777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Xu et al. (202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53CB00" w14:textId="2075F4A9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🟢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9FB7A2" w14:textId="242EAAD9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54ACA0" w14:textId="37E80446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🟢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6F49BE" w14:textId="6A2961B3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🟢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6CF322" w14:textId="231B7F9F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🟢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B85BF5" w14:textId="55B1562B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🟡</w:t>
            </w:r>
          </w:p>
        </w:tc>
      </w:tr>
      <w:tr w:rsidR="000054B3" w:rsidRPr="000054B3" w14:paraId="742239A0" w14:textId="77777777" w:rsidTr="005E0CB1"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E46E7C" w14:textId="77777777" w:rsidR="008628C1" w:rsidRPr="000054B3" w:rsidRDefault="008628C1" w:rsidP="008628C1">
            <w:pPr>
              <w:widowControl/>
              <w:spacing w:line="240" w:lineRule="exact"/>
              <w:jc w:val="righ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4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06F6987" w14:textId="77777777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Xu et al. (202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30621D" w14:textId="3FC1C3B6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🟢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30FF53" w14:textId="68763B42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BFF8AF" w14:textId="13E03BA8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🟢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B409C6" w14:textId="380DE765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🟢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E7AD3F" w14:textId="03AA41B9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🟢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EE2C31" w14:textId="2DAF7D86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🟡</w:t>
            </w:r>
          </w:p>
        </w:tc>
      </w:tr>
      <w:tr w:rsidR="000054B3" w:rsidRPr="000054B3" w14:paraId="4C53C9E5" w14:textId="77777777" w:rsidTr="005E0CB1"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09A98E" w14:textId="77777777" w:rsidR="008628C1" w:rsidRPr="000054B3" w:rsidRDefault="008628C1" w:rsidP="008628C1">
            <w:pPr>
              <w:widowControl/>
              <w:spacing w:line="240" w:lineRule="exact"/>
              <w:jc w:val="righ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lastRenderedPageBreak/>
              <w:t>4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DBAA525" w14:textId="77777777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Semin et al. (201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5E603F" w14:textId="067DA66C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🟢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9F28A1" w14:textId="002DA17A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🔴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E676DD" w14:textId="45CDDCB9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🟢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6AD5FA" w14:textId="38EA37F2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🟢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9F9B8E" w14:textId="085AA957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🟢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1F7838" w14:textId="06A0877B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🟡</w:t>
            </w:r>
          </w:p>
        </w:tc>
      </w:tr>
      <w:tr w:rsidR="000054B3" w:rsidRPr="000054B3" w14:paraId="1650AB08" w14:textId="77777777" w:rsidTr="005E0CB1"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752FF5" w14:textId="77777777" w:rsidR="008628C1" w:rsidRPr="000054B3" w:rsidRDefault="008628C1" w:rsidP="008628C1">
            <w:pPr>
              <w:widowControl/>
              <w:spacing w:line="240" w:lineRule="exact"/>
              <w:jc w:val="righ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4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BBD94B5" w14:textId="77777777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Matzen</w:t>
            </w:r>
            <w:proofErr w:type="spellEnd"/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 xml:space="preserve"> et al. (202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FEC143" w14:textId="499D7FAA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491B8E" w14:textId="0DECFE44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B2E5F0" w14:textId="6B58904A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🟢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2BE961" w14:textId="66C758B3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🟢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A4E2C3" w14:textId="596E5CAE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🟢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9C3958" w14:textId="26FA61A8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🟡</w:t>
            </w:r>
          </w:p>
        </w:tc>
      </w:tr>
      <w:tr w:rsidR="000054B3" w:rsidRPr="000054B3" w14:paraId="75F1619C" w14:textId="77777777" w:rsidTr="005E0CB1"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BDFF04" w14:textId="77777777" w:rsidR="008628C1" w:rsidRPr="000054B3" w:rsidRDefault="008628C1" w:rsidP="008628C1">
            <w:pPr>
              <w:widowControl/>
              <w:spacing w:line="240" w:lineRule="exact"/>
              <w:jc w:val="righ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5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6ECFD45" w14:textId="77777777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Li et al. (202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BCF81C" w14:textId="7BC24947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874548" w14:textId="66899713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🟢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799F6A" w14:textId="0EDDAB58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E5918F" w14:textId="684FE89F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🟢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0DCB94" w14:textId="177CBC2B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🟢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47C22F" w14:textId="6DD98D6B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🟡</w:t>
            </w:r>
          </w:p>
        </w:tc>
      </w:tr>
      <w:tr w:rsidR="000054B3" w:rsidRPr="000054B3" w14:paraId="6C11C7F0" w14:textId="77777777" w:rsidTr="005E0CB1"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3A8406" w14:textId="77777777" w:rsidR="008628C1" w:rsidRPr="000054B3" w:rsidRDefault="008628C1" w:rsidP="008628C1">
            <w:pPr>
              <w:widowControl/>
              <w:spacing w:line="240" w:lineRule="exact"/>
              <w:jc w:val="righ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5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7E7B8AB" w14:textId="77777777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Wu et al. (202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A42D78" w14:textId="074BF1BC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713B06" w14:textId="7043E572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F21444" w14:textId="48B1F245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🟢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0072A8" w14:textId="22F5C557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🟢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3B7DE9" w14:textId="1854EEAF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🟢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5A162F" w14:textId="50374E8D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🟡</w:t>
            </w:r>
          </w:p>
        </w:tc>
      </w:tr>
      <w:tr w:rsidR="000054B3" w:rsidRPr="000054B3" w14:paraId="498F2C83" w14:textId="77777777" w:rsidTr="005E0CB1"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30399D" w14:textId="77777777" w:rsidR="00DB20C8" w:rsidRPr="000054B3" w:rsidRDefault="00DB20C8" w:rsidP="00DB20C8">
            <w:pPr>
              <w:widowControl/>
              <w:spacing w:line="240" w:lineRule="exact"/>
              <w:jc w:val="righ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5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21EED1D" w14:textId="77777777" w:rsidR="00DB20C8" w:rsidRPr="000054B3" w:rsidRDefault="00DB20C8" w:rsidP="00DB20C8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Baudry</w:t>
            </w:r>
            <w:proofErr w:type="spellEnd"/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 xml:space="preserve"> &amp; Gaillard (201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7B4A66" w14:textId="4AE92E74" w:rsidR="00DB20C8" w:rsidRPr="000054B3" w:rsidRDefault="008628C1" w:rsidP="00DB20C8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🟢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E220BA" w14:textId="11BE0AF4" w:rsidR="00DB20C8" w:rsidRPr="000054B3" w:rsidRDefault="00A76F93" w:rsidP="00DB20C8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🔴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0E76DC" w14:textId="3E962B8E" w:rsidR="00DB20C8" w:rsidRPr="000054B3" w:rsidRDefault="00DB20C8" w:rsidP="00DB20C8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🟢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F28FFE" w14:textId="298C4303" w:rsidR="00DB20C8" w:rsidRPr="000054B3" w:rsidRDefault="00DB20C8" w:rsidP="00DB20C8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🟢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8AD458" w14:textId="1407D32E" w:rsidR="00DB20C8" w:rsidRPr="000054B3" w:rsidRDefault="00DB20C8" w:rsidP="00DB20C8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🟢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012256" w14:textId="0386462B" w:rsidR="00DB20C8" w:rsidRPr="000054B3" w:rsidRDefault="00DB20C8" w:rsidP="00DB20C8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🟡</w:t>
            </w:r>
          </w:p>
        </w:tc>
      </w:tr>
      <w:tr w:rsidR="000054B3" w:rsidRPr="000054B3" w14:paraId="072CEBCB" w14:textId="77777777" w:rsidTr="005E0CB1"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AB6D51" w14:textId="77777777" w:rsidR="00E45BE7" w:rsidRPr="000054B3" w:rsidRDefault="00E45BE7" w:rsidP="00E45BE7">
            <w:pPr>
              <w:widowControl/>
              <w:spacing w:line="240" w:lineRule="exact"/>
              <w:jc w:val="righ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5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F8D7A18" w14:textId="77777777" w:rsidR="00E45BE7" w:rsidRPr="000054B3" w:rsidRDefault="00E45BE7" w:rsidP="00E45BE7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Kalantari et al. (202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91B100" w14:textId="1F604E02" w:rsidR="00E45BE7" w:rsidRPr="000054B3" w:rsidRDefault="008628C1" w:rsidP="00E45BE7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403561" w14:textId="4C3DB273" w:rsidR="00E45BE7" w:rsidRPr="000054B3" w:rsidRDefault="00E45BE7" w:rsidP="00E45BE7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4C7EAF" w14:textId="1D9FCC51" w:rsidR="00E45BE7" w:rsidRPr="000054B3" w:rsidRDefault="00E45BE7" w:rsidP="00E45BE7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🟢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A50578" w14:textId="11189C51" w:rsidR="00E45BE7" w:rsidRPr="000054B3" w:rsidRDefault="00E45BE7" w:rsidP="00E45BE7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🟢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CFBD36" w14:textId="47DEC3E9" w:rsidR="00E45BE7" w:rsidRPr="000054B3" w:rsidRDefault="00E45BE7" w:rsidP="00E45BE7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🟢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9A9AAF" w14:textId="6AD71E25" w:rsidR="00E45BE7" w:rsidRPr="000054B3" w:rsidRDefault="00E45BE7" w:rsidP="00E45BE7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🟡</w:t>
            </w:r>
          </w:p>
        </w:tc>
      </w:tr>
      <w:tr w:rsidR="000054B3" w:rsidRPr="000054B3" w14:paraId="560228BC" w14:textId="77777777" w:rsidTr="005E0CB1"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5E7168" w14:textId="77777777" w:rsidR="00E45BE7" w:rsidRPr="000054B3" w:rsidRDefault="00E45BE7" w:rsidP="00E45BE7">
            <w:pPr>
              <w:widowControl/>
              <w:spacing w:line="240" w:lineRule="exact"/>
              <w:jc w:val="righ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5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F31987D" w14:textId="77777777" w:rsidR="00E45BE7" w:rsidRPr="000054B3" w:rsidRDefault="00E45BE7" w:rsidP="00E45BE7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Lim et al. (202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B40153" w14:textId="26D4E84E" w:rsidR="00E45BE7" w:rsidRPr="000054B3" w:rsidRDefault="008628C1" w:rsidP="00E45BE7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🟢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A3A80B" w14:textId="250D6AEC" w:rsidR="00E45BE7" w:rsidRPr="000054B3" w:rsidRDefault="00E45BE7" w:rsidP="00E45BE7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726E22" w14:textId="1411EDD3" w:rsidR="00E45BE7" w:rsidRPr="000054B3" w:rsidRDefault="00E45BE7" w:rsidP="00E45BE7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🟢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F7FAC6" w14:textId="3230C8D4" w:rsidR="00E45BE7" w:rsidRPr="000054B3" w:rsidRDefault="00E45BE7" w:rsidP="00E45BE7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🟢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5C517A" w14:textId="745E4AFB" w:rsidR="00E45BE7" w:rsidRPr="000054B3" w:rsidRDefault="00E45BE7" w:rsidP="00E45BE7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🟢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AE7D1B" w14:textId="661AACD2" w:rsidR="00E45BE7" w:rsidRPr="000054B3" w:rsidRDefault="00E45BE7" w:rsidP="00E45BE7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🟡</w:t>
            </w:r>
          </w:p>
        </w:tc>
      </w:tr>
      <w:tr w:rsidR="000054B3" w:rsidRPr="000054B3" w14:paraId="7F21232B" w14:textId="77777777" w:rsidTr="005E0CB1"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E1896B" w14:textId="77777777" w:rsidR="008628C1" w:rsidRPr="000054B3" w:rsidRDefault="008628C1" w:rsidP="008628C1">
            <w:pPr>
              <w:widowControl/>
              <w:spacing w:line="240" w:lineRule="exact"/>
              <w:jc w:val="righ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5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6618E8A" w14:textId="77777777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Bao et al. (202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A5EE3E" w14:textId="48138448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B19D82" w14:textId="373C5DDA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F46E07" w14:textId="609CF490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🟢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2DC84D" w14:textId="3C53822C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🟢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6A0FEF" w14:textId="30E125DA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🟢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F2151F" w14:textId="408EFF47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🟡</w:t>
            </w:r>
          </w:p>
        </w:tc>
      </w:tr>
      <w:tr w:rsidR="000054B3" w:rsidRPr="000054B3" w14:paraId="343BDDC9" w14:textId="77777777" w:rsidTr="005E0CB1"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4F31D1" w14:textId="77777777" w:rsidR="008628C1" w:rsidRPr="000054B3" w:rsidRDefault="008628C1" w:rsidP="008628C1">
            <w:pPr>
              <w:widowControl/>
              <w:spacing w:line="240" w:lineRule="exact"/>
              <w:jc w:val="righ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5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A36E8E1" w14:textId="77777777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Nissen et al. (202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90E44A" w14:textId="7190D9FF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92E1F2" w14:textId="0EED7ABD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F2CC71" w14:textId="5BE34158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🟢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99E87D" w14:textId="56E6AB50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🟢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78CA4C" w14:textId="7080A809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🟢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F572A5" w14:textId="7331F39B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🟡</w:t>
            </w:r>
          </w:p>
        </w:tc>
      </w:tr>
      <w:tr w:rsidR="000054B3" w:rsidRPr="000054B3" w14:paraId="0C78333E" w14:textId="77777777" w:rsidTr="005E0CB1"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B84A8C" w14:textId="77777777" w:rsidR="008628C1" w:rsidRPr="000054B3" w:rsidRDefault="008628C1" w:rsidP="008628C1">
            <w:pPr>
              <w:widowControl/>
              <w:spacing w:line="240" w:lineRule="exact"/>
              <w:jc w:val="righ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5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410D797" w14:textId="77777777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Folgieri</w:t>
            </w:r>
            <w:proofErr w:type="spellEnd"/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 xml:space="preserve"> et al. (201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2BA9ED" w14:textId="1470FA42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22BC7E" w14:textId="206CD383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A60DFB" w14:textId="3FFCE9BE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🟢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7338B6" w14:textId="431D2502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🟢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5398D9" w14:textId="35334332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🟢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1BAAE7" w14:textId="76FA568B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🟡</w:t>
            </w:r>
          </w:p>
        </w:tc>
      </w:tr>
      <w:tr w:rsidR="000054B3" w:rsidRPr="000054B3" w14:paraId="76413B0A" w14:textId="77777777" w:rsidTr="005E0CB1"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528466" w14:textId="77777777" w:rsidR="008628C1" w:rsidRPr="000054B3" w:rsidRDefault="008628C1" w:rsidP="008628C1">
            <w:pPr>
              <w:widowControl/>
              <w:spacing w:line="240" w:lineRule="exact"/>
              <w:jc w:val="righ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5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AAE23B5" w14:textId="77777777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Jiang et al. (202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9CAAC0" w14:textId="3F8DCEAF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4F52FB" w14:textId="0400B7E9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🟢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2F28C0" w14:textId="31D2747C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3AFEC1" w14:textId="32871572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🟢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4C0402" w14:textId="11292BAF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🟢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42AF06" w14:textId="5E157B51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🟡</w:t>
            </w:r>
          </w:p>
        </w:tc>
      </w:tr>
      <w:tr w:rsidR="000054B3" w:rsidRPr="000054B3" w14:paraId="6A3AAE08" w14:textId="77777777" w:rsidTr="005E0CB1"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82E1E0" w14:textId="77777777" w:rsidR="008628C1" w:rsidRPr="000054B3" w:rsidRDefault="008628C1" w:rsidP="008628C1">
            <w:pPr>
              <w:widowControl/>
              <w:spacing w:line="240" w:lineRule="exact"/>
              <w:jc w:val="righ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5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B201B54" w14:textId="77777777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Hawes et al. (201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C52DE6" w14:textId="34D84760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7E95DD" w14:textId="43B5B254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🟢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4819CC" w14:textId="2A64596A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129123" w14:textId="7D2074B2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🟢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56A017" w14:textId="5D02F134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🟢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486AEB" w14:textId="28B03B04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🟡</w:t>
            </w:r>
          </w:p>
        </w:tc>
      </w:tr>
      <w:tr w:rsidR="000054B3" w:rsidRPr="000054B3" w14:paraId="53AF1E09" w14:textId="77777777" w:rsidTr="005E0CB1"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336210" w14:textId="77777777" w:rsidR="008628C1" w:rsidRPr="000054B3" w:rsidRDefault="008628C1" w:rsidP="008628C1">
            <w:pPr>
              <w:widowControl/>
              <w:spacing w:line="240" w:lineRule="exact"/>
              <w:jc w:val="righ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6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645F501" w14:textId="77777777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Kuzinas</w:t>
            </w:r>
            <w:proofErr w:type="spellEnd"/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 xml:space="preserve"> et al. (201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D4DE24" w14:textId="21A8C63C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5AB616" w14:textId="5FEC5822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084DDF" w14:textId="3C47F9BF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🟢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A042B9" w14:textId="1BC02C17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🟢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2C7D76" w14:textId="0414666C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🟢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D5F1EE" w14:textId="7C59DE32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🟡</w:t>
            </w:r>
          </w:p>
        </w:tc>
      </w:tr>
      <w:tr w:rsidR="000054B3" w:rsidRPr="000054B3" w14:paraId="76967620" w14:textId="77777777" w:rsidTr="005E0CB1"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2032AA" w14:textId="77777777" w:rsidR="008628C1" w:rsidRPr="000054B3" w:rsidRDefault="008628C1" w:rsidP="008628C1">
            <w:pPr>
              <w:widowControl/>
              <w:spacing w:line="240" w:lineRule="exact"/>
              <w:jc w:val="righ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6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E444CBE" w14:textId="77777777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 xml:space="preserve">Wilms &amp; </w:t>
            </w:r>
            <w:proofErr w:type="spellStart"/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Oberfeld</w:t>
            </w:r>
            <w:proofErr w:type="spellEnd"/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 xml:space="preserve"> (201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40FC93" w14:textId="708A9D13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267CAD" w14:textId="119AD9A1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89DA8E" w14:textId="6000D267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🟢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924E07" w14:textId="534E60E7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🟢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C85796" w14:textId="1898E96B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🟢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D4BE54" w14:textId="1B202B9A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🟡</w:t>
            </w:r>
          </w:p>
        </w:tc>
      </w:tr>
      <w:tr w:rsidR="000054B3" w:rsidRPr="000054B3" w14:paraId="6F2245F9" w14:textId="77777777" w:rsidTr="005E0CB1"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3EB31F" w14:textId="77777777" w:rsidR="00DB20C8" w:rsidRPr="000054B3" w:rsidRDefault="00DB20C8" w:rsidP="00DB20C8">
            <w:pPr>
              <w:widowControl/>
              <w:spacing w:line="240" w:lineRule="exact"/>
              <w:jc w:val="righ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6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16A6BBA" w14:textId="77777777" w:rsidR="00DB20C8" w:rsidRPr="000054B3" w:rsidRDefault="00DB20C8" w:rsidP="00DB20C8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Jakovljević</w:t>
            </w:r>
            <w:proofErr w:type="spellEnd"/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 xml:space="preserve"> et al. (202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B392A3" w14:textId="79A55FB1" w:rsidR="00DB20C8" w:rsidRPr="000054B3" w:rsidRDefault="008628C1" w:rsidP="00DB20C8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🟢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0D6FC6" w14:textId="584A167C" w:rsidR="00DB20C8" w:rsidRPr="000054B3" w:rsidRDefault="00A76F93" w:rsidP="00DB20C8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🔴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85E2CF" w14:textId="550C8CAB" w:rsidR="00DB20C8" w:rsidRPr="000054B3" w:rsidRDefault="00DB20C8" w:rsidP="00DB20C8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🟢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5AFDE9" w14:textId="7066B203" w:rsidR="00DB20C8" w:rsidRPr="000054B3" w:rsidRDefault="00DB20C8" w:rsidP="00DB20C8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🟢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CB9DE7" w14:textId="430DAA70" w:rsidR="00DB20C8" w:rsidRPr="000054B3" w:rsidRDefault="00DB20C8" w:rsidP="00DB20C8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🟢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755A9E" w14:textId="133C2DA3" w:rsidR="00DB20C8" w:rsidRPr="000054B3" w:rsidRDefault="00DB20C8" w:rsidP="00DB20C8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🟡</w:t>
            </w:r>
          </w:p>
        </w:tc>
      </w:tr>
      <w:tr w:rsidR="000054B3" w:rsidRPr="000054B3" w14:paraId="12C61FA7" w14:textId="77777777" w:rsidTr="005E0CB1"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E354DA" w14:textId="77777777" w:rsidR="00DB20C8" w:rsidRPr="000054B3" w:rsidRDefault="00DB20C8" w:rsidP="00DB20C8">
            <w:pPr>
              <w:widowControl/>
              <w:spacing w:line="240" w:lineRule="exact"/>
              <w:jc w:val="righ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6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C3AD82E" w14:textId="77777777" w:rsidR="00DB20C8" w:rsidRPr="000054B3" w:rsidRDefault="00DB20C8" w:rsidP="00DB20C8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Laxton</w:t>
            </w:r>
            <w:proofErr w:type="spellEnd"/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 xml:space="preserve"> et al. (202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844442" w14:textId="53BF4B77" w:rsidR="00DB20C8" w:rsidRPr="000054B3" w:rsidRDefault="008628C1" w:rsidP="00DB20C8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3B993B" w14:textId="2A2E50A0" w:rsidR="00DB20C8" w:rsidRPr="000054B3" w:rsidRDefault="00E45BE7" w:rsidP="00DB20C8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722CA5" w14:textId="2D1DE71E" w:rsidR="00DB20C8" w:rsidRPr="000054B3" w:rsidRDefault="00DB20C8" w:rsidP="00DB20C8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🟢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27A954" w14:textId="4B35E4B1" w:rsidR="00DB20C8" w:rsidRPr="000054B3" w:rsidRDefault="00DB20C8" w:rsidP="00DB20C8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🟢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97F13B" w14:textId="6A4D81D2" w:rsidR="00DB20C8" w:rsidRPr="000054B3" w:rsidRDefault="00DB20C8" w:rsidP="00DB20C8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🟢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0E259F" w14:textId="208B6382" w:rsidR="00DB20C8" w:rsidRPr="000054B3" w:rsidRDefault="00DB20C8" w:rsidP="00DB20C8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🟡</w:t>
            </w:r>
          </w:p>
        </w:tc>
      </w:tr>
      <w:tr w:rsidR="000054B3" w:rsidRPr="000054B3" w14:paraId="7F29E486" w14:textId="77777777" w:rsidTr="005E0CB1"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B909CE" w14:textId="77777777" w:rsidR="008628C1" w:rsidRPr="000054B3" w:rsidRDefault="008628C1" w:rsidP="008628C1">
            <w:pPr>
              <w:widowControl/>
              <w:spacing w:line="240" w:lineRule="exact"/>
              <w:jc w:val="righ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6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6BA1042" w14:textId="77777777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Lasauskaite</w:t>
            </w:r>
            <w:proofErr w:type="spellEnd"/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 xml:space="preserve"> &amp; </w:t>
            </w:r>
            <w:proofErr w:type="spellStart"/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Cajochen</w:t>
            </w:r>
            <w:proofErr w:type="spellEnd"/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 xml:space="preserve"> (201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0E8773" w14:textId="47F59BC0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6F0798" w14:textId="73A6DD11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🟢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830A45" w14:textId="7A81BC93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2DA772" w14:textId="4714CBEA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7DAAF7" w14:textId="72D4CEB9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🟢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148473" w14:textId="4983E57E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🟡</w:t>
            </w:r>
          </w:p>
        </w:tc>
      </w:tr>
      <w:tr w:rsidR="000054B3" w:rsidRPr="000054B3" w14:paraId="7EB4246A" w14:textId="77777777" w:rsidTr="005E0CB1"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30E417" w14:textId="77777777" w:rsidR="008628C1" w:rsidRPr="000054B3" w:rsidRDefault="008628C1" w:rsidP="008628C1">
            <w:pPr>
              <w:widowControl/>
              <w:spacing w:line="240" w:lineRule="exact"/>
              <w:jc w:val="righ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6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FAB0020" w14:textId="77777777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Mauderer</w:t>
            </w:r>
            <w:proofErr w:type="spellEnd"/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 xml:space="preserve"> et al. (201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30A731" w14:textId="21668E68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8AB4ED" w14:textId="770513A0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4BD5CB" w14:textId="61583337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🟢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55A397" w14:textId="50CEF04F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🟢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719F57" w14:textId="784226A7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🟢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FA8B06" w14:textId="772A3513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🟡</w:t>
            </w:r>
          </w:p>
        </w:tc>
      </w:tr>
      <w:tr w:rsidR="000054B3" w:rsidRPr="000054B3" w14:paraId="38C63245" w14:textId="77777777" w:rsidTr="005E0CB1"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E60266" w14:textId="77777777" w:rsidR="008628C1" w:rsidRPr="000054B3" w:rsidRDefault="008628C1" w:rsidP="008628C1">
            <w:pPr>
              <w:widowControl/>
              <w:spacing w:line="240" w:lineRule="exact"/>
              <w:jc w:val="righ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6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5F6E1B1" w14:textId="77777777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Machner</w:t>
            </w:r>
            <w:proofErr w:type="spellEnd"/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 xml:space="preserve"> et al. (202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3D0696" w14:textId="0B382583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3286AE" w14:textId="4FE150B7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65810D" w14:textId="2EE13089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🟢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14A046" w14:textId="69C0DED3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🟢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555B05" w14:textId="3636FF56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🟢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91B47E" w14:textId="0DB7D649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🟡</w:t>
            </w:r>
          </w:p>
        </w:tc>
      </w:tr>
      <w:tr w:rsidR="000054B3" w:rsidRPr="000054B3" w14:paraId="70ECBE95" w14:textId="77777777" w:rsidTr="005E0CB1"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835B82" w14:textId="77777777" w:rsidR="00E45BE7" w:rsidRPr="000054B3" w:rsidRDefault="00E45BE7" w:rsidP="00E45BE7">
            <w:pPr>
              <w:widowControl/>
              <w:spacing w:line="240" w:lineRule="exact"/>
              <w:jc w:val="righ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lastRenderedPageBreak/>
              <w:t>6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85A46EC" w14:textId="77777777" w:rsidR="00E45BE7" w:rsidRPr="000054B3" w:rsidRDefault="00E45BE7" w:rsidP="00E45BE7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 xml:space="preserve">Kunkel </w:t>
            </w:r>
            <w:proofErr w:type="spellStart"/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genannt</w:t>
            </w:r>
            <w:proofErr w:type="spellEnd"/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 xml:space="preserve"> Bode et al. (202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5F8427" w14:textId="5961C586" w:rsidR="00E45BE7" w:rsidRPr="000054B3" w:rsidRDefault="008628C1" w:rsidP="00E45BE7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🟢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5DC3C2" w14:textId="349A6801" w:rsidR="00E45BE7" w:rsidRPr="000054B3" w:rsidRDefault="00E45BE7" w:rsidP="00E45BE7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  <w:lang w:val="en-US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2B990F" w14:textId="493F86F9" w:rsidR="00E45BE7" w:rsidRPr="000054B3" w:rsidRDefault="00E45BE7" w:rsidP="00E45BE7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🟢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9B9509" w14:textId="25D85201" w:rsidR="00E45BE7" w:rsidRPr="000054B3" w:rsidRDefault="00E45BE7" w:rsidP="00E45BE7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🟢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B16A24" w14:textId="2EBB5BE7" w:rsidR="00E45BE7" w:rsidRPr="000054B3" w:rsidRDefault="00E45BE7" w:rsidP="00E45BE7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🟢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41A1E7" w14:textId="1BE8F57A" w:rsidR="00E45BE7" w:rsidRPr="000054B3" w:rsidRDefault="00E45BE7" w:rsidP="00E45BE7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🟡</w:t>
            </w:r>
          </w:p>
        </w:tc>
      </w:tr>
      <w:tr w:rsidR="000054B3" w:rsidRPr="000054B3" w14:paraId="05EA8FFF" w14:textId="77777777" w:rsidTr="005E0CB1"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5845A7" w14:textId="77777777" w:rsidR="008628C1" w:rsidRPr="000054B3" w:rsidRDefault="008628C1" w:rsidP="008628C1">
            <w:pPr>
              <w:widowControl/>
              <w:spacing w:line="240" w:lineRule="exact"/>
              <w:jc w:val="righ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6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674F28E" w14:textId="77777777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Shen et al. (202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8A1817" w14:textId="2E092640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CAF069" w14:textId="3DDD4693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75E5FB" w14:textId="533BB7AF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🟢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048EFF" w14:textId="72123193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🟢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EEAB0C" w14:textId="7CAF90B7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🟢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24C01A" w14:textId="42DC343C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🟡</w:t>
            </w:r>
          </w:p>
        </w:tc>
      </w:tr>
      <w:tr w:rsidR="000054B3" w:rsidRPr="000054B3" w14:paraId="3CD8419D" w14:textId="77777777" w:rsidTr="005E0CB1"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A2E85B" w14:textId="77777777" w:rsidR="008628C1" w:rsidRPr="000054B3" w:rsidRDefault="008628C1" w:rsidP="008628C1">
            <w:pPr>
              <w:widowControl/>
              <w:spacing w:line="240" w:lineRule="exact"/>
              <w:jc w:val="righ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6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EB89FD0" w14:textId="77777777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Wang et al. (201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D79D3E" w14:textId="04B08442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B83394" w14:textId="4EF35F4A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9FAFB9" w14:textId="3E6626F2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🟢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2528E5" w14:textId="34327487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🟢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9EA71D" w14:textId="3C633A1F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🟢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7E0024" w14:textId="0DE546C7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🟡</w:t>
            </w:r>
          </w:p>
        </w:tc>
      </w:tr>
      <w:tr w:rsidR="000054B3" w:rsidRPr="000054B3" w14:paraId="0B52568A" w14:textId="77777777" w:rsidTr="005E0CB1"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5A0A63" w14:textId="77777777" w:rsidR="008628C1" w:rsidRPr="000054B3" w:rsidRDefault="008628C1" w:rsidP="008628C1">
            <w:pPr>
              <w:widowControl/>
              <w:spacing w:line="240" w:lineRule="exact"/>
              <w:jc w:val="righ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7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C4D5673" w14:textId="77777777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Pan et al. (202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FA557D" w14:textId="4A4FA139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AE82D7" w14:textId="0A6BA0A0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DE3133" w14:textId="0A4EA8BE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🟢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1222C2" w14:textId="23558B57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🟢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CC2CEA" w14:textId="212780A5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🟢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E3EEF0" w14:textId="318278F0" w:rsidR="008628C1" w:rsidRPr="000054B3" w:rsidRDefault="008628C1" w:rsidP="008628C1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🟡</w:t>
            </w:r>
          </w:p>
        </w:tc>
      </w:tr>
      <w:tr w:rsidR="000054B3" w:rsidRPr="000054B3" w14:paraId="6FBE8180" w14:textId="77777777" w:rsidTr="005E0CB1"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CEAE71" w14:textId="77777777" w:rsidR="00E45BE7" w:rsidRPr="000054B3" w:rsidRDefault="00E45BE7" w:rsidP="00E45BE7">
            <w:pPr>
              <w:widowControl/>
              <w:spacing w:line="240" w:lineRule="exact"/>
              <w:jc w:val="righ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7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4071BBD" w14:textId="77777777" w:rsidR="00E45BE7" w:rsidRPr="000054B3" w:rsidRDefault="00E45BE7" w:rsidP="00E45BE7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Zhou et al. (201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BFF0B5" w14:textId="0BFFE2EB" w:rsidR="00E45BE7" w:rsidRPr="000054B3" w:rsidRDefault="008628C1" w:rsidP="00E45BE7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🟢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8241CB" w14:textId="6E1E4F18" w:rsidR="00E45BE7" w:rsidRPr="000054B3" w:rsidRDefault="00E45BE7" w:rsidP="00E45BE7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22F41E" w14:textId="195B0DAC" w:rsidR="00E45BE7" w:rsidRPr="000054B3" w:rsidRDefault="00E45BE7" w:rsidP="00E45BE7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🟢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FC07E7" w14:textId="634BC040" w:rsidR="00E45BE7" w:rsidRPr="000054B3" w:rsidRDefault="00E45BE7" w:rsidP="00E45BE7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🟢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C7FD0F" w14:textId="02634282" w:rsidR="00E45BE7" w:rsidRPr="000054B3" w:rsidRDefault="00E45BE7" w:rsidP="00E45BE7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🟢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4427FA" w14:textId="7273BEC2" w:rsidR="00E45BE7" w:rsidRPr="000054B3" w:rsidRDefault="00E45BE7" w:rsidP="00E45BE7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🟡</w:t>
            </w:r>
          </w:p>
        </w:tc>
      </w:tr>
      <w:tr w:rsidR="000054B3" w:rsidRPr="000054B3" w14:paraId="54C0981A" w14:textId="77777777" w:rsidTr="005E0CB1">
        <w:tc>
          <w:tcPr>
            <w:tcW w:w="0" w:type="auto"/>
            <w:shd w:val="clear" w:color="auto" w:fill="auto"/>
            <w:noWrap/>
            <w:vAlign w:val="center"/>
          </w:tcPr>
          <w:p w14:paraId="2C35A361" w14:textId="25ECE398" w:rsidR="00404010" w:rsidRPr="000054B3" w:rsidRDefault="00404010" w:rsidP="00404010">
            <w:pPr>
              <w:widowControl/>
              <w:spacing w:line="240" w:lineRule="exact"/>
              <w:jc w:val="righ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7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C98CBE" w14:textId="24ECE2E1" w:rsidR="00404010" w:rsidRPr="000054B3" w:rsidRDefault="00404010" w:rsidP="00404010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Lee &amp; Kim (202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F2919F4" w14:textId="3A2AE13A" w:rsidR="00404010" w:rsidRPr="000054B3" w:rsidRDefault="009D40BB" w:rsidP="00404010">
            <w:pPr>
              <w:widowControl/>
              <w:spacing w:line="240" w:lineRule="exact"/>
              <w:jc w:val="left"/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🟡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6D5AA0B" w14:textId="6EAC8780" w:rsidR="00404010" w:rsidRPr="000054B3" w:rsidRDefault="009B527E" w:rsidP="00404010">
            <w:pPr>
              <w:widowControl/>
              <w:spacing w:line="240" w:lineRule="exact"/>
              <w:jc w:val="left"/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🟡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DE919FA" w14:textId="34858820" w:rsidR="00404010" w:rsidRPr="000054B3" w:rsidRDefault="009D40BB" w:rsidP="00404010">
            <w:pPr>
              <w:widowControl/>
              <w:spacing w:line="240" w:lineRule="exact"/>
              <w:jc w:val="left"/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🟢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2964538" w14:textId="782AAC62" w:rsidR="00404010" w:rsidRPr="000054B3" w:rsidRDefault="009B527E" w:rsidP="00404010">
            <w:pPr>
              <w:widowControl/>
              <w:spacing w:line="240" w:lineRule="exact"/>
              <w:jc w:val="left"/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🟢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9EA2E11" w14:textId="3C76A769" w:rsidR="00404010" w:rsidRPr="000054B3" w:rsidRDefault="009D40BB" w:rsidP="00404010">
            <w:pPr>
              <w:widowControl/>
              <w:spacing w:line="240" w:lineRule="exact"/>
              <w:jc w:val="left"/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  <w:lang w:val="en-US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🟢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7F608E9" w14:textId="25764C5F" w:rsidR="00404010" w:rsidRPr="000054B3" w:rsidRDefault="00142EF7" w:rsidP="00404010">
            <w:pPr>
              <w:widowControl/>
              <w:spacing w:line="240" w:lineRule="exact"/>
              <w:jc w:val="left"/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🟡</w:t>
            </w:r>
          </w:p>
        </w:tc>
      </w:tr>
      <w:tr w:rsidR="000054B3" w:rsidRPr="000054B3" w14:paraId="6B2D3809" w14:textId="77777777" w:rsidTr="005E0CB1">
        <w:tc>
          <w:tcPr>
            <w:tcW w:w="0" w:type="auto"/>
            <w:shd w:val="clear" w:color="auto" w:fill="auto"/>
            <w:noWrap/>
            <w:vAlign w:val="center"/>
          </w:tcPr>
          <w:p w14:paraId="3A7BAC11" w14:textId="2EC8A8F5" w:rsidR="00404010" w:rsidRPr="000054B3" w:rsidRDefault="00404010" w:rsidP="00404010">
            <w:pPr>
              <w:widowControl/>
              <w:spacing w:line="240" w:lineRule="exact"/>
              <w:jc w:val="righ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7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84D8F3" w14:textId="630682F6" w:rsidR="00404010" w:rsidRPr="000054B3" w:rsidRDefault="00404010" w:rsidP="00404010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Zhu et al. (201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483B4C6" w14:textId="22FBAFAB" w:rsidR="00404010" w:rsidRPr="000054B3" w:rsidRDefault="00142EF7" w:rsidP="00404010">
            <w:pPr>
              <w:widowControl/>
              <w:spacing w:line="240" w:lineRule="exact"/>
              <w:jc w:val="left"/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🟡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BBAE93F" w14:textId="2547AF43" w:rsidR="00404010" w:rsidRPr="000054B3" w:rsidRDefault="009B527E" w:rsidP="00404010">
            <w:pPr>
              <w:widowControl/>
              <w:spacing w:line="240" w:lineRule="exact"/>
              <w:jc w:val="left"/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🟡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C92DD25" w14:textId="2F9F14B5" w:rsidR="00404010" w:rsidRPr="000054B3" w:rsidRDefault="00142EF7" w:rsidP="00404010">
            <w:pPr>
              <w:widowControl/>
              <w:spacing w:line="240" w:lineRule="exact"/>
              <w:jc w:val="left"/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🟢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93AA451" w14:textId="637DF873" w:rsidR="00404010" w:rsidRPr="000054B3" w:rsidRDefault="009B527E" w:rsidP="00404010">
            <w:pPr>
              <w:widowControl/>
              <w:spacing w:line="240" w:lineRule="exact"/>
              <w:jc w:val="left"/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🟢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9BE8307" w14:textId="32150FA0" w:rsidR="00404010" w:rsidRPr="000054B3" w:rsidRDefault="00142EF7" w:rsidP="00404010">
            <w:pPr>
              <w:widowControl/>
              <w:spacing w:line="240" w:lineRule="exact"/>
              <w:jc w:val="left"/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🟡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CB587F2" w14:textId="7DD3CB29" w:rsidR="00404010" w:rsidRPr="000054B3" w:rsidRDefault="00142EF7" w:rsidP="00404010">
            <w:pPr>
              <w:widowControl/>
              <w:spacing w:line="240" w:lineRule="exact"/>
              <w:jc w:val="left"/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🟡</w:t>
            </w:r>
          </w:p>
        </w:tc>
      </w:tr>
      <w:tr w:rsidR="000054B3" w:rsidRPr="000054B3" w14:paraId="456C1DE4" w14:textId="77777777" w:rsidTr="005E0CB1">
        <w:tc>
          <w:tcPr>
            <w:tcW w:w="0" w:type="auto"/>
            <w:shd w:val="clear" w:color="auto" w:fill="auto"/>
            <w:noWrap/>
            <w:vAlign w:val="center"/>
          </w:tcPr>
          <w:p w14:paraId="37309B45" w14:textId="0BDB0DE8" w:rsidR="00142EF7" w:rsidRPr="000054B3" w:rsidRDefault="00142EF7" w:rsidP="00142EF7">
            <w:pPr>
              <w:widowControl/>
              <w:spacing w:line="240" w:lineRule="exact"/>
              <w:jc w:val="righ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7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C16528" w14:textId="6DB13E64" w:rsidR="00142EF7" w:rsidRPr="000054B3" w:rsidRDefault="00142EF7" w:rsidP="00142EF7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Ru et al. (201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C52871F" w14:textId="19BC34E1" w:rsidR="00142EF7" w:rsidRPr="000054B3" w:rsidRDefault="00142EF7" w:rsidP="00142EF7">
            <w:pPr>
              <w:widowControl/>
              <w:spacing w:line="240" w:lineRule="exact"/>
              <w:jc w:val="left"/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  <w:lang w:val="en-US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🟡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5169710" w14:textId="007B1C9A" w:rsidR="00142EF7" w:rsidRPr="000054B3" w:rsidRDefault="009B527E" w:rsidP="00142EF7">
            <w:pPr>
              <w:widowControl/>
              <w:spacing w:line="240" w:lineRule="exact"/>
              <w:jc w:val="left"/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🟡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EAE22BF" w14:textId="42365E40" w:rsidR="00142EF7" w:rsidRPr="000054B3" w:rsidRDefault="00142EF7" w:rsidP="00142EF7">
            <w:pPr>
              <w:widowControl/>
              <w:spacing w:line="240" w:lineRule="exact"/>
              <w:jc w:val="left"/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🟢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977BC5F" w14:textId="3F2DAF51" w:rsidR="00142EF7" w:rsidRPr="000054B3" w:rsidRDefault="009B527E" w:rsidP="00142EF7">
            <w:pPr>
              <w:widowControl/>
              <w:spacing w:line="240" w:lineRule="exact"/>
              <w:jc w:val="left"/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🟡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1827131" w14:textId="05BA07F9" w:rsidR="00142EF7" w:rsidRPr="000054B3" w:rsidRDefault="00142EF7" w:rsidP="00142EF7">
            <w:pPr>
              <w:widowControl/>
              <w:spacing w:line="240" w:lineRule="exact"/>
              <w:jc w:val="left"/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🟡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43D0EC2" w14:textId="4CD086D7" w:rsidR="00142EF7" w:rsidRPr="000054B3" w:rsidRDefault="00142EF7" w:rsidP="00142EF7">
            <w:pPr>
              <w:widowControl/>
              <w:spacing w:line="240" w:lineRule="exact"/>
              <w:jc w:val="left"/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🟡</w:t>
            </w:r>
          </w:p>
        </w:tc>
      </w:tr>
      <w:tr w:rsidR="000054B3" w:rsidRPr="000054B3" w14:paraId="3E068DBC" w14:textId="77777777" w:rsidTr="005E0CB1">
        <w:tc>
          <w:tcPr>
            <w:tcW w:w="0" w:type="auto"/>
            <w:shd w:val="clear" w:color="auto" w:fill="auto"/>
            <w:noWrap/>
            <w:vAlign w:val="center"/>
          </w:tcPr>
          <w:p w14:paraId="206C7D2E" w14:textId="43B37C9C" w:rsidR="00142EF7" w:rsidRPr="000054B3" w:rsidRDefault="00142EF7" w:rsidP="00142EF7">
            <w:pPr>
              <w:widowControl/>
              <w:spacing w:line="240" w:lineRule="exact"/>
              <w:jc w:val="righ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7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0B1351" w14:textId="57C0574B" w:rsidR="00142EF7" w:rsidRPr="000054B3" w:rsidRDefault="00142EF7" w:rsidP="00142EF7">
            <w:pPr>
              <w:widowControl/>
              <w:spacing w:line="240" w:lineRule="exact"/>
              <w:jc w:val="left"/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</w:pPr>
            <w:r w:rsidRPr="000054B3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Yu &amp; Ouyang (202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CF100D0" w14:textId="5BFBFC43" w:rsidR="00142EF7" w:rsidRPr="000054B3" w:rsidRDefault="00142EF7" w:rsidP="00142EF7">
            <w:pPr>
              <w:widowControl/>
              <w:spacing w:line="240" w:lineRule="exact"/>
              <w:jc w:val="left"/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🟡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4B9051A" w14:textId="4AFA447F" w:rsidR="00142EF7" w:rsidRPr="000054B3" w:rsidRDefault="009B527E" w:rsidP="00142EF7">
            <w:pPr>
              <w:widowControl/>
              <w:spacing w:line="240" w:lineRule="exact"/>
              <w:jc w:val="left"/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🟡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905929C" w14:textId="2DF6F7BE" w:rsidR="00142EF7" w:rsidRPr="000054B3" w:rsidRDefault="00142EF7" w:rsidP="00142EF7">
            <w:pPr>
              <w:widowControl/>
              <w:spacing w:line="240" w:lineRule="exact"/>
              <w:jc w:val="left"/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🟢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5D62E2F" w14:textId="0720A971" w:rsidR="00142EF7" w:rsidRPr="000054B3" w:rsidRDefault="00142EF7" w:rsidP="00142EF7">
            <w:pPr>
              <w:widowControl/>
              <w:spacing w:line="240" w:lineRule="exact"/>
              <w:jc w:val="left"/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🟡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4B68DCE" w14:textId="112C859F" w:rsidR="00142EF7" w:rsidRPr="000054B3" w:rsidRDefault="009B527E" w:rsidP="00142EF7">
            <w:pPr>
              <w:widowControl/>
              <w:spacing w:line="240" w:lineRule="exact"/>
              <w:jc w:val="left"/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🟢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A6ACB51" w14:textId="0A596BEC" w:rsidR="00142EF7" w:rsidRPr="000054B3" w:rsidRDefault="00142EF7" w:rsidP="00142EF7">
            <w:pPr>
              <w:widowControl/>
              <w:spacing w:line="240" w:lineRule="exact"/>
              <w:jc w:val="left"/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</w:pPr>
            <w:r w:rsidRPr="000054B3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</w:rPr>
              <w:t>🟡</w:t>
            </w:r>
          </w:p>
        </w:tc>
      </w:tr>
    </w:tbl>
    <w:p w14:paraId="625711A8" w14:textId="647C0D4E" w:rsidR="008E667D" w:rsidRPr="000054B3" w:rsidRDefault="006E2321">
      <w:pPr>
        <w:rPr>
          <w:color w:val="000000" w:themeColor="text1"/>
          <w:sz w:val="20"/>
          <w:szCs w:val="20"/>
        </w:rPr>
      </w:pPr>
      <w:r w:rsidRPr="000054B3">
        <w:rPr>
          <w:color w:val="000000" w:themeColor="text1"/>
          <w:sz w:val="20"/>
          <w:szCs w:val="20"/>
        </w:rPr>
        <w:t xml:space="preserve">Legend: </w:t>
      </w:r>
      <w:r w:rsidRPr="000054B3">
        <w:rPr>
          <w:rFonts w:ascii="Apple Color Emoji" w:hAnsi="Apple Color Emoji" w:cs="Apple Color Emoji"/>
          <w:color w:val="000000" w:themeColor="text1"/>
          <w:sz w:val="20"/>
          <w:szCs w:val="20"/>
        </w:rPr>
        <w:t>🟢</w:t>
      </w:r>
      <w:r w:rsidRPr="000054B3">
        <w:rPr>
          <w:color w:val="000000" w:themeColor="text1"/>
          <w:sz w:val="20"/>
          <w:szCs w:val="20"/>
        </w:rPr>
        <w:t xml:space="preserve"> Low Risk of Bias; </w:t>
      </w:r>
      <w:r w:rsidRPr="000054B3">
        <w:rPr>
          <w:rFonts w:ascii="Apple Color Emoji" w:hAnsi="Apple Color Emoji" w:cs="Apple Color Emoji"/>
          <w:color w:val="000000" w:themeColor="text1"/>
          <w:sz w:val="20"/>
          <w:szCs w:val="20"/>
        </w:rPr>
        <w:t>🟡</w:t>
      </w:r>
      <w:r w:rsidRPr="000054B3">
        <w:rPr>
          <w:color w:val="000000" w:themeColor="text1"/>
          <w:sz w:val="20"/>
          <w:szCs w:val="20"/>
        </w:rPr>
        <w:t xml:space="preserve"> Moderate Risk / Some Concerns; </w:t>
      </w:r>
      <w:r w:rsidRPr="000054B3">
        <w:rPr>
          <w:rFonts w:ascii="Apple Color Emoji" w:hAnsi="Apple Color Emoji" w:cs="Apple Color Emoji"/>
          <w:color w:val="000000" w:themeColor="text1"/>
          <w:sz w:val="20"/>
          <w:szCs w:val="20"/>
        </w:rPr>
        <w:t>🔴</w:t>
      </w:r>
      <w:r w:rsidRPr="000054B3">
        <w:rPr>
          <w:color w:val="000000" w:themeColor="text1"/>
          <w:sz w:val="20"/>
          <w:szCs w:val="20"/>
        </w:rPr>
        <w:t xml:space="preserve"> High Risk / Poor Quality.</w:t>
      </w:r>
    </w:p>
    <w:p w14:paraId="6EAC65C6" w14:textId="77777777" w:rsidR="009F637B" w:rsidRPr="000054B3" w:rsidRDefault="009F637B">
      <w:pPr>
        <w:rPr>
          <w:color w:val="000000" w:themeColor="text1"/>
          <w:sz w:val="20"/>
          <w:szCs w:val="20"/>
        </w:rPr>
      </w:pPr>
    </w:p>
    <w:p w14:paraId="256BB202" w14:textId="77777777" w:rsidR="003A5BAE" w:rsidRPr="000054B3" w:rsidRDefault="003A5BAE" w:rsidP="00810109">
      <w:pPr>
        <w:spacing w:line="360" w:lineRule="auto"/>
        <w:rPr>
          <w:color w:val="000000" w:themeColor="text1"/>
          <w:sz w:val="24"/>
          <w:szCs w:val="24"/>
          <w:lang w:val="en-US"/>
        </w:rPr>
      </w:pPr>
    </w:p>
    <w:p w14:paraId="15678E87" w14:textId="77777777" w:rsidR="005D38F6" w:rsidRPr="000054B3" w:rsidRDefault="005D38F6" w:rsidP="00810109">
      <w:pPr>
        <w:spacing w:line="360" w:lineRule="auto"/>
        <w:rPr>
          <w:b/>
          <w:bCs/>
          <w:color w:val="000000" w:themeColor="text1"/>
          <w:sz w:val="28"/>
          <w:szCs w:val="28"/>
        </w:rPr>
      </w:pPr>
      <w:r w:rsidRPr="000054B3">
        <w:rPr>
          <w:b/>
          <w:bCs/>
          <w:color w:val="000000" w:themeColor="text1"/>
          <w:sz w:val="28"/>
          <w:szCs w:val="28"/>
        </w:rPr>
        <w:t>3. Appendix A. Full bibliographic details of the included studies</w:t>
      </w:r>
    </w:p>
    <w:p w14:paraId="15FCD2B6" w14:textId="4FC183EC" w:rsidR="000E473D" w:rsidRPr="000054B3" w:rsidRDefault="005D38F6" w:rsidP="00810109">
      <w:pPr>
        <w:spacing w:line="360" w:lineRule="auto"/>
        <w:rPr>
          <w:color w:val="000000" w:themeColor="text1"/>
          <w:sz w:val="24"/>
          <w:szCs w:val="24"/>
        </w:rPr>
      </w:pPr>
      <w:r w:rsidRPr="000054B3">
        <w:rPr>
          <w:color w:val="000000" w:themeColor="text1"/>
          <w:sz w:val="24"/>
          <w:szCs w:val="24"/>
        </w:rPr>
        <w:t>Appendix A provides the full bibliographic details of the 75 studies included in the review. The numbering corresponds to the Ref # used in the deposited extraction and coding materials.</w:t>
      </w:r>
    </w:p>
    <w:p w14:paraId="19182E98" w14:textId="77777777" w:rsidR="005D38F6" w:rsidRPr="000054B3" w:rsidRDefault="005D38F6" w:rsidP="00D43478">
      <w:pPr>
        <w:rPr>
          <w:color w:val="000000" w:themeColor="text1"/>
          <w:sz w:val="20"/>
          <w:szCs w:val="20"/>
        </w:rPr>
      </w:pPr>
    </w:p>
    <w:p w14:paraId="17393AA5" w14:textId="77777777" w:rsidR="00AC3673" w:rsidRPr="000054B3" w:rsidRDefault="00AC3673" w:rsidP="00AC3673">
      <w:pPr>
        <w:pStyle w:val="EndNoteBibliography"/>
        <w:ind w:left="720" w:hanging="720"/>
        <w:rPr>
          <w:color w:val="000000" w:themeColor="text1"/>
          <w:szCs w:val="20"/>
        </w:rPr>
      </w:pPr>
      <w:r w:rsidRPr="000054B3">
        <w:rPr>
          <w:color w:val="000000" w:themeColor="text1"/>
          <w:szCs w:val="20"/>
        </w:rPr>
        <w:fldChar w:fldCharType="begin"/>
      </w:r>
      <w:r w:rsidRPr="000054B3">
        <w:rPr>
          <w:color w:val="000000" w:themeColor="text1"/>
          <w:szCs w:val="20"/>
        </w:rPr>
        <w:instrText xml:space="preserve"> ADDIN EN.REFLIST </w:instrText>
      </w:r>
      <w:r w:rsidRPr="000054B3">
        <w:rPr>
          <w:color w:val="000000" w:themeColor="text1"/>
          <w:szCs w:val="20"/>
        </w:rPr>
        <w:fldChar w:fldCharType="separate"/>
      </w:r>
      <w:r w:rsidRPr="000054B3">
        <w:rPr>
          <w:color w:val="000000" w:themeColor="text1"/>
          <w:szCs w:val="20"/>
        </w:rPr>
        <w:t>1.</w:t>
      </w:r>
      <w:r w:rsidRPr="000054B3">
        <w:rPr>
          <w:color w:val="000000" w:themeColor="text1"/>
          <w:szCs w:val="20"/>
        </w:rPr>
        <w:tab/>
        <w:t xml:space="preserve">Payedar-Ardakani, P., et al., </w:t>
      </w:r>
      <w:r w:rsidRPr="000054B3">
        <w:rPr>
          <w:i/>
          <w:color w:val="000000" w:themeColor="text1"/>
          <w:szCs w:val="20"/>
        </w:rPr>
        <w:t>Daylight illuminance levels, user preferences, and cognitive performance in office environments: Exploring an optimal illuminance range using virtual reality.</w:t>
      </w:r>
      <w:r w:rsidRPr="000054B3">
        <w:rPr>
          <w:color w:val="000000" w:themeColor="text1"/>
          <w:szCs w:val="20"/>
        </w:rPr>
        <w:t xml:space="preserve"> Building and Environment, 2024. </w:t>
      </w:r>
      <w:r w:rsidRPr="000054B3">
        <w:rPr>
          <w:b/>
          <w:color w:val="000000" w:themeColor="text1"/>
          <w:szCs w:val="20"/>
        </w:rPr>
        <w:t>258</w:t>
      </w:r>
      <w:r w:rsidRPr="000054B3">
        <w:rPr>
          <w:color w:val="000000" w:themeColor="text1"/>
          <w:szCs w:val="20"/>
        </w:rPr>
        <w:t>: p. 111638.</w:t>
      </w:r>
    </w:p>
    <w:p w14:paraId="098B942D" w14:textId="77777777" w:rsidR="00AC3673" w:rsidRPr="000054B3" w:rsidRDefault="00AC3673" w:rsidP="00AC3673">
      <w:pPr>
        <w:pStyle w:val="EndNoteBibliography"/>
        <w:ind w:left="720" w:hanging="720"/>
        <w:rPr>
          <w:color w:val="000000" w:themeColor="text1"/>
          <w:szCs w:val="20"/>
        </w:rPr>
      </w:pPr>
      <w:r w:rsidRPr="000054B3">
        <w:rPr>
          <w:color w:val="000000" w:themeColor="text1"/>
          <w:szCs w:val="20"/>
        </w:rPr>
        <w:t>2.</w:t>
      </w:r>
      <w:r w:rsidRPr="000054B3">
        <w:rPr>
          <w:color w:val="000000" w:themeColor="text1"/>
          <w:szCs w:val="20"/>
        </w:rPr>
        <w:tab/>
        <w:t xml:space="preserve">Jue, J. and S.-M. Kwon, </w:t>
      </w:r>
      <w:r w:rsidRPr="000054B3">
        <w:rPr>
          <w:i/>
          <w:color w:val="000000" w:themeColor="text1"/>
          <w:szCs w:val="20"/>
        </w:rPr>
        <w:t>Does colour say something about emotions?: Laypersons’ assessments of colour drawings.</w:t>
      </w:r>
      <w:r w:rsidRPr="000054B3">
        <w:rPr>
          <w:color w:val="000000" w:themeColor="text1"/>
          <w:szCs w:val="20"/>
        </w:rPr>
        <w:t xml:space="preserve"> The Arts in psychotherapy, 2013. </w:t>
      </w:r>
      <w:r w:rsidRPr="000054B3">
        <w:rPr>
          <w:b/>
          <w:color w:val="000000" w:themeColor="text1"/>
          <w:szCs w:val="20"/>
        </w:rPr>
        <w:t>40</w:t>
      </w:r>
      <w:r w:rsidRPr="000054B3">
        <w:rPr>
          <w:color w:val="000000" w:themeColor="text1"/>
          <w:szCs w:val="20"/>
        </w:rPr>
        <w:t>(1): p. 115-119.</w:t>
      </w:r>
    </w:p>
    <w:p w14:paraId="4AC039B8" w14:textId="77777777" w:rsidR="00AC3673" w:rsidRPr="000054B3" w:rsidRDefault="00AC3673" w:rsidP="00AC3673">
      <w:pPr>
        <w:pStyle w:val="EndNoteBibliography"/>
        <w:ind w:left="720" w:hanging="720"/>
        <w:rPr>
          <w:color w:val="000000" w:themeColor="text1"/>
          <w:szCs w:val="20"/>
        </w:rPr>
      </w:pPr>
      <w:r w:rsidRPr="000054B3">
        <w:rPr>
          <w:color w:val="000000" w:themeColor="text1"/>
          <w:szCs w:val="20"/>
        </w:rPr>
        <w:t>3.</w:t>
      </w:r>
      <w:r w:rsidRPr="000054B3">
        <w:rPr>
          <w:color w:val="000000" w:themeColor="text1"/>
          <w:szCs w:val="20"/>
        </w:rPr>
        <w:tab/>
        <w:t xml:space="preserve">Dianat, I., et al., </w:t>
      </w:r>
      <w:r w:rsidRPr="000054B3">
        <w:rPr>
          <w:i/>
          <w:color w:val="000000" w:themeColor="text1"/>
          <w:szCs w:val="20"/>
        </w:rPr>
        <w:t>Objective and subjective assessments of lighting in a hospital setting: implications for health, safety and performance.</w:t>
      </w:r>
      <w:r w:rsidRPr="000054B3">
        <w:rPr>
          <w:color w:val="000000" w:themeColor="text1"/>
          <w:szCs w:val="20"/>
        </w:rPr>
        <w:t xml:space="preserve"> Ergonomics, 2013. </w:t>
      </w:r>
      <w:r w:rsidRPr="000054B3">
        <w:rPr>
          <w:b/>
          <w:color w:val="000000" w:themeColor="text1"/>
          <w:szCs w:val="20"/>
        </w:rPr>
        <w:t>56</w:t>
      </w:r>
      <w:r w:rsidRPr="000054B3">
        <w:rPr>
          <w:color w:val="000000" w:themeColor="text1"/>
          <w:szCs w:val="20"/>
        </w:rPr>
        <w:t>(10): p. 1535-1545.</w:t>
      </w:r>
    </w:p>
    <w:p w14:paraId="4B732A99" w14:textId="77777777" w:rsidR="00AC3673" w:rsidRPr="000054B3" w:rsidRDefault="00AC3673" w:rsidP="00AC3673">
      <w:pPr>
        <w:pStyle w:val="EndNoteBibliography"/>
        <w:ind w:left="720" w:hanging="720"/>
        <w:rPr>
          <w:color w:val="000000" w:themeColor="text1"/>
          <w:szCs w:val="20"/>
        </w:rPr>
      </w:pPr>
      <w:r w:rsidRPr="000054B3">
        <w:rPr>
          <w:color w:val="000000" w:themeColor="text1"/>
          <w:szCs w:val="20"/>
        </w:rPr>
        <w:t>4.</w:t>
      </w:r>
      <w:r w:rsidRPr="000054B3">
        <w:rPr>
          <w:color w:val="000000" w:themeColor="text1"/>
          <w:szCs w:val="20"/>
        </w:rPr>
        <w:tab/>
        <w:t xml:space="preserve">Plass, J.L., et al., </w:t>
      </w:r>
      <w:r w:rsidRPr="000054B3">
        <w:rPr>
          <w:i/>
          <w:color w:val="000000" w:themeColor="text1"/>
          <w:szCs w:val="20"/>
        </w:rPr>
        <w:t>Emotional design in multimedia learning: Effects of shape and color on affect and learning.</w:t>
      </w:r>
      <w:r w:rsidRPr="000054B3">
        <w:rPr>
          <w:color w:val="000000" w:themeColor="text1"/>
          <w:szCs w:val="20"/>
        </w:rPr>
        <w:t xml:space="preserve"> Learning and Instruction, 2014. </w:t>
      </w:r>
      <w:r w:rsidRPr="000054B3">
        <w:rPr>
          <w:b/>
          <w:color w:val="000000" w:themeColor="text1"/>
          <w:szCs w:val="20"/>
        </w:rPr>
        <w:t>29</w:t>
      </w:r>
      <w:r w:rsidRPr="000054B3">
        <w:rPr>
          <w:color w:val="000000" w:themeColor="text1"/>
          <w:szCs w:val="20"/>
        </w:rPr>
        <w:t>: p. 128-140.</w:t>
      </w:r>
    </w:p>
    <w:p w14:paraId="1C3618DC" w14:textId="77777777" w:rsidR="00AC3673" w:rsidRPr="000054B3" w:rsidRDefault="00AC3673" w:rsidP="00AC3673">
      <w:pPr>
        <w:pStyle w:val="EndNoteBibliography"/>
        <w:ind w:left="720" w:hanging="720"/>
        <w:rPr>
          <w:color w:val="000000" w:themeColor="text1"/>
          <w:szCs w:val="20"/>
        </w:rPr>
      </w:pPr>
      <w:r w:rsidRPr="000054B3">
        <w:rPr>
          <w:color w:val="000000" w:themeColor="text1"/>
          <w:szCs w:val="20"/>
        </w:rPr>
        <w:t>5.</w:t>
      </w:r>
      <w:r w:rsidRPr="000054B3">
        <w:rPr>
          <w:color w:val="000000" w:themeColor="text1"/>
          <w:szCs w:val="20"/>
        </w:rPr>
        <w:tab/>
        <w:t xml:space="preserve">Rouw, R. and H.S. Scholte, </w:t>
      </w:r>
      <w:r w:rsidRPr="000054B3">
        <w:rPr>
          <w:i/>
          <w:color w:val="000000" w:themeColor="text1"/>
          <w:szCs w:val="20"/>
        </w:rPr>
        <w:t>Personality and cognitive profiles of a general synesthetic trait.</w:t>
      </w:r>
      <w:r w:rsidRPr="000054B3">
        <w:rPr>
          <w:color w:val="000000" w:themeColor="text1"/>
          <w:szCs w:val="20"/>
        </w:rPr>
        <w:t xml:space="preserve"> Neuropsychologia, 2016. </w:t>
      </w:r>
      <w:r w:rsidRPr="000054B3">
        <w:rPr>
          <w:b/>
          <w:color w:val="000000" w:themeColor="text1"/>
          <w:szCs w:val="20"/>
        </w:rPr>
        <w:t>88</w:t>
      </w:r>
      <w:r w:rsidRPr="000054B3">
        <w:rPr>
          <w:color w:val="000000" w:themeColor="text1"/>
          <w:szCs w:val="20"/>
        </w:rPr>
        <w:t>: p. 35-48.</w:t>
      </w:r>
    </w:p>
    <w:p w14:paraId="62646B43" w14:textId="77777777" w:rsidR="00AC3673" w:rsidRPr="000054B3" w:rsidRDefault="00AC3673" w:rsidP="00AC3673">
      <w:pPr>
        <w:pStyle w:val="EndNoteBibliography"/>
        <w:ind w:left="720" w:hanging="720"/>
        <w:rPr>
          <w:color w:val="000000" w:themeColor="text1"/>
          <w:szCs w:val="20"/>
        </w:rPr>
      </w:pPr>
      <w:r w:rsidRPr="000054B3">
        <w:rPr>
          <w:color w:val="000000" w:themeColor="text1"/>
          <w:szCs w:val="20"/>
        </w:rPr>
        <w:t>6.</w:t>
      </w:r>
      <w:r w:rsidRPr="000054B3">
        <w:rPr>
          <w:color w:val="000000" w:themeColor="text1"/>
          <w:szCs w:val="20"/>
        </w:rPr>
        <w:tab/>
        <w:t xml:space="preserve">Daniels, E.C., A. Rodriguez, and D.L. Zabelina, </w:t>
      </w:r>
      <w:r w:rsidRPr="000054B3">
        <w:rPr>
          <w:i/>
          <w:color w:val="000000" w:themeColor="text1"/>
          <w:szCs w:val="20"/>
        </w:rPr>
        <w:t xml:space="preserve">Severity of misophonia symptoms is associated </w:t>
      </w:r>
      <w:r w:rsidRPr="000054B3">
        <w:rPr>
          <w:i/>
          <w:color w:val="000000" w:themeColor="text1"/>
          <w:szCs w:val="20"/>
        </w:rPr>
        <w:lastRenderedPageBreak/>
        <w:t>with worse cognitive control when exposed to misophonia trigger sounds.</w:t>
      </w:r>
      <w:r w:rsidRPr="000054B3">
        <w:rPr>
          <w:color w:val="000000" w:themeColor="text1"/>
          <w:szCs w:val="20"/>
        </w:rPr>
        <w:t xml:space="preserve"> PLoS One, 2020. </w:t>
      </w:r>
      <w:r w:rsidRPr="000054B3">
        <w:rPr>
          <w:b/>
          <w:color w:val="000000" w:themeColor="text1"/>
          <w:szCs w:val="20"/>
        </w:rPr>
        <w:t>15</w:t>
      </w:r>
      <w:r w:rsidRPr="000054B3">
        <w:rPr>
          <w:color w:val="000000" w:themeColor="text1"/>
          <w:szCs w:val="20"/>
        </w:rPr>
        <w:t>(1): p. e0227118.</w:t>
      </w:r>
    </w:p>
    <w:p w14:paraId="4173E426" w14:textId="77777777" w:rsidR="00AC3673" w:rsidRPr="000054B3" w:rsidRDefault="00AC3673" w:rsidP="00AC3673">
      <w:pPr>
        <w:pStyle w:val="EndNoteBibliography"/>
        <w:ind w:left="720" w:hanging="720"/>
        <w:rPr>
          <w:color w:val="000000" w:themeColor="text1"/>
          <w:szCs w:val="20"/>
        </w:rPr>
      </w:pPr>
      <w:r w:rsidRPr="000054B3">
        <w:rPr>
          <w:color w:val="000000" w:themeColor="text1"/>
          <w:szCs w:val="20"/>
        </w:rPr>
        <w:t>7.</w:t>
      </w:r>
      <w:r w:rsidRPr="000054B3">
        <w:rPr>
          <w:color w:val="000000" w:themeColor="text1"/>
          <w:szCs w:val="20"/>
        </w:rPr>
        <w:tab/>
        <w:t xml:space="preserve">Stasenko, A., et al., </w:t>
      </w:r>
      <w:r w:rsidRPr="000054B3">
        <w:rPr>
          <w:i/>
          <w:color w:val="000000" w:themeColor="text1"/>
          <w:szCs w:val="20"/>
        </w:rPr>
        <w:t>When concepts lose their color: A case of object-color knowledge impairment.</w:t>
      </w:r>
      <w:r w:rsidRPr="000054B3">
        <w:rPr>
          <w:color w:val="000000" w:themeColor="text1"/>
          <w:szCs w:val="20"/>
        </w:rPr>
        <w:t xml:space="preserve"> cortex, 2014. </w:t>
      </w:r>
      <w:r w:rsidRPr="000054B3">
        <w:rPr>
          <w:b/>
          <w:color w:val="000000" w:themeColor="text1"/>
          <w:szCs w:val="20"/>
        </w:rPr>
        <w:t>58</w:t>
      </w:r>
      <w:r w:rsidRPr="000054B3">
        <w:rPr>
          <w:color w:val="000000" w:themeColor="text1"/>
          <w:szCs w:val="20"/>
        </w:rPr>
        <w:t>: p. 217-238.</w:t>
      </w:r>
    </w:p>
    <w:p w14:paraId="1604547B" w14:textId="77777777" w:rsidR="00AC3673" w:rsidRPr="000054B3" w:rsidRDefault="00AC3673" w:rsidP="00AC3673">
      <w:pPr>
        <w:pStyle w:val="EndNoteBibliography"/>
        <w:ind w:left="720" w:hanging="720"/>
        <w:rPr>
          <w:color w:val="000000" w:themeColor="text1"/>
          <w:szCs w:val="20"/>
        </w:rPr>
      </w:pPr>
      <w:r w:rsidRPr="000054B3">
        <w:rPr>
          <w:color w:val="000000" w:themeColor="text1"/>
          <w:szCs w:val="20"/>
        </w:rPr>
        <w:t>8.</w:t>
      </w:r>
      <w:r w:rsidRPr="000054B3">
        <w:rPr>
          <w:color w:val="000000" w:themeColor="text1"/>
          <w:szCs w:val="20"/>
        </w:rPr>
        <w:tab/>
        <w:t xml:space="preserve">Vila-López, N. and I. Küster-Boluda, </w:t>
      </w:r>
      <w:r w:rsidRPr="000054B3">
        <w:rPr>
          <w:i/>
          <w:color w:val="000000" w:themeColor="text1"/>
          <w:szCs w:val="20"/>
        </w:rPr>
        <w:t>Consumers' physiological and verbal responses towards product packages: Could these responses anticipate product choices?</w:t>
      </w:r>
      <w:r w:rsidRPr="000054B3">
        <w:rPr>
          <w:color w:val="000000" w:themeColor="text1"/>
          <w:szCs w:val="20"/>
        </w:rPr>
        <w:t xml:space="preserve"> Physiology &amp; behavior, 2019. </w:t>
      </w:r>
      <w:r w:rsidRPr="000054B3">
        <w:rPr>
          <w:b/>
          <w:color w:val="000000" w:themeColor="text1"/>
          <w:szCs w:val="20"/>
        </w:rPr>
        <w:t>200</w:t>
      </w:r>
      <w:r w:rsidRPr="000054B3">
        <w:rPr>
          <w:color w:val="000000" w:themeColor="text1"/>
          <w:szCs w:val="20"/>
        </w:rPr>
        <w:t>: p. 166-173.</w:t>
      </w:r>
    </w:p>
    <w:p w14:paraId="3F29C1E2" w14:textId="77777777" w:rsidR="00AC3673" w:rsidRPr="000054B3" w:rsidRDefault="00AC3673" w:rsidP="00AC3673">
      <w:pPr>
        <w:pStyle w:val="EndNoteBibliography"/>
        <w:ind w:left="720" w:hanging="720"/>
        <w:rPr>
          <w:color w:val="000000" w:themeColor="text1"/>
          <w:szCs w:val="20"/>
        </w:rPr>
      </w:pPr>
      <w:r w:rsidRPr="000054B3">
        <w:rPr>
          <w:color w:val="000000" w:themeColor="text1"/>
          <w:szCs w:val="20"/>
        </w:rPr>
        <w:t>9.</w:t>
      </w:r>
      <w:r w:rsidRPr="000054B3">
        <w:rPr>
          <w:color w:val="000000" w:themeColor="text1"/>
          <w:szCs w:val="20"/>
        </w:rPr>
        <w:tab/>
        <w:t xml:space="preserve">Martin, M.L., et al., </w:t>
      </w:r>
      <w:r w:rsidRPr="000054B3">
        <w:rPr>
          <w:i/>
          <w:color w:val="000000" w:themeColor="text1"/>
          <w:szCs w:val="20"/>
        </w:rPr>
        <w:t>The experience of pain and redness in patients with moderate to severe plaque psoriasis.</w:t>
      </w:r>
      <w:r w:rsidRPr="000054B3">
        <w:rPr>
          <w:color w:val="000000" w:themeColor="text1"/>
          <w:szCs w:val="20"/>
        </w:rPr>
        <w:t xml:space="preserve"> Journal of Dermatological Treatment, 2015. </w:t>
      </w:r>
      <w:r w:rsidRPr="000054B3">
        <w:rPr>
          <w:b/>
          <w:color w:val="000000" w:themeColor="text1"/>
          <w:szCs w:val="20"/>
        </w:rPr>
        <w:t>26</w:t>
      </w:r>
      <w:r w:rsidRPr="000054B3">
        <w:rPr>
          <w:color w:val="000000" w:themeColor="text1"/>
          <w:szCs w:val="20"/>
        </w:rPr>
        <w:t>(5): p. 401-405.</w:t>
      </w:r>
    </w:p>
    <w:p w14:paraId="3FFFD4B7" w14:textId="77777777" w:rsidR="00AC3673" w:rsidRPr="000054B3" w:rsidRDefault="00AC3673" w:rsidP="00AC3673">
      <w:pPr>
        <w:pStyle w:val="EndNoteBibliography"/>
        <w:ind w:left="720" w:hanging="720"/>
        <w:rPr>
          <w:color w:val="000000" w:themeColor="text1"/>
          <w:szCs w:val="20"/>
        </w:rPr>
      </w:pPr>
      <w:r w:rsidRPr="000054B3">
        <w:rPr>
          <w:color w:val="000000" w:themeColor="text1"/>
          <w:szCs w:val="20"/>
        </w:rPr>
        <w:t>10.</w:t>
      </w:r>
      <w:r w:rsidRPr="000054B3">
        <w:rPr>
          <w:color w:val="000000" w:themeColor="text1"/>
          <w:szCs w:val="20"/>
        </w:rPr>
        <w:tab/>
        <w:t xml:space="preserve">Hagmann, C.E., et al., </w:t>
      </w:r>
      <w:r w:rsidRPr="000054B3">
        <w:rPr>
          <w:i/>
          <w:color w:val="000000" w:themeColor="text1"/>
          <w:szCs w:val="20"/>
        </w:rPr>
        <w:t>Children with autism detect targets at very rapid presentation rates with similar accuracy as adults.</w:t>
      </w:r>
      <w:r w:rsidRPr="000054B3">
        <w:rPr>
          <w:color w:val="000000" w:themeColor="text1"/>
          <w:szCs w:val="20"/>
        </w:rPr>
        <w:t xml:space="preserve"> Journal of Autism and Developmental Disorders, 2016. </w:t>
      </w:r>
      <w:r w:rsidRPr="000054B3">
        <w:rPr>
          <w:b/>
          <w:color w:val="000000" w:themeColor="text1"/>
          <w:szCs w:val="20"/>
        </w:rPr>
        <w:t>46</w:t>
      </w:r>
      <w:r w:rsidRPr="000054B3">
        <w:rPr>
          <w:color w:val="000000" w:themeColor="text1"/>
          <w:szCs w:val="20"/>
        </w:rPr>
        <w:t>(5): p. 1762-1772.</w:t>
      </w:r>
    </w:p>
    <w:p w14:paraId="5490539C" w14:textId="77777777" w:rsidR="00AC3673" w:rsidRPr="000054B3" w:rsidRDefault="00AC3673" w:rsidP="00AC3673">
      <w:pPr>
        <w:pStyle w:val="EndNoteBibliography"/>
        <w:ind w:left="720" w:hanging="720"/>
        <w:rPr>
          <w:color w:val="000000" w:themeColor="text1"/>
          <w:szCs w:val="20"/>
        </w:rPr>
      </w:pPr>
      <w:r w:rsidRPr="000054B3">
        <w:rPr>
          <w:color w:val="000000" w:themeColor="text1"/>
          <w:szCs w:val="20"/>
        </w:rPr>
        <w:t>11.</w:t>
      </w:r>
      <w:r w:rsidRPr="000054B3">
        <w:rPr>
          <w:color w:val="000000" w:themeColor="text1"/>
          <w:szCs w:val="20"/>
        </w:rPr>
        <w:tab/>
        <w:t xml:space="preserve">Hartstein, L.E., M.K. LeBourgeois, and N.E. Berthier, </w:t>
      </w:r>
      <w:r w:rsidRPr="000054B3">
        <w:rPr>
          <w:i/>
          <w:color w:val="000000" w:themeColor="text1"/>
          <w:szCs w:val="20"/>
        </w:rPr>
        <w:t>Light correlated color temperature and task switching performance in preschool-age children: Preliminary insights.</w:t>
      </w:r>
      <w:r w:rsidRPr="000054B3">
        <w:rPr>
          <w:color w:val="000000" w:themeColor="text1"/>
          <w:szCs w:val="20"/>
        </w:rPr>
        <w:t xml:space="preserve"> PLoS One, 2018. </w:t>
      </w:r>
      <w:r w:rsidRPr="000054B3">
        <w:rPr>
          <w:b/>
          <w:color w:val="000000" w:themeColor="text1"/>
          <w:szCs w:val="20"/>
        </w:rPr>
        <w:t>13</w:t>
      </w:r>
      <w:r w:rsidRPr="000054B3">
        <w:rPr>
          <w:color w:val="000000" w:themeColor="text1"/>
          <w:szCs w:val="20"/>
        </w:rPr>
        <w:t>(8): p. e0202973.</w:t>
      </w:r>
    </w:p>
    <w:p w14:paraId="3FE46D6D" w14:textId="77777777" w:rsidR="00AC3673" w:rsidRPr="000054B3" w:rsidRDefault="00AC3673" w:rsidP="00AC3673">
      <w:pPr>
        <w:pStyle w:val="EndNoteBibliography"/>
        <w:ind w:left="720" w:hanging="720"/>
        <w:rPr>
          <w:color w:val="000000" w:themeColor="text1"/>
          <w:szCs w:val="20"/>
        </w:rPr>
      </w:pPr>
      <w:r w:rsidRPr="000054B3">
        <w:rPr>
          <w:color w:val="000000" w:themeColor="text1"/>
          <w:szCs w:val="20"/>
        </w:rPr>
        <w:t>12.</w:t>
      </w:r>
      <w:r w:rsidRPr="000054B3">
        <w:rPr>
          <w:color w:val="000000" w:themeColor="text1"/>
          <w:szCs w:val="20"/>
        </w:rPr>
        <w:tab/>
        <w:t xml:space="preserve">Zhang, F., et al., </w:t>
      </w:r>
      <w:r w:rsidRPr="000054B3">
        <w:rPr>
          <w:i/>
          <w:color w:val="000000" w:themeColor="text1"/>
          <w:szCs w:val="20"/>
        </w:rPr>
        <w:t>Children’s physical fitness and cognitive control in China: the moderating role of family support for physical activity.</w:t>
      </w:r>
      <w:r w:rsidRPr="000054B3">
        <w:rPr>
          <w:color w:val="000000" w:themeColor="text1"/>
          <w:szCs w:val="20"/>
        </w:rPr>
        <w:t xml:space="preserve"> BMC Public Health, 2025. </w:t>
      </w:r>
      <w:r w:rsidRPr="000054B3">
        <w:rPr>
          <w:b/>
          <w:color w:val="000000" w:themeColor="text1"/>
          <w:szCs w:val="20"/>
        </w:rPr>
        <w:t>25</w:t>
      </w:r>
      <w:r w:rsidRPr="000054B3">
        <w:rPr>
          <w:color w:val="000000" w:themeColor="text1"/>
          <w:szCs w:val="20"/>
        </w:rPr>
        <w:t>(1): p. 1198.</w:t>
      </w:r>
    </w:p>
    <w:p w14:paraId="3946BBB3" w14:textId="77777777" w:rsidR="00AC3673" w:rsidRPr="000054B3" w:rsidRDefault="00AC3673" w:rsidP="00AC3673">
      <w:pPr>
        <w:pStyle w:val="EndNoteBibliography"/>
        <w:ind w:left="720" w:hanging="720"/>
        <w:rPr>
          <w:color w:val="000000" w:themeColor="text1"/>
          <w:szCs w:val="20"/>
        </w:rPr>
      </w:pPr>
      <w:r w:rsidRPr="000054B3">
        <w:rPr>
          <w:color w:val="000000" w:themeColor="text1"/>
          <w:szCs w:val="20"/>
        </w:rPr>
        <w:t>13.</w:t>
      </w:r>
      <w:r w:rsidRPr="000054B3">
        <w:rPr>
          <w:color w:val="000000" w:themeColor="text1"/>
          <w:szCs w:val="20"/>
        </w:rPr>
        <w:tab/>
        <w:t xml:space="preserve">Deng, H., et al., </w:t>
      </w:r>
      <w:r w:rsidRPr="000054B3">
        <w:rPr>
          <w:i/>
          <w:color w:val="000000" w:themeColor="text1"/>
          <w:szCs w:val="20"/>
        </w:rPr>
        <w:t>Impaired dynamic visual attention in patients with insomnia.</w:t>
      </w:r>
      <w:r w:rsidRPr="000054B3">
        <w:rPr>
          <w:color w:val="000000" w:themeColor="text1"/>
          <w:szCs w:val="20"/>
        </w:rPr>
        <w:t xml:space="preserve"> Sleep Medicine, 2025: p. 106563.</w:t>
      </w:r>
    </w:p>
    <w:p w14:paraId="699B9858" w14:textId="77777777" w:rsidR="00AC3673" w:rsidRPr="000054B3" w:rsidRDefault="00AC3673" w:rsidP="00AC3673">
      <w:pPr>
        <w:pStyle w:val="EndNoteBibliography"/>
        <w:ind w:left="720" w:hanging="720"/>
        <w:rPr>
          <w:color w:val="000000" w:themeColor="text1"/>
          <w:szCs w:val="20"/>
        </w:rPr>
      </w:pPr>
      <w:r w:rsidRPr="000054B3">
        <w:rPr>
          <w:color w:val="000000" w:themeColor="text1"/>
          <w:szCs w:val="20"/>
        </w:rPr>
        <w:t>14.</w:t>
      </w:r>
      <w:r w:rsidRPr="000054B3">
        <w:rPr>
          <w:color w:val="000000" w:themeColor="text1"/>
          <w:szCs w:val="20"/>
        </w:rPr>
        <w:tab/>
        <w:t xml:space="preserve">Heuer, A. and M. Rolfs, </w:t>
      </w:r>
      <w:r w:rsidRPr="000054B3">
        <w:rPr>
          <w:i/>
          <w:color w:val="000000" w:themeColor="text1"/>
          <w:szCs w:val="20"/>
        </w:rPr>
        <w:t>Predictable object motion is extrapolated to support visual working memory for surface features.</w:t>
      </w:r>
      <w:r w:rsidRPr="000054B3">
        <w:rPr>
          <w:color w:val="000000" w:themeColor="text1"/>
          <w:szCs w:val="20"/>
        </w:rPr>
        <w:t xml:space="preserve"> Cognition, 2025. </w:t>
      </w:r>
      <w:r w:rsidRPr="000054B3">
        <w:rPr>
          <w:b/>
          <w:color w:val="000000" w:themeColor="text1"/>
          <w:szCs w:val="20"/>
        </w:rPr>
        <w:t>261</w:t>
      </w:r>
      <w:r w:rsidRPr="000054B3">
        <w:rPr>
          <w:color w:val="000000" w:themeColor="text1"/>
          <w:szCs w:val="20"/>
        </w:rPr>
        <w:t>: p. 106150.</w:t>
      </w:r>
    </w:p>
    <w:p w14:paraId="11304B67" w14:textId="77777777" w:rsidR="00AC3673" w:rsidRPr="000054B3" w:rsidRDefault="00AC3673" w:rsidP="00AC3673">
      <w:pPr>
        <w:pStyle w:val="EndNoteBibliography"/>
        <w:ind w:left="720" w:hanging="720"/>
        <w:rPr>
          <w:color w:val="000000" w:themeColor="text1"/>
          <w:szCs w:val="20"/>
        </w:rPr>
      </w:pPr>
      <w:r w:rsidRPr="000054B3">
        <w:rPr>
          <w:color w:val="000000" w:themeColor="text1"/>
          <w:szCs w:val="20"/>
        </w:rPr>
        <w:t>15.</w:t>
      </w:r>
      <w:r w:rsidRPr="000054B3">
        <w:rPr>
          <w:color w:val="000000" w:themeColor="text1"/>
          <w:szCs w:val="20"/>
        </w:rPr>
        <w:tab/>
        <w:t xml:space="preserve">Xia, T., et al., </w:t>
      </w:r>
      <w:r w:rsidRPr="000054B3">
        <w:rPr>
          <w:i/>
          <w:color w:val="000000" w:themeColor="text1"/>
          <w:szCs w:val="20"/>
        </w:rPr>
        <w:t>Exploring the effect of red and blue on cognitive task performances.</w:t>
      </w:r>
      <w:r w:rsidRPr="000054B3">
        <w:rPr>
          <w:color w:val="000000" w:themeColor="text1"/>
          <w:szCs w:val="20"/>
        </w:rPr>
        <w:t xml:space="preserve"> Frontiers in Psychology, 2016. </w:t>
      </w:r>
      <w:r w:rsidRPr="000054B3">
        <w:rPr>
          <w:b/>
          <w:color w:val="000000" w:themeColor="text1"/>
          <w:szCs w:val="20"/>
        </w:rPr>
        <w:t>7</w:t>
      </w:r>
      <w:r w:rsidRPr="000054B3">
        <w:rPr>
          <w:color w:val="000000" w:themeColor="text1"/>
          <w:szCs w:val="20"/>
        </w:rPr>
        <w:t>: p. 784.</w:t>
      </w:r>
    </w:p>
    <w:p w14:paraId="04C96352" w14:textId="77777777" w:rsidR="00AC3673" w:rsidRPr="000054B3" w:rsidRDefault="00AC3673" w:rsidP="00AC3673">
      <w:pPr>
        <w:pStyle w:val="EndNoteBibliography"/>
        <w:ind w:left="720" w:hanging="720"/>
        <w:rPr>
          <w:color w:val="000000" w:themeColor="text1"/>
          <w:szCs w:val="20"/>
        </w:rPr>
      </w:pPr>
      <w:r w:rsidRPr="000054B3">
        <w:rPr>
          <w:color w:val="000000" w:themeColor="text1"/>
          <w:szCs w:val="20"/>
        </w:rPr>
        <w:t>16.</w:t>
      </w:r>
      <w:r w:rsidRPr="000054B3">
        <w:rPr>
          <w:color w:val="000000" w:themeColor="text1"/>
          <w:szCs w:val="20"/>
        </w:rPr>
        <w:tab/>
        <w:t xml:space="preserve">Mittelstädt, S., A. Stoffel, and D.A. Keim. </w:t>
      </w:r>
      <w:r w:rsidRPr="000054B3">
        <w:rPr>
          <w:i/>
          <w:color w:val="000000" w:themeColor="text1"/>
          <w:szCs w:val="20"/>
        </w:rPr>
        <w:t>Methods for compensating contrast effects in information visualization</w:t>
      </w:r>
      <w:r w:rsidRPr="000054B3">
        <w:rPr>
          <w:color w:val="000000" w:themeColor="text1"/>
          <w:szCs w:val="20"/>
        </w:rPr>
        <w:t xml:space="preserve">. in </w:t>
      </w:r>
      <w:r w:rsidRPr="000054B3">
        <w:rPr>
          <w:i/>
          <w:color w:val="000000" w:themeColor="text1"/>
          <w:szCs w:val="20"/>
        </w:rPr>
        <w:t>Computer Graphics Forum</w:t>
      </w:r>
      <w:r w:rsidRPr="000054B3">
        <w:rPr>
          <w:color w:val="000000" w:themeColor="text1"/>
          <w:szCs w:val="20"/>
        </w:rPr>
        <w:t>. 2014. Wiley Online Library.</w:t>
      </w:r>
    </w:p>
    <w:p w14:paraId="3CF3FD68" w14:textId="77777777" w:rsidR="00AC3673" w:rsidRPr="000054B3" w:rsidRDefault="00AC3673" w:rsidP="00AC3673">
      <w:pPr>
        <w:pStyle w:val="EndNoteBibliography"/>
        <w:ind w:left="720" w:hanging="720"/>
        <w:rPr>
          <w:color w:val="000000" w:themeColor="text1"/>
          <w:szCs w:val="20"/>
        </w:rPr>
      </w:pPr>
      <w:r w:rsidRPr="000054B3">
        <w:rPr>
          <w:color w:val="000000" w:themeColor="text1"/>
          <w:szCs w:val="20"/>
        </w:rPr>
        <w:t>17.</w:t>
      </w:r>
      <w:r w:rsidRPr="000054B3">
        <w:rPr>
          <w:color w:val="000000" w:themeColor="text1"/>
          <w:szCs w:val="20"/>
        </w:rPr>
        <w:tab/>
        <w:t xml:space="preserve">Duan, Y., P.A. Rhodes, and V. Cheung, </w:t>
      </w:r>
      <w:r w:rsidRPr="000054B3">
        <w:rPr>
          <w:i/>
          <w:color w:val="000000" w:themeColor="text1"/>
          <w:szCs w:val="20"/>
        </w:rPr>
        <w:t>T he influence of color on impulsiveness and arousal: P art 2–C hroma.</w:t>
      </w:r>
      <w:r w:rsidRPr="000054B3">
        <w:rPr>
          <w:color w:val="000000" w:themeColor="text1"/>
          <w:szCs w:val="20"/>
        </w:rPr>
        <w:t xml:space="preserve"> Color Research &amp; Application, 2018. </w:t>
      </w:r>
      <w:r w:rsidRPr="000054B3">
        <w:rPr>
          <w:b/>
          <w:color w:val="000000" w:themeColor="text1"/>
          <w:szCs w:val="20"/>
        </w:rPr>
        <w:t>43</w:t>
      </w:r>
      <w:r w:rsidRPr="000054B3">
        <w:rPr>
          <w:color w:val="000000" w:themeColor="text1"/>
          <w:szCs w:val="20"/>
        </w:rPr>
        <w:t>(3): p. 405-414.</w:t>
      </w:r>
    </w:p>
    <w:p w14:paraId="774D5698" w14:textId="77777777" w:rsidR="00AC3673" w:rsidRPr="000054B3" w:rsidRDefault="00AC3673" w:rsidP="00AC3673">
      <w:pPr>
        <w:pStyle w:val="EndNoteBibliography"/>
        <w:ind w:left="720" w:hanging="720"/>
        <w:rPr>
          <w:color w:val="000000" w:themeColor="text1"/>
          <w:szCs w:val="20"/>
        </w:rPr>
      </w:pPr>
      <w:r w:rsidRPr="000054B3">
        <w:rPr>
          <w:color w:val="000000" w:themeColor="text1"/>
          <w:szCs w:val="20"/>
        </w:rPr>
        <w:t>18.</w:t>
      </w:r>
      <w:r w:rsidRPr="000054B3">
        <w:rPr>
          <w:color w:val="000000" w:themeColor="text1"/>
          <w:szCs w:val="20"/>
        </w:rPr>
        <w:tab/>
        <w:t xml:space="preserve">Xia, G., et al., </w:t>
      </w:r>
      <w:r w:rsidRPr="000054B3">
        <w:rPr>
          <w:i/>
          <w:color w:val="000000" w:themeColor="text1"/>
          <w:szCs w:val="20"/>
        </w:rPr>
        <w:t>Aroused and impulsive effects of colour stimuli on lateral and logical abilities.</w:t>
      </w:r>
      <w:r w:rsidRPr="000054B3">
        <w:rPr>
          <w:color w:val="000000" w:themeColor="text1"/>
          <w:szCs w:val="20"/>
        </w:rPr>
        <w:t xml:space="preserve"> Behavioral Sciences, 2021. </w:t>
      </w:r>
      <w:r w:rsidRPr="000054B3">
        <w:rPr>
          <w:b/>
          <w:color w:val="000000" w:themeColor="text1"/>
          <w:szCs w:val="20"/>
        </w:rPr>
        <w:t>11</w:t>
      </w:r>
      <w:r w:rsidRPr="000054B3">
        <w:rPr>
          <w:color w:val="000000" w:themeColor="text1"/>
          <w:szCs w:val="20"/>
        </w:rPr>
        <w:t>(2): p. 24.</w:t>
      </w:r>
    </w:p>
    <w:p w14:paraId="6D0000EC" w14:textId="77777777" w:rsidR="00AC3673" w:rsidRPr="000054B3" w:rsidRDefault="00AC3673" w:rsidP="00AC3673">
      <w:pPr>
        <w:pStyle w:val="EndNoteBibliography"/>
        <w:ind w:left="720" w:hanging="720"/>
        <w:rPr>
          <w:color w:val="000000" w:themeColor="text1"/>
          <w:szCs w:val="20"/>
        </w:rPr>
      </w:pPr>
      <w:r w:rsidRPr="000054B3">
        <w:rPr>
          <w:color w:val="000000" w:themeColor="text1"/>
          <w:szCs w:val="20"/>
        </w:rPr>
        <w:t>19.</w:t>
      </w:r>
      <w:r w:rsidRPr="000054B3">
        <w:rPr>
          <w:color w:val="000000" w:themeColor="text1"/>
          <w:szCs w:val="20"/>
        </w:rPr>
        <w:tab/>
        <w:t xml:space="preserve">Xia, G., et al., </w:t>
      </w:r>
      <w:r w:rsidRPr="000054B3">
        <w:rPr>
          <w:i/>
          <w:color w:val="000000" w:themeColor="text1"/>
          <w:szCs w:val="20"/>
        </w:rPr>
        <w:t>The effects of colour attributes on cognitive performance and intellectual abilities in immersive virtual environments.</w:t>
      </w:r>
      <w:r w:rsidRPr="000054B3">
        <w:rPr>
          <w:color w:val="000000" w:themeColor="text1"/>
          <w:szCs w:val="20"/>
        </w:rPr>
        <w:t xml:space="preserve"> Computers in Human Behavior, 2023. </w:t>
      </w:r>
      <w:r w:rsidRPr="000054B3">
        <w:rPr>
          <w:b/>
          <w:color w:val="000000" w:themeColor="text1"/>
          <w:szCs w:val="20"/>
        </w:rPr>
        <w:t>148</w:t>
      </w:r>
      <w:r w:rsidRPr="000054B3">
        <w:rPr>
          <w:color w:val="000000" w:themeColor="text1"/>
          <w:szCs w:val="20"/>
        </w:rPr>
        <w:t>: p. 107853.</w:t>
      </w:r>
    </w:p>
    <w:p w14:paraId="343059BE" w14:textId="77777777" w:rsidR="00AC3673" w:rsidRPr="000054B3" w:rsidRDefault="00AC3673" w:rsidP="00AC3673">
      <w:pPr>
        <w:pStyle w:val="EndNoteBibliography"/>
        <w:ind w:left="720" w:hanging="720"/>
        <w:rPr>
          <w:color w:val="000000" w:themeColor="text1"/>
          <w:szCs w:val="20"/>
        </w:rPr>
      </w:pPr>
      <w:r w:rsidRPr="000054B3">
        <w:rPr>
          <w:color w:val="000000" w:themeColor="text1"/>
          <w:szCs w:val="20"/>
        </w:rPr>
        <w:t>20.</w:t>
      </w:r>
      <w:r w:rsidRPr="000054B3">
        <w:rPr>
          <w:color w:val="000000" w:themeColor="text1"/>
          <w:szCs w:val="20"/>
        </w:rPr>
        <w:tab/>
        <w:t xml:space="preserve">Makovski, T., K.M. Swallow, and Y.V. Jiang, </w:t>
      </w:r>
      <w:r w:rsidRPr="000054B3">
        <w:rPr>
          <w:i/>
          <w:color w:val="000000" w:themeColor="text1"/>
          <w:szCs w:val="20"/>
        </w:rPr>
        <w:t>Attending to unrelated targets boosts short-term memory for color arrays.</w:t>
      </w:r>
      <w:r w:rsidRPr="000054B3">
        <w:rPr>
          <w:color w:val="000000" w:themeColor="text1"/>
          <w:szCs w:val="20"/>
        </w:rPr>
        <w:t xml:space="preserve"> Neuropsychologia, 2011. </w:t>
      </w:r>
      <w:r w:rsidRPr="000054B3">
        <w:rPr>
          <w:b/>
          <w:color w:val="000000" w:themeColor="text1"/>
          <w:szCs w:val="20"/>
        </w:rPr>
        <w:t>49</w:t>
      </w:r>
      <w:r w:rsidRPr="000054B3">
        <w:rPr>
          <w:color w:val="000000" w:themeColor="text1"/>
          <w:szCs w:val="20"/>
        </w:rPr>
        <w:t>(6): p. 1498-1505.</w:t>
      </w:r>
    </w:p>
    <w:p w14:paraId="3DEF992D" w14:textId="77777777" w:rsidR="00AC3673" w:rsidRPr="000054B3" w:rsidRDefault="00AC3673" w:rsidP="00AC3673">
      <w:pPr>
        <w:pStyle w:val="EndNoteBibliography"/>
        <w:ind w:left="720" w:hanging="720"/>
        <w:rPr>
          <w:color w:val="000000" w:themeColor="text1"/>
          <w:szCs w:val="20"/>
        </w:rPr>
      </w:pPr>
      <w:r w:rsidRPr="000054B3">
        <w:rPr>
          <w:color w:val="000000" w:themeColor="text1"/>
          <w:szCs w:val="20"/>
        </w:rPr>
        <w:t>21.</w:t>
      </w:r>
      <w:r w:rsidRPr="000054B3">
        <w:rPr>
          <w:color w:val="000000" w:themeColor="text1"/>
          <w:szCs w:val="20"/>
        </w:rPr>
        <w:tab/>
        <w:t xml:space="preserve">Årdal, G. and Å. Hammar, </w:t>
      </w:r>
      <w:r w:rsidRPr="000054B3">
        <w:rPr>
          <w:i/>
          <w:color w:val="000000" w:themeColor="text1"/>
          <w:szCs w:val="20"/>
        </w:rPr>
        <w:t>Is impairment in cognitive inhibition in the acute phase of major depression irreversible? Results from a 10‐year follow‐up study.</w:t>
      </w:r>
      <w:r w:rsidRPr="000054B3">
        <w:rPr>
          <w:color w:val="000000" w:themeColor="text1"/>
          <w:szCs w:val="20"/>
        </w:rPr>
        <w:t xml:space="preserve"> Psychology and Psychotherapy: Theory, Research and Practice, 2011. </w:t>
      </w:r>
      <w:r w:rsidRPr="000054B3">
        <w:rPr>
          <w:b/>
          <w:color w:val="000000" w:themeColor="text1"/>
          <w:szCs w:val="20"/>
        </w:rPr>
        <w:t>84</w:t>
      </w:r>
      <w:r w:rsidRPr="000054B3">
        <w:rPr>
          <w:color w:val="000000" w:themeColor="text1"/>
          <w:szCs w:val="20"/>
        </w:rPr>
        <w:t>(2): p. 141-150.</w:t>
      </w:r>
    </w:p>
    <w:p w14:paraId="2BD4344E" w14:textId="77777777" w:rsidR="00AC3673" w:rsidRPr="000054B3" w:rsidRDefault="00AC3673" w:rsidP="00AC3673">
      <w:pPr>
        <w:pStyle w:val="EndNoteBibliography"/>
        <w:ind w:left="720" w:hanging="720"/>
        <w:rPr>
          <w:color w:val="000000" w:themeColor="text1"/>
          <w:szCs w:val="20"/>
        </w:rPr>
      </w:pPr>
      <w:r w:rsidRPr="000054B3">
        <w:rPr>
          <w:color w:val="000000" w:themeColor="text1"/>
          <w:szCs w:val="20"/>
        </w:rPr>
        <w:t>22.</w:t>
      </w:r>
      <w:r w:rsidRPr="000054B3">
        <w:rPr>
          <w:color w:val="000000" w:themeColor="text1"/>
          <w:szCs w:val="20"/>
        </w:rPr>
        <w:tab/>
        <w:t xml:space="preserve">Diachenko, I., et al., </w:t>
      </w:r>
      <w:r w:rsidRPr="000054B3">
        <w:rPr>
          <w:i/>
          <w:color w:val="000000" w:themeColor="text1"/>
          <w:szCs w:val="20"/>
        </w:rPr>
        <w:t>Color education: A study on methods of influence on memory.</w:t>
      </w:r>
      <w:r w:rsidRPr="000054B3">
        <w:rPr>
          <w:color w:val="000000" w:themeColor="text1"/>
          <w:szCs w:val="20"/>
        </w:rPr>
        <w:t xml:space="preserve"> Heliyon, 2022. </w:t>
      </w:r>
      <w:r w:rsidRPr="000054B3">
        <w:rPr>
          <w:b/>
          <w:color w:val="000000" w:themeColor="text1"/>
          <w:szCs w:val="20"/>
        </w:rPr>
        <w:t>8</w:t>
      </w:r>
      <w:r w:rsidRPr="000054B3">
        <w:rPr>
          <w:color w:val="000000" w:themeColor="text1"/>
          <w:szCs w:val="20"/>
        </w:rPr>
        <w:t>(11).</w:t>
      </w:r>
    </w:p>
    <w:p w14:paraId="06E76FD4" w14:textId="77777777" w:rsidR="00AC3673" w:rsidRPr="000054B3" w:rsidRDefault="00AC3673" w:rsidP="00AC3673">
      <w:pPr>
        <w:pStyle w:val="EndNoteBibliography"/>
        <w:ind w:left="720" w:hanging="720"/>
        <w:rPr>
          <w:color w:val="000000" w:themeColor="text1"/>
          <w:szCs w:val="20"/>
        </w:rPr>
      </w:pPr>
      <w:r w:rsidRPr="000054B3">
        <w:rPr>
          <w:color w:val="000000" w:themeColor="text1"/>
          <w:szCs w:val="20"/>
        </w:rPr>
        <w:t>23.</w:t>
      </w:r>
      <w:r w:rsidRPr="000054B3">
        <w:rPr>
          <w:color w:val="000000" w:themeColor="text1"/>
          <w:szCs w:val="20"/>
        </w:rPr>
        <w:tab/>
        <w:t xml:space="preserve">Wang, X., et al., </w:t>
      </w:r>
      <w:r w:rsidRPr="000054B3">
        <w:rPr>
          <w:i/>
          <w:color w:val="000000" w:themeColor="text1"/>
          <w:szCs w:val="20"/>
        </w:rPr>
        <w:t>Tailored information display: Effects of background colour and line spacing on visual search across different character types–An eye-tracking study.</w:t>
      </w:r>
      <w:r w:rsidRPr="000054B3">
        <w:rPr>
          <w:color w:val="000000" w:themeColor="text1"/>
          <w:szCs w:val="20"/>
        </w:rPr>
        <w:t xml:space="preserve"> Displays, 2025. </w:t>
      </w:r>
      <w:r w:rsidRPr="000054B3">
        <w:rPr>
          <w:b/>
          <w:color w:val="000000" w:themeColor="text1"/>
          <w:szCs w:val="20"/>
        </w:rPr>
        <w:t>88</w:t>
      </w:r>
      <w:r w:rsidRPr="000054B3">
        <w:rPr>
          <w:color w:val="000000" w:themeColor="text1"/>
          <w:szCs w:val="20"/>
        </w:rPr>
        <w:t>: p. 103019.</w:t>
      </w:r>
    </w:p>
    <w:p w14:paraId="77B9C32C" w14:textId="77777777" w:rsidR="00AC3673" w:rsidRPr="000054B3" w:rsidRDefault="00AC3673" w:rsidP="00AC3673">
      <w:pPr>
        <w:pStyle w:val="EndNoteBibliography"/>
        <w:ind w:left="720" w:hanging="720"/>
        <w:rPr>
          <w:color w:val="000000" w:themeColor="text1"/>
          <w:szCs w:val="20"/>
        </w:rPr>
      </w:pPr>
      <w:r w:rsidRPr="000054B3">
        <w:rPr>
          <w:color w:val="000000" w:themeColor="text1"/>
          <w:szCs w:val="20"/>
        </w:rPr>
        <w:t>24.</w:t>
      </w:r>
      <w:r w:rsidRPr="000054B3">
        <w:rPr>
          <w:color w:val="000000" w:themeColor="text1"/>
          <w:szCs w:val="20"/>
        </w:rPr>
        <w:tab/>
        <w:t xml:space="preserve">Zhang, L., et al., </w:t>
      </w:r>
      <w:r w:rsidRPr="000054B3">
        <w:rPr>
          <w:i/>
          <w:color w:val="000000" w:themeColor="text1"/>
          <w:szCs w:val="20"/>
        </w:rPr>
        <w:t>Research on visual comfort of color environment based on the eye-tracking method in subway space.</w:t>
      </w:r>
      <w:r w:rsidRPr="000054B3">
        <w:rPr>
          <w:color w:val="000000" w:themeColor="text1"/>
          <w:szCs w:val="20"/>
        </w:rPr>
        <w:t xml:space="preserve"> Journal of Building Engineering, 2022. </w:t>
      </w:r>
      <w:r w:rsidRPr="000054B3">
        <w:rPr>
          <w:b/>
          <w:color w:val="000000" w:themeColor="text1"/>
          <w:szCs w:val="20"/>
        </w:rPr>
        <w:t>59</w:t>
      </w:r>
      <w:r w:rsidRPr="000054B3">
        <w:rPr>
          <w:color w:val="000000" w:themeColor="text1"/>
          <w:szCs w:val="20"/>
        </w:rPr>
        <w:t>: p. 105138.</w:t>
      </w:r>
    </w:p>
    <w:p w14:paraId="2C8160CD" w14:textId="77777777" w:rsidR="00AC3673" w:rsidRPr="000054B3" w:rsidRDefault="00AC3673" w:rsidP="00AC3673">
      <w:pPr>
        <w:pStyle w:val="EndNoteBibliography"/>
        <w:ind w:left="720" w:hanging="720"/>
        <w:rPr>
          <w:color w:val="000000" w:themeColor="text1"/>
          <w:szCs w:val="20"/>
        </w:rPr>
      </w:pPr>
      <w:r w:rsidRPr="000054B3">
        <w:rPr>
          <w:color w:val="000000" w:themeColor="text1"/>
          <w:szCs w:val="20"/>
        </w:rPr>
        <w:t>25.</w:t>
      </w:r>
      <w:r w:rsidRPr="000054B3">
        <w:rPr>
          <w:color w:val="000000" w:themeColor="text1"/>
          <w:szCs w:val="20"/>
        </w:rPr>
        <w:tab/>
        <w:t xml:space="preserve">Ho, M.-C., et al., </w:t>
      </w:r>
      <w:r w:rsidRPr="000054B3">
        <w:rPr>
          <w:i/>
          <w:color w:val="000000" w:themeColor="text1"/>
          <w:szCs w:val="20"/>
        </w:rPr>
        <w:t>Numerical analysis on color preference and visual comfort from eye tracking technique.</w:t>
      </w:r>
      <w:r w:rsidRPr="000054B3">
        <w:rPr>
          <w:color w:val="000000" w:themeColor="text1"/>
          <w:szCs w:val="20"/>
        </w:rPr>
        <w:t xml:space="preserve"> Mathematical Problems in Engineering, 2015. </w:t>
      </w:r>
      <w:r w:rsidRPr="000054B3">
        <w:rPr>
          <w:b/>
          <w:color w:val="000000" w:themeColor="text1"/>
          <w:szCs w:val="20"/>
        </w:rPr>
        <w:t>2015</w:t>
      </w:r>
      <w:r w:rsidRPr="000054B3">
        <w:rPr>
          <w:color w:val="000000" w:themeColor="text1"/>
          <w:szCs w:val="20"/>
        </w:rPr>
        <w:t>(1): p. 861610.</w:t>
      </w:r>
    </w:p>
    <w:p w14:paraId="7A6B6F03" w14:textId="77777777" w:rsidR="00AC3673" w:rsidRPr="000054B3" w:rsidRDefault="00AC3673" w:rsidP="00AC3673">
      <w:pPr>
        <w:pStyle w:val="EndNoteBibliography"/>
        <w:ind w:left="720" w:hanging="720"/>
        <w:rPr>
          <w:color w:val="000000" w:themeColor="text1"/>
          <w:szCs w:val="20"/>
        </w:rPr>
      </w:pPr>
      <w:r w:rsidRPr="000054B3">
        <w:rPr>
          <w:color w:val="000000" w:themeColor="text1"/>
          <w:szCs w:val="20"/>
        </w:rPr>
        <w:t>26.</w:t>
      </w:r>
      <w:r w:rsidRPr="000054B3">
        <w:rPr>
          <w:color w:val="000000" w:themeColor="text1"/>
          <w:szCs w:val="20"/>
        </w:rPr>
        <w:tab/>
        <w:t xml:space="preserve">Li, J., C. Wang, and M. Chen, </w:t>
      </w:r>
      <w:r w:rsidRPr="000054B3">
        <w:rPr>
          <w:i/>
          <w:color w:val="000000" w:themeColor="text1"/>
          <w:szCs w:val="20"/>
        </w:rPr>
        <w:t>Effects of Driving Background Complexity and Interface Opacity on Visual Cognition in AR‐HUD Systems.</w:t>
      </w:r>
      <w:r w:rsidRPr="000054B3">
        <w:rPr>
          <w:color w:val="000000" w:themeColor="text1"/>
          <w:szCs w:val="20"/>
        </w:rPr>
        <w:t xml:space="preserve"> Journal of the Society for Information Display, 2025.</w:t>
      </w:r>
    </w:p>
    <w:p w14:paraId="068EBE6E" w14:textId="77777777" w:rsidR="00AC3673" w:rsidRPr="000054B3" w:rsidRDefault="00AC3673" w:rsidP="00AC3673">
      <w:pPr>
        <w:pStyle w:val="EndNoteBibliography"/>
        <w:ind w:left="720" w:hanging="720"/>
        <w:rPr>
          <w:color w:val="000000" w:themeColor="text1"/>
          <w:szCs w:val="20"/>
        </w:rPr>
      </w:pPr>
      <w:r w:rsidRPr="000054B3">
        <w:rPr>
          <w:color w:val="000000" w:themeColor="text1"/>
          <w:szCs w:val="20"/>
        </w:rPr>
        <w:lastRenderedPageBreak/>
        <w:t>27.</w:t>
      </w:r>
      <w:r w:rsidRPr="000054B3">
        <w:rPr>
          <w:color w:val="000000" w:themeColor="text1"/>
          <w:szCs w:val="20"/>
        </w:rPr>
        <w:tab/>
        <w:t xml:space="preserve">Kress, L., M. Bristle, and T. Aue, </w:t>
      </w:r>
      <w:r w:rsidRPr="000054B3">
        <w:rPr>
          <w:i/>
          <w:color w:val="000000" w:themeColor="text1"/>
          <w:szCs w:val="20"/>
        </w:rPr>
        <w:t>Seeing through rose-colored glasses: How optimistic expectancies guide visual attention.</w:t>
      </w:r>
      <w:r w:rsidRPr="000054B3">
        <w:rPr>
          <w:color w:val="000000" w:themeColor="text1"/>
          <w:szCs w:val="20"/>
        </w:rPr>
        <w:t xml:space="preserve"> PloS one, 2018. </w:t>
      </w:r>
      <w:r w:rsidRPr="000054B3">
        <w:rPr>
          <w:b/>
          <w:color w:val="000000" w:themeColor="text1"/>
          <w:szCs w:val="20"/>
        </w:rPr>
        <w:t>13</w:t>
      </w:r>
      <w:r w:rsidRPr="000054B3">
        <w:rPr>
          <w:color w:val="000000" w:themeColor="text1"/>
          <w:szCs w:val="20"/>
        </w:rPr>
        <w:t>(2): p. e0193311.</w:t>
      </w:r>
    </w:p>
    <w:p w14:paraId="2D2C2A80" w14:textId="77777777" w:rsidR="00AC3673" w:rsidRPr="000054B3" w:rsidRDefault="00AC3673" w:rsidP="00AC3673">
      <w:pPr>
        <w:pStyle w:val="EndNoteBibliography"/>
        <w:ind w:left="720" w:hanging="720"/>
        <w:rPr>
          <w:color w:val="000000" w:themeColor="text1"/>
          <w:szCs w:val="20"/>
        </w:rPr>
      </w:pPr>
      <w:r w:rsidRPr="000054B3">
        <w:rPr>
          <w:color w:val="000000" w:themeColor="text1"/>
          <w:szCs w:val="20"/>
        </w:rPr>
        <w:t>28.</w:t>
      </w:r>
      <w:r w:rsidRPr="000054B3">
        <w:rPr>
          <w:color w:val="000000" w:themeColor="text1"/>
          <w:szCs w:val="20"/>
        </w:rPr>
        <w:tab/>
        <w:t xml:space="preserve">Chen, J.-Z., </w:t>
      </w:r>
      <w:r w:rsidRPr="000054B3">
        <w:rPr>
          <w:i/>
          <w:color w:val="000000" w:themeColor="text1"/>
          <w:szCs w:val="20"/>
        </w:rPr>
        <w:t>Investigating the Influence of Color on Various Perceptions Using Eye-Tracking Technology.</w:t>
      </w:r>
      <w:r w:rsidRPr="000054B3">
        <w:rPr>
          <w:color w:val="000000" w:themeColor="text1"/>
          <w:szCs w:val="20"/>
        </w:rPr>
        <w:t xml:space="preserve"> Frontier Computing: Volume 4: Proceedings of FC 2024, 2025. </w:t>
      </w:r>
      <w:r w:rsidRPr="000054B3">
        <w:rPr>
          <w:b/>
          <w:color w:val="000000" w:themeColor="text1"/>
          <w:szCs w:val="20"/>
        </w:rPr>
        <w:t>1358</w:t>
      </w:r>
      <w:r w:rsidRPr="000054B3">
        <w:rPr>
          <w:color w:val="000000" w:themeColor="text1"/>
          <w:szCs w:val="20"/>
        </w:rPr>
        <w:t>: p. 188.</w:t>
      </w:r>
    </w:p>
    <w:p w14:paraId="12672E3E" w14:textId="77777777" w:rsidR="00AC3673" w:rsidRPr="000054B3" w:rsidRDefault="00AC3673" w:rsidP="00AC3673">
      <w:pPr>
        <w:pStyle w:val="EndNoteBibliography"/>
        <w:ind w:left="720" w:hanging="720"/>
        <w:rPr>
          <w:color w:val="000000" w:themeColor="text1"/>
          <w:szCs w:val="20"/>
        </w:rPr>
      </w:pPr>
      <w:r w:rsidRPr="000054B3">
        <w:rPr>
          <w:color w:val="000000" w:themeColor="text1"/>
          <w:szCs w:val="20"/>
        </w:rPr>
        <w:t>29.</w:t>
      </w:r>
      <w:r w:rsidRPr="000054B3">
        <w:rPr>
          <w:color w:val="000000" w:themeColor="text1"/>
          <w:szCs w:val="20"/>
        </w:rPr>
        <w:tab/>
        <w:t xml:space="preserve">Lian, X., et al., </w:t>
      </w:r>
      <w:r w:rsidRPr="000054B3">
        <w:rPr>
          <w:i/>
          <w:color w:val="000000" w:themeColor="text1"/>
          <w:szCs w:val="20"/>
        </w:rPr>
        <w:t>The influence of picture book design on visual attention of children with autism: a pilot study.</w:t>
      </w:r>
      <w:r w:rsidRPr="000054B3">
        <w:rPr>
          <w:color w:val="000000" w:themeColor="text1"/>
          <w:szCs w:val="20"/>
        </w:rPr>
        <w:t xml:space="preserve"> International journal of developmental disabilities, 2023. </w:t>
      </w:r>
      <w:r w:rsidRPr="000054B3">
        <w:rPr>
          <w:b/>
          <w:color w:val="000000" w:themeColor="text1"/>
          <w:szCs w:val="20"/>
        </w:rPr>
        <w:t>69</w:t>
      </w:r>
      <w:r w:rsidRPr="000054B3">
        <w:rPr>
          <w:color w:val="000000" w:themeColor="text1"/>
          <w:szCs w:val="20"/>
        </w:rPr>
        <w:t>(6): p. 946-956.</w:t>
      </w:r>
    </w:p>
    <w:p w14:paraId="1B65CDC7" w14:textId="77777777" w:rsidR="00AC3673" w:rsidRPr="000054B3" w:rsidRDefault="00AC3673" w:rsidP="00AC3673">
      <w:pPr>
        <w:pStyle w:val="EndNoteBibliography"/>
        <w:ind w:left="720" w:hanging="720"/>
        <w:rPr>
          <w:color w:val="000000" w:themeColor="text1"/>
          <w:szCs w:val="20"/>
        </w:rPr>
      </w:pPr>
      <w:r w:rsidRPr="000054B3">
        <w:rPr>
          <w:color w:val="000000" w:themeColor="text1"/>
          <w:szCs w:val="20"/>
        </w:rPr>
        <w:t>30.</w:t>
      </w:r>
      <w:r w:rsidRPr="000054B3">
        <w:rPr>
          <w:color w:val="000000" w:themeColor="text1"/>
          <w:szCs w:val="20"/>
        </w:rPr>
        <w:tab/>
        <w:t xml:space="preserve">Wang, Z.-Y. and J.Y. Cho, </w:t>
      </w:r>
      <w:r w:rsidRPr="000054B3">
        <w:rPr>
          <w:i/>
          <w:color w:val="000000" w:themeColor="text1"/>
          <w:szCs w:val="20"/>
        </w:rPr>
        <w:t>Older adults’ response to color visibility in indoor residential environment using eye-tracking technology.</w:t>
      </w:r>
      <w:r w:rsidRPr="000054B3">
        <w:rPr>
          <w:color w:val="000000" w:themeColor="text1"/>
          <w:szCs w:val="20"/>
        </w:rPr>
        <w:t xml:space="preserve"> Sensors, 2022. </w:t>
      </w:r>
      <w:r w:rsidRPr="000054B3">
        <w:rPr>
          <w:b/>
          <w:color w:val="000000" w:themeColor="text1"/>
          <w:szCs w:val="20"/>
        </w:rPr>
        <w:t>22</w:t>
      </w:r>
      <w:r w:rsidRPr="000054B3">
        <w:rPr>
          <w:color w:val="000000" w:themeColor="text1"/>
          <w:szCs w:val="20"/>
        </w:rPr>
        <w:t>(22): p. 8766.</w:t>
      </w:r>
    </w:p>
    <w:p w14:paraId="2B94092F" w14:textId="77777777" w:rsidR="00AC3673" w:rsidRPr="000054B3" w:rsidRDefault="00AC3673" w:rsidP="00AC3673">
      <w:pPr>
        <w:pStyle w:val="EndNoteBibliography"/>
        <w:ind w:left="720" w:hanging="720"/>
        <w:rPr>
          <w:color w:val="000000" w:themeColor="text1"/>
          <w:szCs w:val="20"/>
        </w:rPr>
      </w:pPr>
      <w:r w:rsidRPr="000054B3">
        <w:rPr>
          <w:color w:val="000000" w:themeColor="text1"/>
          <w:szCs w:val="20"/>
        </w:rPr>
        <w:t>31.</w:t>
      </w:r>
      <w:r w:rsidRPr="000054B3">
        <w:rPr>
          <w:color w:val="000000" w:themeColor="text1"/>
          <w:szCs w:val="20"/>
        </w:rPr>
        <w:tab/>
        <w:t xml:space="preserve">Huettig, F., E. Guerra, and A. Helo, </w:t>
      </w:r>
      <w:r w:rsidRPr="000054B3">
        <w:rPr>
          <w:i/>
          <w:color w:val="000000" w:themeColor="text1"/>
          <w:szCs w:val="20"/>
        </w:rPr>
        <w:t>Towards understanding the task dependency of embodied language processing: The influence of colour during language-vision interactions.</w:t>
      </w:r>
      <w:r w:rsidRPr="000054B3">
        <w:rPr>
          <w:color w:val="000000" w:themeColor="text1"/>
          <w:szCs w:val="20"/>
        </w:rPr>
        <w:t xml:space="preserve"> Journal of Cognition, 2020. </w:t>
      </w:r>
      <w:r w:rsidRPr="000054B3">
        <w:rPr>
          <w:b/>
          <w:color w:val="000000" w:themeColor="text1"/>
          <w:szCs w:val="20"/>
        </w:rPr>
        <w:t>3</w:t>
      </w:r>
      <w:r w:rsidRPr="000054B3">
        <w:rPr>
          <w:color w:val="000000" w:themeColor="text1"/>
          <w:szCs w:val="20"/>
        </w:rPr>
        <w:t>(1): p. 41.</w:t>
      </w:r>
    </w:p>
    <w:p w14:paraId="69312B42" w14:textId="77777777" w:rsidR="00AC3673" w:rsidRPr="000054B3" w:rsidRDefault="00AC3673" w:rsidP="00AC3673">
      <w:pPr>
        <w:pStyle w:val="EndNoteBibliography"/>
        <w:ind w:left="720" w:hanging="720"/>
        <w:rPr>
          <w:color w:val="000000" w:themeColor="text1"/>
          <w:szCs w:val="20"/>
        </w:rPr>
      </w:pPr>
      <w:r w:rsidRPr="000054B3">
        <w:rPr>
          <w:color w:val="000000" w:themeColor="text1"/>
          <w:szCs w:val="20"/>
        </w:rPr>
        <w:t>32.</w:t>
      </w:r>
      <w:r w:rsidRPr="000054B3">
        <w:rPr>
          <w:color w:val="000000" w:themeColor="text1"/>
          <w:szCs w:val="20"/>
        </w:rPr>
        <w:tab/>
        <w:t xml:space="preserve">Ooms, K., P. De Maeyer, and V. Fack, </w:t>
      </w:r>
      <w:r w:rsidRPr="000054B3">
        <w:rPr>
          <w:i/>
          <w:color w:val="000000" w:themeColor="text1"/>
          <w:szCs w:val="20"/>
        </w:rPr>
        <w:t>Study of the attentive behavior of novice and expert map users using eye tracking.</w:t>
      </w:r>
      <w:r w:rsidRPr="000054B3">
        <w:rPr>
          <w:color w:val="000000" w:themeColor="text1"/>
          <w:szCs w:val="20"/>
        </w:rPr>
        <w:t xml:space="preserve"> Cartography and Geographic Information Science, 2014. </w:t>
      </w:r>
      <w:r w:rsidRPr="000054B3">
        <w:rPr>
          <w:b/>
          <w:color w:val="000000" w:themeColor="text1"/>
          <w:szCs w:val="20"/>
        </w:rPr>
        <w:t>41</w:t>
      </w:r>
      <w:r w:rsidRPr="000054B3">
        <w:rPr>
          <w:color w:val="000000" w:themeColor="text1"/>
          <w:szCs w:val="20"/>
        </w:rPr>
        <w:t>(1): p. 37-54.</w:t>
      </w:r>
    </w:p>
    <w:p w14:paraId="1E55855B" w14:textId="77777777" w:rsidR="00AC3673" w:rsidRPr="000054B3" w:rsidRDefault="00AC3673" w:rsidP="00AC3673">
      <w:pPr>
        <w:pStyle w:val="EndNoteBibliography"/>
        <w:ind w:left="720" w:hanging="720"/>
        <w:rPr>
          <w:color w:val="000000" w:themeColor="text1"/>
          <w:szCs w:val="20"/>
        </w:rPr>
      </w:pPr>
      <w:r w:rsidRPr="000054B3">
        <w:rPr>
          <w:color w:val="000000" w:themeColor="text1"/>
          <w:szCs w:val="20"/>
        </w:rPr>
        <w:t>33.</w:t>
      </w:r>
      <w:r w:rsidRPr="000054B3">
        <w:rPr>
          <w:color w:val="000000" w:themeColor="text1"/>
          <w:szCs w:val="20"/>
        </w:rPr>
        <w:tab/>
        <w:t xml:space="preserve">Lindquist, L.C., G.R. McIntire, and S.M. Haigh, </w:t>
      </w:r>
      <w:r w:rsidRPr="000054B3">
        <w:rPr>
          <w:i/>
          <w:color w:val="000000" w:themeColor="text1"/>
          <w:szCs w:val="20"/>
        </w:rPr>
        <w:t>The effects of visual discomfort and chromaticity separation on neural processing during a visual task.</w:t>
      </w:r>
      <w:r w:rsidRPr="000054B3">
        <w:rPr>
          <w:color w:val="000000" w:themeColor="text1"/>
          <w:szCs w:val="20"/>
        </w:rPr>
        <w:t xml:space="preserve"> Vision research, 2021. </w:t>
      </w:r>
      <w:r w:rsidRPr="000054B3">
        <w:rPr>
          <w:b/>
          <w:color w:val="000000" w:themeColor="text1"/>
          <w:szCs w:val="20"/>
        </w:rPr>
        <w:t>182</w:t>
      </w:r>
      <w:r w:rsidRPr="000054B3">
        <w:rPr>
          <w:color w:val="000000" w:themeColor="text1"/>
          <w:szCs w:val="20"/>
        </w:rPr>
        <w:t>: p. 27-35.</w:t>
      </w:r>
    </w:p>
    <w:p w14:paraId="51E9A9A2" w14:textId="77777777" w:rsidR="00AC3673" w:rsidRPr="000054B3" w:rsidRDefault="00AC3673" w:rsidP="00AC3673">
      <w:pPr>
        <w:pStyle w:val="EndNoteBibliography"/>
        <w:ind w:left="720" w:hanging="720"/>
        <w:rPr>
          <w:color w:val="000000" w:themeColor="text1"/>
          <w:szCs w:val="20"/>
        </w:rPr>
      </w:pPr>
      <w:r w:rsidRPr="000054B3">
        <w:rPr>
          <w:color w:val="000000" w:themeColor="text1"/>
          <w:szCs w:val="20"/>
        </w:rPr>
        <w:t>34.</w:t>
      </w:r>
      <w:r w:rsidRPr="000054B3">
        <w:rPr>
          <w:color w:val="000000" w:themeColor="text1"/>
          <w:szCs w:val="20"/>
        </w:rPr>
        <w:tab/>
        <w:t xml:space="preserve">Min, B.K., et al., </w:t>
      </w:r>
      <w:r w:rsidRPr="000054B3">
        <w:rPr>
          <w:i/>
          <w:color w:val="000000" w:themeColor="text1"/>
          <w:szCs w:val="20"/>
        </w:rPr>
        <w:t>Electrophysiological Decoding of Spatial and Color Processing in Human Prefrontal Cortex.</w:t>
      </w:r>
      <w:r w:rsidRPr="000054B3">
        <w:rPr>
          <w:color w:val="000000" w:themeColor="text1"/>
          <w:szCs w:val="20"/>
        </w:rPr>
        <w:t xml:space="preserve"> NEUROIMAGE, 2021. </w:t>
      </w:r>
      <w:r w:rsidRPr="000054B3">
        <w:rPr>
          <w:b/>
          <w:color w:val="000000" w:themeColor="text1"/>
          <w:szCs w:val="20"/>
        </w:rPr>
        <w:t>237</w:t>
      </w:r>
      <w:r w:rsidRPr="000054B3">
        <w:rPr>
          <w:color w:val="000000" w:themeColor="text1"/>
          <w:szCs w:val="20"/>
        </w:rPr>
        <w:t>.</w:t>
      </w:r>
    </w:p>
    <w:p w14:paraId="0C1D80D3" w14:textId="77777777" w:rsidR="00AC3673" w:rsidRPr="000054B3" w:rsidRDefault="00AC3673" w:rsidP="00AC3673">
      <w:pPr>
        <w:pStyle w:val="EndNoteBibliography"/>
        <w:ind w:left="720" w:hanging="720"/>
        <w:rPr>
          <w:color w:val="000000" w:themeColor="text1"/>
          <w:szCs w:val="20"/>
        </w:rPr>
      </w:pPr>
      <w:r w:rsidRPr="000054B3">
        <w:rPr>
          <w:color w:val="000000" w:themeColor="text1"/>
          <w:szCs w:val="20"/>
        </w:rPr>
        <w:t>35.</w:t>
      </w:r>
      <w:r w:rsidRPr="000054B3">
        <w:rPr>
          <w:color w:val="000000" w:themeColor="text1"/>
          <w:szCs w:val="20"/>
        </w:rPr>
        <w:tab/>
        <w:t xml:space="preserve">Takahashi, N., et al., </w:t>
      </w:r>
      <w:r w:rsidRPr="000054B3">
        <w:rPr>
          <w:i/>
          <w:color w:val="000000" w:themeColor="text1"/>
          <w:szCs w:val="20"/>
        </w:rPr>
        <w:t>Temporal and spatial analysis of event-related potentials in response to color saliency differences among various color vision types.</w:t>
      </w:r>
      <w:r w:rsidRPr="000054B3">
        <w:rPr>
          <w:color w:val="000000" w:themeColor="text1"/>
          <w:szCs w:val="20"/>
        </w:rPr>
        <w:t xml:space="preserve"> Frontiers in Human Neuroscience, 2024. </w:t>
      </w:r>
      <w:r w:rsidRPr="000054B3">
        <w:rPr>
          <w:b/>
          <w:color w:val="000000" w:themeColor="text1"/>
          <w:szCs w:val="20"/>
        </w:rPr>
        <w:t>18</w:t>
      </w:r>
      <w:r w:rsidRPr="000054B3">
        <w:rPr>
          <w:color w:val="000000" w:themeColor="text1"/>
          <w:szCs w:val="20"/>
        </w:rPr>
        <w:t>: p. 1441380.</w:t>
      </w:r>
    </w:p>
    <w:p w14:paraId="62E3D161" w14:textId="77777777" w:rsidR="00AC3673" w:rsidRPr="000054B3" w:rsidRDefault="00AC3673" w:rsidP="00AC3673">
      <w:pPr>
        <w:pStyle w:val="EndNoteBibliography"/>
        <w:ind w:left="720" w:hanging="720"/>
        <w:rPr>
          <w:color w:val="000000" w:themeColor="text1"/>
          <w:szCs w:val="20"/>
        </w:rPr>
      </w:pPr>
      <w:r w:rsidRPr="000054B3">
        <w:rPr>
          <w:color w:val="000000" w:themeColor="text1"/>
          <w:szCs w:val="20"/>
        </w:rPr>
        <w:t>36.</w:t>
      </w:r>
      <w:r w:rsidRPr="000054B3">
        <w:rPr>
          <w:color w:val="000000" w:themeColor="text1"/>
          <w:szCs w:val="20"/>
        </w:rPr>
        <w:tab/>
        <w:t xml:space="preserve">Chai, M.T. and T.B. Tang, </w:t>
      </w:r>
      <w:r w:rsidRPr="000054B3">
        <w:rPr>
          <w:i/>
          <w:color w:val="000000" w:themeColor="text1"/>
          <w:szCs w:val="20"/>
        </w:rPr>
        <w:t>Microstates of dynamic directed connectivity networks revealing visual color influences on the brain information processing during learning.</w:t>
      </w:r>
      <w:r w:rsidRPr="000054B3">
        <w:rPr>
          <w:color w:val="000000" w:themeColor="text1"/>
          <w:szCs w:val="20"/>
        </w:rPr>
        <w:t xml:space="preserve"> IEEE Access, 2023. </w:t>
      </w:r>
      <w:r w:rsidRPr="000054B3">
        <w:rPr>
          <w:b/>
          <w:color w:val="000000" w:themeColor="text1"/>
          <w:szCs w:val="20"/>
        </w:rPr>
        <w:t>11</w:t>
      </w:r>
      <w:r w:rsidRPr="000054B3">
        <w:rPr>
          <w:color w:val="000000" w:themeColor="text1"/>
          <w:szCs w:val="20"/>
        </w:rPr>
        <w:t>: p. 14256-14273.</w:t>
      </w:r>
    </w:p>
    <w:p w14:paraId="58E44EF4" w14:textId="77777777" w:rsidR="00AC3673" w:rsidRPr="000054B3" w:rsidRDefault="00AC3673" w:rsidP="00AC3673">
      <w:pPr>
        <w:pStyle w:val="EndNoteBibliography"/>
        <w:ind w:left="720" w:hanging="720"/>
        <w:rPr>
          <w:color w:val="000000" w:themeColor="text1"/>
          <w:szCs w:val="20"/>
        </w:rPr>
      </w:pPr>
      <w:r w:rsidRPr="000054B3">
        <w:rPr>
          <w:color w:val="000000" w:themeColor="text1"/>
          <w:szCs w:val="20"/>
        </w:rPr>
        <w:t>37.</w:t>
      </w:r>
      <w:r w:rsidRPr="000054B3">
        <w:rPr>
          <w:color w:val="000000" w:themeColor="text1"/>
          <w:szCs w:val="20"/>
        </w:rPr>
        <w:tab/>
        <w:t xml:space="preserve">Roy, S., et al., </w:t>
      </w:r>
      <w:r w:rsidRPr="000054B3">
        <w:rPr>
          <w:i/>
          <w:color w:val="000000" w:themeColor="text1"/>
          <w:szCs w:val="20"/>
        </w:rPr>
        <w:t>Brain response to color stimuli: an EEG study with nonlinear approach.</w:t>
      </w:r>
      <w:r w:rsidRPr="000054B3">
        <w:rPr>
          <w:color w:val="000000" w:themeColor="text1"/>
          <w:szCs w:val="20"/>
        </w:rPr>
        <w:t xml:space="preserve"> Cognitive Neurodynamics, 2021. </w:t>
      </w:r>
      <w:r w:rsidRPr="000054B3">
        <w:rPr>
          <w:b/>
          <w:color w:val="000000" w:themeColor="text1"/>
          <w:szCs w:val="20"/>
        </w:rPr>
        <w:t>15</w:t>
      </w:r>
      <w:r w:rsidRPr="000054B3">
        <w:rPr>
          <w:color w:val="000000" w:themeColor="text1"/>
          <w:szCs w:val="20"/>
        </w:rPr>
        <w:t>: p. 1023-1053.</w:t>
      </w:r>
    </w:p>
    <w:p w14:paraId="49B5C2E1" w14:textId="77777777" w:rsidR="00AC3673" w:rsidRPr="000054B3" w:rsidRDefault="00AC3673" w:rsidP="00AC3673">
      <w:pPr>
        <w:pStyle w:val="EndNoteBibliography"/>
        <w:ind w:left="720" w:hanging="720"/>
        <w:rPr>
          <w:color w:val="000000" w:themeColor="text1"/>
          <w:szCs w:val="20"/>
        </w:rPr>
      </w:pPr>
      <w:r w:rsidRPr="000054B3">
        <w:rPr>
          <w:color w:val="000000" w:themeColor="text1"/>
          <w:szCs w:val="20"/>
        </w:rPr>
        <w:t>38.</w:t>
      </w:r>
      <w:r w:rsidRPr="000054B3">
        <w:rPr>
          <w:color w:val="000000" w:themeColor="text1"/>
          <w:szCs w:val="20"/>
        </w:rPr>
        <w:tab/>
        <w:t xml:space="preserve">Chai, M.T., et al., </w:t>
      </w:r>
      <w:r w:rsidRPr="000054B3">
        <w:rPr>
          <w:i/>
          <w:color w:val="000000" w:themeColor="text1"/>
          <w:szCs w:val="20"/>
        </w:rPr>
        <w:t>Exploring EEG effective connectivity network in estimating influence of color on emotion and memory.</w:t>
      </w:r>
      <w:r w:rsidRPr="000054B3">
        <w:rPr>
          <w:color w:val="000000" w:themeColor="text1"/>
          <w:szCs w:val="20"/>
        </w:rPr>
        <w:t xml:space="preserve"> Frontiers in neuroinformatics, 2019. </w:t>
      </w:r>
      <w:r w:rsidRPr="000054B3">
        <w:rPr>
          <w:b/>
          <w:color w:val="000000" w:themeColor="text1"/>
          <w:szCs w:val="20"/>
        </w:rPr>
        <w:t>13</w:t>
      </w:r>
      <w:r w:rsidRPr="000054B3">
        <w:rPr>
          <w:color w:val="000000" w:themeColor="text1"/>
          <w:szCs w:val="20"/>
        </w:rPr>
        <w:t>: p. 66.</w:t>
      </w:r>
    </w:p>
    <w:p w14:paraId="5D01FC37" w14:textId="77777777" w:rsidR="00AC3673" w:rsidRPr="000054B3" w:rsidRDefault="00AC3673" w:rsidP="00AC3673">
      <w:pPr>
        <w:pStyle w:val="EndNoteBibliography"/>
        <w:ind w:left="720" w:hanging="720"/>
        <w:rPr>
          <w:color w:val="000000" w:themeColor="text1"/>
          <w:szCs w:val="20"/>
        </w:rPr>
      </w:pPr>
      <w:r w:rsidRPr="000054B3">
        <w:rPr>
          <w:color w:val="000000" w:themeColor="text1"/>
          <w:szCs w:val="20"/>
        </w:rPr>
        <w:t>39.</w:t>
      </w:r>
      <w:r w:rsidRPr="000054B3">
        <w:rPr>
          <w:color w:val="000000" w:themeColor="text1"/>
          <w:szCs w:val="20"/>
        </w:rPr>
        <w:tab/>
        <w:t xml:space="preserve">Hasegawa, Y., et al., </w:t>
      </w:r>
      <w:r w:rsidRPr="000054B3">
        <w:rPr>
          <w:i/>
          <w:color w:val="000000" w:themeColor="text1"/>
          <w:szCs w:val="20"/>
        </w:rPr>
        <w:t>Interaction between facial expression and color in modulating ERP P3.</w:t>
      </w:r>
      <w:r w:rsidRPr="000054B3">
        <w:rPr>
          <w:color w:val="000000" w:themeColor="text1"/>
          <w:szCs w:val="20"/>
        </w:rPr>
        <w:t xml:space="preserve"> ENeuro, 2025. </w:t>
      </w:r>
      <w:r w:rsidRPr="000054B3">
        <w:rPr>
          <w:b/>
          <w:color w:val="000000" w:themeColor="text1"/>
          <w:szCs w:val="20"/>
        </w:rPr>
        <w:t>12</w:t>
      </w:r>
      <w:r w:rsidRPr="000054B3">
        <w:rPr>
          <w:color w:val="000000" w:themeColor="text1"/>
          <w:szCs w:val="20"/>
        </w:rPr>
        <w:t>(1).</w:t>
      </w:r>
    </w:p>
    <w:p w14:paraId="3035B8F3" w14:textId="77777777" w:rsidR="00AC3673" w:rsidRPr="000054B3" w:rsidRDefault="00AC3673" w:rsidP="00AC3673">
      <w:pPr>
        <w:pStyle w:val="EndNoteBibliography"/>
        <w:ind w:left="720" w:hanging="720"/>
        <w:rPr>
          <w:color w:val="000000" w:themeColor="text1"/>
          <w:szCs w:val="20"/>
        </w:rPr>
      </w:pPr>
      <w:r w:rsidRPr="000054B3">
        <w:rPr>
          <w:color w:val="000000" w:themeColor="text1"/>
          <w:szCs w:val="20"/>
        </w:rPr>
        <w:t>40.</w:t>
      </w:r>
      <w:r w:rsidRPr="000054B3">
        <w:rPr>
          <w:color w:val="000000" w:themeColor="text1"/>
          <w:szCs w:val="20"/>
        </w:rPr>
        <w:tab/>
        <w:t xml:space="preserve">Zhang, M., et al., </w:t>
      </w:r>
      <w:r w:rsidRPr="000054B3">
        <w:rPr>
          <w:i/>
          <w:color w:val="000000" w:themeColor="text1"/>
          <w:szCs w:val="20"/>
        </w:rPr>
        <w:t>The effect of color coding and layout coding on users’ visual search on mobile map navigation icons.</w:t>
      </w:r>
      <w:r w:rsidRPr="000054B3">
        <w:rPr>
          <w:color w:val="000000" w:themeColor="text1"/>
          <w:szCs w:val="20"/>
        </w:rPr>
        <w:t xml:space="preserve"> Frontiers in Psychology, 2022. </w:t>
      </w:r>
      <w:r w:rsidRPr="000054B3">
        <w:rPr>
          <w:b/>
          <w:color w:val="000000" w:themeColor="text1"/>
          <w:szCs w:val="20"/>
        </w:rPr>
        <w:t>13</w:t>
      </w:r>
      <w:r w:rsidRPr="000054B3">
        <w:rPr>
          <w:color w:val="000000" w:themeColor="text1"/>
          <w:szCs w:val="20"/>
        </w:rPr>
        <w:t>: p. 1040533.</w:t>
      </w:r>
    </w:p>
    <w:p w14:paraId="18051C7E" w14:textId="77777777" w:rsidR="00AC3673" w:rsidRPr="000054B3" w:rsidRDefault="00AC3673" w:rsidP="00AC3673">
      <w:pPr>
        <w:pStyle w:val="EndNoteBibliography"/>
        <w:ind w:left="720" w:hanging="720"/>
        <w:rPr>
          <w:color w:val="000000" w:themeColor="text1"/>
          <w:szCs w:val="20"/>
        </w:rPr>
      </w:pPr>
      <w:r w:rsidRPr="000054B3">
        <w:rPr>
          <w:color w:val="000000" w:themeColor="text1"/>
          <w:szCs w:val="20"/>
        </w:rPr>
        <w:t>41.</w:t>
      </w:r>
      <w:r w:rsidRPr="000054B3">
        <w:rPr>
          <w:color w:val="000000" w:themeColor="text1"/>
          <w:szCs w:val="20"/>
        </w:rPr>
        <w:tab/>
        <w:t xml:space="preserve">Jin, T., et al., </w:t>
      </w:r>
      <w:r w:rsidRPr="000054B3">
        <w:rPr>
          <w:i/>
          <w:color w:val="000000" w:themeColor="text1"/>
          <w:szCs w:val="20"/>
        </w:rPr>
        <w:t>Combined effect of color and shape on cognitive performance.</w:t>
      </w:r>
      <w:r w:rsidRPr="000054B3">
        <w:rPr>
          <w:color w:val="000000" w:themeColor="text1"/>
          <w:szCs w:val="20"/>
        </w:rPr>
        <w:t xml:space="preserve"> Mathematical Problems in Engineering, 2022. </w:t>
      </w:r>
      <w:r w:rsidRPr="000054B3">
        <w:rPr>
          <w:b/>
          <w:color w:val="000000" w:themeColor="text1"/>
          <w:szCs w:val="20"/>
        </w:rPr>
        <w:t>2022</w:t>
      </w:r>
      <w:r w:rsidRPr="000054B3">
        <w:rPr>
          <w:color w:val="000000" w:themeColor="text1"/>
          <w:szCs w:val="20"/>
        </w:rPr>
        <w:t>(1): p. 3284313.</w:t>
      </w:r>
    </w:p>
    <w:p w14:paraId="1722DBED" w14:textId="77777777" w:rsidR="00AC3673" w:rsidRPr="000054B3" w:rsidRDefault="00AC3673" w:rsidP="00AC3673">
      <w:pPr>
        <w:pStyle w:val="EndNoteBibliography"/>
        <w:ind w:left="720" w:hanging="720"/>
        <w:rPr>
          <w:color w:val="000000" w:themeColor="text1"/>
          <w:szCs w:val="20"/>
        </w:rPr>
      </w:pPr>
      <w:r w:rsidRPr="000054B3">
        <w:rPr>
          <w:color w:val="000000" w:themeColor="text1"/>
          <w:szCs w:val="20"/>
        </w:rPr>
        <w:t>42.</w:t>
      </w:r>
      <w:r w:rsidRPr="000054B3">
        <w:rPr>
          <w:color w:val="000000" w:themeColor="text1"/>
          <w:szCs w:val="20"/>
        </w:rPr>
        <w:tab/>
        <w:t xml:space="preserve">Liu, K., et al., </w:t>
      </w:r>
      <w:r w:rsidRPr="000054B3">
        <w:rPr>
          <w:i/>
          <w:color w:val="000000" w:themeColor="text1"/>
          <w:szCs w:val="20"/>
        </w:rPr>
        <w:t>Effects of information framing cues and age on the comprehension of personal health records for self-care behaviors: an eye-tracking study.</w:t>
      </w:r>
      <w:r w:rsidRPr="000054B3">
        <w:rPr>
          <w:color w:val="000000" w:themeColor="text1"/>
          <w:szCs w:val="20"/>
        </w:rPr>
        <w:t xml:space="preserve"> Journal of the American Medical Informatics Association, 2025. </w:t>
      </w:r>
      <w:r w:rsidRPr="000054B3">
        <w:rPr>
          <w:b/>
          <w:color w:val="000000" w:themeColor="text1"/>
          <w:szCs w:val="20"/>
        </w:rPr>
        <w:t>32</w:t>
      </w:r>
      <w:r w:rsidRPr="000054B3">
        <w:rPr>
          <w:color w:val="000000" w:themeColor="text1"/>
          <w:szCs w:val="20"/>
        </w:rPr>
        <w:t>(7): p. 1174-1185.</w:t>
      </w:r>
    </w:p>
    <w:p w14:paraId="2F5BD7E2" w14:textId="77777777" w:rsidR="00AC3673" w:rsidRPr="000054B3" w:rsidRDefault="00AC3673" w:rsidP="00AC3673">
      <w:pPr>
        <w:pStyle w:val="EndNoteBibliography"/>
        <w:ind w:left="720" w:hanging="720"/>
        <w:rPr>
          <w:color w:val="000000" w:themeColor="text1"/>
          <w:szCs w:val="20"/>
        </w:rPr>
      </w:pPr>
      <w:r w:rsidRPr="000054B3">
        <w:rPr>
          <w:color w:val="000000" w:themeColor="text1"/>
          <w:szCs w:val="20"/>
        </w:rPr>
        <w:t>43.</w:t>
      </w:r>
      <w:r w:rsidRPr="000054B3">
        <w:rPr>
          <w:color w:val="000000" w:themeColor="text1"/>
          <w:szCs w:val="20"/>
        </w:rPr>
        <w:tab/>
        <w:t xml:space="preserve">Fang, H., et al., </w:t>
      </w:r>
      <w:r w:rsidRPr="000054B3">
        <w:rPr>
          <w:i/>
          <w:color w:val="000000" w:themeColor="text1"/>
          <w:szCs w:val="20"/>
        </w:rPr>
        <w:t>The Influence of the Relationship Between Landmark Symbol Types, Annotations, and Colors on Search Performance in Mobile Maps Based on Eye Tracking.</w:t>
      </w:r>
      <w:r w:rsidRPr="000054B3">
        <w:rPr>
          <w:color w:val="000000" w:themeColor="text1"/>
          <w:szCs w:val="20"/>
        </w:rPr>
        <w:t xml:space="preserve"> ISPRS International Journal of Geo-Information, 2025. </w:t>
      </w:r>
      <w:r w:rsidRPr="000054B3">
        <w:rPr>
          <w:b/>
          <w:color w:val="000000" w:themeColor="text1"/>
          <w:szCs w:val="20"/>
        </w:rPr>
        <w:t>14</w:t>
      </w:r>
      <w:r w:rsidRPr="000054B3">
        <w:rPr>
          <w:color w:val="000000" w:themeColor="text1"/>
          <w:szCs w:val="20"/>
        </w:rPr>
        <w:t>(3): p. 129.</w:t>
      </w:r>
    </w:p>
    <w:p w14:paraId="7175C932" w14:textId="77777777" w:rsidR="00AC3673" w:rsidRPr="000054B3" w:rsidRDefault="00AC3673" w:rsidP="00AC3673">
      <w:pPr>
        <w:pStyle w:val="EndNoteBibliography"/>
        <w:ind w:left="720" w:hanging="720"/>
        <w:rPr>
          <w:color w:val="000000" w:themeColor="text1"/>
          <w:szCs w:val="20"/>
        </w:rPr>
      </w:pPr>
      <w:r w:rsidRPr="000054B3">
        <w:rPr>
          <w:color w:val="000000" w:themeColor="text1"/>
          <w:szCs w:val="20"/>
        </w:rPr>
        <w:t>44.</w:t>
      </w:r>
      <w:r w:rsidRPr="000054B3">
        <w:rPr>
          <w:color w:val="000000" w:themeColor="text1"/>
          <w:szCs w:val="20"/>
        </w:rPr>
        <w:tab/>
        <w:t xml:space="preserve">Lewandowska, A. and A. Olejnik-Krugly, </w:t>
      </w:r>
      <w:r w:rsidRPr="000054B3">
        <w:rPr>
          <w:i/>
          <w:color w:val="000000" w:themeColor="text1"/>
          <w:szCs w:val="20"/>
        </w:rPr>
        <w:t>Do background colors have an impact on preferences and catch the attention of users?</w:t>
      </w:r>
      <w:r w:rsidRPr="000054B3">
        <w:rPr>
          <w:color w:val="000000" w:themeColor="text1"/>
          <w:szCs w:val="20"/>
        </w:rPr>
        <w:t xml:space="preserve"> Applied Sciences, 2021. </w:t>
      </w:r>
      <w:r w:rsidRPr="000054B3">
        <w:rPr>
          <w:b/>
          <w:color w:val="000000" w:themeColor="text1"/>
          <w:szCs w:val="20"/>
        </w:rPr>
        <w:t>12</w:t>
      </w:r>
      <w:r w:rsidRPr="000054B3">
        <w:rPr>
          <w:color w:val="000000" w:themeColor="text1"/>
          <w:szCs w:val="20"/>
        </w:rPr>
        <w:t>(1): p. 225.</w:t>
      </w:r>
    </w:p>
    <w:p w14:paraId="4EB48A09" w14:textId="77777777" w:rsidR="00AC3673" w:rsidRPr="000054B3" w:rsidRDefault="00AC3673" w:rsidP="00AC3673">
      <w:pPr>
        <w:pStyle w:val="EndNoteBibliography"/>
        <w:ind w:left="720" w:hanging="720"/>
        <w:rPr>
          <w:color w:val="000000" w:themeColor="text1"/>
          <w:szCs w:val="20"/>
        </w:rPr>
      </w:pPr>
      <w:r w:rsidRPr="000054B3">
        <w:rPr>
          <w:color w:val="000000" w:themeColor="text1"/>
          <w:szCs w:val="20"/>
        </w:rPr>
        <w:t>45.</w:t>
      </w:r>
      <w:r w:rsidRPr="000054B3">
        <w:rPr>
          <w:color w:val="000000" w:themeColor="text1"/>
          <w:szCs w:val="20"/>
        </w:rPr>
        <w:tab/>
        <w:t xml:space="preserve">Wang, X., et al., </w:t>
      </w:r>
      <w:r w:rsidRPr="000054B3">
        <w:rPr>
          <w:i/>
          <w:color w:val="000000" w:themeColor="text1"/>
          <w:szCs w:val="20"/>
        </w:rPr>
        <w:t xml:space="preserve">How Background Colour Shapes Digital Text-Information Processing: A </w:t>
      </w:r>
      <w:r w:rsidRPr="000054B3">
        <w:rPr>
          <w:i/>
          <w:color w:val="000000" w:themeColor="text1"/>
          <w:szCs w:val="20"/>
        </w:rPr>
        <w:lastRenderedPageBreak/>
        <w:t>fNIRS-Eye Tracking Study.</w:t>
      </w:r>
      <w:r w:rsidRPr="000054B3">
        <w:rPr>
          <w:color w:val="000000" w:themeColor="text1"/>
          <w:szCs w:val="20"/>
        </w:rPr>
        <w:t xml:space="preserve"> International Journal of Human–Computer Interaction, 2025: p. 1-15.</w:t>
      </w:r>
    </w:p>
    <w:p w14:paraId="7F20534F" w14:textId="77777777" w:rsidR="00AC3673" w:rsidRPr="000054B3" w:rsidRDefault="00AC3673" w:rsidP="00AC3673">
      <w:pPr>
        <w:pStyle w:val="EndNoteBibliography"/>
        <w:ind w:left="720" w:hanging="720"/>
        <w:rPr>
          <w:color w:val="000000" w:themeColor="text1"/>
          <w:szCs w:val="20"/>
        </w:rPr>
      </w:pPr>
      <w:r w:rsidRPr="000054B3">
        <w:rPr>
          <w:color w:val="000000" w:themeColor="text1"/>
          <w:szCs w:val="20"/>
        </w:rPr>
        <w:t>46.</w:t>
      </w:r>
      <w:r w:rsidRPr="000054B3">
        <w:rPr>
          <w:color w:val="000000" w:themeColor="text1"/>
          <w:szCs w:val="20"/>
        </w:rPr>
        <w:tab/>
        <w:t xml:space="preserve">Xu, L., et al., </w:t>
      </w:r>
      <w:r w:rsidRPr="000054B3">
        <w:rPr>
          <w:i/>
          <w:color w:val="000000" w:themeColor="text1"/>
          <w:szCs w:val="20"/>
        </w:rPr>
        <w:t>Exploring the effects of background colour and gender on cognitive performance of visual attention: a multimodal approach using fNIRS and eye-tracking.</w:t>
      </w:r>
      <w:r w:rsidRPr="000054B3">
        <w:rPr>
          <w:color w:val="000000" w:themeColor="text1"/>
          <w:szCs w:val="20"/>
        </w:rPr>
        <w:t xml:space="preserve"> Journal of the International Colour Association, 2025. </w:t>
      </w:r>
      <w:r w:rsidRPr="000054B3">
        <w:rPr>
          <w:b/>
          <w:color w:val="000000" w:themeColor="text1"/>
          <w:szCs w:val="20"/>
        </w:rPr>
        <w:t>38</w:t>
      </w:r>
      <w:r w:rsidRPr="000054B3">
        <w:rPr>
          <w:color w:val="000000" w:themeColor="text1"/>
          <w:szCs w:val="20"/>
        </w:rPr>
        <w:t>: p. 30-40.</w:t>
      </w:r>
    </w:p>
    <w:p w14:paraId="1628E7F3" w14:textId="77777777" w:rsidR="00AC3673" w:rsidRPr="000054B3" w:rsidRDefault="00AC3673" w:rsidP="00AC3673">
      <w:pPr>
        <w:pStyle w:val="EndNoteBibliography"/>
        <w:ind w:left="720" w:hanging="720"/>
        <w:rPr>
          <w:color w:val="000000" w:themeColor="text1"/>
          <w:szCs w:val="20"/>
        </w:rPr>
      </w:pPr>
      <w:r w:rsidRPr="000054B3">
        <w:rPr>
          <w:color w:val="000000" w:themeColor="text1"/>
          <w:szCs w:val="20"/>
        </w:rPr>
        <w:t>47.</w:t>
      </w:r>
      <w:r w:rsidRPr="000054B3">
        <w:rPr>
          <w:color w:val="000000" w:themeColor="text1"/>
          <w:szCs w:val="20"/>
        </w:rPr>
        <w:tab/>
        <w:t xml:space="preserve">Xu, L., et al. </w:t>
      </w:r>
      <w:r w:rsidRPr="000054B3">
        <w:rPr>
          <w:i/>
          <w:color w:val="000000" w:themeColor="text1"/>
          <w:szCs w:val="20"/>
        </w:rPr>
        <w:t>The effect of reading background colour on human cognitive performance based on multi-modal data analysis-A study of gender differences</w:t>
      </w:r>
      <w:r w:rsidRPr="000054B3">
        <w:rPr>
          <w:color w:val="000000" w:themeColor="text1"/>
          <w:szCs w:val="20"/>
        </w:rPr>
        <w:t xml:space="preserve">. in </w:t>
      </w:r>
      <w:r w:rsidRPr="000054B3">
        <w:rPr>
          <w:i/>
          <w:color w:val="000000" w:themeColor="text1"/>
          <w:szCs w:val="20"/>
        </w:rPr>
        <w:t>Proceedings of the Midterm Meeting of the International Colour Association</w:t>
      </w:r>
      <w:r w:rsidRPr="000054B3">
        <w:rPr>
          <w:color w:val="000000" w:themeColor="text1"/>
          <w:szCs w:val="20"/>
        </w:rPr>
        <w:t>. 2024.</w:t>
      </w:r>
    </w:p>
    <w:p w14:paraId="3A571E7C" w14:textId="77777777" w:rsidR="00AC3673" w:rsidRPr="000054B3" w:rsidRDefault="00AC3673" w:rsidP="00AC3673">
      <w:pPr>
        <w:pStyle w:val="EndNoteBibliography"/>
        <w:ind w:left="720" w:hanging="720"/>
        <w:rPr>
          <w:color w:val="000000" w:themeColor="text1"/>
          <w:szCs w:val="20"/>
        </w:rPr>
      </w:pPr>
      <w:r w:rsidRPr="000054B3">
        <w:rPr>
          <w:color w:val="000000" w:themeColor="text1"/>
          <w:szCs w:val="20"/>
        </w:rPr>
        <w:t>48.</w:t>
      </w:r>
      <w:r w:rsidRPr="000054B3">
        <w:rPr>
          <w:color w:val="000000" w:themeColor="text1"/>
          <w:szCs w:val="20"/>
        </w:rPr>
        <w:tab/>
        <w:t xml:space="preserve">Semin, G.R., et al., </w:t>
      </w:r>
      <w:r w:rsidRPr="000054B3">
        <w:rPr>
          <w:i/>
          <w:color w:val="000000" w:themeColor="text1"/>
          <w:szCs w:val="20"/>
        </w:rPr>
        <w:t>Gender is not simply a matter of black and white, or is it?</w:t>
      </w:r>
      <w:r w:rsidRPr="000054B3">
        <w:rPr>
          <w:color w:val="000000" w:themeColor="text1"/>
          <w:szCs w:val="20"/>
        </w:rPr>
        <w:t xml:space="preserve"> Philosophical Transactions of the Royal Society B: Biological Sciences, 2018. </w:t>
      </w:r>
      <w:r w:rsidRPr="000054B3">
        <w:rPr>
          <w:b/>
          <w:color w:val="000000" w:themeColor="text1"/>
          <w:szCs w:val="20"/>
        </w:rPr>
        <w:t>373</w:t>
      </w:r>
      <w:r w:rsidRPr="000054B3">
        <w:rPr>
          <w:color w:val="000000" w:themeColor="text1"/>
          <w:szCs w:val="20"/>
        </w:rPr>
        <w:t>(1752): p. 20170126.</w:t>
      </w:r>
    </w:p>
    <w:p w14:paraId="3B394048" w14:textId="77777777" w:rsidR="00AC3673" w:rsidRPr="000054B3" w:rsidRDefault="00AC3673" w:rsidP="00AC3673">
      <w:pPr>
        <w:pStyle w:val="EndNoteBibliography"/>
        <w:ind w:left="720" w:hanging="720"/>
        <w:rPr>
          <w:color w:val="000000" w:themeColor="text1"/>
          <w:szCs w:val="20"/>
        </w:rPr>
      </w:pPr>
      <w:r w:rsidRPr="000054B3">
        <w:rPr>
          <w:color w:val="000000" w:themeColor="text1"/>
          <w:szCs w:val="20"/>
        </w:rPr>
        <w:t>49.</w:t>
      </w:r>
      <w:r w:rsidRPr="000054B3">
        <w:rPr>
          <w:color w:val="000000" w:themeColor="text1"/>
          <w:szCs w:val="20"/>
        </w:rPr>
        <w:tab/>
        <w:t xml:space="preserve">Matzen, L.E., M.C. Stites, and Z.N. Gastelum, </w:t>
      </w:r>
      <w:r w:rsidRPr="000054B3">
        <w:rPr>
          <w:i/>
          <w:color w:val="000000" w:themeColor="text1"/>
          <w:szCs w:val="20"/>
        </w:rPr>
        <w:t>Studying visual search without an eye tracker: An assessment of artificial foveation.</w:t>
      </w:r>
      <w:r w:rsidRPr="000054B3">
        <w:rPr>
          <w:color w:val="000000" w:themeColor="text1"/>
          <w:szCs w:val="20"/>
        </w:rPr>
        <w:t xml:space="preserve"> Cognitive Research: Principles and Implications, 2021. </w:t>
      </w:r>
      <w:r w:rsidRPr="000054B3">
        <w:rPr>
          <w:b/>
          <w:color w:val="000000" w:themeColor="text1"/>
          <w:szCs w:val="20"/>
        </w:rPr>
        <w:t>6</w:t>
      </w:r>
      <w:r w:rsidRPr="000054B3">
        <w:rPr>
          <w:color w:val="000000" w:themeColor="text1"/>
          <w:szCs w:val="20"/>
        </w:rPr>
        <w:t>(1): p. 45.</w:t>
      </w:r>
    </w:p>
    <w:p w14:paraId="1E63DDB4" w14:textId="77777777" w:rsidR="00AC3673" w:rsidRPr="000054B3" w:rsidRDefault="00AC3673" w:rsidP="00AC3673">
      <w:pPr>
        <w:pStyle w:val="EndNoteBibliography"/>
        <w:ind w:left="720" w:hanging="720"/>
        <w:rPr>
          <w:color w:val="000000" w:themeColor="text1"/>
          <w:szCs w:val="20"/>
        </w:rPr>
      </w:pPr>
      <w:r w:rsidRPr="000054B3">
        <w:rPr>
          <w:color w:val="000000" w:themeColor="text1"/>
          <w:szCs w:val="20"/>
        </w:rPr>
        <w:t>50.</w:t>
      </w:r>
      <w:r w:rsidRPr="000054B3">
        <w:rPr>
          <w:color w:val="000000" w:themeColor="text1"/>
          <w:szCs w:val="20"/>
        </w:rPr>
        <w:tab/>
        <w:t xml:space="preserve">Li, Y., et al., </w:t>
      </w:r>
      <w:r w:rsidRPr="000054B3">
        <w:rPr>
          <w:i/>
          <w:color w:val="000000" w:themeColor="text1"/>
          <w:szCs w:val="20"/>
        </w:rPr>
        <w:t>The non-visual effects of correlated color temperature on the alertness, cognition, and mood of fatigued individuals during the afternoon.</w:t>
      </w:r>
      <w:r w:rsidRPr="000054B3">
        <w:rPr>
          <w:color w:val="000000" w:themeColor="text1"/>
          <w:szCs w:val="20"/>
        </w:rPr>
        <w:t xml:space="preserve"> International Journal of Industrial Ergonomics, 2024. </w:t>
      </w:r>
      <w:r w:rsidRPr="000054B3">
        <w:rPr>
          <w:b/>
          <w:color w:val="000000" w:themeColor="text1"/>
          <w:szCs w:val="20"/>
        </w:rPr>
        <w:t>101</w:t>
      </w:r>
      <w:r w:rsidRPr="000054B3">
        <w:rPr>
          <w:color w:val="000000" w:themeColor="text1"/>
          <w:szCs w:val="20"/>
        </w:rPr>
        <w:t>: p. 103589.</w:t>
      </w:r>
    </w:p>
    <w:p w14:paraId="783D0A2B" w14:textId="77777777" w:rsidR="00AC3673" w:rsidRPr="000054B3" w:rsidRDefault="00AC3673" w:rsidP="00AC3673">
      <w:pPr>
        <w:pStyle w:val="EndNoteBibliography"/>
        <w:ind w:left="720" w:hanging="720"/>
        <w:rPr>
          <w:color w:val="000000" w:themeColor="text1"/>
          <w:szCs w:val="20"/>
        </w:rPr>
      </w:pPr>
      <w:r w:rsidRPr="000054B3">
        <w:rPr>
          <w:color w:val="000000" w:themeColor="text1"/>
          <w:szCs w:val="20"/>
        </w:rPr>
        <w:t>51.</w:t>
      </w:r>
      <w:r w:rsidRPr="000054B3">
        <w:rPr>
          <w:color w:val="000000" w:themeColor="text1"/>
          <w:szCs w:val="20"/>
        </w:rPr>
        <w:tab/>
        <w:t xml:space="preserve">Wu, J., et al., </w:t>
      </w:r>
      <w:r w:rsidRPr="000054B3">
        <w:rPr>
          <w:i/>
          <w:color w:val="000000" w:themeColor="text1"/>
          <w:szCs w:val="20"/>
        </w:rPr>
        <w:t>Cognitive characteristics in wayfinding tasks in commercial and residential districts during daytime and nighttime: A comprehensive neuroergonomic study.</w:t>
      </w:r>
      <w:r w:rsidRPr="000054B3">
        <w:rPr>
          <w:color w:val="000000" w:themeColor="text1"/>
          <w:szCs w:val="20"/>
        </w:rPr>
        <w:t xml:space="preserve"> Advanced Engineering Informatics, 2024. </w:t>
      </w:r>
      <w:r w:rsidRPr="000054B3">
        <w:rPr>
          <w:b/>
          <w:color w:val="000000" w:themeColor="text1"/>
          <w:szCs w:val="20"/>
        </w:rPr>
        <w:t>61</w:t>
      </w:r>
      <w:r w:rsidRPr="000054B3">
        <w:rPr>
          <w:color w:val="000000" w:themeColor="text1"/>
          <w:szCs w:val="20"/>
        </w:rPr>
        <w:t>: p. 102534.</w:t>
      </w:r>
    </w:p>
    <w:p w14:paraId="58BC1446" w14:textId="77777777" w:rsidR="00AC3673" w:rsidRPr="000054B3" w:rsidRDefault="00AC3673" w:rsidP="00AC3673">
      <w:pPr>
        <w:pStyle w:val="EndNoteBibliography"/>
        <w:ind w:left="720" w:hanging="720"/>
        <w:rPr>
          <w:color w:val="000000" w:themeColor="text1"/>
          <w:szCs w:val="20"/>
        </w:rPr>
      </w:pPr>
      <w:r w:rsidRPr="000054B3">
        <w:rPr>
          <w:color w:val="000000" w:themeColor="text1"/>
          <w:szCs w:val="20"/>
        </w:rPr>
        <w:t>52.</w:t>
      </w:r>
      <w:r w:rsidRPr="000054B3">
        <w:rPr>
          <w:color w:val="000000" w:themeColor="text1"/>
          <w:szCs w:val="20"/>
        </w:rPr>
        <w:tab/>
        <w:t xml:space="preserve">Baudry, S. and V. Gaillard, </w:t>
      </w:r>
      <w:r w:rsidRPr="000054B3">
        <w:rPr>
          <w:i/>
          <w:color w:val="000000" w:themeColor="text1"/>
          <w:szCs w:val="20"/>
        </w:rPr>
        <w:t>Cognitive demand does not influence the responsiveness of homonymous Ia afferents pathway during postural dual task in young and elderly adults.</w:t>
      </w:r>
      <w:r w:rsidRPr="000054B3">
        <w:rPr>
          <w:color w:val="000000" w:themeColor="text1"/>
          <w:szCs w:val="20"/>
        </w:rPr>
        <w:t xml:space="preserve"> European journal of applied physiology, 2014. </w:t>
      </w:r>
      <w:r w:rsidRPr="000054B3">
        <w:rPr>
          <w:b/>
          <w:color w:val="000000" w:themeColor="text1"/>
          <w:szCs w:val="20"/>
        </w:rPr>
        <w:t>114</w:t>
      </w:r>
      <w:r w:rsidRPr="000054B3">
        <w:rPr>
          <w:color w:val="000000" w:themeColor="text1"/>
          <w:szCs w:val="20"/>
        </w:rPr>
        <w:t>(2): p. 295-303.</w:t>
      </w:r>
    </w:p>
    <w:p w14:paraId="426296A0" w14:textId="77777777" w:rsidR="00AC3673" w:rsidRPr="000054B3" w:rsidRDefault="00AC3673" w:rsidP="00AC3673">
      <w:pPr>
        <w:pStyle w:val="EndNoteBibliography"/>
        <w:ind w:left="720" w:hanging="720"/>
        <w:rPr>
          <w:color w:val="000000" w:themeColor="text1"/>
          <w:szCs w:val="20"/>
        </w:rPr>
      </w:pPr>
      <w:r w:rsidRPr="000054B3">
        <w:rPr>
          <w:color w:val="000000" w:themeColor="text1"/>
          <w:szCs w:val="20"/>
        </w:rPr>
        <w:t>53.</w:t>
      </w:r>
      <w:r w:rsidRPr="000054B3">
        <w:rPr>
          <w:color w:val="000000" w:themeColor="text1"/>
          <w:szCs w:val="20"/>
        </w:rPr>
        <w:tab/>
        <w:t xml:space="preserve">Kalantari, S., et al., </w:t>
      </w:r>
      <w:r w:rsidRPr="000054B3">
        <w:rPr>
          <w:i/>
          <w:color w:val="000000" w:themeColor="text1"/>
          <w:szCs w:val="20"/>
        </w:rPr>
        <w:t>Evaluating the impacts of color, graphics, and architectural features on wayfinding in healthcare settings using EEG data and virtual response testing.</w:t>
      </w:r>
      <w:r w:rsidRPr="000054B3">
        <w:rPr>
          <w:color w:val="000000" w:themeColor="text1"/>
          <w:szCs w:val="20"/>
        </w:rPr>
        <w:t xml:space="preserve"> Journal of Environmental Psychology, 2022. </w:t>
      </w:r>
      <w:r w:rsidRPr="000054B3">
        <w:rPr>
          <w:b/>
          <w:color w:val="000000" w:themeColor="text1"/>
          <w:szCs w:val="20"/>
        </w:rPr>
        <w:t>79</w:t>
      </w:r>
      <w:r w:rsidRPr="000054B3">
        <w:rPr>
          <w:color w:val="000000" w:themeColor="text1"/>
          <w:szCs w:val="20"/>
        </w:rPr>
        <w:t>: p. 101744.</w:t>
      </w:r>
    </w:p>
    <w:p w14:paraId="5B393FC1" w14:textId="77777777" w:rsidR="00AC3673" w:rsidRPr="000054B3" w:rsidRDefault="00AC3673" w:rsidP="00AC3673">
      <w:pPr>
        <w:pStyle w:val="EndNoteBibliography"/>
        <w:ind w:left="720" w:hanging="720"/>
        <w:rPr>
          <w:color w:val="000000" w:themeColor="text1"/>
          <w:szCs w:val="20"/>
        </w:rPr>
      </w:pPr>
      <w:r w:rsidRPr="000054B3">
        <w:rPr>
          <w:color w:val="000000" w:themeColor="text1"/>
          <w:szCs w:val="20"/>
        </w:rPr>
        <w:t>54.</w:t>
      </w:r>
      <w:r w:rsidRPr="000054B3">
        <w:rPr>
          <w:color w:val="000000" w:themeColor="text1"/>
          <w:szCs w:val="20"/>
        </w:rPr>
        <w:tab/>
        <w:t xml:space="preserve">Lim, S., et al., </w:t>
      </w:r>
      <w:r w:rsidRPr="000054B3">
        <w:rPr>
          <w:i/>
          <w:color w:val="000000" w:themeColor="text1"/>
          <w:szCs w:val="20"/>
        </w:rPr>
        <w:t>Network-based alterations in task-induced functional connectivity in bipolar disorder: An functional near-infrared spectroscopy study.</w:t>
      </w:r>
      <w:r w:rsidRPr="000054B3">
        <w:rPr>
          <w:color w:val="000000" w:themeColor="text1"/>
          <w:szCs w:val="20"/>
        </w:rPr>
        <w:t xml:space="preserve"> Journal of Affective Disorders, 2025: p. 119637.</w:t>
      </w:r>
    </w:p>
    <w:p w14:paraId="3E4FC1D4" w14:textId="77777777" w:rsidR="00AC3673" w:rsidRPr="000054B3" w:rsidRDefault="00AC3673" w:rsidP="00AC3673">
      <w:pPr>
        <w:pStyle w:val="EndNoteBibliography"/>
        <w:ind w:left="720" w:hanging="720"/>
        <w:rPr>
          <w:color w:val="000000" w:themeColor="text1"/>
          <w:szCs w:val="20"/>
        </w:rPr>
      </w:pPr>
      <w:r w:rsidRPr="000054B3">
        <w:rPr>
          <w:color w:val="000000" w:themeColor="text1"/>
          <w:szCs w:val="20"/>
        </w:rPr>
        <w:t>55.</w:t>
      </w:r>
      <w:r w:rsidRPr="000054B3">
        <w:rPr>
          <w:color w:val="000000" w:themeColor="text1"/>
          <w:szCs w:val="20"/>
        </w:rPr>
        <w:tab/>
        <w:t xml:space="preserve">Bao, J., et al., </w:t>
      </w:r>
      <w:r w:rsidRPr="000054B3">
        <w:rPr>
          <w:i/>
          <w:color w:val="000000" w:themeColor="text1"/>
          <w:szCs w:val="20"/>
        </w:rPr>
        <w:t>Effect of lighting illuminance and colour temperature on mental workload in an office setting.</w:t>
      </w:r>
      <w:r w:rsidRPr="000054B3">
        <w:rPr>
          <w:color w:val="000000" w:themeColor="text1"/>
          <w:szCs w:val="20"/>
        </w:rPr>
        <w:t xml:space="preserve"> Scientific reports, 2021. </w:t>
      </w:r>
      <w:r w:rsidRPr="000054B3">
        <w:rPr>
          <w:b/>
          <w:color w:val="000000" w:themeColor="text1"/>
          <w:szCs w:val="20"/>
        </w:rPr>
        <w:t>11</w:t>
      </w:r>
      <w:r w:rsidRPr="000054B3">
        <w:rPr>
          <w:color w:val="000000" w:themeColor="text1"/>
          <w:szCs w:val="20"/>
        </w:rPr>
        <w:t>(1): p. 15284.</w:t>
      </w:r>
    </w:p>
    <w:p w14:paraId="14CBBF61" w14:textId="77777777" w:rsidR="00AC3673" w:rsidRPr="000054B3" w:rsidRDefault="00AC3673" w:rsidP="00AC3673">
      <w:pPr>
        <w:pStyle w:val="EndNoteBibliography"/>
        <w:ind w:left="720" w:hanging="720"/>
        <w:rPr>
          <w:color w:val="000000" w:themeColor="text1"/>
          <w:szCs w:val="20"/>
        </w:rPr>
      </w:pPr>
      <w:r w:rsidRPr="000054B3">
        <w:rPr>
          <w:color w:val="000000" w:themeColor="text1"/>
          <w:szCs w:val="20"/>
        </w:rPr>
        <w:t>56.</w:t>
      </w:r>
      <w:r w:rsidRPr="000054B3">
        <w:rPr>
          <w:color w:val="000000" w:themeColor="text1"/>
          <w:szCs w:val="20"/>
        </w:rPr>
        <w:tab/>
        <w:t xml:space="preserve">Nissen, A. </w:t>
      </w:r>
      <w:r w:rsidRPr="000054B3">
        <w:rPr>
          <w:i/>
          <w:color w:val="000000" w:themeColor="text1"/>
          <w:szCs w:val="20"/>
        </w:rPr>
        <w:t>Psychological and Physiological Effects of Color Use on eCommerce Websites: a Neural Study Using fNIRS</w:t>
      </w:r>
      <w:r w:rsidRPr="000054B3">
        <w:rPr>
          <w:color w:val="000000" w:themeColor="text1"/>
          <w:szCs w:val="20"/>
        </w:rPr>
        <w:t xml:space="preserve">. in </w:t>
      </w:r>
      <w:r w:rsidRPr="000054B3">
        <w:rPr>
          <w:i/>
          <w:color w:val="000000" w:themeColor="text1"/>
          <w:szCs w:val="20"/>
        </w:rPr>
        <w:t>ICIS</w:t>
      </w:r>
      <w:r w:rsidRPr="000054B3">
        <w:rPr>
          <w:color w:val="000000" w:themeColor="text1"/>
          <w:szCs w:val="20"/>
        </w:rPr>
        <w:t>. 2020.</w:t>
      </w:r>
    </w:p>
    <w:p w14:paraId="6779AC26" w14:textId="77777777" w:rsidR="00AC3673" w:rsidRPr="000054B3" w:rsidRDefault="00AC3673" w:rsidP="00AC3673">
      <w:pPr>
        <w:pStyle w:val="EndNoteBibliography"/>
        <w:ind w:left="720" w:hanging="720"/>
        <w:rPr>
          <w:color w:val="000000" w:themeColor="text1"/>
          <w:szCs w:val="20"/>
        </w:rPr>
      </w:pPr>
      <w:r w:rsidRPr="000054B3">
        <w:rPr>
          <w:color w:val="000000" w:themeColor="text1"/>
          <w:szCs w:val="20"/>
        </w:rPr>
        <w:t>57.</w:t>
      </w:r>
      <w:r w:rsidRPr="000054B3">
        <w:rPr>
          <w:color w:val="000000" w:themeColor="text1"/>
          <w:szCs w:val="20"/>
        </w:rPr>
        <w:tab/>
        <w:t xml:space="preserve">Folgieri, R., C. Lucchiari, and D. Marini. </w:t>
      </w:r>
      <w:r w:rsidRPr="000054B3">
        <w:rPr>
          <w:i/>
          <w:color w:val="000000" w:themeColor="text1"/>
          <w:szCs w:val="20"/>
        </w:rPr>
        <w:t>Analysis of brain activity and response to colour stimuli during learning tasks: an EEG study</w:t>
      </w:r>
      <w:r w:rsidRPr="000054B3">
        <w:rPr>
          <w:color w:val="000000" w:themeColor="text1"/>
          <w:szCs w:val="20"/>
        </w:rPr>
        <w:t xml:space="preserve">. in </w:t>
      </w:r>
      <w:r w:rsidRPr="000054B3">
        <w:rPr>
          <w:i/>
          <w:color w:val="000000" w:themeColor="text1"/>
          <w:szCs w:val="20"/>
        </w:rPr>
        <w:t>Color Imaging XVIII: Displaying, Processing, Hardcopy, and Applications</w:t>
      </w:r>
      <w:r w:rsidRPr="000054B3">
        <w:rPr>
          <w:color w:val="000000" w:themeColor="text1"/>
          <w:szCs w:val="20"/>
        </w:rPr>
        <w:t>. 2013. SPIE.</w:t>
      </w:r>
    </w:p>
    <w:p w14:paraId="41CE2BAF" w14:textId="77777777" w:rsidR="00AC3673" w:rsidRPr="000054B3" w:rsidRDefault="00AC3673" w:rsidP="00AC3673">
      <w:pPr>
        <w:pStyle w:val="EndNoteBibliography"/>
        <w:ind w:left="720" w:hanging="720"/>
        <w:rPr>
          <w:color w:val="000000" w:themeColor="text1"/>
          <w:szCs w:val="20"/>
        </w:rPr>
      </w:pPr>
      <w:r w:rsidRPr="000054B3">
        <w:rPr>
          <w:color w:val="000000" w:themeColor="text1"/>
          <w:szCs w:val="20"/>
        </w:rPr>
        <w:t>58.</w:t>
      </w:r>
      <w:r w:rsidRPr="000054B3">
        <w:rPr>
          <w:color w:val="000000" w:themeColor="text1"/>
          <w:szCs w:val="20"/>
        </w:rPr>
        <w:tab/>
        <w:t xml:space="preserve">Jiang, A., et al., </w:t>
      </w:r>
      <w:r w:rsidRPr="000054B3">
        <w:rPr>
          <w:i/>
          <w:color w:val="000000" w:themeColor="text1"/>
          <w:szCs w:val="20"/>
        </w:rPr>
        <w:t>Short-term virtual reality simulation of the effects of space station colour and microgravity and lunar gravity on cognitive task performance and emotion.</w:t>
      </w:r>
      <w:r w:rsidRPr="000054B3">
        <w:rPr>
          <w:color w:val="000000" w:themeColor="text1"/>
          <w:szCs w:val="20"/>
        </w:rPr>
        <w:t xml:space="preserve"> Building and Environment, 2023. </w:t>
      </w:r>
      <w:r w:rsidRPr="000054B3">
        <w:rPr>
          <w:b/>
          <w:color w:val="000000" w:themeColor="text1"/>
          <w:szCs w:val="20"/>
        </w:rPr>
        <w:t>227</w:t>
      </w:r>
      <w:r w:rsidRPr="000054B3">
        <w:rPr>
          <w:color w:val="000000" w:themeColor="text1"/>
          <w:szCs w:val="20"/>
        </w:rPr>
        <w:t>: p. 109789.</w:t>
      </w:r>
    </w:p>
    <w:p w14:paraId="1D6EB869" w14:textId="77777777" w:rsidR="00AC3673" w:rsidRPr="000054B3" w:rsidRDefault="00AC3673" w:rsidP="00AC3673">
      <w:pPr>
        <w:pStyle w:val="EndNoteBibliography"/>
        <w:ind w:left="720" w:hanging="720"/>
        <w:rPr>
          <w:color w:val="000000" w:themeColor="text1"/>
          <w:szCs w:val="20"/>
        </w:rPr>
      </w:pPr>
      <w:r w:rsidRPr="000054B3">
        <w:rPr>
          <w:color w:val="000000" w:themeColor="text1"/>
          <w:szCs w:val="20"/>
        </w:rPr>
        <w:t>59.</w:t>
      </w:r>
      <w:r w:rsidRPr="000054B3">
        <w:rPr>
          <w:color w:val="000000" w:themeColor="text1"/>
          <w:szCs w:val="20"/>
        </w:rPr>
        <w:tab/>
        <w:t xml:space="preserve">Hawes, B.K., et al., </w:t>
      </w:r>
      <w:r w:rsidRPr="000054B3">
        <w:rPr>
          <w:i/>
          <w:color w:val="000000" w:themeColor="text1"/>
          <w:szCs w:val="20"/>
        </w:rPr>
        <w:t>Effects of four workplace lighting technologies on perception, cognition and affective state.</w:t>
      </w:r>
      <w:r w:rsidRPr="000054B3">
        <w:rPr>
          <w:color w:val="000000" w:themeColor="text1"/>
          <w:szCs w:val="20"/>
        </w:rPr>
        <w:t xml:space="preserve"> International Journal of Industrial Ergonomics, 2012. </w:t>
      </w:r>
      <w:r w:rsidRPr="000054B3">
        <w:rPr>
          <w:b/>
          <w:color w:val="000000" w:themeColor="text1"/>
          <w:szCs w:val="20"/>
        </w:rPr>
        <w:t>42</w:t>
      </w:r>
      <w:r w:rsidRPr="000054B3">
        <w:rPr>
          <w:color w:val="000000" w:themeColor="text1"/>
          <w:szCs w:val="20"/>
        </w:rPr>
        <w:t>(1): p. 122-128.</w:t>
      </w:r>
    </w:p>
    <w:p w14:paraId="3BA553D6" w14:textId="77777777" w:rsidR="00AC3673" w:rsidRPr="000054B3" w:rsidRDefault="00AC3673" w:rsidP="00AC3673">
      <w:pPr>
        <w:pStyle w:val="EndNoteBibliography"/>
        <w:ind w:left="720" w:hanging="720"/>
        <w:rPr>
          <w:color w:val="000000" w:themeColor="text1"/>
          <w:szCs w:val="20"/>
        </w:rPr>
      </w:pPr>
      <w:r w:rsidRPr="000054B3">
        <w:rPr>
          <w:color w:val="000000" w:themeColor="text1"/>
          <w:szCs w:val="20"/>
        </w:rPr>
        <w:t>60.</w:t>
      </w:r>
      <w:r w:rsidRPr="000054B3">
        <w:rPr>
          <w:color w:val="000000" w:themeColor="text1"/>
          <w:szCs w:val="20"/>
        </w:rPr>
        <w:tab/>
        <w:t xml:space="preserve">Kuzinas, A., et al., </w:t>
      </w:r>
      <w:r w:rsidRPr="000054B3">
        <w:rPr>
          <w:i/>
          <w:color w:val="000000" w:themeColor="text1"/>
          <w:szCs w:val="20"/>
        </w:rPr>
        <w:t>The effects of image hue and semantic content on viewer’s emotional Subjectives, pupil size, eye movements, and skin conductance response.</w:t>
      </w:r>
      <w:r w:rsidRPr="000054B3">
        <w:rPr>
          <w:color w:val="000000" w:themeColor="text1"/>
          <w:szCs w:val="20"/>
        </w:rPr>
        <w:t xml:space="preserve"> Psychology of Aesthetics, Creativity, and the Arts, 2016. </w:t>
      </w:r>
      <w:r w:rsidRPr="000054B3">
        <w:rPr>
          <w:b/>
          <w:color w:val="000000" w:themeColor="text1"/>
          <w:szCs w:val="20"/>
        </w:rPr>
        <w:t>10</w:t>
      </w:r>
      <w:r w:rsidRPr="000054B3">
        <w:rPr>
          <w:color w:val="000000" w:themeColor="text1"/>
          <w:szCs w:val="20"/>
        </w:rPr>
        <w:t>(3): p. 360.</w:t>
      </w:r>
    </w:p>
    <w:p w14:paraId="508DFB5A" w14:textId="77777777" w:rsidR="00AC3673" w:rsidRPr="000054B3" w:rsidRDefault="00AC3673" w:rsidP="00AC3673">
      <w:pPr>
        <w:pStyle w:val="EndNoteBibliography"/>
        <w:ind w:left="720" w:hanging="720"/>
        <w:rPr>
          <w:color w:val="000000" w:themeColor="text1"/>
          <w:szCs w:val="20"/>
        </w:rPr>
      </w:pPr>
      <w:r w:rsidRPr="000054B3">
        <w:rPr>
          <w:color w:val="000000" w:themeColor="text1"/>
          <w:szCs w:val="20"/>
        </w:rPr>
        <w:t>61.</w:t>
      </w:r>
      <w:r w:rsidRPr="000054B3">
        <w:rPr>
          <w:color w:val="000000" w:themeColor="text1"/>
          <w:szCs w:val="20"/>
        </w:rPr>
        <w:tab/>
        <w:t xml:space="preserve">Wilms, L. and D. Oberfeld, </w:t>
      </w:r>
      <w:r w:rsidRPr="000054B3">
        <w:rPr>
          <w:i/>
          <w:color w:val="000000" w:themeColor="text1"/>
          <w:szCs w:val="20"/>
        </w:rPr>
        <w:t>Color and emotion: effects of hue, saturation, and brightness.</w:t>
      </w:r>
      <w:r w:rsidRPr="000054B3">
        <w:rPr>
          <w:color w:val="000000" w:themeColor="text1"/>
          <w:szCs w:val="20"/>
        </w:rPr>
        <w:t xml:space="preserve"> </w:t>
      </w:r>
      <w:r w:rsidRPr="000054B3">
        <w:rPr>
          <w:color w:val="000000" w:themeColor="text1"/>
          <w:szCs w:val="20"/>
        </w:rPr>
        <w:lastRenderedPageBreak/>
        <w:t xml:space="preserve">Psychological research, 2018. </w:t>
      </w:r>
      <w:r w:rsidRPr="000054B3">
        <w:rPr>
          <w:b/>
          <w:color w:val="000000" w:themeColor="text1"/>
          <w:szCs w:val="20"/>
        </w:rPr>
        <w:t>82</w:t>
      </w:r>
      <w:r w:rsidRPr="000054B3">
        <w:rPr>
          <w:color w:val="000000" w:themeColor="text1"/>
          <w:szCs w:val="20"/>
        </w:rPr>
        <w:t>(5): p. 896-914.</w:t>
      </w:r>
    </w:p>
    <w:p w14:paraId="71F097E4" w14:textId="77777777" w:rsidR="00AC3673" w:rsidRPr="000054B3" w:rsidRDefault="00AC3673" w:rsidP="00AC3673">
      <w:pPr>
        <w:pStyle w:val="EndNoteBibliography"/>
        <w:ind w:left="720" w:hanging="720"/>
        <w:rPr>
          <w:color w:val="000000" w:themeColor="text1"/>
          <w:szCs w:val="20"/>
        </w:rPr>
      </w:pPr>
      <w:r w:rsidRPr="000054B3">
        <w:rPr>
          <w:color w:val="000000" w:themeColor="text1"/>
          <w:szCs w:val="20"/>
        </w:rPr>
        <w:t>62.</w:t>
      </w:r>
      <w:r w:rsidRPr="000054B3">
        <w:rPr>
          <w:color w:val="000000" w:themeColor="text1"/>
          <w:szCs w:val="20"/>
        </w:rPr>
        <w:tab/>
        <w:t xml:space="preserve">Jakovljević, T., et al., </w:t>
      </w:r>
      <w:r w:rsidRPr="000054B3">
        <w:rPr>
          <w:i/>
          <w:color w:val="000000" w:themeColor="text1"/>
          <w:szCs w:val="20"/>
        </w:rPr>
        <w:t>The relation between physiological parameters and colour modifications in text background and overlay during reading in children with and without dyslexia.</w:t>
      </w:r>
      <w:r w:rsidRPr="000054B3">
        <w:rPr>
          <w:color w:val="000000" w:themeColor="text1"/>
          <w:szCs w:val="20"/>
        </w:rPr>
        <w:t xml:space="preserve"> Brain sciences, 2021. </w:t>
      </w:r>
      <w:r w:rsidRPr="000054B3">
        <w:rPr>
          <w:b/>
          <w:color w:val="000000" w:themeColor="text1"/>
          <w:szCs w:val="20"/>
        </w:rPr>
        <w:t>11</w:t>
      </w:r>
      <w:r w:rsidRPr="000054B3">
        <w:rPr>
          <w:color w:val="000000" w:themeColor="text1"/>
          <w:szCs w:val="20"/>
        </w:rPr>
        <w:t>(5): p. 539.</w:t>
      </w:r>
    </w:p>
    <w:p w14:paraId="35FFEAC2" w14:textId="77777777" w:rsidR="00AC3673" w:rsidRPr="000054B3" w:rsidRDefault="00AC3673" w:rsidP="00AC3673">
      <w:pPr>
        <w:pStyle w:val="EndNoteBibliography"/>
        <w:ind w:left="720" w:hanging="720"/>
        <w:rPr>
          <w:color w:val="000000" w:themeColor="text1"/>
          <w:szCs w:val="20"/>
        </w:rPr>
      </w:pPr>
      <w:r w:rsidRPr="000054B3">
        <w:rPr>
          <w:color w:val="000000" w:themeColor="text1"/>
          <w:szCs w:val="20"/>
        </w:rPr>
        <w:t>63.</w:t>
      </w:r>
      <w:r w:rsidRPr="000054B3">
        <w:rPr>
          <w:color w:val="000000" w:themeColor="text1"/>
          <w:szCs w:val="20"/>
        </w:rPr>
        <w:tab/>
        <w:t xml:space="preserve">Laxton, V., et al., </w:t>
      </w:r>
      <w:r w:rsidRPr="000054B3">
        <w:rPr>
          <w:i/>
          <w:color w:val="000000" w:themeColor="text1"/>
          <w:szCs w:val="20"/>
        </w:rPr>
        <w:t>Standardised colour-coded compartmentalised syringe trays improve anaesthetic medication visual search and mitigate cognitive load.</w:t>
      </w:r>
      <w:r w:rsidRPr="000054B3">
        <w:rPr>
          <w:color w:val="000000" w:themeColor="text1"/>
          <w:szCs w:val="20"/>
        </w:rPr>
        <w:t xml:space="preserve"> British Journal of Anaesthesia, 2023. </w:t>
      </w:r>
      <w:r w:rsidRPr="000054B3">
        <w:rPr>
          <w:b/>
          <w:color w:val="000000" w:themeColor="text1"/>
          <w:szCs w:val="20"/>
        </w:rPr>
        <w:t>130</w:t>
      </w:r>
      <w:r w:rsidRPr="000054B3">
        <w:rPr>
          <w:color w:val="000000" w:themeColor="text1"/>
          <w:szCs w:val="20"/>
        </w:rPr>
        <w:t>(3): p. 343-350.</w:t>
      </w:r>
    </w:p>
    <w:p w14:paraId="35DDE1BB" w14:textId="77777777" w:rsidR="00AC3673" w:rsidRPr="000054B3" w:rsidRDefault="00AC3673" w:rsidP="00AC3673">
      <w:pPr>
        <w:pStyle w:val="EndNoteBibliography"/>
        <w:ind w:left="720" w:hanging="720"/>
        <w:rPr>
          <w:color w:val="000000" w:themeColor="text1"/>
          <w:szCs w:val="20"/>
        </w:rPr>
      </w:pPr>
      <w:r w:rsidRPr="000054B3">
        <w:rPr>
          <w:color w:val="000000" w:themeColor="text1"/>
          <w:szCs w:val="20"/>
        </w:rPr>
        <w:t>64.</w:t>
      </w:r>
      <w:r w:rsidRPr="000054B3">
        <w:rPr>
          <w:color w:val="000000" w:themeColor="text1"/>
          <w:szCs w:val="20"/>
        </w:rPr>
        <w:tab/>
        <w:t xml:space="preserve">Lasauskaite, R. and C. Cajochen, </w:t>
      </w:r>
      <w:r w:rsidRPr="000054B3">
        <w:rPr>
          <w:i/>
          <w:color w:val="000000" w:themeColor="text1"/>
          <w:szCs w:val="20"/>
        </w:rPr>
        <w:t>Influence of lighting color temperature on effort-related cardiac response.</w:t>
      </w:r>
      <w:r w:rsidRPr="000054B3">
        <w:rPr>
          <w:color w:val="000000" w:themeColor="text1"/>
          <w:szCs w:val="20"/>
        </w:rPr>
        <w:t xml:space="preserve"> Biological psychology, 2018. </w:t>
      </w:r>
      <w:r w:rsidRPr="000054B3">
        <w:rPr>
          <w:b/>
          <w:color w:val="000000" w:themeColor="text1"/>
          <w:szCs w:val="20"/>
        </w:rPr>
        <w:t>132</w:t>
      </w:r>
      <w:r w:rsidRPr="000054B3">
        <w:rPr>
          <w:color w:val="000000" w:themeColor="text1"/>
          <w:szCs w:val="20"/>
        </w:rPr>
        <w:t>: p. 64-70.</w:t>
      </w:r>
    </w:p>
    <w:p w14:paraId="1C2980D4" w14:textId="77777777" w:rsidR="00AC3673" w:rsidRPr="000054B3" w:rsidRDefault="00AC3673" w:rsidP="00AC3673">
      <w:pPr>
        <w:pStyle w:val="EndNoteBibliography"/>
        <w:ind w:left="720" w:hanging="720"/>
        <w:rPr>
          <w:color w:val="000000" w:themeColor="text1"/>
          <w:szCs w:val="20"/>
        </w:rPr>
      </w:pPr>
      <w:r w:rsidRPr="000054B3">
        <w:rPr>
          <w:color w:val="000000" w:themeColor="text1"/>
          <w:szCs w:val="20"/>
        </w:rPr>
        <w:t>65.</w:t>
      </w:r>
      <w:r w:rsidRPr="000054B3">
        <w:rPr>
          <w:color w:val="000000" w:themeColor="text1"/>
          <w:szCs w:val="20"/>
        </w:rPr>
        <w:tab/>
        <w:t xml:space="preserve">Mauderer, M., D.R. Flatla, and M.A. Nacenta. </w:t>
      </w:r>
      <w:r w:rsidRPr="000054B3">
        <w:rPr>
          <w:i/>
          <w:color w:val="000000" w:themeColor="text1"/>
          <w:szCs w:val="20"/>
        </w:rPr>
        <w:t>Gaze-contingent manipulation of color perception</w:t>
      </w:r>
      <w:r w:rsidRPr="000054B3">
        <w:rPr>
          <w:color w:val="000000" w:themeColor="text1"/>
          <w:szCs w:val="20"/>
        </w:rPr>
        <w:t xml:space="preserve">. in </w:t>
      </w:r>
      <w:r w:rsidRPr="000054B3">
        <w:rPr>
          <w:i/>
          <w:color w:val="000000" w:themeColor="text1"/>
          <w:szCs w:val="20"/>
        </w:rPr>
        <w:t>Proceedings of the 2016 CHI Conference on Human Factors in Computing Systems</w:t>
      </w:r>
      <w:r w:rsidRPr="000054B3">
        <w:rPr>
          <w:color w:val="000000" w:themeColor="text1"/>
          <w:szCs w:val="20"/>
        </w:rPr>
        <w:t>. 2016.</w:t>
      </w:r>
    </w:p>
    <w:p w14:paraId="7F3FF9D6" w14:textId="77777777" w:rsidR="00AC3673" w:rsidRPr="000054B3" w:rsidRDefault="00AC3673" w:rsidP="00AC3673">
      <w:pPr>
        <w:pStyle w:val="EndNoteBibliography"/>
        <w:ind w:left="720" w:hanging="720"/>
        <w:rPr>
          <w:color w:val="000000" w:themeColor="text1"/>
          <w:szCs w:val="20"/>
        </w:rPr>
      </w:pPr>
      <w:r w:rsidRPr="000054B3">
        <w:rPr>
          <w:color w:val="000000" w:themeColor="text1"/>
          <w:szCs w:val="20"/>
        </w:rPr>
        <w:t>66.</w:t>
      </w:r>
      <w:r w:rsidRPr="000054B3">
        <w:rPr>
          <w:color w:val="000000" w:themeColor="text1"/>
          <w:szCs w:val="20"/>
        </w:rPr>
        <w:tab/>
        <w:t xml:space="preserve">Machner, B., et al., </w:t>
      </w:r>
      <w:r w:rsidRPr="000054B3">
        <w:rPr>
          <w:i/>
          <w:color w:val="000000" w:themeColor="text1"/>
          <w:szCs w:val="20"/>
        </w:rPr>
        <w:t>Unbalancing the attentional priority map via gaze-contingent displays induces neglect-like visual exploration.</w:t>
      </w:r>
      <w:r w:rsidRPr="000054B3">
        <w:rPr>
          <w:color w:val="000000" w:themeColor="text1"/>
          <w:szCs w:val="20"/>
        </w:rPr>
        <w:t xml:space="preserve"> Frontiers in Human Neuroscience, 2020. </w:t>
      </w:r>
      <w:r w:rsidRPr="000054B3">
        <w:rPr>
          <w:b/>
          <w:color w:val="000000" w:themeColor="text1"/>
          <w:szCs w:val="20"/>
        </w:rPr>
        <w:t>14</w:t>
      </w:r>
      <w:r w:rsidRPr="000054B3">
        <w:rPr>
          <w:color w:val="000000" w:themeColor="text1"/>
          <w:szCs w:val="20"/>
        </w:rPr>
        <w:t>: p. 41.</w:t>
      </w:r>
    </w:p>
    <w:p w14:paraId="5460891E" w14:textId="77777777" w:rsidR="00AC3673" w:rsidRPr="000054B3" w:rsidRDefault="00AC3673" w:rsidP="00AC3673">
      <w:pPr>
        <w:pStyle w:val="EndNoteBibliography"/>
        <w:ind w:left="720" w:hanging="720"/>
        <w:rPr>
          <w:color w:val="000000" w:themeColor="text1"/>
          <w:szCs w:val="20"/>
        </w:rPr>
      </w:pPr>
      <w:r w:rsidRPr="000054B3">
        <w:rPr>
          <w:color w:val="000000" w:themeColor="text1"/>
          <w:szCs w:val="20"/>
        </w:rPr>
        <w:t>67.</w:t>
      </w:r>
      <w:r w:rsidRPr="000054B3">
        <w:rPr>
          <w:color w:val="000000" w:themeColor="text1"/>
          <w:szCs w:val="20"/>
        </w:rPr>
        <w:tab/>
        <w:t xml:space="preserve">Kunkel genannt Bode, L., et al., </w:t>
      </w:r>
      <w:r w:rsidRPr="000054B3">
        <w:rPr>
          <w:i/>
          <w:color w:val="000000" w:themeColor="text1"/>
          <w:szCs w:val="20"/>
        </w:rPr>
        <w:t>Gaze-contingent display technology can help to reduce the ipsilesional attention bias in hemispatial neglect following stroke.</w:t>
      </w:r>
      <w:r w:rsidRPr="000054B3">
        <w:rPr>
          <w:color w:val="000000" w:themeColor="text1"/>
          <w:szCs w:val="20"/>
        </w:rPr>
        <w:t xml:space="preserve"> Journal of NeuroEngineering and Rehabilitation, 2022. </w:t>
      </w:r>
      <w:r w:rsidRPr="000054B3">
        <w:rPr>
          <w:b/>
          <w:color w:val="000000" w:themeColor="text1"/>
          <w:szCs w:val="20"/>
        </w:rPr>
        <w:t>19</w:t>
      </w:r>
      <w:r w:rsidRPr="000054B3">
        <w:rPr>
          <w:color w:val="000000" w:themeColor="text1"/>
          <w:szCs w:val="20"/>
        </w:rPr>
        <w:t>(1): p. 125.</w:t>
      </w:r>
    </w:p>
    <w:p w14:paraId="16791FD7" w14:textId="77777777" w:rsidR="00AC3673" w:rsidRPr="000054B3" w:rsidRDefault="00AC3673" w:rsidP="00AC3673">
      <w:pPr>
        <w:pStyle w:val="EndNoteBibliography"/>
        <w:ind w:left="720" w:hanging="720"/>
        <w:rPr>
          <w:color w:val="000000" w:themeColor="text1"/>
          <w:szCs w:val="20"/>
        </w:rPr>
      </w:pPr>
      <w:r w:rsidRPr="000054B3">
        <w:rPr>
          <w:color w:val="000000" w:themeColor="text1"/>
          <w:szCs w:val="20"/>
        </w:rPr>
        <w:t>68.</w:t>
      </w:r>
      <w:r w:rsidRPr="000054B3">
        <w:rPr>
          <w:color w:val="000000" w:themeColor="text1"/>
          <w:szCs w:val="20"/>
        </w:rPr>
        <w:tab/>
        <w:t xml:space="preserve">Shen, H., et al., </w:t>
      </w:r>
      <w:r w:rsidRPr="000054B3">
        <w:rPr>
          <w:i/>
          <w:color w:val="000000" w:themeColor="text1"/>
          <w:szCs w:val="20"/>
        </w:rPr>
        <w:t>Evaluating the efficacy of using a novel gaze-based attentive user interface to extend ADHD children’s attention span.</w:t>
      </w:r>
      <w:r w:rsidRPr="000054B3">
        <w:rPr>
          <w:color w:val="000000" w:themeColor="text1"/>
          <w:szCs w:val="20"/>
        </w:rPr>
        <w:t xml:space="preserve"> International journal of human-computer studies, 2023. </w:t>
      </w:r>
      <w:r w:rsidRPr="000054B3">
        <w:rPr>
          <w:b/>
          <w:color w:val="000000" w:themeColor="text1"/>
          <w:szCs w:val="20"/>
        </w:rPr>
        <w:t>169</w:t>
      </w:r>
      <w:r w:rsidRPr="000054B3">
        <w:rPr>
          <w:color w:val="000000" w:themeColor="text1"/>
          <w:szCs w:val="20"/>
        </w:rPr>
        <w:t>: p. 102927.</w:t>
      </w:r>
    </w:p>
    <w:p w14:paraId="3FC729B6" w14:textId="77777777" w:rsidR="00AC3673" w:rsidRPr="000054B3" w:rsidRDefault="00AC3673" w:rsidP="00AC3673">
      <w:pPr>
        <w:pStyle w:val="EndNoteBibliography"/>
        <w:ind w:left="720" w:hanging="720"/>
        <w:rPr>
          <w:color w:val="000000" w:themeColor="text1"/>
          <w:szCs w:val="20"/>
        </w:rPr>
      </w:pPr>
      <w:r w:rsidRPr="000054B3">
        <w:rPr>
          <w:color w:val="000000" w:themeColor="text1"/>
          <w:szCs w:val="20"/>
        </w:rPr>
        <w:t>69.</w:t>
      </w:r>
      <w:r w:rsidRPr="000054B3">
        <w:rPr>
          <w:color w:val="000000" w:themeColor="text1"/>
          <w:szCs w:val="20"/>
        </w:rPr>
        <w:tab/>
        <w:t xml:space="preserve">Wang, Q., et al., </w:t>
      </w:r>
      <w:r w:rsidRPr="000054B3">
        <w:rPr>
          <w:i/>
          <w:color w:val="000000" w:themeColor="text1"/>
          <w:szCs w:val="20"/>
        </w:rPr>
        <w:t>The applicability of eye‐controlled highlighting to the field of visual searching.</w:t>
      </w:r>
      <w:r w:rsidRPr="000054B3">
        <w:rPr>
          <w:color w:val="000000" w:themeColor="text1"/>
          <w:szCs w:val="20"/>
        </w:rPr>
        <w:t xml:space="preserve"> Australian journal of psychology, 2018. </w:t>
      </w:r>
      <w:r w:rsidRPr="000054B3">
        <w:rPr>
          <w:b/>
          <w:color w:val="000000" w:themeColor="text1"/>
          <w:szCs w:val="20"/>
        </w:rPr>
        <w:t>70</w:t>
      </w:r>
      <w:r w:rsidRPr="000054B3">
        <w:rPr>
          <w:color w:val="000000" w:themeColor="text1"/>
          <w:szCs w:val="20"/>
        </w:rPr>
        <w:t>(3): p. 294-301.</w:t>
      </w:r>
    </w:p>
    <w:p w14:paraId="56980435" w14:textId="77777777" w:rsidR="00AC3673" w:rsidRPr="000054B3" w:rsidRDefault="00AC3673" w:rsidP="00132154">
      <w:pPr>
        <w:pStyle w:val="EndNoteBibliography"/>
        <w:ind w:left="720" w:hanging="720"/>
        <w:rPr>
          <w:color w:val="000000" w:themeColor="text1"/>
          <w:szCs w:val="20"/>
        </w:rPr>
      </w:pPr>
      <w:r w:rsidRPr="000054B3">
        <w:rPr>
          <w:color w:val="000000" w:themeColor="text1"/>
          <w:szCs w:val="20"/>
        </w:rPr>
        <w:t>70.</w:t>
      </w:r>
      <w:r w:rsidRPr="000054B3">
        <w:rPr>
          <w:color w:val="000000" w:themeColor="text1"/>
          <w:szCs w:val="20"/>
        </w:rPr>
        <w:tab/>
        <w:t xml:space="preserve">Pan, Y., et al., </w:t>
      </w:r>
      <w:r w:rsidRPr="000054B3">
        <w:rPr>
          <w:i/>
          <w:color w:val="000000" w:themeColor="text1"/>
          <w:szCs w:val="20"/>
        </w:rPr>
        <w:t>Using eye-controlled highlighting techniques to support both serial and parallel processing in visual search.</w:t>
      </w:r>
      <w:r w:rsidRPr="000054B3">
        <w:rPr>
          <w:color w:val="000000" w:themeColor="text1"/>
          <w:szCs w:val="20"/>
        </w:rPr>
        <w:t xml:space="preserve"> Applied Ergonomics, 2021. </w:t>
      </w:r>
      <w:r w:rsidRPr="000054B3">
        <w:rPr>
          <w:b/>
          <w:color w:val="000000" w:themeColor="text1"/>
          <w:szCs w:val="20"/>
        </w:rPr>
        <w:t>97</w:t>
      </w:r>
      <w:r w:rsidRPr="000054B3">
        <w:rPr>
          <w:color w:val="000000" w:themeColor="text1"/>
          <w:szCs w:val="20"/>
        </w:rPr>
        <w:t>: p. 103522.</w:t>
      </w:r>
    </w:p>
    <w:p w14:paraId="20E63DF9" w14:textId="77777777" w:rsidR="00AC3673" w:rsidRPr="000054B3" w:rsidRDefault="00AC3673" w:rsidP="00132154">
      <w:pPr>
        <w:pStyle w:val="EndNoteBibliography"/>
        <w:ind w:left="720" w:hanging="720"/>
        <w:rPr>
          <w:color w:val="000000" w:themeColor="text1"/>
          <w:szCs w:val="20"/>
        </w:rPr>
      </w:pPr>
      <w:r w:rsidRPr="000054B3">
        <w:rPr>
          <w:color w:val="000000" w:themeColor="text1"/>
          <w:szCs w:val="20"/>
        </w:rPr>
        <w:t>71.</w:t>
      </w:r>
      <w:r w:rsidRPr="000054B3">
        <w:rPr>
          <w:color w:val="000000" w:themeColor="text1"/>
          <w:szCs w:val="20"/>
        </w:rPr>
        <w:tab/>
        <w:t xml:space="preserve">Zhou, W., et al., </w:t>
      </w:r>
      <w:r w:rsidRPr="000054B3">
        <w:rPr>
          <w:i/>
          <w:color w:val="000000" w:themeColor="text1"/>
          <w:szCs w:val="20"/>
        </w:rPr>
        <w:t>Word segmentation by alternating colors facilitates eye guidance in Chinese reading.</w:t>
      </w:r>
      <w:r w:rsidRPr="000054B3">
        <w:rPr>
          <w:color w:val="000000" w:themeColor="text1"/>
          <w:szCs w:val="20"/>
        </w:rPr>
        <w:t xml:space="preserve"> Memory &amp; cognition, 2018. </w:t>
      </w:r>
      <w:r w:rsidRPr="000054B3">
        <w:rPr>
          <w:b/>
          <w:color w:val="000000" w:themeColor="text1"/>
          <w:szCs w:val="20"/>
        </w:rPr>
        <w:t>46</w:t>
      </w:r>
      <w:r w:rsidRPr="000054B3">
        <w:rPr>
          <w:color w:val="000000" w:themeColor="text1"/>
          <w:szCs w:val="20"/>
        </w:rPr>
        <w:t>(5): p. 729-740.</w:t>
      </w:r>
    </w:p>
    <w:p w14:paraId="1F459266" w14:textId="7BC81603" w:rsidR="00132154" w:rsidRPr="000054B3" w:rsidRDefault="00132154" w:rsidP="00132154">
      <w:pPr>
        <w:pStyle w:val="EndNoteBibliography"/>
        <w:ind w:left="720" w:hanging="720"/>
        <w:rPr>
          <w:noProof/>
          <w:color w:val="000000" w:themeColor="text1"/>
        </w:rPr>
      </w:pPr>
      <w:r w:rsidRPr="000054B3">
        <w:rPr>
          <w:color w:val="000000" w:themeColor="text1"/>
          <w:lang w:val="en-US"/>
        </w:rPr>
        <w:fldChar w:fldCharType="begin"/>
      </w:r>
      <w:r w:rsidRPr="000054B3">
        <w:rPr>
          <w:color w:val="000000" w:themeColor="text1"/>
          <w:lang w:val="en-US"/>
        </w:rPr>
        <w:instrText xml:space="preserve"> ADDIN EN.REFLIST </w:instrText>
      </w:r>
      <w:r w:rsidRPr="000054B3">
        <w:rPr>
          <w:color w:val="000000" w:themeColor="text1"/>
          <w:lang w:val="en-US"/>
        </w:rPr>
        <w:fldChar w:fldCharType="separate"/>
      </w:r>
      <w:r w:rsidRPr="000054B3">
        <w:rPr>
          <w:rFonts w:hint="eastAsia"/>
          <w:noProof/>
          <w:color w:val="000000" w:themeColor="text1"/>
        </w:rPr>
        <w:t>72</w:t>
      </w:r>
      <w:r w:rsidRPr="000054B3">
        <w:rPr>
          <w:noProof/>
          <w:color w:val="000000" w:themeColor="text1"/>
        </w:rPr>
        <w:t>.</w:t>
      </w:r>
      <w:r w:rsidRPr="000054B3">
        <w:rPr>
          <w:noProof/>
          <w:color w:val="000000" w:themeColor="text1"/>
        </w:rPr>
        <w:tab/>
        <w:t xml:space="preserve">Lee, C.W. and J.H. Kim, </w:t>
      </w:r>
      <w:r w:rsidRPr="000054B3">
        <w:rPr>
          <w:i/>
          <w:noProof/>
          <w:color w:val="000000" w:themeColor="text1"/>
        </w:rPr>
        <w:t>Effect of LED lighting illuminance and correlated color temperature on working memory.</w:t>
      </w:r>
      <w:r w:rsidRPr="000054B3">
        <w:rPr>
          <w:noProof/>
          <w:color w:val="000000" w:themeColor="text1"/>
        </w:rPr>
        <w:t xml:space="preserve"> International Journal of Optics, 2020. </w:t>
      </w:r>
      <w:r w:rsidRPr="000054B3">
        <w:rPr>
          <w:b/>
          <w:noProof/>
          <w:color w:val="000000" w:themeColor="text1"/>
        </w:rPr>
        <w:t>2020</w:t>
      </w:r>
      <w:r w:rsidRPr="000054B3">
        <w:rPr>
          <w:noProof/>
          <w:color w:val="000000" w:themeColor="text1"/>
        </w:rPr>
        <w:t>(1): p. 3250364.</w:t>
      </w:r>
    </w:p>
    <w:p w14:paraId="4B0E0302" w14:textId="7F9E9D83" w:rsidR="00132154" w:rsidRPr="000054B3" w:rsidRDefault="00132154" w:rsidP="00132154">
      <w:pPr>
        <w:pStyle w:val="EndNoteBibliography"/>
        <w:ind w:left="720" w:hanging="720"/>
        <w:rPr>
          <w:noProof/>
          <w:color w:val="000000" w:themeColor="text1"/>
        </w:rPr>
      </w:pPr>
      <w:r w:rsidRPr="000054B3">
        <w:rPr>
          <w:rFonts w:hint="eastAsia"/>
          <w:noProof/>
          <w:color w:val="000000" w:themeColor="text1"/>
        </w:rPr>
        <w:t>73</w:t>
      </w:r>
      <w:r w:rsidRPr="000054B3">
        <w:rPr>
          <w:noProof/>
          <w:color w:val="000000" w:themeColor="text1"/>
        </w:rPr>
        <w:t>.</w:t>
      </w:r>
      <w:r w:rsidRPr="000054B3">
        <w:rPr>
          <w:noProof/>
          <w:color w:val="000000" w:themeColor="text1"/>
        </w:rPr>
        <w:tab/>
        <w:t xml:space="preserve">Zhu, Y., et al., </w:t>
      </w:r>
      <w:r w:rsidRPr="000054B3">
        <w:rPr>
          <w:i/>
          <w:noProof/>
          <w:color w:val="000000" w:themeColor="text1"/>
        </w:rPr>
        <w:t>Effects of illuminance and correlated color temperature on daytime cognitive performance, subjective mood, and alertness in healthy adults.</w:t>
      </w:r>
      <w:r w:rsidRPr="000054B3">
        <w:rPr>
          <w:noProof/>
          <w:color w:val="000000" w:themeColor="text1"/>
        </w:rPr>
        <w:t xml:space="preserve"> Environment and Behavior, 2019. </w:t>
      </w:r>
      <w:r w:rsidRPr="000054B3">
        <w:rPr>
          <w:b/>
          <w:noProof/>
          <w:color w:val="000000" w:themeColor="text1"/>
        </w:rPr>
        <w:t>51</w:t>
      </w:r>
      <w:r w:rsidRPr="000054B3">
        <w:rPr>
          <w:noProof/>
          <w:color w:val="000000" w:themeColor="text1"/>
        </w:rPr>
        <w:t>(2): p. 199-230.</w:t>
      </w:r>
    </w:p>
    <w:p w14:paraId="73964727" w14:textId="4D4254E8" w:rsidR="00132154" w:rsidRPr="000054B3" w:rsidRDefault="00132154" w:rsidP="00132154">
      <w:pPr>
        <w:pStyle w:val="EndNoteBibliography"/>
        <w:ind w:left="720" w:hanging="720"/>
        <w:rPr>
          <w:noProof/>
          <w:color w:val="000000" w:themeColor="text1"/>
        </w:rPr>
      </w:pPr>
      <w:r w:rsidRPr="000054B3">
        <w:rPr>
          <w:rFonts w:hint="eastAsia"/>
          <w:noProof/>
          <w:color w:val="000000" w:themeColor="text1"/>
        </w:rPr>
        <w:t>74</w:t>
      </w:r>
      <w:r w:rsidRPr="000054B3">
        <w:rPr>
          <w:noProof/>
          <w:color w:val="000000" w:themeColor="text1"/>
        </w:rPr>
        <w:t>.</w:t>
      </w:r>
      <w:r w:rsidRPr="000054B3">
        <w:rPr>
          <w:noProof/>
          <w:color w:val="000000" w:themeColor="text1"/>
        </w:rPr>
        <w:tab/>
        <w:t xml:space="preserve">Ru, T., et al., </w:t>
      </w:r>
      <w:r w:rsidRPr="000054B3">
        <w:rPr>
          <w:i/>
          <w:noProof/>
          <w:color w:val="000000" w:themeColor="text1"/>
        </w:rPr>
        <w:t>Non-image forming effects of illuminance and correlated color temperature of office light on alertness, mood, and performance across cognitive domains.</w:t>
      </w:r>
      <w:r w:rsidRPr="000054B3">
        <w:rPr>
          <w:noProof/>
          <w:color w:val="000000" w:themeColor="text1"/>
        </w:rPr>
        <w:t xml:space="preserve"> Building and Environment, 2019. </w:t>
      </w:r>
      <w:r w:rsidRPr="000054B3">
        <w:rPr>
          <w:b/>
          <w:noProof/>
          <w:color w:val="000000" w:themeColor="text1"/>
        </w:rPr>
        <w:t>149</w:t>
      </w:r>
      <w:r w:rsidRPr="000054B3">
        <w:rPr>
          <w:noProof/>
          <w:color w:val="000000" w:themeColor="text1"/>
        </w:rPr>
        <w:t>: p. 253-263.</w:t>
      </w:r>
    </w:p>
    <w:p w14:paraId="6734A4CB" w14:textId="4B059881" w:rsidR="00132154" w:rsidRPr="000054B3" w:rsidRDefault="00132154" w:rsidP="00132154">
      <w:pPr>
        <w:pStyle w:val="EndNoteBibliography"/>
        <w:ind w:left="720" w:hanging="720"/>
        <w:rPr>
          <w:noProof/>
          <w:color w:val="000000" w:themeColor="text1"/>
        </w:rPr>
      </w:pPr>
      <w:r w:rsidRPr="000054B3">
        <w:rPr>
          <w:rFonts w:hint="eastAsia"/>
          <w:noProof/>
          <w:color w:val="000000" w:themeColor="text1"/>
        </w:rPr>
        <w:t>75</w:t>
      </w:r>
      <w:r w:rsidRPr="000054B3">
        <w:rPr>
          <w:noProof/>
          <w:color w:val="000000" w:themeColor="text1"/>
        </w:rPr>
        <w:t>.</w:t>
      </w:r>
      <w:r w:rsidRPr="000054B3">
        <w:rPr>
          <w:noProof/>
          <w:color w:val="000000" w:themeColor="text1"/>
        </w:rPr>
        <w:tab/>
        <w:t xml:space="preserve">Yu, N. and Z. Ouyang, </w:t>
      </w:r>
      <w:r w:rsidRPr="000054B3">
        <w:rPr>
          <w:i/>
          <w:noProof/>
          <w:color w:val="000000" w:themeColor="text1"/>
        </w:rPr>
        <w:t>Effects of background colour, polarity, and saturation on digital icon status recognition and visual search performance.</w:t>
      </w:r>
      <w:r w:rsidRPr="000054B3">
        <w:rPr>
          <w:noProof/>
          <w:color w:val="000000" w:themeColor="text1"/>
        </w:rPr>
        <w:t xml:space="preserve"> Ergonomics, 2024. </w:t>
      </w:r>
      <w:r w:rsidRPr="000054B3">
        <w:rPr>
          <w:b/>
          <w:noProof/>
          <w:color w:val="000000" w:themeColor="text1"/>
        </w:rPr>
        <w:t>67</w:t>
      </w:r>
      <w:r w:rsidRPr="000054B3">
        <w:rPr>
          <w:noProof/>
          <w:color w:val="000000" w:themeColor="text1"/>
        </w:rPr>
        <w:t>(3): p. 433-445.</w:t>
      </w:r>
    </w:p>
    <w:p w14:paraId="44918FC7" w14:textId="69A2E2B9" w:rsidR="00132154" w:rsidRPr="000054B3" w:rsidRDefault="00132154" w:rsidP="00132154">
      <w:pPr>
        <w:pStyle w:val="EndNoteBibliography"/>
        <w:ind w:left="720" w:hanging="720"/>
        <w:rPr>
          <w:color w:val="000000" w:themeColor="text1"/>
          <w:szCs w:val="20"/>
        </w:rPr>
      </w:pPr>
      <w:r w:rsidRPr="000054B3">
        <w:rPr>
          <w:color w:val="000000" w:themeColor="text1"/>
          <w:lang w:val="en-US"/>
        </w:rPr>
        <w:fldChar w:fldCharType="end"/>
      </w:r>
    </w:p>
    <w:p w14:paraId="28F8CD1B" w14:textId="496E9BA8" w:rsidR="00132154" w:rsidRPr="000054B3" w:rsidRDefault="00AC3673" w:rsidP="00132154">
      <w:pPr>
        <w:rPr>
          <w:color w:val="000000" w:themeColor="text1"/>
          <w:lang w:val="en-US"/>
        </w:rPr>
      </w:pPr>
      <w:r w:rsidRPr="000054B3">
        <w:rPr>
          <w:color w:val="000000" w:themeColor="text1"/>
          <w:sz w:val="20"/>
          <w:szCs w:val="20"/>
        </w:rPr>
        <w:fldChar w:fldCharType="end"/>
      </w:r>
      <w:r w:rsidR="00C560C3" w:rsidRPr="000054B3">
        <w:rPr>
          <w:color w:val="000000" w:themeColor="text1"/>
          <w:szCs w:val="20"/>
        </w:rPr>
        <w:fldChar w:fldCharType="begin"/>
      </w:r>
      <w:r w:rsidR="00C560C3" w:rsidRPr="000054B3">
        <w:rPr>
          <w:color w:val="000000" w:themeColor="text1"/>
          <w:szCs w:val="20"/>
        </w:rPr>
        <w:instrText xml:space="preserve"> ADDIN EN.REFLIST </w:instrText>
      </w:r>
      <w:r w:rsidR="00C560C3" w:rsidRPr="000054B3">
        <w:rPr>
          <w:color w:val="000000" w:themeColor="text1"/>
          <w:szCs w:val="20"/>
        </w:rPr>
        <w:fldChar w:fldCharType="separate"/>
      </w:r>
      <w:r w:rsidR="00C560C3" w:rsidRPr="000054B3">
        <w:rPr>
          <w:color w:val="000000" w:themeColor="text1"/>
          <w:sz w:val="20"/>
          <w:szCs w:val="20"/>
        </w:rPr>
        <w:fldChar w:fldCharType="end"/>
      </w:r>
    </w:p>
    <w:p w14:paraId="62CA684C" w14:textId="6C163FCF" w:rsidR="00A12044" w:rsidRPr="000054B3" w:rsidRDefault="00A12044" w:rsidP="00132154">
      <w:pPr>
        <w:ind w:left="309" w:hangingChars="147" w:hanging="309"/>
        <w:rPr>
          <w:color w:val="000000" w:themeColor="text1"/>
          <w:lang w:val="en-US"/>
        </w:rPr>
      </w:pPr>
    </w:p>
    <w:p w14:paraId="7277F870" w14:textId="77777777" w:rsidR="00132154" w:rsidRPr="000054B3" w:rsidRDefault="00132154" w:rsidP="00132154">
      <w:pPr>
        <w:rPr>
          <w:b/>
          <w:bCs/>
          <w:color w:val="000000" w:themeColor="text1"/>
          <w:sz w:val="20"/>
          <w:szCs w:val="20"/>
        </w:rPr>
      </w:pPr>
    </w:p>
    <w:p w14:paraId="57EAF459" w14:textId="12D9B0EE" w:rsidR="00FF3DC6" w:rsidRPr="000054B3" w:rsidRDefault="00FF3DC6">
      <w:pPr>
        <w:rPr>
          <w:color w:val="000000" w:themeColor="text1"/>
          <w:sz w:val="20"/>
          <w:szCs w:val="20"/>
        </w:rPr>
      </w:pPr>
    </w:p>
    <w:sectPr w:rsidR="00FF3DC6" w:rsidRPr="000054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ple Color Emoji">
    <w:panose1 w:val="00000000000000000000"/>
    <w:charset w:val="00"/>
    <w:family w:val="auto"/>
    <w:pitch w:val="variable"/>
    <w:sig w:usb0="00000003" w:usb1="18000000" w:usb2="14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000001"/>
    <w:multiLevelType w:val="hybridMultilevel"/>
    <w:tmpl w:val="FFFFFFFF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6BD2281"/>
    <w:multiLevelType w:val="hybridMultilevel"/>
    <w:tmpl w:val="2DD0F208"/>
    <w:lvl w:ilvl="0" w:tplc="E7DA17D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0A547AD1"/>
    <w:multiLevelType w:val="multilevel"/>
    <w:tmpl w:val="E2AC70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765610979">
    <w:abstractNumId w:val="0"/>
  </w:num>
  <w:num w:numId="2" w16cid:durableId="1344093653">
    <w:abstractNumId w:val="2"/>
  </w:num>
  <w:num w:numId="3" w16cid:durableId="67550103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9159C2"/>
    <w:rsid w:val="000054B3"/>
    <w:rsid w:val="0000663C"/>
    <w:rsid w:val="0001139C"/>
    <w:rsid w:val="00011844"/>
    <w:rsid w:val="00022BC1"/>
    <w:rsid w:val="00026BBF"/>
    <w:rsid w:val="00030333"/>
    <w:rsid w:val="00033577"/>
    <w:rsid w:val="00033CA9"/>
    <w:rsid w:val="000358C9"/>
    <w:rsid w:val="0005216C"/>
    <w:rsid w:val="000533AA"/>
    <w:rsid w:val="00080DD5"/>
    <w:rsid w:val="00083BF8"/>
    <w:rsid w:val="000A14C6"/>
    <w:rsid w:val="000B0CB7"/>
    <w:rsid w:val="000B77E7"/>
    <w:rsid w:val="000C3222"/>
    <w:rsid w:val="000D165E"/>
    <w:rsid w:val="000D24AE"/>
    <w:rsid w:val="000D75CF"/>
    <w:rsid w:val="000E473D"/>
    <w:rsid w:val="000E75D4"/>
    <w:rsid w:val="000F01DB"/>
    <w:rsid w:val="00112FA3"/>
    <w:rsid w:val="001143FC"/>
    <w:rsid w:val="001158D1"/>
    <w:rsid w:val="00120786"/>
    <w:rsid w:val="0012167C"/>
    <w:rsid w:val="00130A54"/>
    <w:rsid w:val="00132154"/>
    <w:rsid w:val="00133704"/>
    <w:rsid w:val="00134949"/>
    <w:rsid w:val="00141673"/>
    <w:rsid w:val="00142EF7"/>
    <w:rsid w:val="00154892"/>
    <w:rsid w:val="00160028"/>
    <w:rsid w:val="001614AE"/>
    <w:rsid w:val="00162DD6"/>
    <w:rsid w:val="001654FA"/>
    <w:rsid w:val="0017275D"/>
    <w:rsid w:val="001810AF"/>
    <w:rsid w:val="00190D6B"/>
    <w:rsid w:val="001A1EB4"/>
    <w:rsid w:val="001B36AE"/>
    <w:rsid w:val="001C000D"/>
    <w:rsid w:val="001C2A1A"/>
    <w:rsid w:val="001C797C"/>
    <w:rsid w:val="001D3DD7"/>
    <w:rsid w:val="001E33CF"/>
    <w:rsid w:val="001E5496"/>
    <w:rsid w:val="001E591C"/>
    <w:rsid w:val="001F3197"/>
    <w:rsid w:val="001F661A"/>
    <w:rsid w:val="001F7913"/>
    <w:rsid w:val="002069DB"/>
    <w:rsid w:val="002233E1"/>
    <w:rsid w:val="00226735"/>
    <w:rsid w:val="002569E5"/>
    <w:rsid w:val="002631DE"/>
    <w:rsid w:val="00263C0A"/>
    <w:rsid w:val="00270704"/>
    <w:rsid w:val="0027193B"/>
    <w:rsid w:val="00277B4D"/>
    <w:rsid w:val="00283441"/>
    <w:rsid w:val="00292229"/>
    <w:rsid w:val="002A7CB6"/>
    <w:rsid w:val="002B59E4"/>
    <w:rsid w:val="002C0303"/>
    <w:rsid w:val="002C6E5C"/>
    <w:rsid w:val="002C781F"/>
    <w:rsid w:val="002E0DF3"/>
    <w:rsid w:val="002E5099"/>
    <w:rsid w:val="002E7A62"/>
    <w:rsid w:val="002F4AC2"/>
    <w:rsid w:val="002F62C5"/>
    <w:rsid w:val="003027A9"/>
    <w:rsid w:val="00314FBC"/>
    <w:rsid w:val="003159AA"/>
    <w:rsid w:val="0032573C"/>
    <w:rsid w:val="00337319"/>
    <w:rsid w:val="00360A42"/>
    <w:rsid w:val="00366F7E"/>
    <w:rsid w:val="003A0A37"/>
    <w:rsid w:val="003A2822"/>
    <w:rsid w:val="003A5BAE"/>
    <w:rsid w:val="003A6DD6"/>
    <w:rsid w:val="003B5613"/>
    <w:rsid w:val="003C1142"/>
    <w:rsid w:val="003C245D"/>
    <w:rsid w:val="003C368A"/>
    <w:rsid w:val="003C6309"/>
    <w:rsid w:val="003D0E3B"/>
    <w:rsid w:val="003D3BEC"/>
    <w:rsid w:val="003D46E1"/>
    <w:rsid w:val="003D4C8C"/>
    <w:rsid w:val="003E1F64"/>
    <w:rsid w:val="003E5BD1"/>
    <w:rsid w:val="003F29EE"/>
    <w:rsid w:val="003F3679"/>
    <w:rsid w:val="003F3A8B"/>
    <w:rsid w:val="00404010"/>
    <w:rsid w:val="00410508"/>
    <w:rsid w:val="00411215"/>
    <w:rsid w:val="004162EE"/>
    <w:rsid w:val="00417AA3"/>
    <w:rsid w:val="00433304"/>
    <w:rsid w:val="00433B24"/>
    <w:rsid w:val="0043409A"/>
    <w:rsid w:val="004348D1"/>
    <w:rsid w:val="00436062"/>
    <w:rsid w:val="004518DC"/>
    <w:rsid w:val="004562BA"/>
    <w:rsid w:val="004577FB"/>
    <w:rsid w:val="00465A1F"/>
    <w:rsid w:val="004B0E9E"/>
    <w:rsid w:val="004B61CA"/>
    <w:rsid w:val="004B748E"/>
    <w:rsid w:val="004C61D0"/>
    <w:rsid w:val="004C6376"/>
    <w:rsid w:val="004D2F02"/>
    <w:rsid w:val="004E42CE"/>
    <w:rsid w:val="004E5591"/>
    <w:rsid w:val="005060D0"/>
    <w:rsid w:val="00512F00"/>
    <w:rsid w:val="00523234"/>
    <w:rsid w:val="0053152B"/>
    <w:rsid w:val="00543E12"/>
    <w:rsid w:val="00552205"/>
    <w:rsid w:val="005531FB"/>
    <w:rsid w:val="00553758"/>
    <w:rsid w:val="00555ECA"/>
    <w:rsid w:val="0056608E"/>
    <w:rsid w:val="005802CA"/>
    <w:rsid w:val="00581D65"/>
    <w:rsid w:val="00582751"/>
    <w:rsid w:val="00585F6D"/>
    <w:rsid w:val="005908B9"/>
    <w:rsid w:val="00596809"/>
    <w:rsid w:val="005A04B1"/>
    <w:rsid w:val="005A3C6C"/>
    <w:rsid w:val="005A5F97"/>
    <w:rsid w:val="005A6923"/>
    <w:rsid w:val="005B1CA5"/>
    <w:rsid w:val="005B3790"/>
    <w:rsid w:val="005C7C0C"/>
    <w:rsid w:val="005D38F6"/>
    <w:rsid w:val="005D52FA"/>
    <w:rsid w:val="005E0CB1"/>
    <w:rsid w:val="005E6C84"/>
    <w:rsid w:val="005F5179"/>
    <w:rsid w:val="00603AE2"/>
    <w:rsid w:val="0060623F"/>
    <w:rsid w:val="0061148E"/>
    <w:rsid w:val="00613669"/>
    <w:rsid w:val="006169A6"/>
    <w:rsid w:val="0061780B"/>
    <w:rsid w:val="00617F71"/>
    <w:rsid w:val="006274DF"/>
    <w:rsid w:val="00635673"/>
    <w:rsid w:val="00637F08"/>
    <w:rsid w:val="00641B9B"/>
    <w:rsid w:val="00645BEF"/>
    <w:rsid w:val="00652586"/>
    <w:rsid w:val="0065286F"/>
    <w:rsid w:val="006565B9"/>
    <w:rsid w:val="00656830"/>
    <w:rsid w:val="00666AB3"/>
    <w:rsid w:val="00672EC0"/>
    <w:rsid w:val="00675200"/>
    <w:rsid w:val="00682785"/>
    <w:rsid w:val="00690119"/>
    <w:rsid w:val="00691180"/>
    <w:rsid w:val="00697202"/>
    <w:rsid w:val="006A7026"/>
    <w:rsid w:val="006B741B"/>
    <w:rsid w:val="006B7BE7"/>
    <w:rsid w:val="006C0867"/>
    <w:rsid w:val="006C2BF3"/>
    <w:rsid w:val="006D14DE"/>
    <w:rsid w:val="006D2FDC"/>
    <w:rsid w:val="006D33D1"/>
    <w:rsid w:val="006E02A0"/>
    <w:rsid w:val="006E2321"/>
    <w:rsid w:val="006F0788"/>
    <w:rsid w:val="00701AB9"/>
    <w:rsid w:val="007058A6"/>
    <w:rsid w:val="007123DA"/>
    <w:rsid w:val="0073412B"/>
    <w:rsid w:val="007353B5"/>
    <w:rsid w:val="00736362"/>
    <w:rsid w:val="00736B32"/>
    <w:rsid w:val="0075318E"/>
    <w:rsid w:val="00764AED"/>
    <w:rsid w:val="007657B0"/>
    <w:rsid w:val="00767F3A"/>
    <w:rsid w:val="00777893"/>
    <w:rsid w:val="0078145F"/>
    <w:rsid w:val="00782A1D"/>
    <w:rsid w:val="00784E9C"/>
    <w:rsid w:val="00785FD4"/>
    <w:rsid w:val="007919A4"/>
    <w:rsid w:val="007A12CC"/>
    <w:rsid w:val="007A51AC"/>
    <w:rsid w:val="007A63D4"/>
    <w:rsid w:val="007A642F"/>
    <w:rsid w:val="007A7CF8"/>
    <w:rsid w:val="007B14E0"/>
    <w:rsid w:val="007B2486"/>
    <w:rsid w:val="007B5169"/>
    <w:rsid w:val="007B7B6E"/>
    <w:rsid w:val="007C1109"/>
    <w:rsid w:val="007E11A3"/>
    <w:rsid w:val="007E19A2"/>
    <w:rsid w:val="00801434"/>
    <w:rsid w:val="00807765"/>
    <w:rsid w:val="00810109"/>
    <w:rsid w:val="00817A91"/>
    <w:rsid w:val="00821103"/>
    <w:rsid w:val="0082309D"/>
    <w:rsid w:val="008250A0"/>
    <w:rsid w:val="008256DD"/>
    <w:rsid w:val="008316A9"/>
    <w:rsid w:val="008403FB"/>
    <w:rsid w:val="00841B60"/>
    <w:rsid w:val="00846B51"/>
    <w:rsid w:val="00862056"/>
    <w:rsid w:val="008628C1"/>
    <w:rsid w:val="008636F0"/>
    <w:rsid w:val="008639FA"/>
    <w:rsid w:val="0086453D"/>
    <w:rsid w:val="00866915"/>
    <w:rsid w:val="008719AB"/>
    <w:rsid w:val="00873EFA"/>
    <w:rsid w:val="008757A2"/>
    <w:rsid w:val="00884387"/>
    <w:rsid w:val="00887114"/>
    <w:rsid w:val="008A427C"/>
    <w:rsid w:val="008C23B9"/>
    <w:rsid w:val="008C5724"/>
    <w:rsid w:val="008D4C3E"/>
    <w:rsid w:val="008E162F"/>
    <w:rsid w:val="008E43D1"/>
    <w:rsid w:val="008E60D8"/>
    <w:rsid w:val="008E667D"/>
    <w:rsid w:val="008F14BD"/>
    <w:rsid w:val="008F70C3"/>
    <w:rsid w:val="0090484A"/>
    <w:rsid w:val="00907C80"/>
    <w:rsid w:val="00911599"/>
    <w:rsid w:val="00914C5F"/>
    <w:rsid w:val="009159C2"/>
    <w:rsid w:val="009241EA"/>
    <w:rsid w:val="00924F87"/>
    <w:rsid w:val="00944F94"/>
    <w:rsid w:val="00945E3D"/>
    <w:rsid w:val="0094692C"/>
    <w:rsid w:val="00955062"/>
    <w:rsid w:val="0095568A"/>
    <w:rsid w:val="009630E7"/>
    <w:rsid w:val="00974DDE"/>
    <w:rsid w:val="009849C8"/>
    <w:rsid w:val="009B23CB"/>
    <w:rsid w:val="009B527E"/>
    <w:rsid w:val="009C2E02"/>
    <w:rsid w:val="009C382F"/>
    <w:rsid w:val="009D40BB"/>
    <w:rsid w:val="009D7036"/>
    <w:rsid w:val="009E09DA"/>
    <w:rsid w:val="009E4E60"/>
    <w:rsid w:val="009E551A"/>
    <w:rsid w:val="009F1AD4"/>
    <w:rsid w:val="009F637B"/>
    <w:rsid w:val="009F6D93"/>
    <w:rsid w:val="009F6F0C"/>
    <w:rsid w:val="00A12044"/>
    <w:rsid w:val="00A12BBF"/>
    <w:rsid w:val="00A20750"/>
    <w:rsid w:val="00A24223"/>
    <w:rsid w:val="00A25701"/>
    <w:rsid w:val="00A331CB"/>
    <w:rsid w:val="00A33ACD"/>
    <w:rsid w:val="00A44397"/>
    <w:rsid w:val="00A51DCD"/>
    <w:rsid w:val="00A542F4"/>
    <w:rsid w:val="00A60AC3"/>
    <w:rsid w:val="00A62483"/>
    <w:rsid w:val="00A62FD2"/>
    <w:rsid w:val="00A65160"/>
    <w:rsid w:val="00A732F5"/>
    <w:rsid w:val="00A76F93"/>
    <w:rsid w:val="00A81367"/>
    <w:rsid w:val="00A825B5"/>
    <w:rsid w:val="00A83E81"/>
    <w:rsid w:val="00A85D48"/>
    <w:rsid w:val="00A87995"/>
    <w:rsid w:val="00A87BF0"/>
    <w:rsid w:val="00AA1439"/>
    <w:rsid w:val="00AA2DD8"/>
    <w:rsid w:val="00AA3DE9"/>
    <w:rsid w:val="00AA4B44"/>
    <w:rsid w:val="00AA5899"/>
    <w:rsid w:val="00AB5A6A"/>
    <w:rsid w:val="00AC3673"/>
    <w:rsid w:val="00AD5BB5"/>
    <w:rsid w:val="00AF134E"/>
    <w:rsid w:val="00AF1641"/>
    <w:rsid w:val="00AF18FC"/>
    <w:rsid w:val="00B045DA"/>
    <w:rsid w:val="00B05B2B"/>
    <w:rsid w:val="00B06005"/>
    <w:rsid w:val="00B12767"/>
    <w:rsid w:val="00B15D11"/>
    <w:rsid w:val="00B17242"/>
    <w:rsid w:val="00B3147D"/>
    <w:rsid w:val="00B41AB4"/>
    <w:rsid w:val="00B421CF"/>
    <w:rsid w:val="00B45A58"/>
    <w:rsid w:val="00B501C9"/>
    <w:rsid w:val="00B751AC"/>
    <w:rsid w:val="00B752C3"/>
    <w:rsid w:val="00B87E93"/>
    <w:rsid w:val="00B95A59"/>
    <w:rsid w:val="00BA4D75"/>
    <w:rsid w:val="00BB36A8"/>
    <w:rsid w:val="00BC6FBF"/>
    <w:rsid w:val="00BD1311"/>
    <w:rsid w:val="00BD1EF3"/>
    <w:rsid w:val="00BD552D"/>
    <w:rsid w:val="00C073B2"/>
    <w:rsid w:val="00C07EB7"/>
    <w:rsid w:val="00C2156F"/>
    <w:rsid w:val="00C23D44"/>
    <w:rsid w:val="00C2651D"/>
    <w:rsid w:val="00C302F7"/>
    <w:rsid w:val="00C3764D"/>
    <w:rsid w:val="00C41939"/>
    <w:rsid w:val="00C4548E"/>
    <w:rsid w:val="00C47048"/>
    <w:rsid w:val="00C560C3"/>
    <w:rsid w:val="00C60FBE"/>
    <w:rsid w:val="00C63790"/>
    <w:rsid w:val="00C772E3"/>
    <w:rsid w:val="00C77F73"/>
    <w:rsid w:val="00C81CDF"/>
    <w:rsid w:val="00C91573"/>
    <w:rsid w:val="00C91DE5"/>
    <w:rsid w:val="00CA3F62"/>
    <w:rsid w:val="00CB16EE"/>
    <w:rsid w:val="00CB6443"/>
    <w:rsid w:val="00CB71E3"/>
    <w:rsid w:val="00CB78FE"/>
    <w:rsid w:val="00CD625E"/>
    <w:rsid w:val="00CF235D"/>
    <w:rsid w:val="00D00870"/>
    <w:rsid w:val="00D055C5"/>
    <w:rsid w:val="00D06336"/>
    <w:rsid w:val="00D1042B"/>
    <w:rsid w:val="00D13C6E"/>
    <w:rsid w:val="00D140A7"/>
    <w:rsid w:val="00D308CE"/>
    <w:rsid w:val="00D43478"/>
    <w:rsid w:val="00D44088"/>
    <w:rsid w:val="00D44547"/>
    <w:rsid w:val="00D53A53"/>
    <w:rsid w:val="00D575A5"/>
    <w:rsid w:val="00D833E7"/>
    <w:rsid w:val="00D83527"/>
    <w:rsid w:val="00D83BC2"/>
    <w:rsid w:val="00D8603F"/>
    <w:rsid w:val="00D92669"/>
    <w:rsid w:val="00DA5C48"/>
    <w:rsid w:val="00DB20C8"/>
    <w:rsid w:val="00DB24E1"/>
    <w:rsid w:val="00DB7A85"/>
    <w:rsid w:val="00DC333D"/>
    <w:rsid w:val="00DD5060"/>
    <w:rsid w:val="00DE2916"/>
    <w:rsid w:val="00DE36EB"/>
    <w:rsid w:val="00DF23EA"/>
    <w:rsid w:val="00DF3BFF"/>
    <w:rsid w:val="00DF7A9E"/>
    <w:rsid w:val="00E06FF4"/>
    <w:rsid w:val="00E07AD9"/>
    <w:rsid w:val="00E114D8"/>
    <w:rsid w:val="00E16E41"/>
    <w:rsid w:val="00E218DD"/>
    <w:rsid w:val="00E375BE"/>
    <w:rsid w:val="00E42248"/>
    <w:rsid w:val="00E4338A"/>
    <w:rsid w:val="00E45BE7"/>
    <w:rsid w:val="00E55429"/>
    <w:rsid w:val="00E62342"/>
    <w:rsid w:val="00E632D0"/>
    <w:rsid w:val="00E633B4"/>
    <w:rsid w:val="00E64870"/>
    <w:rsid w:val="00E66830"/>
    <w:rsid w:val="00E75C56"/>
    <w:rsid w:val="00E76E48"/>
    <w:rsid w:val="00E8560B"/>
    <w:rsid w:val="00E873BF"/>
    <w:rsid w:val="00E87B04"/>
    <w:rsid w:val="00E87DBF"/>
    <w:rsid w:val="00E9197A"/>
    <w:rsid w:val="00E955A3"/>
    <w:rsid w:val="00EB0F05"/>
    <w:rsid w:val="00EB431C"/>
    <w:rsid w:val="00EB60C1"/>
    <w:rsid w:val="00EC5133"/>
    <w:rsid w:val="00ED3283"/>
    <w:rsid w:val="00EE4C92"/>
    <w:rsid w:val="00EF015A"/>
    <w:rsid w:val="00EF4EB9"/>
    <w:rsid w:val="00EF4F39"/>
    <w:rsid w:val="00F02175"/>
    <w:rsid w:val="00F024AE"/>
    <w:rsid w:val="00F03B0A"/>
    <w:rsid w:val="00F1040C"/>
    <w:rsid w:val="00F10434"/>
    <w:rsid w:val="00F10C2D"/>
    <w:rsid w:val="00F312A1"/>
    <w:rsid w:val="00F33C0C"/>
    <w:rsid w:val="00F408EF"/>
    <w:rsid w:val="00F4597F"/>
    <w:rsid w:val="00F4712A"/>
    <w:rsid w:val="00F515A3"/>
    <w:rsid w:val="00F52AE2"/>
    <w:rsid w:val="00F53773"/>
    <w:rsid w:val="00F6443F"/>
    <w:rsid w:val="00F6784D"/>
    <w:rsid w:val="00F705F8"/>
    <w:rsid w:val="00F736A0"/>
    <w:rsid w:val="00F82735"/>
    <w:rsid w:val="00F85034"/>
    <w:rsid w:val="00F87125"/>
    <w:rsid w:val="00F87D7D"/>
    <w:rsid w:val="00F91E82"/>
    <w:rsid w:val="00F92442"/>
    <w:rsid w:val="00FA2E51"/>
    <w:rsid w:val="00FA6231"/>
    <w:rsid w:val="00FA7BF3"/>
    <w:rsid w:val="00FB51EA"/>
    <w:rsid w:val="00FB7869"/>
    <w:rsid w:val="00FC6F86"/>
    <w:rsid w:val="00FD69B1"/>
    <w:rsid w:val="00FD70E9"/>
    <w:rsid w:val="00FE55F4"/>
    <w:rsid w:val="00FF3DC6"/>
    <w:rsid w:val="00FF4CD4"/>
    <w:rsid w:val="00FF7E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87B34F"/>
  <w15:chartTrackingRefBased/>
  <w15:docId w15:val="{348556B9-47E2-6446-A244-7A8E09E193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EastAsia" w:hAnsi="Times New Roman" w:cs="Times New Roman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lang w:val="en-GB"/>
    </w:rPr>
  </w:style>
  <w:style w:type="paragraph" w:styleId="1">
    <w:name w:val="heading 1"/>
    <w:basedOn w:val="a"/>
    <w:next w:val="a"/>
    <w:link w:val="10"/>
    <w:uiPriority w:val="9"/>
    <w:qFormat/>
    <w:rsid w:val="009159C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9159C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unhideWhenUsed/>
    <w:qFormat/>
    <w:rsid w:val="009159C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159C2"/>
    <w:pPr>
      <w:keepNext/>
      <w:keepLines/>
      <w:spacing w:before="80" w:after="40"/>
      <w:outlineLvl w:val="3"/>
    </w:pPr>
    <w:rPr>
      <w:rFonts w:asciiTheme="minorHAnsi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159C2"/>
    <w:pPr>
      <w:keepNext/>
      <w:keepLines/>
      <w:spacing w:before="80" w:after="40"/>
      <w:outlineLvl w:val="4"/>
    </w:pPr>
    <w:rPr>
      <w:rFonts w:asciiTheme="minorHAnsi" w:hAnsiTheme="minorHAnsi"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159C2"/>
    <w:pPr>
      <w:keepNext/>
      <w:keepLines/>
      <w:spacing w:before="40"/>
      <w:outlineLvl w:val="5"/>
    </w:pPr>
    <w:rPr>
      <w:rFonts w:asciiTheme="minorHAnsi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159C2"/>
    <w:pPr>
      <w:keepNext/>
      <w:keepLines/>
      <w:spacing w:before="40"/>
      <w:outlineLvl w:val="6"/>
    </w:pPr>
    <w:rPr>
      <w:rFonts w:asciiTheme="minorHAnsi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159C2"/>
    <w:pPr>
      <w:keepNext/>
      <w:keepLines/>
      <w:outlineLvl w:val="7"/>
    </w:pPr>
    <w:rPr>
      <w:rFonts w:asciiTheme="minorHAnsi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159C2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159C2"/>
    <w:rPr>
      <w:rFonts w:asciiTheme="majorHAnsi" w:eastAsiaTheme="majorEastAsia" w:hAnsiTheme="majorHAnsi" w:cstheme="majorBidi"/>
      <w:color w:val="0F4761" w:themeColor="accent1" w:themeShade="BF"/>
      <w:sz w:val="48"/>
      <w:szCs w:val="48"/>
      <w:lang w:val="en-GB"/>
    </w:rPr>
  </w:style>
  <w:style w:type="character" w:customStyle="1" w:styleId="20">
    <w:name w:val="标题 2 字符"/>
    <w:basedOn w:val="a0"/>
    <w:link w:val="2"/>
    <w:uiPriority w:val="9"/>
    <w:rsid w:val="009159C2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30">
    <w:name w:val="标题 3 字符"/>
    <w:basedOn w:val="a0"/>
    <w:link w:val="3"/>
    <w:uiPriority w:val="9"/>
    <w:rsid w:val="009159C2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40">
    <w:name w:val="标题 4 字符"/>
    <w:basedOn w:val="a0"/>
    <w:link w:val="4"/>
    <w:uiPriority w:val="9"/>
    <w:semiHidden/>
    <w:rsid w:val="009159C2"/>
    <w:rPr>
      <w:rFonts w:asciiTheme="minorHAnsi" w:hAnsiTheme="minorHAnsi" w:cstheme="majorBidi"/>
      <w:color w:val="0F4761" w:themeColor="accent1" w:themeShade="BF"/>
      <w:sz w:val="28"/>
      <w:szCs w:val="28"/>
      <w:lang w:val="en-GB"/>
    </w:rPr>
  </w:style>
  <w:style w:type="character" w:customStyle="1" w:styleId="50">
    <w:name w:val="标题 5 字符"/>
    <w:basedOn w:val="a0"/>
    <w:link w:val="5"/>
    <w:uiPriority w:val="9"/>
    <w:semiHidden/>
    <w:rsid w:val="009159C2"/>
    <w:rPr>
      <w:rFonts w:asciiTheme="minorHAnsi" w:hAnsiTheme="minorHAnsi" w:cstheme="majorBidi"/>
      <w:color w:val="0F4761" w:themeColor="accent1" w:themeShade="BF"/>
      <w:sz w:val="24"/>
      <w:szCs w:val="24"/>
      <w:lang w:val="en-GB"/>
    </w:rPr>
  </w:style>
  <w:style w:type="character" w:customStyle="1" w:styleId="60">
    <w:name w:val="标题 6 字符"/>
    <w:basedOn w:val="a0"/>
    <w:link w:val="6"/>
    <w:uiPriority w:val="9"/>
    <w:semiHidden/>
    <w:rsid w:val="009159C2"/>
    <w:rPr>
      <w:rFonts w:asciiTheme="minorHAnsi" w:hAnsiTheme="minorHAnsi" w:cstheme="majorBidi"/>
      <w:b/>
      <w:bCs/>
      <w:color w:val="0F4761" w:themeColor="accent1" w:themeShade="BF"/>
      <w:lang w:val="en-GB"/>
    </w:rPr>
  </w:style>
  <w:style w:type="character" w:customStyle="1" w:styleId="70">
    <w:name w:val="标题 7 字符"/>
    <w:basedOn w:val="a0"/>
    <w:link w:val="7"/>
    <w:uiPriority w:val="9"/>
    <w:semiHidden/>
    <w:rsid w:val="009159C2"/>
    <w:rPr>
      <w:rFonts w:asciiTheme="minorHAnsi" w:hAnsiTheme="minorHAnsi" w:cstheme="majorBidi"/>
      <w:b/>
      <w:bCs/>
      <w:color w:val="595959" w:themeColor="text1" w:themeTint="A6"/>
      <w:lang w:val="en-GB"/>
    </w:rPr>
  </w:style>
  <w:style w:type="character" w:customStyle="1" w:styleId="80">
    <w:name w:val="标题 8 字符"/>
    <w:basedOn w:val="a0"/>
    <w:link w:val="8"/>
    <w:uiPriority w:val="9"/>
    <w:semiHidden/>
    <w:rsid w:val="009159C2"/>
    <w:rPr>
      <w:rFonts w:asciiTheme="minorHAnsi" w:hAnsiTheme="minorHAnsi" w:cstheme="majorBidi"/>
      <w:color w:val="595959" w:themeColor="text1" w:themeTint="A6"/>
      <w:lang w:val="en-GB"/>
    </w:rPr>
  </w:style>
  <w:style w:type="character" w:customStyle="1" w:styleId="90">
    <w:name w:val="标题 9 字符"/>
    <w:basedOn w:val="a0"/>
    <w:link w:val="9"/>
    <w:uiPriority w:val="9"/>
    <w:semiHidden/>
    <w:rsid w:val="009159C2"/>
    <w:rPr>
      <w:rFonts w:asciiTheme="minorHAnsi" w:eastAsiaTheme="majorEastAsia" w:hAnsiTheme="minorHAnsi" w:cstheme="majorBidi"/>
      <w:color w:val="595959" w:themeColor="text1" w:themeTint="A6"/>
      <w:lang w:val="en-GB"/>
    </w:rPr>
  </w:style>
  <w:style w:type="paragraph" w:styleId="a3">
    <w:name w:val="Title"/>
    <w:basedOn w:val="a"/>
    <w:next w:val="a"/>
    <w:link w:val="a4"/>
    <w:uiPriority w:val="10"/>
    <w:qFormat/>
    <w:rsid w:val="009159C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159C2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a5">
    <w:name w:val="Subtitle"/>
    <w:basedOn w:val="a"/>
    <w:next w:val="a"/>
    <w:link w:val="a6"/>
    <w:uiPriority w:val="11"/>
    <w:qFormat/>
    <w:rsid w:val="009159C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159C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:lang w:val="en-GB"/>
    </w:rPr>
  </w:style>
  <w:style w:type="paragraph" w:styleId="a7">
    <w:name w:val="Quote"/>
    <w:basedOn w:val="a"/>
    <w:next w:val="a"/>
    <w:link w:val="a8"/>
    <w:uiPriority w:val="29"/>
    <w:qFormat/>
    <w:rsid w:val="009159C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159C2"/>
    <w:rPr>
      <w:i/>
      <w:iCs/>
      <w:color w:val="404040" w:themeColor="text1" w:themeTint="BF"/>
      <w:lang w:val="en-GB"/>
    </w:rPr>
  </w:style>
  <w:style w:type="paragraph" w:styleId="a9">
    <w:name w:val="List Paragraph"/>
    <w:basedOn w:val="a"/>
    <w:uiPriority w:val="34"/>
    <w:qFormat/>
    <w:rsid w:val="009159C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159C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159C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159C2"/>
    <w:rPr>
      <w:i/>
      <w:iCs/>
      <w:color w:val="0F4761" w:themeColor="accent1" w:themeShade="BF"/>
      <w:lang w:val="en-GB"/>
    </w:rPr>
  </w:style>
  <w:style w:type="character" w:styleId="ad">
    <w:name w:val="Intense Reference"/>
    <w:basedOn w:val="a0"/>
    <w:uiPriority w:val="32"/>
    <w:qFormat/>
    <w:rsid w:val="009159C2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59"/>
    <w:rsid w:val="00B15D11"/>
    <w:rPr>
      <w:rFonts w:asciiTheme="minorHAnsi" w:hAnsiTheme="minorHAnsi" w:cstheme="minorBidi"/>
      <w:kern w:val="0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17275D"/>
    <w:pPr>
      <w:jc w:val="center"/>
    </w:pPr>
    <w:rPr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17275D"/>
    <w:rPr>
      <w:sz w:val="20"/>
      <w:lang w:val="en-GB"/>
    </w:rPr>
  </w:style>
  <w:style w:type="paragraph" w:customStyle="1" w:styleId="EndNoteBibliography">
    <w:name w:val="EndNote Bibliography"/>
    <w:basedOn w:val="a"/>
    <w:link w:val="EndNoteBibliography0"/>
    <w:rsid w:val="0017275D"/>
    <w:rPr>
      <w:sz w:val="20"/>
    </w:rPr>
  </w:style>
  <w:style w:type="character" w:customStyle="1" w:styleId="EndNoteBibliography0">
    <w:name w:val="EndNote Bibliography 字符"/>
    <w:basedOn w:val="a0"/>
    <w:link w:val="EndNoteBibliography"/>
    <w:rsid w:val="0017275D"/>
    <w:rPr>
      <w:sz w:val="20"/>
      <w:lang w:val="en-GB"/>
    </w:rPr>
  </w:style>
  <w:style w:type="character" w:styleId="af">
    <w:name w:val="Hyperlink"/>
    <w:basedOn w:val="a0"/>
    <w:uiPriority w:val="99"/>
    <w:unhideWhenUsed/>
    <w:rsid w:val="00873EFA"/>
    <w:rPr>
      <w:color w:val="467886" w:themeColor="hyperlink"/>
      <w:u w:val="single"/>
    </w:rPr>
  </w:style>
  <w:style w:type="character" w:styleId="af0">
    <w:name w:val="Unresolved Mention"/>
    <w:basedOn w:val="a0"/>
    <w:uiPriority w:val="99"/>
    <w:semiHidden/>
    <w:unhideWhenUsed/>
    <w:rsid w:val="00873EFA"/>
    <w:rPr>
      <w:color w:val="605E5C"/>
      <w:shd w:val="clear" w:color="auto" w:fill="E1DFDD"/>
    </w:rPr>
  </w:style>
  <w:style w:type="character" w:styleId="af1">
    <w:name w:val="FollowedHyperlink"/>
    <w:basedOn w:val="a0"/>
    <w:uiPriority w:val="99"/>
    <w:semiHidden/>
    <w:unhideWhenUsed/>
    <w:rsid w:val="00EC5133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457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2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0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9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63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15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19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93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46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52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87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06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70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76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83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50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47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72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51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20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03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12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87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42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67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52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59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94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68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76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18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680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81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57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96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25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68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68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doi.org/10.5281/zenodo.18985161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0</TotalTime>
  <Pages>15</Pages>
  <Words>4915</Words>
  <Characters>28016</Characters>
  <Application>Microsoft Office Word</Application>
  <DocSecurity>0</DocSecurity>
  <Lines>233</Lines>
  <Paragraphs>65</Paragraphs>
  <ScaleCrop>false</ScaleCrop>
  <Company/>
  <LinksUpToDate>false</LinksUpToDate>
  <CharactersWithSpaces>32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Lina</dc:creator>
  <cp:keywords/>
  <dc:description/>
  <cp:lastModifiedBy>XU Lina</cp:lastModifiedBy>
  <cp:revision>550</cp:revision>
  <dcterms:created xsi:type="dcterms:W3CDTF">2025-09-21T09:22:00Z</dcterms:created>
  <dcterms:modified xsi:type="dcterms:W3CDTF">2026-03-13T12:45:00Z</dcterms:modified>
</cp:coreProperties>
</file>